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04828" w14:textId="77777777" w:rsidR="00BF1E20" w:rsidRPr="003F29B3" w:rsidRDefault="00BF1E20" w:rsidP="00BF1E20">
      <w:pPr>
        <w:spacing w:line="360" w:lineRule="auto"/>
        <w:rPr>
          <w:rFonts w:cs="Times New Roman"/>
          <w:color w:val="000000" w:themeColor="text1"/>
          <w:u w:val="single"/>
          <w:lang w:val="en-GB"/>
        </w:rPr>
      </w:pPr>
      <w:bookmarkStart w:id="0" w:name="_Hlk521659917"/>
      <w:r w:rsidRPr="003F29B3">
        <w:rPr>
          <w:rFonts w:cs="Times New Roman"/>
          <w:color w:val="000000" w:themeColor="text1"/>
          <w:u w:val="single"/>
          <w:lang w:val="en-GB"/>
        </w:rPr>
        <w:t>Supplementary material (online only)</w:t>
      </w:r>
    </w:p>
    <w:p w14:paraId="528CE59F" w14:textId="77777777" w:rsidR="00716B57" w:rsidRPr="003F29B3" w:rsidRDefault="00716B57" w:rsidP="00BF1E20">
      <w:pPr>
        <w:spacing w:line="360" w:lineRule="auto"/>
        <w:rPr>
          <w:rFonts w:cs="Times New Roman"/>
          <w:color w:val="000000" w:themeColor="text1"/>
          <w:u w:val="single"/>
          <w:lang w:val="en-GB"/>
        </w:rPr>
      </w:pPr>
    </w:p>
    <w:p w14:paraId="0251DC5B" w14:textId="77777777" w:rsidR="00BF1E20" w:rsidRPr="003F29B3" w:rsidRDefault="00BF1E20" w:rsidP="00BF1E20">
      <w:pPr>
        <w:spacing w:line="360" w:lineRule="auto"/>
        <w:rPr>
          <w:rFonts w:cs="Times New Roman"/>
          <w:b/>
          <w:bCs/>
          <w:color w:val="000000" w:themeColor="text1"/>
        </w:rPr>
      </w:pPr>
      <w:r w:rsidRPr="003F29B3">
        <w:rPr>
          <w:rFonts w:cs="Times New Roman"/>
          <w:b/>
          <w:bCs/>
          <w:color w:val="000000" w:themeColor="text1"/>
          <w:lang w:val="en-GB"/>
        </w:rPr>
        <w:t>Title:</w:t>
      </w:r>
    </w:p>
    <w:p w14:paraId="197F4F80" w14:textId="5D3042D1" w:rsidR="00BF1E20" w:rsidRPr="003F29B3" w:rsidRDefault="00FA57B8" w:rsidP="00123AAB">
      <w:pPr>
        <w:spacing w:line="360" w:lineRule="auto"/>
        <w:rPr>
          <w:rFonts w:cs="Times New Roman"/>
          <w:bCs/>
          <w:color w:val="000000" w:themeColor="text1"/>
          <w:lang w:val="en-GB"/>
        </w:rPr>
      </w:pPr>
      <w:r w:rsidRPr="003F29B3">
        <w:rPr>
          <w:rFonts w:cs="Times New Roman"/>
          <w:bCs/>
          <w:color w:val="000000" w:themeColor="text1"/>
          <w:lang w:val="en-GB"/>
        </w:rPr>
        <w:t>Bivalent mRNA Vaccine Effectiveness against COVID-19 among Older Adults in Japan: A Test-negative Study from the VENUS Study</w:t>
      </w:r>
    </w:p>
    <w:p w14:paraId="44199D12" w14:textId="77777777" w:rsidR="00BF1E20" w:rsidRPr="003F29B3" w:rsidRDefault="00BF1E20" w:rsidP="00BF1E20">
      <w:pPr>
        <w:spacing w:line="360" w:lineRule="auto"/>
        <w:rPr>
          <w:rFonts w:cs="Times New Roman"/>
          <w:b/>
          <w:color w:val="000000" w:themeColor="text1"/>
          <w:lang w:val="en-GB"/>
        </w:rPr>
      </w:pPr>
    </w:p>
    <w:p w14:paraId="25AB9588" w14:textId="77777777" w:rsidR="00BF1E20" w:rsidRPr="003F29B3" w:rsidRDefault="00BF1E20" w:rsidP="00BF1E20">
      <w:pPr>
        <w:spacing w:line="360" w:lineRule="auto"/>
        <w:rPr>
          <w:rFonts w:cs="Times New Roman"/>
          <w:b/>
          <w:color w:val="000000" w:themeColor="text1"/>
        </w:rPr>
      </w:pPr>
      <w:r w:rsidRPr="003F29B3">
        <w:rPr>
          <w:rFonts w:cs="Times New Roman"/>
          <w:b/>
          <w:color w:val="000000" w:themeColor="text1"/>
          <w:lang w:val="en-GB"/>
        </w:rPr>
        <w:t>Authors:</w:t>
      </w:r>
    </w:p>
    <w:p w14:paraId="42943BA7" w14:textId="4900A47F" w:rsidR="00BF1E20" w:rsidRPr="003F29B3" w:rsidRDefault="00BF1E20" w:rsidP="00B41FEF">
      <w:pPr>
        <w:spacing w:line="360" w:lineRule="auto"/>
        <w:rPr>
          <w:rFonts w:cs="Times New Roman"/>
          <w:b/>
          <w:color w:val="000000" w:themeColor="text1"/>
          <w:lang w:val="en-GB"/>
        </w:rPr>
      </w:pPr>
      <w:r w:rsidRPr="003F29B3">
        <w:rPr>
          <w:rFonts w:cs="Times New Roman"/>
          <w:color w:val="000000" w:themeColor="text1"/>
        </w:rPr>
        <w:t xml:space="preserve">Yudai Tamada, </w:t>
      </w:r>
      <w:r w:rsidR="00B41FEF" w:rsidRPr="003F29B3">
        <w:rPr>
          <w:rFonts w:cs="Times New Roman"/>
          <w:color w:val="000000" w:themeColor="text1"/>
        </w:rPr>
        <w:t>Kenji Takeuchi, Taro Kusama, Megumi Maeda, Fumiko Murata, Ken Osaka, and Haruhisa Fukuda</w:t>
      </w:r>
    </w:p>
    <w:p w14:paraId="4BC146D1" w14:textId="77777777" w:rsidR="006F34BF" w:rsidRPr="003F29B3" w:rsidRDefault="006F34BF" w:rsidP="00BF1E20">
      <w:pPr>
        <w:spacing w:line="360" w:lineRule="auto"/>
        <w:rPr>
          <w:rFonts w:cs="Times New Roman"/>
          <w:color w:val="000000" w:themeColor="text1"/>
          <w:lang w:val="en-GB"/>
        </w:rPr>
      </w:pPr>
    </w:p>
    <w:p w14:paraId="50C68EE6" w14:textId="77777777" w:rsidR="00C22D2F" w:rsidRPr="003F29B3" w:rsidRDefault="00C22D2F" w:rsidP="00BF1E20">
      <w:pPr>
        <w:spacing w:line="360" w:lineRule="auto"/>
        <w:rPr>
          <w:rFonts w:cs="Times New Roman"/>
          <w:b/>
          <w:bCs/>
          <w:color w:val="000000" w:themeColor="text1"/>
          <w:lang w:val="en-GB"/>
        </w:rPr>
      </w:pPr>
      <w:r w:rsidRPr="003F29B3">
        <w:rPr>
          <w:rFonts w:cs="Times New Roman"/>
          <w:b/>
          <w:bCs/>
          <w:color w:val="000000" w:themeColor="text1"/>
          <w:lang w:val="en-GB"/>
        </w:rPr>
        <w:t>Table of Contents</w:t>
      </w:r>
    </w:p>
    <w:p w14:paraId="2D775E7A" w14:textId="5EA3FA6C" w:rsidR="00E330CE" w:rsidRPr="003F29B3" w:rsidRDefault="00C22D2F">
      <w:pPr>
        <w:pStyle w:val="TOC1"/>
        <w:tabs>
          <w:tab w:val="right" w:leader="dot" w:pos="9742"/>
        </w:tabs>
        <w:rPr>
          <w:rFonts w:asciiTheme="minorHAnsi" w:eastAsiaTheme="minorEastAsia" w:hAnsiTheme="minorHAnsi" w:cstheme="minorBidi"/>
          <w:bCs w:val="0"/>
          <w:noProof/>
          <w:kern w:val="2"/>
          <w:sz w:val="21"/>
          <w:lang w:val="en-JP"/>
          <w14:ligatures w14:val="standardContextual"/>
        </w:rPr>
      </w:pPr>
      <w:r w:rsidRPr="003F29B3">
        <w:rPr>
          <w:rFonts w:cs="Times New Roman"/>
          <w:lang w:val="en-GB"/>
        </w:rPr>
        <w:fldChar w:fldCharType="begin"/>
      </w:r>
      <w:r w:rsidRPr="003F29B3">
        <w:rPr>
          <w:rFonts w:cs="Times New Roman"/>
          <w:lang w:val="en-GB"/>
        </w:rPr>
        <w:instrText xml:space="preserve"> TOC \o "1-3" \h \z \u </w:instrText>
      </w:r>
      <w:r w:rsidRPr="003F29B3">
        <w:rPr>
          <w:rFonts w:cs="Times New Roman"/>
          <w:lang w:val="en-GB"/>
        </w:rPr>
        <w:fldChar w:fldCharType="separate"/>
      </w:r>
      <w:hyperlink w:anchor="_Toc154753322" w:history="1">
        <w:r w:rsidR="00E330CE" w:rsidRPr="003F29B3">
          <w:rPr>
            <w:rStyle w:val="Hyperlink"/>
            <w:b/>
            <w:noProof/>
          </w:rPr>
          <w:t xml:space="preserve">Supplemental Table 1. </w:t>
        </w:r>
        <w:r w:rsidR="00E330CE" w:rsidRPr="003F29B3">
          <w:rPr>
            <w:rStyle w:val="Hyperlink"/>
            <w:noProof/>
          </w:rPr>
          <w:t>Number and percentage of each bivalent vaccine product received by the study participants who received ≥2 monovalent doses plus a bivalent dose.</w:t>
        </w:r>
        <w:r w:rsidR="00E330CE" w:rsidRPr="003F29B3">
          <w:rPr>
            <w:noProof/>
            <w:webHidden/>
          </w:rPr>
          <w:tab/>
        </w:r>
        <w:r w:rsidR="00E330CE" w:rsidRPr="003F29B3">
          <w:rPr>
            <w:noProof/>
            <w:webHidden/>
          </w:rPr>
          <w:fldChar w:fldCharType="begin"/>
        </w:r>
        <w:r w:rsidR="00E330CE" w:rsidRPr="003F29B3">
          <w:rPr>
            <w:noProof/>
            <w:webHidden/>
          </w:rPr>
          <w:instrText xml:space="preserve"> PAGEREF _Toc154753322 \h </w:instrText>
        </w:r>
        <w:r w:rsidR="00E330CE" w:rsidRPr="003F29B3">
          <w:rPr>
            <w:noProof/>
            <w:webHidden/>
          </w:rPr>
        </w:r>
        <w:r w:rsidR="00E330CE" w:rsidRPr="003F29B3">
          <w:rPr>
            <w:noProof/>
            <w:webHidden/>
          </w:rPr>
          <w:fldChar w:fldCharType="separate"/>
        </w:r>
        <w:r w:rsidR="00DE4034" w:rsidRPr="003F29B3">
          <w:rPr>
            <w:noProof/>
            <w:webHidden/>
          </w:rPr>
          <w:t>2</w:t>
        </w:r>
        <w:r w:rsidR="00E330CE" w:rsidRPr="003F29B3">
          <w:rPr>
            <w:noProof/>
            <w:webHidden/>
          </w:rPr>
          <w:fldChar w:fldCharType="end"/>
        </w:r>
      </w:hyperlink>
    </w:p>
    <w:p w14:paraId="57704AC8" w14:textId="628E98D7" w:rsidR="00E330CE" w:rsidRPr="003F29B3" w:rsidRDefault="00000000">
      <w:pPr>
        <w:pStyle w:val="TOC1"/>
        <w:tabs>
          <w:tab w:val="right" w:leader="dot" w:pos="9742"/>
        </w:tabs>
        <w:rPr>
          <w:rFonts w:asciiTheme="minorHAnsi" w:eastAsiaTheme="minorEastAsia" w:hAnsiTheme="minorHAnsi" w:cstheme="minorBidi"/>
          <w:bCs w:val="0"/>
          <w:noProof/>
          <w:kern w:val="2"/>
          <w:sz w:val="21"/>
          <w:lang w:val="en-JP"/>
          <w14:ligatures w14:val="standardContextual"/>
        </w:rPr>
      </w:pPr>
      <w:hyperlink w:anchor="_Toc154753323" w:history="1">
        <w:r w:rsidR="00E330CE" w:rsidRPr="003F29B3">
          <w:rPr>
            <w:rStyle w:val="Hyperlink"/>
            <w:b/>
            <w:noProof/>
          </w:rPr>
          <w:t xml:space="preserve">Supplemental Table 2. </w:t>
        </w:r>
        <w:r w:rsidR="00E330CE" w:rsidRPr="003F29B3">
          <w:rPr>
            <w:rStyle w:val="Hyperlink"/>
            <w:noProof/>
          </w:rPr>
          <w:t>Absolute or relative VE of bivalent vaccines against infection by test type.</w:t>
        </w:r>
        <w:r w:rsidR="00E330CE" w:rsidRPr="003F29B3">
          <w:rPr>
            <w:noProof/>
            <w:webHidden/>
          </w:rPr>
          <w:tab/>
        </w:r>
        <w:r w:rsidR="00E330CE" w:rsidRPr="003F29B3">
          <w:rPr>
            <w:noProof/>
            <w:webHidden/>
          </w:rPr>
          <w:fldChar w:fldCharType="begin"/>
        </w:r>
        <w:r w:rsidR="00E330CE" w:rsidRPr="003F29B3">
          <w:rPr>
            <w:noProof/>
            <w:webHidden/>
          </w:rPr>
          <w:instrText xml:space="preserve"> PAGEREF _Toc154753323 \h </w:instrText>
        </w:r>
        <w:r w:rsidR="00E330CE" w:rsidRPr="003F29B3">
          <w:rPr>
            <w:noProof/>
            <w:webHidden/>
          </w:rPr>
        </w:r>
        <w:r w:rsidR="00E330CE" w:rsidRPr="003F29B3">
          <w:rPr>
            <w:noProof/>
            <w:webHidden/>
          </w:rPr>
          <w:fldChar w:fldCharType="separate"/>
        </w:r>
        <w:r w:rsidR="00DE4034" w:rsidRPr="003F29B3">
          <w:rPr>
            <w:noProof/>
            <w:webHidden/>
          </w:rPr>
          <w:t>3</w:t>
        </w:r>
        <w:r w:rsidR="00E330CE" w:rsidRPr="003F29B3">
          <w:rPr>
            <w:noProof/>
            <w:webHidden/>
          </w:rPr>
          <w:fldChar w:fldCharType="end"/>
        </w:r>
      </w:hyperlink>
    </w:p>
    <w:p w14:paraId="09F1BA0B" w14:textId="3D06E648" w:rsidR="00E330CE" w:rsidRPr="003F29B3" w:rsidRDefault="00000000">
      <w:pPr>
        <w:pStyle w:val="TOC1"/>
        <w:tabs>
          <w:tab w:val="right" w:leader="dot" w:pos="9742"/>
        </w:tabs>
        <w:rPr>
          <w:rFonts w:asciiTheme="minorHAnsi" w:eastAsiaTheme="minorEastAsia" w:hAnsiTheme="minorHAnsi" w:cstheme="minorBidi"/>
          <w:bCs w:val="0"/>
          <w:noProof/>
          <w:kern w:val="2"/>
          <w:sz w:val="21"/>
          <w:lang w:val="en-JP"/>
          <w14:ligatures w14:val="standardContextual"/>
        </w:rPr>
      </w:pPr>
      <w:hyperlink w:anchor="_Toc154753324" w:history="1">
        <w:r w:rsidR="00E330CE" w:rsidRPr="003F29B3">
          <w:rPr>
            <w:rStyle w:val="Hyperlink"/>
            <w:b/>
            <w:noProof/>
          </w:rPr>
          <w:t xml:space="preserve">Supplemental Table 3. </w:t>
        </w:r>
        <w:r w:rsidR="00E330CE" w:rsidRPr="003F29B3">
          <w:rPr>
            <w:rStyle w:val="Hyperlink"/>
            <w:noProof/>
          </w:rPr>
          <w:t>Absolute or relative VE of bivalent vaccines against infection by number of monovalent doses received before receiving a bivalent dose.</w:t>
        </w:r>
        <w:r w:rsidR="00E330CE" w:rsidRPr="003F29B3">
          <w:rPr>
            <w:noProof/>
            <w:webHidden/>
          </w:rPr>
          <w:tab/>
        </w:r>
        <w:r w:rsidR="00E330CE" w:rsidRPr="003F29B3">
          <w:rPr>
            <w:noProof/>
            <w:webHidden/>
          </w:rPr>
          <w:fldChar w:fldCharType="begin"/>
        </w:r>
        <w:r w:rsidR="00E330CE" w:rsidRPr="003F29B3">
          <w:rPr>
            <w:noProof/>
            <w:webHidden/>
          </w:rPr>
          <w:instrText xml:space="preserve"> PAGEREF _Toc154753324 \h </w:instrText>
        </w:r>
        <w:r w:rsidR="00E330CE" w:rsidRPr="003F29B3">
          <w:rPr>
            <w:noProof/>
            <w:webHidden/>
          </w:rPr>
        </w:r>
        <w:r w:rsidR="00E330CE" w:rsidRPr="003F29B3">
          <w:rPr>
            <w:noProof/>
            <w:webHidden/>
          </w:rPr>
          <w:fldChar w:fldCharType="separate"/>
        </w:r>
        <w:r w:rsidR="00DE4034" w:rsidRPr="003F29B3">
          <w:rPr>
            <w:noProof/>
            <w:webHidden/>
          </w:rPr>
          <w:t>4</w:t>
        </w:r>
        <w:r w:rsidR="00E330CE" w:rsidRPr="003F29B3">
          <w:rPr>
            <w:noProof/>
            <w:webHidden/>
          </w:rPr>
          <w:fldChar w:fldCharType="end"/>
        </w:r>
      </w:hyperlink>
    </w:p>
    <w:p w14:paraId="197AF43E" w14:textId="11E8ED2A" w:rsidR="00E330CE" w:rsidRPr="003F29B3" w:rsidRDefault="00000000">
      <w:pPr>
        <w:pStyle w:val="TOC1"/>
        <w:tabs>
          <w:tab w:val="right" w:leader="dot" w:pos="9742"/>
        </w:tabs>
        <w:rPr>
          <w:rFonts w:asciiTheme="minorHAnsi" w:eastAsiaTheme="minorEastAsia" w:hAnsiTheme="minorHAnsi" w:cstheme="minorBidi"/>
          <w:bCs w:val="0"/>
          <w:noProof/>
          <w:kern w:val="2"/>
          <w:sz w:val="21"/>
          <w:lang w:val="en-JP"/>
          <w14:ligatures w14:val="standardContextual"/>
        </w:rPr>
      </w:pPr>
      <w:hyperlink w:anchor="_Toc154753325" w:history="1">
        <w:r w:rsidR="00E330CE" w:rsidRPr="003F29B3">
          <w:rPr>
            <w:rStyle w:val="Hyperlink"/>
            <w:b/>
            <w:noProof/>
          </w:rPr>
          <w:t xml:space="preserve">Supplemental Table 4. </w:t>
        </w:r>
        <w:r w:rsidR="00E330CE" w:rsidRPr="003F29B3">
          <w:rPr>
            <w:rStyle w:val="Hyperlink"/>
            <w:noProof/>
          </w:rPr>
          <w:t>Absolute or relative VE of bivalent vaccines against infection by vaccine products of bivalent vaccine.</w:t>
        </w:r>
        <w:r w:rsidR="00E330CE" w:rsidRPr="003F29B3">
          <w:rPr>
            <w:noProof/>
            <w:webHidden/>
          </w:rPr>
          <w:tab/>
        </w:r>
        <w:r w:rsidR="00E330CE" w:rsidRPr="003F29B3">
          <w:rPr>
            <w:noProof/>
            <w:webHidden/>
          </w:rPr>
          <w:fldChar w:fldCharType="begin"/>
        </w:r>
        <w:r w:rsidR="00E330CE" w:rsidRPr="003F29B3">
          <w:rPr>
            <w:noProof/>
            <w:webHidden/>
          </w:rPr>
          <w:instrText xml:space="preserve"> PAGEREF _Toc154753325 \h </w:instrText>
        </w:r>
        <w:r w:rsidR="00E330CE" w:rsidRPr="003F29B3">
          <w:rPr>
            <w:noProof/>
            <w:webHidden/>
          </w:rPr>
        </w:r>
        <w:r w:rsidR="00E330CE" w:rsidRPr="003F29B3">
          <w:rPr>
            <w:noProof/>
            <w:webHidden/>
          </w:rPr>
          <w:fldChar w:fldCharType="separate"/>
        </w:r>
        <w:r w:rsidR="00DE4034" w:rsidRPr="003F29B3">
          <w:rPr>
            <w:noProof/>
            <w:webHidden/>
          </w:rPr>
          <w:t>5</w:t>
        </w:r>
        <w:r w:rsidR="00E330CE" w:rsidRPr="003F29B3">
          <w:rPr>
            <w:noProof/>
            <w:webHidden/>
          </w:rPr>
          <w:fldChar w:fldCharType="end"/>
        </w:r>
      </w:hyperlink>
    </w:p>
    <w:p w14:paraId="1CF8A380" w14:textId="1DE32A5B" w:rsidR="00E330CE" w:rsidRPr="003F29B3" w:rsidRDefault="00000000">
      <w:pPr>
        <w:pStyle w:val="TOC1"/>
        <w:tabs>
          <w:tab w:val="right" w:leader="dot" w:pos="9742"/>
        </w:tabs>
        <w:rPr>
          <w:rFonts w:asciiTheme="minorHAnsi" w:eastAsiaTheme="minorEastAsia" w:hAnsiTheme="minorHAnsi" w:cstheme="minorBidi"/>
          <w:bCs w:val="0"/>
          <w:noProof/>
          <w:kern w:val="2"/>
          <w:sz w:val="21"/>
          <w:lang w:val="en-JP"/>
          <w14:ligatures w14:val="standardContextual"/>
        </w:rPr>
      </w:pPr>
      <w:hyperlink w:anchor="_Toc154753326" w:history="1">
        <w:r w:rsidR="00E330CE" w:rsidRPr="003F29B3">
          <w:rPr>
            <w:rStyle w:val="Hyperlink"/>
            <w:b/>
            <w:noProof/>
          </w:rPr>
          <w:t xml:space="preserve">Supplemental Table 5. </w:t>
        </w:r>
        <w:r w:rsidR="00E330CE" w:rsidRPr="003F29B3">
          <w:rPr>
            <w:rStyle w:val="Hyperlink"/>
            <w:noProof/>
          </w:rPr>
          <w:t>Hospitalization within 7 or 14 days from testing positive date according to vaccination status among tested-positive participants.</w:t>
        </w:r>
        <w:r w:rsidR="00E330CE" w:rsidRPr="003F29B3">
          <w:rPr>
            <w:noProof/>
            <w:webHidden/>
          </w:rPr>
          <w:tab/>
        </w:r>
        <w:r w:rsidR="00E330CE" w:rsidRPr="003F29B3">
          <w:rPr>
            <w:noProof/>
            <w:webHidden/>
          </w:rPr>
          <w:fldChar w:fldCharType="begin"/>
        </w:r>
        <w:r w:rsidR="00E330CE" w:rsidRPr="003F29B3">
          <w:rPr>
            <w:noProof/>
            <w:webHidden/>
          </w:rPr>
          <w:instrText xml:space="preserve"> PAGEREF _Toc154753326 \h </w:instrText>
        </w:r>
        <w:r w:rsidR="00E330CE" w:rsidRPr="003F29B3">
          <w:rPr>
            <w:noProof/>
            <w:webHidden/>
          </w:rPr>
        </w:r>
        <w:r w:rsidR="00E330CE" w:rsidRPr="003F29B3">
          <w:rPr>
            <w:noProof/>
            <w:webHidden/>
          </w:rPr>
          <w:fldChar w:fldCharType="separate"/>
        </w:r>
        <w:r w:rsidR="00DE4034" w:rsidRPr="003F29B3">
          <w:rPr>
            <w:noProof/>
            <w:webHidden/>
          </w:rPr>
          <w:t>6</w:t>
        </w:r>
        <w:r w:rsidR="00E330CE" w:rsidRPr="003F29B3">
          <w:rPr>
            <w:noProof/>
            <w:webHidden/>
          </w:rPr>
          <w:fldChar w:fldCharType="end"/>
        </w:r>
      </w:hyperlink>
    </w:p>
    <w:p w14:paraId="09A52917" w14:textId="64B6F92F" w:rsidR="00E330CE" w:rsidRPr="003F29B3" w:rsidRDefault="00000000">
      <w:pPr>
        <w:pStyle w:val="TOC1"/>
        <w:tabs>
          <w:tab w:val="right" w:leader="dot" w:pos="9742"/>
        </w:tabs>
        <w:rPr>
          <w:rFonts w:asciiTheme="minorHAnsi" w:eastAsiaTheme="minorEastAsia" w:hAnsiTheme="minorHAnsi" w:cstheme="minorBidi"/>
          <w:bCs w:val="0"/>
          <w:noProof/>
          <w:kern w:val="2"/>
          <w:sz w:val="21"/>
          <w:lang w:val="en-JP"/>
          <w14:ligatures w14:val="standardContextual"/>
        </w:rPr>
      </w:pPr>
      <w:hyperlink w:anchor="_Toc154753327" w:history="1">
        <w:r w:rsidR="00E330CE" w:rsidRPr="003F29B3">
          <w:rPr>
            <w:rStyle w:val="Hyperlink"/>
            <w:b/>
            <w:noProof/>
          </w:rPr>
          <w:t xml:space="preserve">Supplemental Figure 1. </w:t>
        </w:r>
        <w:r w:rsidR="00E330CE" w:rsidRPr="003F29B3">
          <w:rPr>
            <w:rStyle w:val="Hyperlink"/>
            <w:noProof/>
          </w:rPr>
          <w:t>Trends in number of newly confirmed COVID-19 cases among older adults aged ≥ 65 years in the three municipalities from January 1 to December 31, 2022.</w:t>
        </w:r>
        <w:r w:rsidR="00E330CE" w:rsidRPr="003F29B3">
          <w:rPr>
            <w:noProof/>
            <w:webHidden/>
          </w:rPr>
          <w:tab/>
        </w:r>
        <w:r w:rsidR="00E330CE" w:rsidRPr="003F29B3">
          <w:rPr>
            <w:noProof/>
            <w:webHidden/>
          </w:rPr>
          <w:fldChar w:fldCharType="begin"/>
        </w:r>
        <w:r w:rsidR="00E330CE" w:rsidRPr="003F29B3">
          <w:rPr>
            <w:noProof/>
            <w:webHidden/>
          </w:rPr>
          <w:instrText xml:space="preserve"> PAGEREF _Toc154753327 \h </w:instrText>
        </w:r>
        <w:r w:rsidR="00E330CE" w:rsidRPr="003F29B3">
          <w:rPr>
            <w:noProof/>
            <w:webHidden/>
          </w:rPr>
        </w:r>
        <w:r w:rsidR="00E330CE" w:rsidRPr="003F29B3">
          <w:rPr>
            <w:noProof/>
            <w:webHidden/>
          </w:rPr>
          <w:fldChar w:fldCharType="separate"/>
        </w:r>
        <w:r w:rsidR="00DE4034" w:rsidRPr="003F29B3">
          <w:rPr>
            <w:noProof/>
            <w:webHidden/>
          </w:rPr>
          <w:t>7</w:t>
        </w:r>
        <w:r w:rsidR="00E330CE" w:rsidRPr="003F29B3">
          <w:rPr>
            <w:noProof/>
            <w:webHidden/>
          </w:rPr>
          <w:fldChar w:fldCharType="end"/>
        </w:r>
      </w:hyperlink>
    </w:p>
    <w:p w14:paraId="437339E5" w14:textId="202604B0" w:rsidR="00C22D2F" w:rsidRPr="003F29B3" w:rsidRDefault="00C22D2F" w:rsidP="003639D8">
      <w:pPr>
        <w:spacing w:beforeLines="50" w:before="120" w:line="360" w:lineRule="auto"/>
        <w:rPr>
          <w:rFonts w:cs="Times New Roman"/>
          <w:color w:val="000000" w:themeColor="text1"/>
          <w:lang w:val="en-GB"/>
        </w:rPr>
      </w:pPr>
      <w:r w:rsidRPr="003F29B3">
        <w:rPr>
          <w:rFonts w:cs="Times New Roman"/>
          <w:color w:val="000000" w:themeColor="text1"/>
          <w:lang w:val="en-GB"/>
        </w:rPr>
        <w:fldChar w:fldCharType="end"/>
      </w:r>
    </w:p>
    <w:p w14:paraId="3680DFE2" w14:textId="77777777" w:rsidR="00595D3A" w:rsidRPr="003F29B3" w:rsidRDefault="00595D3A" w:rsidP="008A4BA6">
      <w:pPr>
        <w:rPr>
          <w:rFonts w:cs="Times New Roman"/>
          <w:color w:val="000000" w:themeColor="text1"/>
        </w:rPr>
        <w:sectPr w:rsidR="00595D3A" w:rsidRPr="003F29B3" w:rsidSect="008B0894">
          <w:footerReference w:type="default" r:id="rId8"/>
          <w:type w:val="continuous"/>
          <w:pgSz w:w="11906" w:h="16838"/>
          <w:pgMar w:top="1440" w:right="1077" w:bottom="1440" w:left="1077" w:header="851" w:footer="851" w:gutter="0"/>
          <w:cols w:space="425"/>
          <w:docGrid w:linePitch="360"/>
        </w:sectPr>
      </w:pPr>
    </w:p>
    <w:p w14:paraId="751F50CF" w14:textId="078A45CA" w:rsidR="00981423" w:rsidRPr="003F29B3" w:rsidRDefault="00981423" w:rsidP="00981423">
      <w:pPr>
        <w:pStyle w:val="Heading1"/>
        <w:spacing w:line="360" w:lineRule="auto"/>
        <w:rPr>
          <w:rFonts w:cs="Times New Roman"/>
          <w:color w:val="000000" w:themeColor="text1"/>
          <w:szCs w:val="24"/>
        </w:rPr>
      </w:pPr>
      <w:bookmarkStart w:id="1" w:name="_Toc154753322"/>
      <w:bookmarkEnd w:id="0"/>
      <w:r w:rsidRPr="003F29B3">
        <w:rPr>
          <w:rFonts w:cs="Times New Roman"/>
          <w:b/>
          <w:bCs w:val="0"/>
          <w:color w:val="000000" w:themeColor="text1"/>
          <w:szCs w:val="24"/>
        </w:rPr>
        <w:lastRenderedPageBreak/>
        <w:t xml:space="preserve">Supplemental Table </w:t>
      </w:r>
      <w:r w:rsidR="00A66CD0" w:rsidRPr="003F29B3">
        <w:rPr>
          <w:rFonts w:cs="Times New Roman"/>
          <w:b/>
          <w:bCs w:val="0"/>
          <w:color w:val="000000" w:themeColor="text1"/>
          <w:szCs w:val="24"/>
        </w:rPr>
        <w:t>1</w:t>
      </w:r>
      <w:r w:rsidRPr="003F29B3">
        <w:rPr>
          <w:rFonts w:cs="Times New Roman"/>
          <w:b/>
          <w:bCs w:val="0"/>
          <w:color w:val="000000" w:themeColor="text1"/>
          <w:szCs w:val="24"/>
        </w:rPr>
        <w:t xml:space="preserve">. </w:t>
      </w:r>
      <w:r w:rsidRPr="003F29B3">
        <w:rPr>
          <w:rFonts w:cs="Times New Roman"/>
          <w:color w:val="000000" w:themeColor="text1"/>
        </w:rPr>
        <w:t>Number and percentage of each bivalent vaccine product received by the study participants who received ≥2 monovalent doses plus a bivalent dose</w:t>
      </w:r>
      <w:r w:rsidRPr="003F29B3">
        <w:rPr>
          <w:rFonts w:cs="Times New Roman"/>
          <w:color w:val="000000" w:themeColor="text1"/>
          <w:szCs w:val="24"/>
        </w:rPr>
        <w:t>.</w:t>
      </w:r>
      <w:bookmarkEnd w:id="1"/>
    </w:p>
    <w:tbl>
      <w:tblPr>
        <w:tblW w:w="3377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1843"/>
      </w:tblGrid>
      <w:tr w:rsidR="003F29B3" w:rsidRPr="003F29B3" w14:paraId="0A2646A0" w14:textId="77777777" w:rsidTr="005048A4">
        <w:trPr>
          <w:trHeight w:val="397"/>
        </w:trPr>
        <w:tc>
          <w:tcPr>
            <w:tcW w:w="34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247B5" w14:textId="77777777" w:rsidR="00B24AE4" w:rsidRPr="003F29B3" w:rsidRDefault="00B24AE4" w:rsidP="008B02FE">
            <w:pPr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 xml:space="preserve">　</w:t>
            </w:r>
          </w:p>
        </w:tc>
        <w:tc>
          <w:tcPr>
            <w:tcW w:w="15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0C183" w14:textId="0F7B717D" w:rsidR="00B24AE4" w:rsidRPr="003F29B3" w:rsidRDefault="00B24AE4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 w:hint="eastAsia"/>
                <w:color w:val="000000" w:themeColor="text1"/>
              </w:rPr>
              <w:t>n</w:t>
            </w:r>
            <w:r w:rsidRPr="003F29B3">
              <w:rPr>
                <w:rFonts w:eastAsia="Yu Gothic" w:cs="Times New Roman"/>
                <w:color w:val="000000" w:themeColor="text1"/>
              </w:rPr>
              <w:t xml:space="preserve"> (col. %)</w:t>
            </w:r>
          </w:p>
        </w:tc>
      </w:tr>
      <w:tr w:rsidR="003F29B3" w:rsidRPr="003F29B3" w14:paraId="0FCCDF3B" w14:textId="77777777" w:rsidTr="005048A4">
        <w:trPr>
          <w:trHeight w:val="397"/>
        </w:trPr>
        <w:tc>
          <w:tcPr>
            <w:tcW w:w="34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701DFF" w14:textId="244B2D51" w:rsidR="00B24AE4" w:rsidRPr="003F29B3" w:rsidRDefault="0014595E" w:rsidP="008B02FE">
            <w:pPr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3F29B3">
              <w:rPr>
                <w:rFonts w:eastAsia="Yu Gothic" w:cs="Times New Roman"/>
                <w:b/>
                <w:bCs/>
                <w:color w:val="000000" w:themeColor="text1"/>
              </w:rPr>
              <w:t>Vaccine products</w:t>
            </w:r>
          </w:p>
        </w:tc>
        <w:tc>
          <w:tcPr>
            <w:tcW w:w="1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B07A" w14:textId="77777777" w:rsidR="00B24AE4" w:rsidRPr="003F29B3" w:rsidRDefault="00B24AE4" w:rsidP="008B02FE">
            <w:pPr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</w:p>
        </w:tc>
      </w:tr>
      <w:tr w:rsidR="003F29B3" w:rsidRPr="003F29B3" w14:paraId="77AE01BE" w14:textId="77777777" w:rsidTr="005048A4">
        <w:trPr>
          <w:trHeight w:val="397"/>
        </w:trPr>
        <w:tc>
          <w:tcPr>
            <w:tcW w:w="348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C9494" w14:textId="50E8ED41" w:rsidR="00D80B06" w:rsidRPr="003F29B3" w:rsidRDefault="00D80B06" w:rsidP="00D80B06">
            <w:pPr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 xml:space="preserve">    Pfizer BNT162b2 </w:t>
            </w:r>
            <w:r w:rsidRPr="003F29B3">
              <w:rPr>
                <w:rFonts w:cs="Times New Roman"/>
                <w:color w:val="000000" w:themeColor="text1"/>
              </w:rPr>
              <w:t>BA.1 vaccine</w:t>
            </w:r>
          </w:p>
        </w:tc>
        <w:tc>
          <w:tcPr>
            <w:tcW w:w="151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CC9CF" w14:textId="6A887DEB" w:rsidR="00D80B06" w:rsidRPr="003F29B3" w:rsidRDefault="00207583" w:rsidP="00D80B06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 w:hint="eastAsia"/>
                <w:color w:val="000000" w:themeColor="text1"/>
              </w:rPr>
              <w:t>6</w:t>
            </w:r>
            <w:r w:rsidRPr="003F29B3">
              <w:rPr>
                <w:rFonts w:eastAsia="Yu Gothic" w:cs="Times New Roman"/>
                <w:color w:val="000000" w:themeColor="text1"/>
              </w:rPr>
              <w:t>46 (17.5)</w:t>
            </w:r>
          </w:p>
        </w:tc>
      </w:tr>
      <w:tr w:rsidR="003F29B3" w:rsidRPr="003F29B3" w14:paraId="7EA9CA34" w14:textId="77777777" w:rsidTr="005048A4">
        <w:trPr>
          <w:trHeight w:val="397"/>
        </w:trPr>
        <w:tc>
          <w:tcPr>
            <w:tcW w:w="348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F5507" w14:textId="20340C06" w:rsidR="00D80B06" w:rsidRPr="003F29B3" w:rsidRDefault="00D80B06" w:rsidP="00D80B06">
            <w:pPr>
              <w:ind w:firstLineChars="100" w:firstLine="240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 xml:space="preserve">Pfizer BNT162b2 </w:t>
            </w:r>
            <w:r w:rsidRPr="003F29B3">
              <w:rPr>
                <w:rFonts w:cs="Times New Roman"/>
                <w:color w:val="000000" w:themeColor="text1"/>
              </w:rPr>
              <w:t>BA.4/5 vaccine</w:t>
            </w:r>
          </w:p>
        </w:tc>
        <w:tc>
          <w:tcPr>
            <w:tcW w:w="151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DDB2B" w14:textId="36B75328" w:rsidR="00D80B06" w:rsidRPr="003F29B3" w:rsidRDefault="00207583" w:rsidP="00D80B06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 w:hint="eastAsia"/>
                <w:color w:val="000000" w:themeColor="text1"/>
              </w:rPr>
              <w:t>2</w:t>
            </w:r>
            <w:r w:rsidRPr="003F29B3">
              <w:rPr>
                <w:rFonts w:eastAsia="Yu Gothic" w:cs="Times New Roman"/>
                <w:color w:val="000000" w:themeColor="text1"/>
              </w:rPr>
              <w:t>,971 (80.3)</w:t>
            </w:r>
          </w:p>
        </w:tc>
      </w:tr>
      <w:tr w:rsidR="003F29B3" w:rsidRPr="003F29B3" w14:paraId="155E7E9D" w14:textId="77777777" w:rsidTr="005048A4">
        <w:trPr>
          <w:trHeight w:val="397"/>
        </w:trPr>
        <w:tc>
          <w:tcPr>
            <w:tcW w:w="3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5D6AC" w14:textId="0BB715C7" w:rsidR="00D80B06" w:rsidRPr="003F29B3" w:rsidRDefault="00D80B06" w:rsidP="00D80B06">
            <w:pPr>
              <w:ind w:firstLineChars="100" w:firstLine="240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 xml:space="preserve">Moderna mRNA-1273 </w:t>
            </w:r>
            <w:r w:rsidRPr="003F29B3">
              <w:rPr>
                <w:rFonts w:cs="Times New Roman"/>
                <w:color w:val="000000" w:themeColor="text1"/>
              </w:rPr>
              <w:t>BA.1 vaccine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1EDA2" w14:textId="6E03693A" w:rsidR="00D80B06" w:rsidRPr="003F29B3" w:rsidRDefault="00207583" w:rsidP="00D80B06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 w:hint="eastAsia"/>
                <w:color w:val="000000" w:themeColor="text1"/>
              </w:rPr>
              <w:t>8</w:t>
            </w:r>
            <w:r w:rsidRPr="003F29B3">
              <w:rPr>
                <w:rFonts w:eastAsia="Yu Gothic" w:cs="Times New Roman"/>
                <w:color w:val="000000" w:themeColor="text1"/>
              </w:rPr>
              <w:t>1 (2.</w:t>
            </w:r>
            <w:r w:rsidR="0069582E" w:rsidRPr="003F29B3">
              <w:rPr>
                <w:rFonts w:eastAsia="Yu Gothic" w:cs="Times New Roman"/>
                <w:color w:val="000000" w:themeColor="text1"/>
              </w:rPr>
              <w:t>2</w:t>
            </w:r>
            <w:r w:rsidRPr="003F29B3">
              <w:rPr>
                <w:rFonts w:eastAsia="Yu Gothic" w:cs="Times New Roman"/>
                <w:color w:val="000000" w:themeColor="text1"/>
              </w:rPr>
              <w:t>)</w:t>
            </w:r>
          </w:p>
        </w:tc>
      </w:tr>
      <w:tr w:rsidR="00D80B06" w:rsidRPr="003F29B3" w14:paraId="017814D0" w14:textId="77777777" w:rsidTr="005048A4">
        <w:trPr>
          <w:trHeight w:val="397"/>
        </w:trPr>
        <w:tc>
          <w:tcPr>
            <w:tcW w:w="3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2C0FA5" w14:textId="2D9D012C" w:rsidR="00D80B06" w:rsidRPr="003F29B3" w:rsidRDefault="00D80B06" w:rsidP="00D80B06">
            <w:pPr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 xml:space="preserve">    Moderna</w:t>
            </w:r>
            <w:r w:rsidRPr="003F29B3">
              <w:rPr>
                <w:rFonts w:cs="Times New Roman"/>
                <w:color w:val="000000" w:themeColor="text1"/>
              </w:rPr>
              <w:t xml:space="preserve"> </w:t>
            </w:r>
            <w:r w:rsidRPr="003F29B3">
              <w:rPr>
                <w:rFonts w:eastAsia="Yu Gothic" w:cs="Times New Roman"/>
                <w:color w:val="000000" w:themeColor="text1"/>
              </w:rPr>
              <w:t xml:space="preserve">mRNA-1273 </w:t>
            </w:r>
            <w:r w:rsidRPr="003F29B3">
              <w:rPr>
                <w:rFonts w:cs="Times New Roman"/>
                <w:color w:val="000000" w:themeColor="text1"/>
              </w:rPr>
              <w:t>BA.4/5 vaccine</w:t>
            </w:r>
          </w:p>
        </w:tc>
        <w:tc>
          <w:tcPr>
            <w:tcW w:w="1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0E38A5" w14:textId="7F1D277A" w:rsidR="00D80B06" w:rsidRPr="003F29B3" w:rsidRDefault="00207583" w:rsidP="00D80B06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 w:hint="eastAsia"/>
                <w:color w:val="000000" w:themeColor="text1"/>
              </w:rPr>
              <w:t>4</w:t>
            </w:r>
            <w:r w:rsidRPr="003F29B3">
              <w:rPr>
                <w:rFonts w:eastAsia="Yu Gothic" w:cs="Times New Roman"/>
                <w:color w:val="000000" w:themeColor="text1"/>
              </w:rPr>
              <w:t xml:space="preserve"> (0.1)</w:t>
            </w:r>
          </w:p>
        </w:tc>
      </w:tr>
    </w:tbl>
    <w:p w14:paraId="6AE4214B" w14:textId="4B0C279A" w:rsidR="00981423" w:rsidRPr="003F29B3" w:rsidRDefault="00981423" w:rsidP="00981423">
      <w:pPr>
        <w:spacing w:line="360" w:lineRule="auto"/>
        <w:jc w:val="both"/>
        <w:rPr>
          <w:rFonts w:cs="Times New Roman"/>
          <w:color w:val="000000" w:themeColor="text1"/>
        </w:rPr>
      </w:pPr>
    </w:p>
    <w:p w14:paraId="5D921FB0" w14:textId="77777777" w:rsidR="00981423" w:rsidRPr="003F29B3" w:rsidRDefault="00981423" w:rsidP="00E55309">
      <w:pPr>
        <w:pStyle w:val="Heading1"/>
        <w:spacing w:line="360" w:lineRule="auto"/>
        <w:rPr>
          <w:rFonts w:cs="Times New Roman"/>
          <w:b/>
          <w:bCs w:val="0"/>
          <w:color w:val="000000" w:themeColor="text1"/>
          <w:szCs w:val="24"/>
        </w:rPr>
      </w:pPr>
      <w:r w:rsidRPr="003F29B3">
        <w:rPr>
          <w:rFonts w:cs="Times New Roman"/>
          <w:b/>
          <w:bCs w:val="0"/>
          <w:color w:val="000000" w:themeColor="text1"/>
          <w:szCs w:val="24"/>
        </w:rPr>
        <w:br w:type="page"/>
      </w:r>
    </w:p>
    <w:p w14:paraId="3CFEBA89" w14:textId="62B7C1BA" w:rsidR="00E55309" w:rsidRPr="003F29B3" w:rsidRDefault="003B05C9" w:rsidP="00E55309">
      <w:pPr>
        <w:pStyle w:val="Heading1"/>
        <w:spacing w:line="360" w:lineRule="auto"/>
        <w:rPr>
          <w:rFonts w:cs="Times New Roman"/>
          <w:color w:val="000000" w:themeColor="text1"/>
          <w:szCs w:val="24"/>
        </w:rPr>
      </w:pPr>
      <w:bookmarkStart w:id="2" w:name="_Toc154753323"/>
      <w:r w:rsidRPr="003F29B3">
        <w:rPr>
          <w:rFonts w:cs="Times New Roman"/>
          <w:b/>
          <w:bCs w:val="0"/>
          <w:color w:val="000000" w:themeColor="text1"/>
          <w:szCs w:val="24"/>
        </w:rPr>
        <w:lastRenderedPageBreak/>
        <w:t xml:space="preserve">Supplemental Table </w:t>
      </w:r>
      <w:r w:rsidR="00A66CD0" w:rsidRPr="003F29B3">
        <w:rPr>
          <w:rFonts w:cs="Times New Roman"/>
          <w:b/>
          <w:bCs w:val="0"/>
          <w:color w:val="000000" w:themeColor="text1"/>
          <w:szCs w:val="24"/>
        </w:rPr>
        <w:t>2</w:t>
      </w:r>
      <w:r w:rsidRPr="003F29B3">
        <w:rPr>
          <w:rFonts w:cs="Times New Roman"/>
          <w:b/>
          <w:bCs w:val="0"/>
          <w:color w:val="000000" w:themeColor="text1"/>
          <w:szCs w:val="24"/>
        </w:rPr>
        <w:t xml:space="preserve">. </w:t>
      </w:r>
      <w:r w:rsidRPr="003F29B3">
        <w:rPr>
          <w:rFonts w:cs="Times New Roman"/>
          <w:color w:val="000000" w:themeColor="text1"/>
        </w:rPr>
        <w:t>Absolute or relative VE of bivalent vaccines against infection by test type</w:t>
      </w:r>
      <w:r w:rsidRPr="003F29B3">
        <w:rPr>
          <w:rFonts w:cs="Times New Roman"/>
          <w:color w:val="000000" w:themeColor="text1"/>
          <w:szCs w:val="24"/>
        </w:rPr>
        <w:t>.</w:t>
      </w:r>
      <w:bookmarkEnd w:id="2"/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91"/>
        <w:gridCol w:w="1576"/>
        <w:gridCol w:w="1576"/>
        <w:gridCol w:w="264"/>
        <w:gridCol w:w="1558"/>
        <w:gridCol w:w="1561"/>
      </w:tblGrid>
      <w:tr w:rsidR="003F29B3" w:rsidRPr="003F29B3" w14:paraId="5D3B27A2" w14:textId="77777777" w:rsidTr="0084781C">
        <w:trPr>
          <w:trHeight w:val="369"/>
        </w:trPr>
        <w:tc>
          <w:tcPr>
            <w:tcW w:w="13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239C" w14:textId="77777777" w:rsidR="00E55309" w:rsidRPr="003F29B3" w:rsidRDefault="00E55309" w:rsidP="008B02FE">
            <w:pPr>
              <w:rPr>
                <w:rFonts w:eastAsia="MS PGothic" w:cs="Times New Roman"/>
                <w:color w:val="000000" w:themeColor="text1"/>
              </w:rPr>
            </w:pPr>
          </w:p>
        </w:tc>
        <w:tc>
          <w:tcPr>
            <w:tcW w:w="3620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5ED3D" w14:textId="4692E3BE" w:rsidR="00E55309" w:rsidRPr="003F29B3" w:rsidRDefault="00E61E11" w:rsidP="008B02FE">
            <w:pPr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3F29B3">
              <w:rPr>
                <w:rFonts w:eastAsia="Yu Gothic" w:cs="Times New Roman"/>
                <w:b/>
                <w:bCs/>
                <w:color w:val="000000" w:themeColor="text1"/>
              </w:rPr>
              <w:t>Test type</w:t>
            </w:r>
          </w:p>
        </w:tc>
      </w:tr>
      <w:tr w:rsidR="003F29B3" w:rsidRPr="003F29B3" w14:paraId="7CA2453B" w14:textId="77777777" w:rsidTr="0084781C">
        <w:trPr>
          <w:trHeight w:val="369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C4FF6" w14:textId="77777777" w:rsidR="00E55309" w:rsidRPr="003F29B3" w:rsidRDefault="00E55309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</w:p>
        </w:tc>
        <w:tc>
          <w:tcPr>
            <w:tcW w:w="1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46F99" w14:textId="1DFC04E7" w:rsidR="00E55309" w:rsidRPr="003F29B3" w:rsidRDefault="00C51DBF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b/>
                <w:bCs/>
                <w:color w:val="000000" w:themeColor="text1"/>
              </w:rPr>
              <w:t>PCR</w:t>
            </w:r>
            <w:r w:rsidR="00E55309" w:rsidRPr="003F29B3">
              <w:rPr>
                <w:rFonts w:eastAsia="Yu Gothic" w:cs="Times New Roman"/>
                <w:b/>
                <w:bCs/>
                <w:color w:val="000000" w:themeColor="text1"/>
              </w:rPr>
              <w:t xml:space="preserve"> </w:t>
            </w:r>
            <w:r w:rsidR="00E55309" w:rsidRPr="003F29B3">
              <w:rPr>
                <w:rFonts w:eastAsia="Yu Gothic" w:cs="Times New Roman"/>
                <w:color w:val="000000" w:themeColor="text1"/>
              </w:rPr>
              <w:t xml:space="preserve">(n = </w:t>
            </w:r>
            <w:r w:rsidR="00A62753" w:rsidRPr="003F29B3">
              <w:rPr>
                <w:rFonts w:eastAsia="Yu Gothic" w:cs="Times New Roman"/>
                <w:color w:val="000000" w:themeColor="text1"/>
              </w:rPr>
              <w:t>10,112</w:t>
            </w:r>
            <w:r w:rsidR="00E55309" w:rsidRPr="003F29B3">
              <w:rPr>
                <w:rFonts w:eastAsia="Yu Gothic" w:cs="Times New Roman"/>
                <w:color w:val="000000" w:themeColor="text1"/>
              </w:rPr>
              <w:t>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A3B9E" w14:textId="77777777" w:rsidR="00E55309" w:rsidRPr="003F29B3" w:rsidRDefault="00E55309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</w:p>
        </w:tc>
        <w:tc>
          <w:tcPr>
            <w:tcW w:w="17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DD99E" w14:textId="0082BD85" w:rsidR="00E55309" w:rsidRPr="003F29B3" w:rsidRDefault="00A62753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b/>
                <w:bCs/>
                <w:color w:val="000000" w:themeColor="text1"/>
              </w:rPr>
              <w:t>Antigen</w:t>
            </w:r>
            <w:r w:rsidR="00E55309" w:rsidRPr="003F29B3">
              <w:rPr>
                <w:rFonts w:eastAsia="Yu Gothic" w:cs="Times New Roman"/>
                <w:b/>
                <w:bCs/>
                <w:color w:val="000000" w:themeColor="text1"/>
              </w:rPr>
              <w:t xml:space="preserve"> </w:t>
            </w:r>
            <w:r w:rsidR="00E55309" w:rsidRPr="003F29B3">
              <w:rPr>
                <w:rFonts w:eastAsia="Yu Gothic" w:cs="Times New Roman"/>
                <w:color w:val="000000" w:themeColor="text1"/>
              </w:rPr>
              <w:t xml:space="preserve">(n = </w:t>
            </w:r>
            <w:r w:rsidRPr="003F29B3">
              <w:rPr>
                <w:rFonts w:eastAsia="Yu Gothic" w:cs="Times New Roman"/>
                <w:color w:val="000000" w:themeColor="text1"/>
              </w:rPr>
              <w:t>9,886</w:t>
            </w:r>
            <w:r w:rsidR="00E55309" w:rsidRPr="003F29B3">
              <w:rPr>
                <w:rFonts w:eastAsia="Yu Gothic" w:cs="Times New Roman"/>
                <w:color w:val="000000" w:themeColor="text1"/>
              </w:rPr>
              <w:t>)</w:t>
            </w:r>
          </w:p>
        </w:tc>
      </w:tr>
      <w:tr w:rsidR="003F29B3" w:rsidRPr="003F29B3" w14:paraId="38F44D0A" w14:textId="77777777" w:rsidTr="0084781C">
        <w:trPr>
          <w:trHeight w:val="624"/>
        </w:trPr>
        <w:tc>
          <w:tcPr>
            <w:tcW w:w="1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46E988" w14:textId="77777777" w:rsidR="00E55309" w:rsidRPr="003F29B3" w:rsidRDefault="00E55309" w:rsidP="008B02FE">
            <w:pPr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 xml:space="preserve">　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7A0569" w14:textId="77777777" w:rsidR="00E55309" w:rsidRPr="003F29B3" w:rsidRDefault="00E55309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b/>
                <w:bCs/>
                <w:color w:val="000000" w:themeColor="text1"/>
              </w:rPr>
              <w:t>Absolute VE</w:t>
            </w:r>
            <w:r w:rsidRPr="003F29B3">
              <w:rPr>
                <w:rFonts w:cs="Times New Roman"/>
                <w:b/>
                <w:bCs/>
                <w:color w:val="000000" w:themeColor="text1"/>
              </w:rPr>
              <w:t>*</w:t>
            </w:r>
            <w:r w:rsidRPr="003F29B3">
              <w:rPr>
                <w:rFonts w:eastAsia="Yu Gothic" w:cs="Times New Roman"/>
                <w:color w:val="000000" w:themeColor="text1"/>
              </w:rPr>
              <w:t>,</w:t>
            </w:r>
          </w:p>
          <w:p w14:paraId="0B2E627E" w14:textId="77777777" w:rsidR="00E55309" w:rsidRPr="003F29B3" w:rsidRDefault="00E55309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% (95% CI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852AFB" w14:textId="77777777" w:rsidR="00E55309" w:rsidRPr="003F29B3" w:rsidRDefault="00E55309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b/>
                <w:bCs/>
                <w:color w:val="000000" w:themeColor="text1"/>
              </w:rPr>
              <w:t>Relative VE</w:t>
            </w:r>
            <w:r w:rsidRPr="003F29B3">
              <w:rPr>
                <w:rFonts w:cs="Times New Roman"/>
                <w:b/>
                <w:bCs/>
                <w:color w:val="000000" w:themeColor="text1"/>
              </w:rPr>
              <w:t>*</w:t>
            </w:r>
            <w:r w:rsidRPr="003F29B3">
              <w:rPr>
                <w:rFonts w:eastAsia="Yu Gothic" w:cs="Times New Roman"/>
                <w:color w:val="000000" w:themeColor="text1"/>
              </w:rPr>
              <w:t>,</w:t>
            </w:r>
          </w:p>
          <w:p w14:paraId="48CEA34B" w14:textId="77777777" w:rsidR="00E55309" w:rsidRPr="003F29B3" w:rsidRDefault="00E55309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% (95% CI)</w:t>
            </w:r>
          </w:p>
        </w:tc>
        <w:tc>
          <w:tcPr>
            <w:tcW w:w="1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5B525B" w14:textId="77777777" w:rsidR="00E55309" w:rsidRPr="003F29B3" w:rsidRDefault="00E55309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734C4B" w14:textId="77777777" w:rsidR="00E55309" w:rsidRPr="003F29B3" w:rsidRDefault="00E55309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b/>
                <w:bCs/>
                <w:color w:val="000000" w:themeColor="text1"/>
              </w:rPr>
              <w:t>Absolute VE</w:t>
            </w:r>
            <w:r w:rsidRPr="003F29B3">
              <w:rPr>
                <w:rFonts w:cs="Times New Roman"/>
                <w:b/>
                <w:bCs/>
                <w:color w:val="000000" w:themeColor="text1"/>
              </w:rPr>
              <w:t>*</w:t>
            </w:r>
            <w:r w:rsidRPr="003F29B3">
              <w:rPr>
                <w:rFonts w:eastAsia="Yu Gothic" w:cs="Times New Roman"/>
                <w:color w:val="000000" w:themeColor="text1"/>
              </w:rPr>
              <w:t>,</w:t>
            </w:r>
          </w:p>
          <w:p w14:paraId="4E42ADEA" w14:textId="77777777" w:rsidR="00E55309" w:rsidRPr="003F29B3" w:rsidRDefault="00E55309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% (95% CI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16CD96" w14:textId="77777777" w:rsidR="00E55309" w:rsidRPr="003F29B3" w:rsidRDefault="00E55309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b/>
                <w:bCs/>
                <w:color w:val="000000" w:themeColor="text1"/>
              </w:rPr>
              <w:t>Relative VE</w:t>
            </w:r>
            <w:r w:rsidRPr="003F29B3">
              <w:rPr>
                <w:rFonts w:cs="Times New Roman"/>
                <w:b/>
                <w:bCs/>
                <w:color w:val="000000" w:themeColor="text1"/>
              </w:rPr>
              <w:t>*</w:t>
            </w:r>
            <w:r w:rsidRPr="003F29B3">
              <w:rPr>
                <w:rFonts w:eastAsia="Yu Gothic" w:cs="Times New Roman"/>
                <w:color w:val="000000" w:themeColor="text1"/>
              </w:rPr>
              <w:t>,</w:t>
            </w:r>
          </w:p>
          <w:p w14:paraId="58D9DCB1" w14:textId="77777777" w:rsidR="00E55309" w:rsidRPr="003F29B3" w:rsidRDefault="00E55309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% (95% CI)</w:t>
            </w:r>
          </w:p>
        </w:tc>
      </w:tr>
      <w:tr w:rsidR="003F29B3" w:rsidRPr="003F29B3" w14:paraId="4435A370" w14:textId="77777777" w:rsidTr="0084781C">
        <w:trPr>
          <w:trHeight w:val="369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C5134" w14:textId="77777777" w:rsidR="00E55309" w:rsidRPr="003F29B3" w:rsidRDefault="00E55309" w:rsidP="008B02FE">
            <w:pPr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3F29B3">
              <w:rPr>
                <w:rFonts w:eastAsia="Yu Gothic" w:cs="Times New Roman"/>
                <w:b/>
                <w:bCs/>
                <w:color w:val="000000" w:themeColor="text1"/>
              </w:rPr>
              <w:t>Vaccination statu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DFD5" w14:textId="77777777" w:rsidR="00E55309" w:rsidRPr="003F29B3" w:rsidRDefault="00E55309" w:rsidP="008B02FE">
            <w:pPr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9ABC" w14:textId="77777777" w:rsidR="00E55309" w:rsidRPr="003F29B3" w:rsidRDefault="00E55309" w:rsidP="008B02FE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0C85" w14:textId="77777777" w:rsidR="00E55309" w:rsidRPr="003F29B3" w:rsidRDefault="00E55309" w:rsidP="008B02FE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0536" w14:textId="77777777" w:rsidR="00E55309" w:rsidRPr="003F29B3" w:rsidRDefault="00E55309" w:rsidP="008B02FE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8B99D" w14:textId="77777777" w:rsidR="00E55309" w:rsidRPr="003F29B3" w:rsidRDefault="00E55309" w:rsidP="008B02FE">
            <w:pPr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3F29B3" w:rsidRPr="003F29B3" w14:paraId="5DAADBDC" w14:textId="77777777" w:rsidTr="0084781C">
        <w:trPr>
          <w:trHeight w:val="369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BCCA3" w14:textId="77777777" w:rsidR="00E55309" w:rsidRPr="003F29B3" w:rsidRDefault="00E55309" w:rsidP="008B02FE">
            <w:pPr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 xml:space="preserve">    Unvaccinated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77F6" w14:textId="77777777" w:rsidR="00E55309" w:rsidRPr="003F29B3" w:rsidRDefault="00E55309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Ref.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4DDAD" w14:textId="77777777" w:rsidR="00E55309" w:rsidRPr="003F29B3" w:rsidRDefault="00E55309" w:rsidP="008B02FE">
            <w:pPr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3F29B3">
              <w:rPr>
                <w:rFonts w:eastAsia="Yu Gothic" w:cs="Times New Roman"/>
                <w:b/>
                <w:bCs/>
                <w:color w:val="000000" w:themeColor="text1"/>
              </w:rPr>
              <w:t>—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9105D" w14:textId="77777777" w:rsidR="00E55309" w:rsidRPr="003F29B3" w:rsidRDefault="00E55309" w:rsidP="008B02FE">
            <w:pPr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58372" w14:textId="77777777" w:rsidR="00E55309" w:rsidRPr="003F29B3" w:rsidRDefault="00E55309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Ref.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08714" w14:textId="77777777" w:rsidR="00E55309" w:rsidRPr="003F29B3" w:rsidRDefault="00E55309" w:rsidP="008B02FE">
            <w:pPr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3F29B3">
              <w:rPr>
                <w:rFonts w:eastAsia="Yu Gothic" w:cs="Times New Roman"/>
                <w:b/>
                <w:bCs/>
                <w:color w:val="000000" w:themeColor="text1"/>
              </w:rPr>
              <w:t>—</w:t>
            </w:r>
          </w:p>
        </w:tc>
      </w:tr>
      <w:tr w:rsidR="003F29B3" w:rsidRPr="003F29B3" w14:paraId="590BA1B8" w14:textId="77777777" w:rsidTr="0084781C">
        <w:trPr>
          <w:trHeight w:val="680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17FB4" w14:textId="77777777" w:rsidR="00E55309" w:rsidRPr="003F29B3" w:rsidRDefault="00E55309" w:rsidP="008B02FE">
            <w:pPr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 xml:space="preserve">    ≥2 monovalent dose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D1519" w14:textId="283B3616" w:rsidR="00E55309" w:rsidRPr="003F29B3" w:rsidRDefault="00B824B2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5.9</w:t>
            </w:r>
          </w:p>
          <w:p w14:paraId="082F51E7" w14:textId="11B31EF1" w:rsidR="00E55309" w:rsidRPr="003F29B3" w:rsidRDefault="00E55309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(</w:t>
            </w:r>
            <w:r w:rsidR="00B824B2" w:rsidRPr="003F29B3">
              <w:rPr>
                <w:rFonts w:eastAsia="Yu Gothic" w:cs="Times New Roman"/>
                <w:color w:val="000000" w:themeColor="text1"/>
              </w:rPr>
              <w:t>-21.1</w:t>
            </w:r>
            <w:r w:rsidRPr="003F29B3">
              <w:rPr>
                <w:rFonts w:eastAsia="Yu Gothic" w:cs="Times New Roman"/>
                <w:color w:val="000000" w:themeColor="text1"/>
              </w:rPr>
              <w:t xml:space="preserve">, </w:t>
            </w:r>
            <w:r w:rsidR="00B824B2" w:rsidRPr="003F29B3">
              <w:rPr>
                <w:rFonts w:eastAsia="Yu Gothic" w:cs="Times New Roman"/>
                <w:color w:val="000000" w:themeColor="text1"/>
              </w:rPr>
              <w:t>26.9</w:t>
            </w:r>
            <w:r w:rsidRPr="003F29B3">
              <w:rPr>
                <w:rFonts w:eastAsia="Yu Gothic" w:cs="Times New Roman"/>
                <w:color w:val="000000" w:themeColor="text1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5BB06" w14:textId="77777777" w:rsidR="00E55309" w:rsidRPr="003F29B3" w:rsidRDefault="00E55309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Ref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4A02F" w14:textId="77777777" w:rsidR="00E55309" w:rsidRPr="003F29B3" w:rsidRDefault="00E55309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1FE18" w14:textId="0383094C" w:rsidR="00E55309" w:rsidRPr="003F29B3" w:rsidRDefault="008B1B47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25</w:t>
            </w:r>
            <w:r w:rsidR="00E55309" w:rsidRPr="003F29B3">
              <w:rPr>
                <w:rFonts w:eastAsia="Yu Gothic" w:cs="Times New Roman"/>
                <w:color w:val="000000" w:themeColor="text1"/>
              </w:rPr>
              <w:t>.7</w:t>
            </w:r>
          </w:p>
          <w:p w14:paraId="6BBDC272" w14:textId="267D0F7F" w:rsidR="00E55309" w:rsidRPr="003F29B3" w:rsidRDefault="00E55309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(</w:t>
            </w:r>
            <w:r w:rsidR="008B1B47" w:rsidRPr="003F29B3">
              <w:rPr>
                <w:rFonts w:eastAsia="Yu Gothic" w:cs="Times New Roman"/>
                <w:color w:val="000000" w:themeColor="text1"/>
              </w:rPr>
              <w:t>8.4</w:t>
            </w:r>
            <w:r w:rsidRPr="003F29B3">
              <w:rPr>
                <w:rFonts w:eastAsia="Yu Gothic" w:cs="Times New Roman"/>
                <w:color w:val="000000" w:themeColor="text1"/>
              </w:rPr>
              <w:t xml:space="preserve">, </w:t>
            </w:r>
            <w:r w:rsidR="008B1B47" w:rsidRPr="003F29B3">
              <w:rPr>
                <w:rFonts w:eastAsia="Yu Gothic" w:cs="Times New Roman"/>
                <w:color w:val="000000" w:themeColor="text1"/>
              </w:rPr>
              <w:t>39.7</w:t>
            </w:r>
            <w:r w:rsidRPr="003F29B3">
              <w:rPr>
                <w:rFonts w:eastAsia="Yu Gothic" w:cs="Times New Roman"/>
                <w:color w:val="000000" w:themeColor="text1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9868C" w14:textId="77777777" w:rsidR="00E55309" w:rsidRPr="003F29B3" w:rsidRDefault="00E55309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Ref.</w:t>
            </w:r>
          </w:p>
        </w:tc>
      </w:tr>
      <w:tr w:rsidR="003F29B3" w:rsidRPr="003F29B3" w14:paraId="6173D1A5" w14:textId="77777777" w:rsidTr="0084781C">
        <w:trPr>
          <w:trHeight w:val="680"/>
        </w:trPr>
        <w:tc>
          <w:tcPr>
            <w:tcW w:w="1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47E929" w14:textId="77777777" w:rsidR="00E55309" w:rsidRPr="003F29B3" w:rsidRDefault="00E55309" w:rsidP="008B02FE">
            <w:pPr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 xml:space="preserve">    ≥2 monovalent doses plus a bivalent dose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C89127" w14:textId="48975EC4" w:rsidR="00E55309" w:rsidRPr="003F29B3" w:rsidRDefault="00D400DC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25.9</w:t>
            </w:r>
          </w:p>
          <w:p w14:paraId="0475550C" w14:textId="2F28150D" w:rsidR="00E55309" w:rsidRPr="003F29B3" w:rsidRDefault="00E55309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(</w:t>
            </w:r>
            <w:r w:rsidR="00D400DC" w:rsidRPr="003F29B3">
              <w:rPr>
                <w:rFonts w:eastAsia="Yu Gothic" w:cs="Times New Roman"/>
                <w:color w:val="000000" w:themeColor="text1"/>
              </w:rPr>
              <w:t>1.3</w:t>
            </w:r>
            <w:r w:rsidRPr="003F29B3">
              <w:rPr>
                <w:rFonts w:eastAsia="Yu Gothic" w:cs="Times New Roman"/>
                <w:color w:val="000000" w:themeColor="text1"/>
              </w:rPr>
              <w:t>, 44.</w:t>
            </w:r>
            <w:r w:rsidR="00D400DC" w:rsidRPr="003F29B3">
              <w:rPr>
                <w:rFonts w:eastAsia="Yu Gothic" w:cs="Times New Roman"/>
                <w:color w:val="000000" w:themeColor="text1"/>
              </w:rPr>
              <w:t>3</w:t>
            </w:r>
            <w:r w:rsidRPr="003F29B3">
              <w:rPr>
                <w:rFonts w:eastAsia="Yu Gothic" w:cs="Times New Roman"/>
                <w:color w:val="000000" w:themeColor="text1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4C529A" w14:textId="297DCCCD" w:rsidR="00E55309" w:rsidRPr="003F29B3" w:rsidRDefault="00506151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21.2</w:t>
            </w:r>
          </w:p>
          <w:p w14:paraId="1F099BFD" w14:textId="47D8A9CB" w:rsidR="00E55309" w:rsidRPr="003F29B3" w:rsidRDefault="00E55309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(</w:t>
            </w:r>
            <w:r w:rsidR="00506151" w:rsidRPr="003F29B3">
              <w:rPr>
                <w:rFonts w:eastAsia="Yu Gothic" w:cs="Times New Roman"/>
                <w:color w:val="000000" w:themeColor="text1"/>
              </w:rPr>
              <w:t>7.0</w:t>
            </w:r>
            <w:r w:rsidRPr="003F29B3">
              <w:rPr>
                <w:rFonts w:eastAsia="Yu Gothic" w:cs="Times New Roman"/>
                <w:color w:val="000000" w:themeColor="text1"/>
              </w:rPr>
              <w:t xml:space="preserve">, </w:t>
            </w:r>
            <w:r w:rsidR="00506151" w:rsidRPr="003F29B3">
              <w:rPr>
                <w:rFonts w:eastAsia="Yu Gothic" w:cs="Times New Roman"/>
                <w:color w:val="000000" w:themeColor="text1"/>
              </w:rPr>
              <w:t>33.3</w:t>
            </w:r>
            <w:r w:rsidRPr="003F29B3">
              <w:rPr>
                <w:rFonts w:eastAsia="Yu Gothic" w:cs="Times New Roman"/>
                <w:color w:val="000000" w:themeColor="text1"/>
              </w:rPr>
              <w:t>)</w:t>
            </w:r>
          </w:p>
        </w:tc>
        <w:tc>
          <w:tcPr>
            <w:tcW w:w="1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B1FBAC" w14:textId="77777777" w:rsidR="00E55309" w:rsidRPr="003F29B3" w:rsidRDefault="00E55309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10C942" w14:textId="5ECB06B9" w:rsidR="00E55309" w:rsidRPr="003F29B3" w:rsidRDefault="00E55309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4</w:t>
            </w:r>
            <w:r w:rsidR="008C591F" w:rsidRPr="003F29B3">
              <w:rPr>
                <w:rFonts w:eastAsia="Yu Gothic" w:cs="Times New Roman"/>
                <w:color w:val="000000" w:themeColor="text1"/>
              </w:rPr>
              <w:t>2.0</w:t>
            </w:r>
          </w:p>
          <w:p w14:paraId="28059F4D" w14:textId="1EC33AFB" w:rsidR="00E55309" w:rsidRPr="003F29B3" w:rsidRDefault="00E55309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(</w:t>
            </w:r>
            <w:r w:rsidR="008C591F" w:rsidRPr="003F29B3">
              <w:rPr>
                <w:rFonts w:eastAsia="Yu Gothic" w:cs="Times New Roman"/>
                <w:color w:val="000000" w:themeColor="text1"/>
              </w:rPr>
              <w:t>27.0</w:t>
            </w:r>
            <w:r w:rsidRPr="003F29B3">
              <w:rPr>
                <w:rFonts w:eastAsia="Yu Gothic" w:cs="Times New Roman"/>
                <w:color w:val="000000" w:themeColor="text1"/>
              </w:rPr>
              <w:t xml:space="preserve">, </w:t>
            </w:r>
            <w:r w:rsidR="008C591F" w:rsidRPr="003F29B3">
              <w:rPr>
                <w:rFonts w:eastAsia="Yu Gothic" w:cs="Times New Roman"/>
                <w:color w:val="000000" w:themeColor="text1"/>
              </w:rPr>
              <w:t>53.8</w:t>
            </w:r>
            <w:r w:rsidRPr="003F29B3">
              <w:rPr>
                <w:rFonts w:eastAsia="Yu Gothic" w:cs="Times New Roman"/>
                <w:color w:val="000000" w:themeColor="text1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BD1AE5" w14:textId="494D0523" w:rsidR="00E55309" w:rsidRPr="003F29B3" w:rsidRDefault="00CE60AE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21.9</w:t>
            </w:r>
          </w:p>
          <w:p w14:paraId="43BDBFCC" w14:textId="610F47C4" w:rsidR="00E55309" w:rsidRPr="003F29B3" w:rsidRDefault="00E55309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(</w:t>
            </w:r>
            <w:r w:rsidR="00CE60AE" w:rsidRPr="003F29B3">
              <w:rPr>
                <w:rFonts w:eastAsia="Yu Gothic" w:cs="Times New Roman"/>
                <w:color w:val="000000" w:themeColor="text1"/>
              </w:rPr>
              <w:t>11.0</w:t>
            </w:r>
            <w:r w:rsidRPr="003F29B3">
              <w:rPr>
                <w:rFonts w:eastAsia="Yu Gothic" w:cs="Times New Roman"/>
                <w:color w:val="000000" w:themeColor="text1"/>
              </w:rPr>
              <w:t xml:space="preserve">, </w:t>
            </w:r>
            <w:r w:rsidR="00CE60AE" w:rsidRPr="003F29B3">
              <w:rPr>
                <w:rFonts w:eastAsia="Yu Gothic" w:cs="Times New Roman"/>
                <w:color w:val="000000" w:themeColor="text1"/>
              </w:rPr>
              <w:t>31.5</w:t>
            </w:r>
            <w:r w:rsidRPr="003F29B3">
              <w:rPr>
                <w:rFonts w:eastAsia="Yu Gothic" w:cs="Times New Roman"/>
                <w:color w:val="000000" w:themeColor="text1"/>
              </w:rPr>
              <w:t>)</w:t>
            </w:r>
          </w:p>
        </w:tc>
      </w:tr>
    </w:tbl>
    <w:p w14:paraId="50C48235" w14:textId="03EFEA83" w:rsidR="0084781C" w:rsidRPr="003F29B3" w:rsidRDefault="0084781C" w:rsidP="0084781C">
      <w:pPr>
        <w:spacing w:line="360" w:lineRule="auto"/>
        <w:rPr>
          <w:rFonts w:cs="Times New Roman"/>
          <w:bCs/>
          <w:color w:val="000000" w:themeColor="text1"/>
        </w:rPr>
      </w:pPr>
      <w:r w:rsidRPr="003F29B3">
        <w:rPr>
          <w:rFonts w:cs="Times New Roman"/>
          <w:color w:val="000000" w:themeColor="text1"/>
        </w:rPr>
        <w:t>Abbreviations: VE = vaccine effectiveness; PCR = polymerase chain reaction; CI = confidence interval; OR = odds ratio</w:t>
      </w:r>
      <w:r w:rsidRPr="003F29B3">
        <w:rPr>
          <w:rFonts w:cs="Times New Roman"/>
          <w:bCs/>
          <w:color w:val="000000" w:themeColor="text1"/>
        </w:rPr>
        <w:t>.</w:t>
      </w:r>
    </w:p>
    <w:p w14:paraId="1DC41C66" w14:textId="77777777" w:rsidR="0084781C" w:rsidRPr="003F29B3" w:rsidRDefault="0084781C" w:rsidP="0084781C">
      <w:pPr>
        <w:spacing w:line="360" w:lineRule="auto"/>
        <w:jc w:val="both"/>
        <w:rPr>
          <w:rFonts w:cs="Times New Roman"/>
          <w:bCs/>
          <w:color w:val="000000" w:themeColor="text1"/>
        </w:rPr>
      </w:pPr>
      <w:r w:rsidRPr="003F29B3">
        <w:rPr>
          <w:rFonts w:cs="Times New Roman"/>
          <w:color w:val="000000" w:themeColor="text1"/>
        </w:rPr>
        <w:t xml:space="preserve">Notes: </w:t>
      </w:r>
      <w:r w:rsidRPr="003F29B3">
        <w:rPr>
          <w:rFonts w:cs="Times New Roman"/>
          <w:bCs/>
          <w:color w:val="000000" w:themeColor="text1"/>
        </w:rPr>
        <w:t>Logistic regression analyses with cluster robust standard errors at the individual level were conducted to estimate the ORs and 95% CIs for testing positive according to the vaccination status. VE was defined as (1 − OR) × 100%.</w:t>
      </w:r>
    </w:p>
    <w:p w14:paraId="0ED2DED7" w14:textId="6FA7E4FF" w:rsidR="00A04298" w:rsidRPr="003F29B3" w:rsidRDefault="00007D1D" w:rsidP="003B05C9">
      <w:pPr>
        <w:spacing w:line="360" w:lineRule="auto"/>
        <w:jc w:val="both"/>
        <w:rPr>
          <w:rFonts w:cs="Times New Roman"/>
          <w:color w:val="000000" w:themeColor="text1"/>
        </w:rPr>
      </w:pPr>
      <w:r w:rsidRPr="003F29B3">
        <w:rPr>
          <w:rFonts w:cs="Times New Roman"/>
          <w:color w:val="000000" w:themeColor="text1"/>
        </w:rPr>
        <w:t>* Adjusted for sex, age group, number of comorbidities, infection history, residential municipality, and test week</w:t>
      </w:r>
      <w:r w:rsidR="003B05C9" w:rsidRPr="003F29B3">
        <w:rPr>
          <w:rFonts w:cs="Times New Roman"/>
          <w:color w:val="000000" w:themeColor="text1"/>
        </w:rPr>
        <w:t>.</w:t>
      </w:r>
      <w:r w:rsidR="00A04298" w:rsidRPr="003F29B3">
        <w:rPr>
          <w:rFonts w:cs="Times New Roman"/>
          <w:color w:val="000000" w:themeColor="text1"/>
        </w:rPr>
        <w:br w:type="page"/>
      </w:r>
    </w:p>
    <w:p w14:paraId="51B802DA" w14:textId="3234E862" w:rsidR="00A04298" w:rsidRPr="003F29B3" w:rsidRDefault="00A04298" w:rsidP="00A04298">
      <w:pPr>
        <w:pStyle w:val="Heading1"/>
        <w:spacing w:line="360" w:lineRule="auto"/>
        <w:rPr>
          <w:rFonts w:cs="Times New Roman"/>
          <w:color w:val="000000" w:themeColor="text1"/>
          <w:szCs w:val="24"/>
        </w:rPr>
      </w:pPr>
      <w:bookmarkStart w:id="3" w:name="_Toc154753324"/>
      <w:r w:rsidRPr="003F29B3">
        <w:rPr>
          <w:rFonts w:cs="Times New Roman"/>
          <w:b/>
          <w:bCs w:val="0"/>
          <w:color w:val="000000" w:themeColor="text1"/>
          <w:szCs w:val="24"/>
        </w:rPr>
        <w:lastRenderedPageBreak/>
        <w:t xml:space="preserve">Supplemental Table </w:t>
      </w:r>
      <w:r w:rsidR="00A66CD0" w:rsidRPr="003F29B3">
        <w:rPr>
          <w:rFonts w:cs="Times New Roman"/>
          <w:b/>
          <w:bCs w:val="0"/>
          <w:color w:val="000000" w:themeColor="text1"/>
          <w:szCs w:val="24"/>
        </w:rPr>
        <w:t>3</w:t>
      </w:r>
      <w:r w:rsidRPr="003F29B3">
        <w:rPr>
          <w:rFonts w:cs="Times New Roman"/>
          <w:b/>
          <w:bCs w:val="0"/>
          <w:color w:val="000000" w:themeColor="text1"/>
          <w:szCs w:val="24"/>
        </w:rPr>
        <w:t xml:space="preserve">. </w:t>
      </w:r>
      <w:r w:rsidRPr="003F29B3">
        <w:rPr>
          <w:rFonts w:cs="Times New Roman"/>
          <w:color w:val="000000" w:themeColor="text1"/>
        </w:rPr>
        <w:t xml:space="preserve">Absolute or relative VE of bivalent vaccines against infection by </w:t>
      </w:r>
      <w:r w:rsidR="002A25D2" w:rsidRPr="003F29B3">
        <w:rPr>
          <w:rFonts w:cs="Times New Roman"/>
          <w:color w:val="000000" w:themeColor="text1"/>
        </w:rPr>
        <w:t>number of monovalent doses received before receiving a bivalent dose</w:t>
      </w:r>
      <w:r w:rsidRPr="003F29B3">
        <w:rPr>
          <w:rFonts w:cs="Times New Roman"/>
          <w:color w:val="000000" w:themeColor="text1"/>
          <w:szCs w:val="24"/>
        </w:rPr>
        <w:t>.</w:t>
      </w:r>
      <w:bookmarkEnd w:id="3"/>
    </w:p>
    <w:tbl>
      <w:tblPr>
        <w:tblW w:w="479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7"/>
        <w:gridCol w:w="1559"/>
        <w:gridCol w:w="2126"/>
        <w:gridCol w:w="2125"/>
      </w:tblGrid>
      <w:tr w:rsidR="003F29B3" w:rsidRPr="003F29B3" w14:paraId="68FE15FC" w14:textId="77777777" w:rsidTr="00597CA2">
        <w:trPr>
          <w:trHeight w:val="624"/>
        </w:trPr>
        <w:tc>
          <w:tcPr>
            <w:tcW w:w="16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21CF72" w14:textId="77777777" w:rsidR="00971D88" w:rsidRPr="003F29B3" w:rsidRDefault="00971D88" w:rsidP="00971D88">
            <w:pPr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 xml:space="preserve">　</w:t>
            </w:r>
          </w:p>
        </w:tc>
        <w:tc>
          <w:tcPr>
            <w:tcW w:w="9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8B8BED" w14:textId="5C66CA4A" w:rsidR="00971D88" w:rsidRPr="003F29B3" w:rsidRDefault="00362477" w:rsidP="00597CA2">
            <w:pPr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3F29B3">
              <w:rPr>
                <w:rFonts w:eastAsia="Yu Gothic" w:cs="Times New Roman" w:hint="eastAsia"/>
                <w:b/>
                <w:bCs/>
                <w:color w:val="000000" w:themeColor="text1"/>
              </w:rPr>
              <w:t>n</w:t>
            </w:r>
            <w:r w:rsidRPr="003F29B3">
              <w:rPr>
                <w:rFonts w:eastAsia="Yu Gothic" w:cs="Times New Roman"/>
                <w:b/>
                <w:bCs/>
                <w:color w:val="000000" w:themeColor="text1"/>
              </w:rPr>
              <w:t xml:space="preserve"> (col. %)</w:t>
            </w:r>
          </w:p>
        </w:tc>
        <w:tc>
          <w:tcPr>
            <w:tcW w:w="12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201451" w14:textId="58AEC949" w:rsidR="00971D88" w:rsidRPr="003F29B3" w:rsidRDefault="00971D88" w:rsidP="00597CA2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b/>
                <w:bCs/>
                <w:color w:val="000000" w:themeColor="text1"/>
              </w:rPr>
              <w:t>Absolute VE</w:t>
            </w:r>
            <w:r w:rsidRPr="003F29B3">
              <w:rPr>
                <w:rFonts w:cs="Times New Roman"/>
                <w:b/>
                <w:bCs/>
                <w:color w:val="000000" w:themeColor="text1"/>
              </w:rPr>
              <w:t>*</w:t>
            </w:r>
            <w:r w:rsidRPr="003F29B3">
              <w:rPr>
                <w:rFonts w:eastAsia="Yu Gothic" w:cs="Times New Roman"/>
                <w:color w:val="000000" w:themeColor="text1"/>
              </w:rPr>
              <w:t>,</w:t>
            </w:r>
          </w:p>
          <w:p w14:paraId="2BB84157" w14:textId="77777777" w:rsidR="00971D88" w:rsidRPr="003F29B3" w:rsidRDefault="00971D88" w:rsidP="00597CA2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% (95% CI)</w:t>
            </w:r>
          </w:p>
        </w:tc>
        <w:tc>
          <w:tcPr>
            <w:tcW w:w="12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AF7F3F" w14:textId="77777777" w:rsidR="00971D88" w:rsidRPr="003F29B3" w:rsidRDefault="00971D88" w:rsidP="00597CA2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b/>
                <w:bCs/>
                <w:color w:val="000000" w:themeColor="text1"/>
              </w:rPr>
              <w:t>Relative VE</w:t>
            </w:r>
            <w:r w:rsidRPr="003F29B3">
              <w:rPr>
                <w:rFonts w:cs="Times New Roman"/>
                <w:b/>
                <w:bCs/>
                <w:color w:val="000000" w:themeColor="text1"/>
              </w:rPr>
              <w:t>*</w:t>
            </w:r>
            <w:r w:rsidRPr="003F29B3">
              <w:rPr>
                <w:rFonts w:eastAsia="Yu Gothic" w:cs="Times New Roman"/>
                <w:color w:val="000000" w:themeColor="text1"/>
              </w:rPr>
              <w:t>,</w:t>
            </w:r>
          </w:p>
          <w:p w14:paraId="25B16928" w14:textId="77777777" w:rsidR="00971D88" w:rsidRPr="003F29B3" w:rsidRDefault="00971D88" w:rsidP="00597CA2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% (95% CI)</w:t>
            </w:r>
          </w:p>
        </w:tc>
      </w:tr>
      <w:tr w:rsidR="003F29B3" w:rsidRPr="003F29B3" w14:paraId="2D10EAE1" w14:textId="77777777" w:rsidTr="00597CA2">
        <w:trPr>
          <w:trHeight w:val="369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E5F5A" w14:textId="77777777" w:rsidR="00971D88" w:rsidRPr="003F29B3" w:rsidRDefault="00971D88" w:rsidP="00971D88">
            <w:pPr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3F29B3">
              <w:rPr>
                <w:rFonts w:eastAsia="Yu Gothic" w:cs="Times New Roman"/>
                <w:b/>
                <w:bCs/>
                <w:color w:val="000000" w:themeColor="text1"/>
              </w:rPr>
              <w:t>Vaccination status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54F3F" w14:textId="77777777" w:rsidR="00971D88" w:rsidRPr="003F29B3" w:rsidRDefault="00971D88" w:rsidP="00597CA2">
            <w:pPr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F4BC" w14:textId="1F6F962C" w:rsidR="00971D88" w:rsidRPr="003F29B3" w:rsidRDefault="00971D88" w:rsidP="00597CA2">
            <w:pPr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9F7F" w14:textId="77777777" w:rsidR="00971D88" w:rsidRPr="003F29B3" w:rsidRDefault="00971D88" w:rsidP="00597CA2">
            <w:pPr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3F29B3" w:rsidRPr="003F29B3" w14:paraId="608697C0" w14:textId="77777777" w:rsidTr="00597CA2">
        <w:trPr>
          <w:trHeight w:val="369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F86FC" w14:textId="77777777" w:rsidR="00B36C19" w:rsidRPr="003F29B3" w:rsidRDefault="00B36C19" w:rsidP="00B36C19">
            <w:pPr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 xml:space="preserve">    Unvaccinated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C22ED" w14:textId="330DE798" w:rsidR="00B36C19" w:rsidRPr="003F29B3" w:rsidRDefault="00D171CA" w:rsidP="00597CA2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 w:hint="eastAsia"/>
                <w:color w:val="000000" w:themeColor="text1"/>
              </w:rPr>
              <w:t>1</w:t>
            </w:r>
            <w:r w:rsidRPr="003F29B3">
              <w:rPr>
                <w:rFonts w:eastAsia="Yu Gothic" w:cs="Times New Roman"/>
                <w:color w:val="000000" w:themeColor="text1"/>
              </w:rPr>
              <w:t>,107 (5.5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A7C2A" w14:textId="49471DE9" w:rsidR="00B36C19" w:rsidRPr="003F29B3" w:rsidRDefault="00B36C19" w:rsidP="00597CA2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Ref.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A3273" w14:textId="77777777" w:rsidR="00B36C19" w:rsidRPr="003F29B3" w:rsidRDefault="00B36C19" w:rsidP="00597CA2">
            <w:pPr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3F29B3">
              <w:rPr>
                <w:rFonts w:eastAsia="Yu Gothic" w:cs="Times New Roman"/>
                <w:b/>
                <w:bCs/>
                <w:color w:val="000000" w:themeColor="text1"/>
              </w:rPr>
              <w:t>—</w:t>
            </w:r>
          </w:p>
        </w:tc>
      </w:tr>
      <w:tr w:rsidR="003F29B3" w:rsidRPr="003F29B3" w14:paraId="10566105" w14:textId="77777777" w:rsidTr="00597CA2">
        <w:trPr>
          <w:trHeight w:val="68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8798B" w14:textId="77777777" w:rsidR="00B36C19" w:rsidRPr="003F29B3" w:rsidRDefault="00B36C19" w:rsidP="00B36C19">
            <w:pPr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 xml:space="preserve">    ≥2 monovalent doses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BAA6D" w14:textId="4300C01E" w:rsidR="00B36C19" w:rsidRPr="003F29B3" w:rsidRDefault="00D171CA" w:rsidP="00597CA2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 w:hint="eastAsia"/>
                <w:color w:val="000000" w:themeColor="text1"/>
              </w:rPr>
              <w:t>1</w:t>
            </w:r>
            <w:r w:rsidRPr="003F29B3">
              <w:rPr>
                <w:rFonts w:eastAsia="Yu Gothic" w:cs="Times New Roman"/>
                <w:color w:val="000000" w:themeColor="text1"/>
              </w:rPr>
              <w:t>5,189 (76.0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D7DF6" w14:textId="68F020BB" w:rsidR="00B36C19" w:rsidRPr="003F29B3" w:rsidRDefault="00444DFC" w:rsidP="00597CA2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18.9</w:t>
            </w:r>
            <w:r w:rsidR="00B36C19" w:rsidRPr="003F29B3">
              <w:rPr>
                <w:rFonts w:eastAsia="Yu Gothic" w:cs="Times New Roman" w:hint="eastAsia"/>
                <w:color w:val="000000" w:themeColor="text1"/>
              </w:rPr>
              <w:t xml:space="preserve"> </w:t>
            </w:r>
            <w:r w:rsidR="00B36C19" w:rsidRPr="003F29B3">
              <w:rPr>
                <w:rFonts w:eastAsia="Yu Gothic" w:cs="Times New Roman"/>
                <w:color w:val="000000" w:themeColor="text1"/>
              </w:rPr>
              <w:t>(</w:t>
            </w:r>
            <w:r w:rsidRPr="003F29B3">
              <w:rPr>
                <w:rFonts w:eastAsia="Yu Gothic" w:cs="Times New Roman"/>
                <w:color w:val="000000" w:themeColor="text1"/>
              </w:rPr>
              <w:t>5.0</w:t>
            </w:r>
            <w:r w:rsidR="00B36C19" w:rsidRPr="003F29B3">
              <w:rPr>
                <w:rFonts w:eastAsia="Yu Gothic" w:cs="Times New Roman"/>
                <w:color w:val="000000" w:themeColor="text1"/>
              </w:rPr>
              <w:t>,</w:t>
            </w:r>
            <w:r w:rsidRPr="003F29B3">
              <w:rPr>
                <w:rFonts w:eastAsia="Yu Gothic" w:cs="Times New Roman"/>
                <w:color w:val="000000" w:themeColor="text1"/>
              </w:rPr>
              <w:t xml:space="preserve"> 30.8</w:t>
            </w:r>
            <w:r w:rsidR="00B36C19" w:rsidRPr="003F29B3">
              <w:rPr>
                <w:rFonts w:eastAsia="Yu Gothic" w:cs="Times New Roman"/>
                <w:color w:val="000000" w:themeColor="text1"/>
              </w:rPr>
              <w:t>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635CA" w14:textId="77777777" w:rsidR="00B36C19" w:rsidRPr="003F29B3" w:rsidRDefault="00B36C19" w:rsidP="00597CA2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Ref.</w:t>
            </w:r>
          </w:p>
        </w:tc>
      </w:tr>
      <w:tr w:rsidR="003F29B3" w:rsidRPr="003F29B3" w14:paraId="6F3B879B" w14:textId="77777777" w:rsidTr="00F92986">
        <w:trPr>
          <w:trHeight w:val="68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DCBF5" w14:textId="77777777" w:rsidR="00902868" w:rsidRPr="003F29B3" w:rsidRDefault="00902868" w:rsidP="00902868">
            <w:pPr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 xml:space="preserve">    2 monovalent doses </w:t>
            </w:r>
          </w:p>
          <w:p w14:paraId="048B52E9" w14:textId="23646EDD" w:rsidR="00902868" w:rsidRPr="003F29B3" w:rsidRDefault="00902868" w:rsidP="00902868">
            <w:pPr>
              <w:ind w:firstLineChars="100" w:firstLine="240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plus a bivalent dose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A7F2" w14:textId="5AD37B5A" w:rsidR="00902868" w:rsidRPr="003F29B3" w:rsidRDefault="00902868" w:rsidP="00902868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 w:hint="eastAsia"/>
                <w:color w:val="000000" w:themeColor="text1"/>
              </w:rPr>
              <w:t>3</w:t>
            </w:r>
            <w:r w:rsidRPr="003F29B3">
              <w:rPr>
                <w:rFonts w:eastAsia="Yu Gothic" w:cs="Times New Roman"/>
                <w:color w:val="000000" w:themeColor="text1"/>
              </w:rPr>
              <w:t>3 (0.2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85982" w14:textId="7FA6FAE5" w:rsidR="00902868" w:rsidRPr="003F29B3" w:rsidRDefault="00444DFC" w:rsidP="00F92986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Not estima</w:t>
            </w:r>
            <w:r w:rsidR="00117C3D" w:rsidRPr="003F29B3">
              <w:rPr>
                <w:rFonts w:eastAsia="Yu Gothic" w:cs="Times New Roman"/>
                <w:color w:val="000000" w:themeColor="text1"/>
              </w:rPr>
              <w:t>ted</w:t>
            </w:r>
            <w:r w:rsidR="008836D7" w:rsidRPr="003F29B3">
              <w:rPr>
                <w:rFonts w:eastAsia="Yu Gothic"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EB827" w14:textId="43F42D6F" w:rsidR="00902868" w:rsidRPr="003F29B3" w:rsidRDefault="00444DFC" w:rsidP="00F92986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 xml:space="preserve">Not </w:t>
            </w:r>
            <w:r w:rsidR="00117C3D" w:rsidRPr="003F29B3">
              <w:rPr>
                <w:rFonts w:eastAsia="Yu Gothic" w:cs="Times New Roman"/>
                <w:color w:val="000000" w:themeColor="text1"/>
              </w:rPr>
              <w:t>estimated</w:t>
            </w:r>
            <w:r w:rsidR="008836D7" w:rsidRPr="003F29B3">
              <w:rPr>
                <w:rFonts w:eastAsia="Yu Gothic" w:cs="Times New Roman"/>
                <w:color w:val="000000" w:themeColor="text1"/>
                <w:vertAlign w:val="superscript"/>
              </w:rPr>
              <w:t>†</w:t>
            </w:r>
          </w:p>
        </w:tc>
      </w:tr>
      <w:tr w:rsidR="003F29B3" w:rsidRPr="003F29B3" w14:paraId="38B9F563" w14:textId="77777777" w:rsidTr="00F92986">
        <w:trPr>
          <w:trHeight w:val="68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585DB" w14:textId="77777777" w:rsidR="00902868" w:rsidRPr="003F29B3" w:rsidRDefault="00902868" w:rsidP="00902868">
            <w:pPr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 xml:space="preserve">    3 monovalent doses </w:t>
            </w:r>
          </w:p>
          <w:p w14:paraId="019BDC87" w14:textId="49864E45" w:rsidR="00902868" w:rsidRPr="003F29B3" w:rsidRDefault="00902868" w:rsidP="00902868">
            <w:pPr>
              <w:ind w:firstLineChars="100" w:firstLine="240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plus a bivalent dose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D17F7" w14:textId="23DD22F1" w:rsidR="00902868" w:rsidRPr="003F29B3" w:rsidRDefault="00902868" w:rsidP="00902868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 w:hint="eastAsia"/>
                <w:color w:val="000000" w:themeColor="text1"/>
              </w:rPr>
              <w:t>6</w:t>
            </w:r>
            <w:r w:rsidRPr="003F29B3">
              <w:rPr>
                <w:rFonts w:eastAsia="Yu Gothic" w:cs="Times New Roman"/>
                <w:color w:val="000000" w:themeColor="text1"/>
              </w:rPr>
              <w:t>92 (3.5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7D3ED" w14:textId="525A9E1B" w:rsidR="00902868" w:rsidRPr="003F29B3" w:rsidRDefault="00C22B84" w:rsidP="00F92986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46.9</w:t>
            </w:r>
            <w:r w:rsidR="00117C3D" w:rsidRPr="003F29B3">
              <w:rPr>
                <w:rFonts w:eastAsia="Yu Gothic" w:cs="Times New Roman"/>
                <w:color w:val="000000" w:themeColor="text1"/>
              </w:rPr>
              <w:t xml:space="preserve"> </w:t>
            </w:r>
            <w:r w:rsidR="00902868" w:rsidRPr="003F29B3">
              <w:rPr>
                <w:rFonts w:eastAsia="Yu Gothic" w:cs="Times New Roman"/>
                <w:color w:val="000000" w:themeColor="text1"/>
              </w:rPr>
              <w:t>(</w:t>
            </w:r>
            <w:r w:rsidRPr="003F29B3">
              <w:rPr>
                <w:rFonts w:eastAsia="Yu Gothic" w:cs="Times New Roman"/>
                <w:color w:val="000000" w:themeColor="text1"/>
              </w:rPr>
              <w:t>29.8</w:t>
            </w:r>
            <w:r w:rsidR="00902868" w:rsidRPr="003F29B3">
              <w:rPr>
                <w:rFonts w:eastAsia="Yu Gothic" w:cs="Times New Roman"/>
                <w:color w:val="000000" w:themeColor="text1"/>
              </w:rPr>
              <w:t>,</w:t>
            </w:r>
            <w:r w:rsidRPr="003F29B3">
              <w:rPr>
                <w:rFonts w:eastAsia="Yu Gothic" w:cs="Times New Roman"/>
                <w:color w:val="000000" w:themeColor="text1"/>
              </w:rPr>
              <w:t xml:space="preserve"> 59.8</w:t>
            </w:r>
            <w:r w:rsidR="00902868" w:rsidRPr="003F29B3">
              <w:rPr>
                <w:rFonts w:eastAsia="Yu Gothic" w:cs="Times New Roman"/>
                <w:color w:val="000000" w:themeColor="text1"/>
              </w:rPr>
              <w:t>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9FD5F" w14:textId="717122B8" w:rsidR="00902868" w:rsidRPr="003F29B3" w:rsidRDefault="00C22B84" w:rsidP="00F92986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 xml:space="preserve">34.6 </w:t>
            </w:r>
            <w:r w:rsidR="00902868" w:rsidRPr="003F29B3">
              <w:rPr>
                <w:rFonts w:eastAsia="Yu Gothic" w:cs="Times New Roman"/>
                <w:color w:val="000000" w:themeColor="text1"/>
              </w:rPr>
              <w:t>(</w:t>
            </w:r>
            <w:r w:rsidRPr="003F29B3">
              <w:rPr>
                <w:rFonts w:eastAsia="Yu Gothic" w:cs="Times New Roman"/>
                <w:color w:val="000000" w:themeColor="text1"/>
              </w:rPr>
              <w:t>16.9</w:t>
            </w:r>
            <w:r w:rsidR="00902868" w:rsidRPr="003F29B3">
              <w:rPr>
                <w:rFonts w:eastAsia="Yu Gothic" w:cs="Times New Roman"/>
                <w:color w:val="000000" w:themeColor="text1"/>
              </w:rPr>
              <w:t>,</w:t>
            </w:r>
            <w:r w:rsidRPr="003F29B3">
              <w:rPr>
                <w:rFonts w:eastAsia="Yu Gothic" w:cs="Times New Roman"/>
                <w:color w:val="000000" w:themeColor="text1"/>
              </w:rPr>
              <w:t xml:space="preserve"> 48.4</w:t>
            </w:r>
            <w:r w:rsidR="00902868" w:rsidRPr="003F29B3">
              <w:rPr>
                <w:rFonts w:eastAsia="Yu Gothic" w:cs="Times New Roman"/>
                <w:color w:val="000000" w:themeColor="text1"/>
              </w:rPr>
              <w:t>)</w:t>
            </w:r>
          </w:p>
        </w:tc>
      </w:tr>
      <w:tr w:rsidR="003F29B3" w:rsidRPr="003F29B3" w14:paraId="2C055668" w14:textId="77777777" w:rsidTr="00F92986">
        <w:trPr>
          <w:trHeight w:val="680"/>
        </w:trPr>
        <w:tc>
          <w:tcPr>
            <w:tcW w:w="1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F2F68F" w14:textId="77777777" w:rsidR="00902868" w:rsidRPr="003F29B3" w:rsidRDefault="00902868" w:rsidP="00902868">
            <w:pPr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 xml:space="preserve">    4 monovalent doses </w:t>
            </w:r>
          </w:p>
          <w:p w14:paraId="5CD4BA1B" w14:textId="779D05C3" w:rsidR="00902868" w:rsidRPr="003F29B3" w:rsidRDefault="00902868" w:rsidP="00902868">
            <w:pPr>
              <w:ind w:firstLineChars="100" w:firstLine="240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plus a bivalent dose</w:t>
            </w: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A760B2" w14:textId="1AF5E1BE" w:rsidR="00902868" w:rsidRPr="003F29B3" w:rsidRDefault="00902868" w:rsidP="00902868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 w:hint="eastAsia"/>
                <w:color w:val="000000" w:themeColor="text1"/>
              </w:rPr>
              <w:t>2</w:t>
            </w:r>
            <w:r w:rsidRPr="003F29B3">
              <w:rPr>
                <w:rFonts w:eastAsia="Yu Gothic" w:cs="Times New Roman"/>
                <w:color w:val="000000" w:themeColor="text1"/>
              </w:rPr>
              <w:t>,977 (14.9)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F78670" w14:textId="1DFDDCEB" w:rsidR="00902868" w:rsidRPr="003F29B3" w:rsidRDefault="00C22B84" w:rsidP="00F92986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 xml:space="preserve">31.1 </w:t>
            </w:r>
            <w:r w:rsidR="00902868" w:rsidRPr="003F29B3">
              <w:rPr>
                <w:rFonts w:eastAsia="Yu Gothic" w:cs="Times New Roman"/>
                <w:color w:val="000000" w:themeColor="text1"/>
              </w:rPr>
              <w:t>(</w:t>
            </w:r>
            <w:r w:rsidRPr="003F29B3">
              <w:rPr>
                <w:rFonts w:eastAsia="Yu Gothic" w:cs="Times New Roman"/>
                <w:color w:val="000000" w:themeColor="text1"/>
              </w:rPr>
              <w:t>17.5</w:t>
            </w:r>
            <w:r w:rsidR="00902868" w:rsidRPr="003F29B3">
              <w:rPr>
                <w:rFonts w:eastAsia="Yu Gothic" w:cs="Times New Roman"/>
                <w:color w:val="000000" w:themeColor="text1"/>
              </w:rPr>
              <w:t>,</w:t>
            </w:r>
            <w:r w:rsidRPr="003F29B3">
              <w:rPr>
                <w:rFonts w:eastAsia="Yu Gothic" w:cs="Times New Roman"/>
                <w:color w:val="000000" w:themeColor="text1"/>
              </w:rPr>
              <w:t xml:space="preserve"> 42.4</w:t>
            </w:r>
            <w:r w:rsidR="00902868" w:rsidRPr="003F29B3">
              <w:rPr>
                <w:rFonts w:eastAsia="Yu Gothic" w:cs="Times New Roman"/>
                <w:color w:val="000000" w:themeColor="text1"/>
              </w:rPr>
              <w:t>)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149E45" w14:textId="40EF2A25" w:rsidR="00902868" w:rsidRPr="003F29B3" w:rsidRDefault="00C22B84" w:rsidP="00F92986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 xml:space="preserve">15.0 </w:t>
            </w:r>
            <w:r w:rsidR="00902868" w:rsidRPr="003F29B3">
              <w:rPr>
                <w:rFonts w:eastAsia="Yu Gothic" w:cs="Times New Roman"/>
                <w:color w:val="000000" w:themeColor="text1"/>
              </w:rPr>
              <w:t>(</w:t>
            </w:r>
            <w:r w:rsidRPr="003F29B3">
              <w:rPr>
                <w:rFonts w:eastAsia="Yu Gothic" w:cs="Times New Roman"/>
                <w:color w:val="000000" w:themeColor="text1"/>
              </w:rPr>
              <w:t>5.3</w:t>
            </w:r>
            <w:r w:rsidR="00902868" w:rsidRPr="003F29B3">
              <w:rPr>
                <w:rFonts w:eastAsia="Yu Gothic" w:cs="Times New Roman"/>
                <w:color w:val="000000" w:themeColor="text1"/>
              </w:rPr>
              <w:t>,</w:t>
            </w:r>
            <w:r w:rsidRPr="003F29B3">
              <w:rPr>
                <w:rFonts w:eastAsia="Yu Gothic" w:cs="Times New Roman"/>
                <w:color w:val="000000" w:themeColor="text1"/>
              </w:rPr>
              <w:t xml:space="preserve"> 23.7</w:t>
            </w:r>
            <w:r w:rsidR="00902868" w:rsidRPr="003F29B3">
              <w:rPr>
                <w:rFonts w:eastAsia="Yu Gothic" w:cs="Times New Roman"/>
                <w:color w:val="000000" w:themeColor="text1"/>
              </w:rPr>
              <w:t>)</w:t>
            </w:r>
          </w:p>
        </w:tc>
      </w:tr>
    </w:tbl>
    <w:p w14:paraId="63D08BC0" w14:textId="0B604C5F" w:rsidR="00A04298" w:rsidRPr="003F29B3" w:rsidRDefault="00A04298" w:rsidP="00A04298">
      <w:pPr>
        <w:spacing w:line="360" w:lineRule="auto"/>
        <w:rPr>
          <w:rFonts w:cs="Times New Roman"/>
          <w:bCs/>
          <w:color w:val="000000" w:themeColor="text1"/>
        </w:rPr>
      </w:pPr>
      <w:r w:rsidRPr="003F29B3">
        <w:rPr>
          <w:rFonts w:cs="Times New Roman"/>
          <w:color w:val="000000" w:themeColor="text1"/>
        </w:rPr>
        <w:t>Abbreviations: VE = vaccine effectiveness; CI = confidence interval; OR = odds ratio</w:t>
      </w:r>
      <w:r w:rsidRPr="003F29B3">
        <w:rPr>
          <w:rFonts w:cs="Times New Roman"/>
          <w:bCs/>
          <w:color w:val="000000" w:themeColor="text1"/>
        </w:rPr>
        <w:t>.</w:t>
      </w:r>
    </w:p>
    <w:p w14:paraId="528E38E3" w14:textId="77777777" w:rsidR="00A04298" w:rsidRPr="003F29B3" w:rsidRDefault="00A04298" w:rsidP="00A04298">
      <w:pPr>
        <w:spacing w:line="360" w:lineRule="auto"/>
        <w:jc w:val="both"/>
        <w:rPr>
          <w:rFonts w:cs="Times New Roman"/>
          <w:bCs/>
          <w:color w:val="000000" w:themeColor="text1"/>
        </w:rPr>
      </w:pPr>
      <w:r w:rsidRPr="003F29B3">
        <w:rPr>
          <w:rFonts w:cs="Times New Roman"/>
          <w:color w:val="000000" w:themeColor="text1"/>
        </w:rPr>
        <w:t xml:space="preserve">Notes: </w:t>
      </w:r>
      <w:r w:rsidRPr="003F29B3">
        <w:rPr>
          <w:rFonts w:cs="Times New Roman"/>
          <w:bCs/>
          <w:color w:val="000000" w:themeColor="text1"/>
        </w:rPr>
        <w:t>Logistic regression analyses with cluster robust standard errors at the individual level were conducted to estimate the ORs and 95% CIs for testing positive according to the vaccination status. VE was defined as (1 − OR) × 100%.</w:t>
      </w:r>
    </w:p>
    <w:p w14:paraId="014CFC40" w14:textId="77777777" w:rsidR="00292188" w:rsidRPr="003F29B3" w:rsidRDefault="00A04298" w:rsidP="003B05C9">
      <w:pPr>
        <w:spacing w:line="360" w:lineRule="auto"/>
        <w:jc w:val="both"/>
        <w:rPr>
          <w:rFonts w:cs="Times New Roman"/>
          <w:color w:val="000000" w:themeColor="text1"/>
        </w:rPr>
      </w:pPr>
      <w:r w:rsidRPr="003F29B3">
        <w:rPr>
          <w:rFonts w:cs="Times New Roman"/>
          <w:color w:val="000000" w:themeColor="text1"/>
        </w:rPr>
        <w:t>* Adjusted for sex, age group, number of comorbidities, infection history, residential municipality, and test week.</w:t>
      </w:r>
    </w:p>
    <w:p w14:paraId="7F628EEE" w14:textId="5C253B87" w:rsidR="00A66CD0" w:rsidRPr="003F29B3" w:rsidRDefault="00292188" w:rsidP="003B05C9">
      <w:pPr>
        <w:spacing w:line="360" w:lineRule="auto"/>
        <w:jc w:val="both"/>
        <w:rPr>
          <w:rFonts w:cs="Times New Roman"/>
          <w:color w:val="000000" w:themeColor="text1"/>
        </w:rPr>
      </w:pPr>
      <w:r w:rsidRPr="003F29B3">
        <w:rPr>
          <w:rFonts w:eastAsia="Yu Gothic" w:cs="Times New Roman"/>
          <w:color w:val="000000" w:themeColor="text1"/>
          <w:vertAlign w:val="superscript"/>
        </w:rPr>
        <w:t xml:space="preserve">† </w:t>
      </w:r>
      <w:r w:rsidRPr="003F29B3">
        <w:rPr>
          <w:rFonts w:eastAsia="Yu Gothic" w:cs="Times New Roman"/>
          <w:color w:val="000000" w:themeColor="text1"/>
        </w:rPr>
        <w:t>Did not estimated because of uncertainty due to the limited sample size.</w:t>
      </w:r>
      <w:r w:rsidR="00A66CD0" w:rsidRPr="003F29B3">
        <w:rPr>
          <w:rFonts w:cs="Times New Roman"/>
          <w:color w:val="000000" w:themeColor="text1"/>
        </w:rPr>
        <w:br w:type="page"/>
      </w:r>
    </w:p>
    <w:p w14:paraId="031236B4" w14:textId="6F5D1F0F" w:rsidR="00A66CD0" w:rsidRPr="003F29B3" w:rsidRDefault="00A66CD0" w:rsidP="00A66CD0">
      <w:pPr>
        <w:pStyle w:val="Heading1"/>
        <w:spacing w:line="360" w:lineRule="auto"/>
        <w:rPr>
          <w:rFonts w:cs="Times New Roman"/>
          <w:color w:val="000000" w:themeColor="text1"/>
          <w:szCs w:val="24"/>
        </w:rPr>
      </w:pPr>
      <w:bookmarkStart w:id="4" w:name="_Toc154753325"/>
      <w:r w:rsidRPr="003F29B3">
        <w:rPr>
          <w:rFonts w:cs="Times New Roman"/>
          <w:b/>
          <w:bCs w:val="0"/>
          <w:color w:val="000000" w:themeColor="text1"/>
          <w:szCs w:val="24"/>
        </w:rPr>
        <w:lastRenderedPageBreak/>
        <w:t xml:space="preserve">Supplemental Table 4. </w:t>
      </w:r>
      <w:r w:rsidRPr="003F29B3">
        <w:rPr>
          <w:rFonts w:cs="Times New Roman"/>
          <w:color w:val="000000" w:themeColor="text1"/>
        </w:rPr>
        <w:t xml:space="preserve">Absolute or relative VE of bivalent vaccines against infection by </w:t>
      </w:r>
      <w:r w:rsidR="00432DBD" w:rsidRPr="003F29B3">
        <w:rPr>
          <w:rFonts w:cs="Times New Roman"/>
          <w:color w:val="000000" w:themeColor="text1"/>
        </w:rPr>
        <w:t>vaccine products of bivalent vaccine</w:t>
      </w:r>
      <w:r w:rsidRPr="003F29B3">
        <w:rPr>
          <w:rFonts w:cs="Times New Roman"/>
          <w:color w:val="000000" w:themeColor="text1"/>
          <w:szCs w:val="24"/>
        </w:rPr>
        <w:t>.</w:t>
      </w:r>
      <w:bookmarkEnd w:id="4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3"/>
        <w:gridCol w:w="1700"/>
        <w:gridCol w:w="1984"/>
        <w:gridCol w:w="1939"/>
      </w:tblGrid>
      <w:tr w:rsidR="003F29B3" w:rsidRPr="003F29B3" w14:paraId="3BCCD9C5" w14:textId="77777777" w:rsidTr="00796F95">
        <w:trPr>
          <w:trHeight w:val="624"/>
        </w:trPr>
        <w:tc>
          <w:tcPr>
            <w:tcW w:w="18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C93CA1" w14:textId="77777777" w:rsidR="00A66CD0" w:rsidRPr="003F29B3" w:rsidRDefault="00A66CD0" w:rsidP="008B02FE">
            <w:pPr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 xml:space="preserve">　</w:t>
            </w:r>
          </w:p>
        </w:tc>
        <w:tc>
          <w:tcPr>
            <w:tcW w:w="9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27D0E4" w14:textId="77777777" w:rsidR="00A66CD0" w:rsidRPr="003F29B3" w:rsidRDefault="00A66CD0" w:rsidP="008B02FE">
            <w:pPr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3F29B3">
              <w:rPr>
                <w:rFonts w:eastAsia="Yu Gothic" w:cs="Times New Roman" w:hint="eastAsia"/>
                <w:b/>
                <w:bCs/>
                <w:color w:val="000000" w:themeColor="text1"/>
              </w:rPr>
              <w:t>n</w:t>
            </w:r>
            <w:r w:rsidRPr="003F29B3">
              <w:rPr>
                <w:rFonts w:eastAsia="Yu Gothic" w:cs="Times New Roman"/>
                <w:b/>
                <w:bCs/>
                <w:color w:val="000000" w:themeColor="text1"/>
              </w:rPr>
              <w:t xml:space="preserve"> (col. %)</w:t>
            </w:r>
          </w:p>
        </w:tc>
        <w:tc>
          <w:tcPr>
            <w:tcW w:w="10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85BAE2" w14:textId="77777777" w:rsidR="00A66CD0" w:rsidRPr="003F29B3" w:rsidRDefault="00A66CD0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b/>
                <w:bCs/>
                <w:color w:val="000000" w:themeColor="text1"/>
              </w:rPr>
              <w:t>Absolute VE</w:t>
            </w:r>
            <w:r w:rsidRPr="003F29B3">
              <w:rPr>
                <w:rFonts w:cs="Times New Roman"/>
                <w:b/>
                <w:bCs/>
                <w:color w:val="000000" w:themeColor="text1"/>
              </w:rPr>
              <w:t>*</w:t>
            </w:r>
            <w:r w:rsidRPr="003F29B3">
              <w:rPr>
                <w:rFonts w:eastAsia="Yu Gothic" w:cs="Times New Roman"/>
                <w:color w:val="000000" w:themeColor="text1"/>
              </w:rPr>
              <w:t>,</w:t>
            </w:r>
          </w:p>
          <w:p w14:paraId="665F33E9" w14:textId="77777777" w:rsidR="00A66CD0" w:rsidRPr="003F29B3" w:rsidRDefault="00A66CD0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% (95% CI)</w:t>
            </w:r>
          </w:p>
        </w:tc>
        <w:tc>
          <w:tcPr>
            <w:tcW w:w="10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575A3E" w14:textId="77777777" w:rsidR="00A66CD0" w:rsidRPr="003F29B3" w:rsidRDefault="00A66CD0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b/>
                <w:bCs/>
                <w:color w:val="000000" w:themeColor="text1"/>
              </w:rPr>
              <w:t>Relative VE</w:t>
            </w:r>
            <w:r w:rsidRPr="003F29B3">
              <w:rPr>
                <w:rFonts w:cs="Times New Roman"/>
                <w:b/>
                <w:bCs/>
                <w:color w:val="000000" w:themeColor="text1"/>
              </w:rPr>
              <w:t>*</w:t>
            </w:r>
            <w:r w:rsidRPr="003F29B3">
              <w:rPr>
                <w:rFonts w:eastAsia="Yu Gothic" w:cs="Times New Roman"/>
                <w:color w:val="000000" w:themeColor="text1"/>
              </w:rPr>
              <w:t>,</w:t>
            </w:r>
          </w:p>
          <w:p w14:paraId="4B2DEC3E" w14:textId="77777777" w:rsidR="00A66CD0" w:rsidRPr="003F29B3" w:rsidRDefault="00A66CD0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% (95% CI)</w:t>
            </w:r>
          </w:p>
        </w:tc>
      </w:tr>
      <w:tr w:rsidR="003F29B3" w:rsidRPr="003F29B3" w14:paraId="67DAF755" w14:textId="77777777" w:rsidTr="00796F95">
        <w:trPr>
          <w:trHeight w:val="369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B2CD7" w14:textId="77777777" w:rsidR="00A66CD0" w:rsidRPr="003F29B3" w:rsidRDefault="00A66CD0" w:rsidP="00936F9D">
            <w:pPr>
              <w:jc w:val="both"/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3F29B3">
              <w:rPr>
                <w:rFonts w:eastAsia="Yu Gothic" w:cs="Times New Roman"/>
                <w:b/>
                <w:bCs/>
                <w:color w:val="000000" w:themeColor="text1"/>
              </w:rPr>
              <w:t>Vaccination statu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F884" w14:textId="77777777" w:rsidR="00A66CD0" w:rsidRPr="003F29B3" w:rsidRDefault="00A66CD0" w:rsidP="008B02FE">
            <w:pPr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B393" w14:textId="77777777" w:rsidR="00A66CD0" w:rsidRPr="003F29B3" w:rsidRDefault="00A66CD0" w:rsidP="008B02FE">
            <w:pPr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DD28" w14:textId="77777777" w:rsidR="00A66CD0" w:rsidRPr="003F29B3" w:rsidRDefault="00A66CD0" w:rsidP="008B02FE">
            <w:pPr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3F29B3" w:rsidRPr="003F29B3" w14:paraId="1534FF72" w14:textId="77777777" w:rsidTr="00595B3C">
        <w:trPr>
          <w:trHeight w:val="369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F73BC" w14:textId="77777777" w:rsidR="00A66CD0" w:rsidRPr="003F29B3" w:rsidRDefault="00A66CD0" w:rsidP="00936F9D">
            <w:pPr>
              <w:jc w:val="both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 xml:space="preserve">    Unvaccinat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D6CD" w14:textId="77777777" w:rsidR="00A66CD0" w:rsidRPr="003F29B3" w:rsidRDefault="00A66CD0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 w:hint="eastAsia"/>
                <w:color w:val="000000" w:themeColor="text1"/>
              </w:rPr>
              <w:t>1</w:t>
            </w:r>
            <w:r w:rsidRPr="003F29B3">
              <w:rPr>
                <w:rFonts w:eastAsia="Yu Gothic" w:cs="Times New Roman"/>
                <w:color w:val="000000" w:themeColor="text1"/>
              </w:rPr>
              <w:t>,107 (5.5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858B4" w14:textId="77777777" w:rsidR="00A66CD0" w:rsidRPr="003F29B3" w:rsidRDefault="00A66CD0" w:rsidP="00595B3C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Ref.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FD040" w14:textId="77777777" w:rsidR="00A66CD0" w:rsidRPr="003F29B3" w:rsidRDefault="00A66CD0" w:rsidP="00595B3C">
            <w:pPr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3F29B3">
              <w:rPr>
                <w:rFonts w:eastAsia="Yu Gothic" w:cs="Times New Roman"/>
                <w:b/>
                <w:bCs/>
                <w:color w:val="000000" w:themeColor="text1"/>
              </w:rPr>
              <w:t>—</w:t>
            </w:r>
          </w:p>
        </w:tc>
      </w:tr>
      <w:tr w:rsidR="003F29B3" w:rsidRPr="003F29B3" w14:paraId="48131B5B" w14:textId="77777777" w:rsidTr="00595B3C">
        <w:trPr>
          <w:trHeight w:val="68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863E0" w14:textId="77777777" w:rsidR="00A66CD0" w:rsidRPr="003F29B3" w:rsidRDefault="00A66CD0" w:rsidP="00936F9D">
            <w:pPr>
              <w:jc w:val="both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 xml:space="preserve">    ≥2 monovalent dose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C4956" w14:textId="77777777" w:rsidR="00A66CD0" w:rsidRPr="003F29B3" w:rsidRDefault="00A66CD0" w:rsidP="008B02FE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 w:hint="eastAsia"/>
                <w:color w:val="000000" w:themeColor="text1"/>
              </w:rPr>
              <w:t>1</w:t>
            </w:r>
            <w:r w:rsidRPr="003F29B3">
              <w:rPr>
                <w:rFonts w:eastAsia="Yu Gothic" w:cs="Times New Roman"/>
                <w:color w:val="000000" w:themeColor="text1"/>
              </w:rPr>
              <w:t>5,189 (76.0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65496" w14:textId="2FDA3D32" w:rsidR="00A66CD0" w:rsidRPr="003F29B3" w:rsidRDefault="004F4EA9" w:rsidP="00595B3C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 xml:space="preserve">18.8 </w:t>
            </w:r>
            <w:r w:rsidR="00A66CD0" w:rsidRPr="003F29B3">
              <w:rPr>
                <w:rFonts w:eastAsia="Yu Gothic" w:cs="Times New Roman"/>
                <w:color w:val="000000" w:themeColor="text1"/>
              </w:rPr>
              <w:t>(</w:t>
            </w:r>
            <w:r w:rsidRPr="003F29B3">
              <w:rPr>
                <w:rFonts w:eastAsia="Yu Gothic" w:cs="Times New Roman"/>
                <w:color w:val="000000" w:themeColor="text1"/>
              </w:rPr>
              <w:t>4.9</w:t>
            </w:r>
            <w:r w:rsidR="00A66CD0" w:rsidRPr="003F29B3">
              <w:rPr>
                <w:rFonts w:eastAsia="Yu Gothic" w:cs="Times New Roman"/>
                <w:color w:val="000000" w:themeColor="text1"/>
              </w:rPr>
              <w:t>,</w:t>
            </w:r>
            <w:r w:rsidR="00595B3C" w:rsidRPr="003F29B3">
              <w:rPr>
                <w:rFonts w:eastAsia="Yu Gothic" w:cs="Times New Roman"/>
                <w:color w:val="000000" w:themeColor="text1"/>
              </w:rPr>
              <w:t xml:space="preserve"> </w:t>
            </w:r>
            <w:r w:rsidRPr="003F29B3">
              <w:rPr>
                <w:rFonts w:eastAsia="Yu Gothic" w:cs="Times New Roman"/>
                <w:color w:val="000000" w:themeColor="text1"/>
              </w:rPr>
              <w:t>30.7</w:t>
            </w:r>
            <w:r w:rsidR="00A66CD0" w:rsidRPr="003F29B3">
              <w:rPr>
                <w:rFonts w:eastAsia="Yu Gothic" w:cs="Times New Roman"/>
                <w:color w:val="000000" w:themeColor="text1"/>
              </w:rPr>
              <w:t>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7F15C" w14:textId="77777777" w:rsidR="00A66CD0" w:rsidRPr="003F29B3" w:rsidRDefault="00A66CD0" w:rsidP="00595B3C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Ref.</w:t>
            </w:r>
          </w:p>
        </w:tc>
      </w:tr>
      <w:tr w:rsidR="003F29B3" w:rsidRPr="003F29B3" w14:paraId="201AC3B3" w14:textId="77777777" w:rsidTr="00595B3C">
        <w:trPr>
          <w:trHeight w:val="68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3073A" w14:textId="77777777" w:rsidR="00595B3C" w:rsidRPr="003F29B3" w:rsidRDefault="00595B3C" w:rsidP="00595B3C">
            <w:pPr>
              <w:jc w:val="both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 xml:space="preserve">    ≥2 monovalent doses plus</w:t>
            </w:r>
          </w:p>
          <w:p w14:paraId="39C680FC" w14:textId="0EA8941A" w:rsidR="00595B3C" w:rsidRPr="003F29B3" w:rsidRDefault="00595B3C" w:rsidP="00595B3C">
            <w:pPr>
              <w:jc w:val="both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 xml:space="preserve">   BNT162b2 </w:t>
            </w:r>
            <w:r w:rsidRPr="003F29B3">
              <w:rPr>
                <w:rFonts w:cs="Times New Roman"/>
                <w:color w:val="000000" w:themeColor="text1"/>
              </w:rPr>
              <w:t>BA.1 vaccin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F1C57" w14:textId="4EBDE6EC" w:rsidR="00595B3C" w:rsidRPr="003F29B3" w:rsidRDefault="009727EB" w:rsidP="00595B3C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646</w:t>
            </w:r>
            <w:r w:rsidR="00595B3C" w:rsidRPr="003F29B3">
              <w:rPr>
                <w:rFonts w:eastAsia="Yu Gothic" w:cs="Times New Roman"/>
                <w:color w:val="000000" w:themeColor="text1"/>
              </w:rPr>
              <w:t xml:space="preserve"> (</w:t>
            </w:r>
            <w:r w:rsidRPr="003F29B3">
              <w:rPr>
                <w:rFonts w:eastAsia="Yu Gothic" w:cs="Times New Roman"/>
                <w:color w:val="000000" w:themeColor="text1"/>
              </w:rPr>
              <w:t>3.2</w:t>
            </w:r>
            <w:r w:rsidR="00595B3C" w:rsidRPr="003F29B3">
              <w:rPr>
                <w:rFonts w:eastAsia="Yu Gothic" w:cs="Times New Roman"/>
                <w:color w:val="000000" w:themeColor="text1"/>
              </w:rPr>
              <w:t>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EF272" w14:textId="28DD938B" w:rsidR="00595B3C" w:rsidRPr="003F29B3" w:rsidRDefault="004F4EA9" w:rsidP="00595B3C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 xml:space="preserve">32.9 </w:t>
            </w:r>
            <w:r w:rsidR="00595B3C" w:rsidRPr="003F29B3">
              <w:rPr>
                <w:rFonts w:eastAsia="Yu Gothic" w:cs="Times New Roman"/>
                <w:color w:val="000000" w:themeColor="text1"/>
              </w:rPr>
              <w:t>(</w:t>
            </w:r>
            <w:r w:rsidRPr="003F29B3">
              <w:rPr>
                <w:rFonts w:eastAsia="Yu Gothic" w:cs="Times New Roman"/>
                <w:color w:val="000000" w:themeColor="text1"/>
              </w:rPr>
              <w:t>12.7</w:t>
            </w:r>
            <w:r w:rsidR="00595B3C" w:rsidRPr="003F29B3">
              <w:rPr>
                <w:rFonts w:eastAsia="Yu Gothic" w:cs="Times New Roman"/>
                <w:color w:val="000000" w:themeColor="text1"/>
              </w:rPr>
              <w:t xml:space="preserve">, </w:t>
            </w:r>
            <w:r w:rsidRPr="003F29B3">
              <w:rPr>
                <w:rFonts w:eastAsia="Yu Gothic" w:cs="Times New Roman"/>
                <w:color w:val="000000" w:themeColor="text1"/>
              </w:rPr>
              <w:t>48.4</w:t>
            </w:r>
            <w:r w:rsidR="00595B3C" w:rsidRPr="003F29B3">
              <w:rPr>
                <w:rFonts w:eastAsia="Yu Gothic" w:cs="Times New Roman"/>
                <w:color w:val="000000" w:themeColor="text1"/>
              </w:rPr>
              <w:t>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7EC23" w14:textId="08DF1784" w:rsidR="00595B3C" w:rsidRPr="003F29B3" w:rsidRDefault="004F4EA9" w:rsidP="00595B3C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 xml:space="preserve">17.3 </w:t>
            </w:r>
            <w:r w:rsidR="00595B3C" w:rsidRPr="003F29B3">
              <w:rPr>
                <w:rFonts w:eastAsia="Yu Gothic" w:cs="Times New Roman"/>
                <w:color w:val="000000" w:themeColor="text1"/>
              </w:rPr>
              <w:t>(</w:t>
            </w:r>
            <w:r w:rsidRPr="003F29B3">
              <w:rPr>
                <w:rFonts w:eastAsia="Yu Gothic" w:cs="Times New Roman"/>
                <w:color w:val="000000" w:themeColor="text1"/>
              </w:rPr>
              <w:t>-2.9</w:t>
            </w:r>
            <w:r w:rsidR="00595B3C" w:rsidRPr="003F29B3">
              <w:rPr>
                <w:rFonts w:eastAsia="Yu Gothic" w:cs="Times New Roman"/>
                <w:color w:val="000000" w:themeColor="text1"/>
              </w:rPr>
              <w:t xml:space="preserve">, </w:t>
            </w:r>
            <w:r w:rsidRPr="003F29B3">
              <w:rPr>
                <w:rFonts w:eastAsia="Yu Gothic" w:cs="Times New Roman"/>
                <w:color w:val="000000" w:themeColor="text1"/>
              </w:rPr>
              <w:t>33.5</w:t>
            </w:r>
            <w:r w:rsidR="00595B3C" w:rsidRPr="003F29B3">
              <w:rPr>
                <w:rFonts w:eastAsia="Yu Gothic" w:cs="Times New Roman"/>
                <w:color w:val="000000" w:themeColor="text1"/>
              </w:rPr>
              <w:t>)</w:t>
            </w:r>
          </w:p>
        </w:tc>
      </w:tr>
      <w:tr w:rsidR="003F29B3" w:rsidRPr="003F29B3" w14:paraId="1CE149E2" w14:textId="77777777" w:rsidTr="00595B3C">
        <w:trPr>
          <w:trHeight w:val="68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16DD9" w14:textId="77777777" w:rsidR="00595B3C" w:rsidRPr="003F29B3" w:rsidRDefault="00595B3C" w:rsidP="00595B3C">
            <w:pPr>
              <w:ind w:firstLineChars="100" w:firstLine="240"/>
              <w:jc w:val="both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≥2 monovalent doses plus</w:t>
            </w:r>
          </w:p>
          <w:p w14:paraId="5ED6F85B" w14:textId="69EF7CD0" w:rsidR="00595B3C" w:rsidRPr="003F29B3" w:rsidRDefault="00595B3C" w:rsidP="00595B3C">
            <w:pPr>
              <w:ind w:firstLineChars="100" w:firstLine="240"/>
              <w:jc w:val="both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 xml:space="preserve">BNT162b2 </w:t>
            </w:r>
            <w:r w:rsidRPr="003F29B3">
              <w:rPr>
                <w:rFonts w:cs="Times New Roman"/>
                <w:color w:val="000000" w:themeColor="text1"/>
              </w:rPr>
              <w:t>BA.4/5 vaccin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2A2E8" w14:textId="0D46520B" w:rsidR="00595B3C" w:rsidRPr="003F29B3" w:rsidRDefault="009727EB" w:rsidP="00595B3C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2,971</w:t>
            </w:r>
            <w:r w:rsidR="00595B3C" w:rsidRPr="003F29B3">
              <w:rPr>
                <w:rFonts w:eastAsia="Yu Gothic" w:cs="Times New Roman"/>
                <w:color w:val="000000" w:themeColor="text1"/>
              </w:rPr>
              <w:t xml:space="preserve"> (</w:t>
            </w:r>
            <w:r w:rsidRPr="003F29B3">
              <w:rPr>
                <w:rFonts w:eastAsia="Yu Gothic" w:cs="Times New Roman"/>
                <w:color w:val="000000" w:themeColor="text1"/>
              </w:rPr>
              <w:t>14.9</w:t>
            </w:r>
            <w:r w:rsidR="00595B3C" w:rsidRPr="003F29B3">
              <w:rPr>
                <w:rFonts w:eastAsia="Yu Gothic" w:cs="Times New Roman"/>
                <w:color w:val="000000" w:themeColor="text1"/>
              </w:rPr>
              <w:t>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0950C" w14:textId="18C5811C" w:rsidR="00595B3C" w:rsidRPr="003F29B3" w:rsidRDefault="004F4EA9" w:rsidP="00595B3C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 xml:space="preserve">32.8 </w:t>
            </w:r>
            <w:r w:rsidR="00595B3C" w:rsidRPr="003F29B3">
              <w:rPr>
                <w:rFonts w:eastAsia="Yu Gothic" w:cs="Times New Roman"/>
                <w:color w:val="000000" w:themeColor="text1"/>
              </w:rPr>
              <w:t>(</w:t>
            </w:r>
            <w:r w:rsidRPr="003F29B3">
              <w:rPr>
                <w:rFonts w:eastAsia="Yu Gothic" w:cs="Times New Roman"/>
                <w:color w:val="000000" w:themeColor="text1"/>
              </w:rPr>
              <w:t>19.5</w:t>
            </w:r>
            <w:r w:rsidR="00595B3C" w:rsidRPr="003F29B3">
              <w:rPr>
                <w:rFonts w:eastAsia="Yu Gothic" w:cs="Times New Roman"/>
                <w:color w:val="000000" w:themeColor="text1"/>
              </w:rPr>
              <w:t xml:space="preserve">, </w:t>
            </w:r>
            <w:r w:rsidRPr="003F29B3">
              <w:rPr>
                <w:rFonts w:eastAsia="Yu Gothic" w:cs="Times New Roman"/>
                <w:color w:val="000000" w:themeColor="text1"/>
              </w:rPr>
              <w:t>43.9</w:t>
            </w:r>
            <w:r w:rsidR="00595B3C" w:rsidRPr="003F29B3">
              <w:rPr>
                <w:rFonts w:eastAsia="Yu Gothic" w:cs="Times New Roman"/>
                <w:color w:val="000000" w:themeColor="text1"/>
              </w:rPr>
              <w:t>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29D17" w14:textId="24717DA0" w:rsidR="00595B3C" w:rsidRPr="003F29B3" w:rsidRDefault="004F4EA9" w:rsidP="00595B3C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 xml:space="preserve">17.3 </w:t>
            </w:r>
            <w:r w:rsidR="00595B3C" w:rsidRPr="003F29B3">
              <w:rPr>
                <w:rFonts w:eastAsia="Yu Gothic" w:cs="Times New Roman"/>
                <w:color w:val="000000" w:themeColor="text1"/>
              </w:rPr>
              <w:t>(</w:t>
            </w:r>
            <w:r w:rsidRPr="003F29B3">
              <w:rPr>
                <w:rFonts w:eastAsia="Yu Gothic" w:cs="Times New Roman"/>
                <w:color w:val="000000" w:themeColor="text1"/>
              </w:rPr>
              <w:t>7.7</w:t>
            </w:r>
            <w:r w:rsidR="00595B3C" w:rsidRPr="003F29B3">
              <w:rPr>
                <w:rFonts w:eastAsia="Yu Gothic" w:cs="Times New Roman"/>
                <w:color w:val="000000" w:themeColor="text1"/>
              </w:rPr>
              <w:t xml:space="preserve">, </w:t>
            </w:r>
            <w:r w:rsidRPr="003F29B3">
              <w:rPr>
                <w:rFonts w:eastAsia="Yu Gothic" w:cs="Times New Roman"/>
                <w:color w:val="000000" w:themeColor="text1"/>
              </w:rPr>
              <w:t>25.8</w:t>
            </w:r>
            <w:r w:rsidR="00595B3C" w:rsidRPr="003F29B3">
              <w:rPr>
                <w:rFonts w:eastAsia="Yu Gothic" w:cs="Times New Roman"/>
                <w:color w:val="000000" w:themeColor="text1"/>
              </w:rPr>
              <w:t>)</w:t>
            </w:r>
          </w:p>
        </w:tc>
      </w:tr>
      <w:tr w:rsidR="003F29B3" w:rsidRPr="003F29B3" w14:paraId="03AE4770" w14:textId="77777777" w:rsidTr="00595B3C">
        <w:trPr>
          <w:trHeight w:val="68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DC2CC" w14:textId="7706D9CF" w:rsidR="00595B3C" w:rsidRPr="003F29B3" w:rsidRDefault="00595B3C" w:rsidP="00595B3C">
            <w:pPr>
              <w:ind w:firstLineChars="100" w:firstLine="240"/>
              <w:jc w:val="both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≥2 monovalent doses plus</w:t>
            </w:r>
          </w:p>
          <w:p w14:paraId="49E134F7" w14:textId="01EC3088" w:rsidR="00595B3C" w:rsidRPr="003F29B3" w:rsidRDefault="00595B3C" w:rsidP="00595B3C">
            <w:pPr>
              <w:ind w:firstLineChars="100" w:firstLine="240"/>
              <w:jc w:val="both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 xml:space="preserve">mRNA-1273 </w:t>
            </w:r>
            <w:r w:rsidRPr="003F29B3">
              <w:rPr>
                <w:rFonts w:cs="Times New Roman"/>
                <w:color w:val="000000" w:themeColor="text1"/>
              </w:rPr>
              <w:t>BA.1 vaccin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9D4C0" w14:textId="7A393073" w:rsidR="00595B3C" w:rsidRPr="003F29B3" w:rsidRDefault="009727EB" w:rsidP="00595B3C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81</w:t>
            </w:r>
            <w:r w:rsidR="00595B3C" w:rsidRPr="003F29B3">
              <w:rPr>
                <w:rFonts w:eastAsia="Yu Gothic" w:cs="Times New Roman"/>
                <w:color w:val="000000" w:themeColor="text1"/>
              </w:rPr>
              <w:t xml:space="preserve"> (</w:t>
            </w:r>
            <w:r w:rsidRPr="003F29B3">
              <w:rPr>
                <w:rFonts w:eastAsia="Yu Gothic" w:cs="Times New Roman"/>
                <w:color w:val="000000" w:themeColor="text1"/>
              </w:rPr>
              <w:t>0.4</w:t>
            </w:r>
            <w:r w:rsidR="00595B3C" w:rsidRPr="003F29B3">
              <w:rPr>
                <w:rFonts w:eastAsia="Yu Gothic" w:cs="Times New Roman"/>
                <w:color w:val="000000" w:themeColor="text1"/>
              </w:rPr>
              <w:t>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3AE9A" w14:textId="515E2FB8" w:rsidR="00595B3C" w:rsidRPr="003F29B3" w:rsidRDefault="00595B3C" w:rsidP="00595B3C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Not estimated</w:t>
            </w:r>
            <w:r w:rsidR="00DE4034" w:rsidRPr="003F29B3">
              <w:rPr>
                <w:rFonts w:eastAsia="Yu Gothic"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E3685" w14:textId="2708D5AE" w:rsidR="00595B3C" w:rsidRPr="003F29B3" w:rsidRDefault="00595B3C" w:rsidP="00595B3C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Not estimated</w:t>
            </w:r>
            <w:r w:rsidR="00DE4034" w:rsidRPr="003F29B3">
              <w:rPr>
                <w:rFonts w:eastAsia="Yu Gothic" w:cs="Times New Roman"/>
                <w:color w:val="000000" w:themeColor="text1"/>
                <w:vertAlign w:val="superscript"/>
              </w:rPr>
              <w:t>†</w:t>
            </w:r>
          </w:p>
        </w:tc>
      </w:tr>
      <w:tr w:rsidR="003F29B3" w:rsidRPr="003F29B3" w14:paraId="0E6AA2B3" w14:textId="77777777" w:rsidTr="00595B3C">
        <w:trPr>
          <w:trHeight w:val="680"/>
        </w:trPr>
        <w:tc>
          <w:tcPr>
            <w:tcW w:w="18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73735A" w14:textId="77777777" w:rsidR="00595B3C" w:rsidRPr="003F29B3" w:rsidRDefault="00595B3C" w:rsidP="00595B3C">
            <w:pPr>
              <w:ind w:firstLineChars="100" w:firstLine="240"/>
              <w:jc w:val="both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≥2 monovalent doses plus</w:t>
            </w:r>
          </w:p>
          <w:p w14:paraId="16EEB30B" w14:textId="5E57651E" w:rsidR="00595B3C" w:rsidRPr="003F29B3" w:rsidRDefault="00595B3C" w:rsidP="00595B3C">
            <w:pPr>
              <w:ind w:firstLineChars="100" w:firstLine="240"/>
              <w:jc w:val="both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 xml:space="preserve">mRNA-1273 </w:t>
            </w:r>
            <w:r w:rsidRPr="003F29B3">
              <w:rPr>
                <w:rFonts w:cs="Times New Roman"/>
                <w:color w:val="000000" w:themeColor="text1"/>
              </w:rPr>
              <w:t>BA.4/5 vaccine</w:t>
            </w:r>
          </w:p>
          <w:p w14:paraId="5E40B31B" w14:textId="7D15A150" w:rsidR="00595B3C" w:rsidRPr="003F29B3" w:rsidRDefault="00595B3C" w:rsidP="00595B3C">
            <w:pPr>
              <w:ind w:firstLineChars="100" w:firstLine="240"/>
              <w:jc w:val="both"/>
              <w:rPr>
                <w:rFonts w:eastAsia="Yu Gothic" w:cs="Times New Roman"/>
                <w:color w:val="000000" w:themeColor="text1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24073F" w14:textId="5CFFF755" w:rsidR="00595B3C" w:rsidRPr="003F29B3" w:rsidRDefault="009727EB" w:rsidP="00595B3C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4</w:t>
            </w:r>
            <w:r w:rsidR="00595B3C" w:rsidRPr="003F29B3">
              <w:rPr>
                <w:rFonts w:eastAsia="Yu Gothic" w:cs="Times New Roman"/>
                <w:color w:val="000000" w:themeColor="text1"/>
              </w:rPr>
              <w:t xml:space="preserve"> (</w:t>
            </w:r>
            <w:r w:rsidRPr="003F29B3">
              <w:rPr>
                <w:rFonts w:eastAsia="Yu Gothic" w:cs="Times New Roman"/>
                <w:color w:val="000000" w:themeColor="text1"/>
              </w:rPr>
              <w:t>0.02</w:t>
            </w:r>
            <w:r w:rsidR="00595B3C" w:rsidRPr="003F29B3">
              <w:rPr>
                <w:rFonts w:eastAsia="Yu Gothic" w:cs="Times New Roman"/>
                <w:color w:val="000000" w:themeColor="text1"/>
              </w:rPr>
              <w:t>)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36E011" w14:textId="5191C86F" w:rsidR="00595B3C" w:rsidRPr="003F29B3" w:rsidRDefault="00595B3C" w:rsidP="00595B3C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Not estimated</w:t>
            </w:r>
            <w:r w:rsidR="00DE4034" w:rsidRPr="003F29B3">
              <w:rPr>
                <w:rFonts w:eastAsia="Yu Gothic"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3EC077" w14:textId="18FA3361" w:rsidR="00595B3C" w:rsidRPr="003F29B3" w:rsidRDefault="00595B3C" w:rsidP="00595B3C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Not estimated</w:t>
            </w:r>
            <w:r w:rsidR="00DE4034" w:rsidRPr="003F29B3">
              <w:rPr>
                <w:rFonts w:eastAsia="Yu Gothic" w:cs="Times New Roman"/>
                <w:color w:val="000000" w:themeColor="text1"/>
                <w:vertAlign w:val="superscript"/>
              </w:rPr>
              <w:t>†</w:t>
            </w:r>
          </w:p>
        </w:tc>
      </w:tr>
    </w:tbl>
    <w:p w14:paraId="2BF05E1B" w14:textId="77777777" w:rsidR="00A66CD0" w:rsidRPr="003F29B3" w:rsidRDefault="00A66CD0" w:rsidP="00A66CD0">
      <w:pPr>
        <w:spacing w:line="360" w:lineRule="auto"/>
        <w:rPr>
          <w:rFonts w:cs="Times New Roman"/>
          <w:bCs/>
          <w:color w:val="000000" w:themeColor="text1"/>
        </w:rPr>
      </w:pPr>
      <w:r w:rsidRPr="003F29B3">
        <w:rPr>
          <w:rFonts w:cs="Times New Roman"/>
          <w:color w:val="000000" w:themeColor="text1"/>
        </w:rPr>
        <w:t>Abbreviations: VE = vaccine effectiveness; CI = confidence interval; OR = odds ratio</w:t>
      </w:r>
      <w:r w:rsidRPr="003F29B3">
        <w:rPr>
          <w:rFonts w:cs="Times New Roman"/>
          <w:bCs/>
          <w:color w:val="000000" w:themeColor="text1"/>
        </w:rPr>
        <w:t>.</w:t>
      </w:r>
    </w:p>
    <w:p w14:paraId="3F570AAD" w14:textId="77777777" w:rsidR="00A66CD0" w:rsidRPr="003F29B3" w:rsidRDefault="00A66CD0" w:rsidP="00A66CD0">
      <w:pPr>
        <w:spacing w:line="360" w:lineRule="auto"/>
        <w:jc w:val="both"/>
        <w:rPr>
          <w:rFonts w:cs="Times New Roman"/>
          <w:bCs/>
          <w:color w:val="000000" w:themeColor="text1"/>
        </w:rPr>
      </w:pPr>
      <w:r w:rsidRPr="003F29B3">
        <w:rPr>
          <w:rFonts w:cs="Times New Roman"/>
          <w:color w:val="000000" w:themeColor="text1"/>
        </w:rPr>
        <w:t xml:space="preserve">Notes: </w:t>
      </w:r>
      <w:r w:rsidRPr="003F29B3">
        <w:rPr>
          <w:rFonts w:cs="Times New Roman"/>
          <w:bCs/>
          <w:color w:val="000000" w:themeColor="text1"/>
        </w:rPr>
        <w:t>Logistic regression analyses with cluster robust standard errors at the individual level were conducted to estimate the ORs and 95% CIs for testing positive according to the vaccination status. VE was defined as (1 − OR) × 100%.</w:t>
      </w:r>
    </w:p>
    <w:p w14:paraId="3AA261AB" w14:textId="77777777" w:rsidR="00DE4034" w:rsidRPr="003F29B3" w:rsidRDefault="00A66CD0" w:rsidP="00A66CD0">
      <w:pPr>
        <w:spacing w:line="360" w:lineRule="auto"/>
        <w:jc w:val="both"/>
        <w:rPr>
          <w:rFonts w:cs="Times New Roman"/>
          <w:color w:val="000000" w:themeColor="text1"/>
        </w:rPr>
      </w:pPr>
      <w:r w:rsidRPr="003F29B3">
        <w:rPr>
          <w:rFonts w:cs="Times New Roman"/>
          <w:color w:val="000000" w:themeColor="text1"/>
        </w:rPr>
        <w:t>* Adjusted for sex, age group, number of comorbidities, infection history, residential municipality, and test week.</w:t>
      </w:r>
    </w:p>
    <w:p w14:paraId="17091003" w14:textId="4CAB2131" w:rsidR="00A04298" w:rsidRPr="003F29B3" w:rsidRDefault="00DE4034" w:rsidP="00A66CD0">
      <w:pPr>
        <w:spacing w:line="360" w:lineRule="auto"/>
        <w:jc w:val="both"/>
        <w:rPr>
          <w:rFonts w:cs="Times New Roman"/>
          <w:color w:val="000000" w:themeColor="text1"/>
        </w:rPr>
      </w:pPr>
      <w:r w:rsidRPr="003F29B3">
        <w:rPr>
          <w:rFonts w:eastAsia="Yu Gothic" w:cs="Times New Roman"/>
          <w:color w:val="000000" w:themeColor="text1"/>
          <w:vertAlign w:val="superscript"/>
        </w:rPr>
        <w:t xml:space="preserve">† </w:t>
      </w:r>
      <w:r w:rsidRPr="003F29B3">
        <w:rPr>
          <w:rFonts w:eastAsia="Yu Gothic" w:cs="Times New Roman"/>
          <w:color w:val="000000" w:themeColor="text1"/>
        </w:rPr>
        <w:t>Did not estimated because of uncertainty due to the limited sample size</w:t>
      </w:r>
      <w:r w:rsidR="00292188" w:rsidRPr="003F29B3">
        <w:rPr>
          <w:rFonts w:eastAsia="Yu Gothic" w:cs="Times New Roman"/>
          <w:color w:val="000000" w:themeColor="text1"/>
        </w:rPr>
        <w:t>.</w:t>
      </w:r>
      <w:r w:rsidR="00A04298" w:rsidRPr="003F29B3">
        <w:rPr>
          <w:rFonts w:cs="Times New Roman"/>
          <w:color w:val="000000" w:themeColor="text1"/>
        </w:rPr>
        <w:br w:type="page"/>
      </w:r>
    </w:p>
    <w:p w14:paraId="00994109" w14:textId="77777777" w:rsidR="009C6589" w:rsidRPr="003F29B3" w:rsidRDefault="009C6589" w:rsidP="006F496D">
      <w:pPr>
        <w:spacing w:line="360" w:lineRule="auto"/>
        <w:rPr>
          <w:rFonts w:cs="Times New Roman"/>
          <w:color w:val="000000" w:themeColor="text1"/>
        </w:rPr>
        <w:sectPr w:rsidR="009C6589" w:rsidRPr="003F29B3" w:rsidSect="008B0894">
          <w:footerReference w:type="default" r:id="rId9"/>
          <w:pgSz w:w="11906" w:h="16838" w:code="9"/>
          <w:pgMar w:top="1440" w:right="1440" w:bottom="1440" w:left="1440" w:header="454" w:footer="851" w:gutter="0"/>
          <w:cols w:space="425"/>
          <w:docGrid w:linePitch="360"/>
        </w:sectPr>
      </w:pPr>
    </w:p>
    <w:p w14:paraId="1260B716" w14:textId="3B2E3FF3" w:rsidR="009C6589" w:rsidRPr="003F29B3" w:rsidRDefault="009C6589" w:rsidP="006F496D">
      <w:pPr>
        <w:pStyle w:val="Heading1"/>
        <w:spacing w:line="360" w:lineRule="auto"/>
        <w:rPr>
          <w:rFonts w:cs="Times New Roman"/>
          <w:color w:val="000000" w:themeColor="text1"/>
          <w:szCs w:val="24"/>
        </w:rPr>
      </w:pPr>
      <w:bookmarkStart w:id="5" w:name="_Toc154753326"/>
      <w:r w:rsidRPr="003F29B3">
        <w:rPr>
          <w:rFonts w:cs="Times New Roman"/>
          <w:b/>
          <w:bCs w:val="0"/>
          <w:color w:val="000000" w:themeColor="text1"/>
          <w:szCs w:val="24"/>
        </w:rPr>
        <w:lastRenderedPageBreak/>
        <w:t xml:space="preserve">Supplemental Table </w:t>
      </w:r>
      <w:r w:rsidR="00A66CD0" w:rsidRPr="003F29B3">
        <w:rPr>
          <w:rFonts w:cs="Times New Roman"/>
          <w:b/>
          <w:bCs w:val="0"/>
          <w:color w:val="000000" w:themeColor="text1"/>
          <w:szCs w:val="24"/>
        </w:rPr>
        <w:t>5</w:t>
      </w:r>
      <w:r w:rsidRPr="003F29B3">
        <w:rPr>
          <w:rFonts w:cs="Times New Roman"/>
          <w:b/>
          <w:bCs w:val="0"/>
          <w:color w:val="000000" w:themeColor="text1"/>
          <w:szCs w:val="24"/>
        </w:rPr>
        <w:t xml:space="preserve">. </w:t>
      </w:r>
      <w:r w:rsidR="00D23FB0" w:rsidRPr="003F29B3">
        <w:rPr>
          <w:rFonts w:cs="Times New Roman"/>
          <w:color w:val="000000" w:themeColor="text1"/>
          <w:szCs w:val="24"/>
        </w:rPr>
        <w:t xml:space="preserve">Hospitalization </w:t>
      </w:r>
      <w:r w:rsidR="00F1265C" w:rsidRPr="003F29B3">
        <w:rPr>
          <w:rFonts w:cs="Times New Roman"/>
          <w:color w:val="000000" w:themeColor="text1"/>
          <w:szCs w:val="24"/>
        </w:rPr>
        <w:t xml:space="preserve">within 7 or 14 days from testing positive date </w:t>
      </w:r>
      <w:r w:rsidR="00C159F5" w:rsidRPr="003F29B3">
        <w:rPr>
          <w:rFonts w:cs="Times New Roman"/>
          <w:color w:val="000000" w:themeColor="text1"/>
          <w:szCs w:val="24"/>
        </w:rPr>
        <w:t xml:space="preserve">according to vaccination status </w:t>
      </w:r>
      <w:r w:rsidR="00F1265C" w:rsidRPr="003F29B3">
        <w:rPr>
          <w:rFonts w:cs="Times New Roman"/>
          <w:color w:val="000000" w:themeColor="text1"/>
          <w:szCs w:val="24"/>
        </w:rPr>
        <w:t xml:space="preserve">among </w:t>
      </w:r>
      <w:r w:rsidR="006770DB" w:rsidRPr="003F29B3">
        <w:rPr>
          <w:rFonts w:cs="Times New Roman"/>
          <w:color w:val="000000" w:themeColor="text1"/>
          <w:szCs w:val="24"/>
        </w:rPr>
        <w:t xml:space="preserve">tested-positive </w:t>
      </w:r>
      <w:r w:rsidR="00F1265C" w:rsidRPr="003F29B3">
        <w:rPr>
          <w:rFonts w:cs="Times New Roman"/>
          <w:color w:val="000000" w:themeColor="text1"/>
          <w:szCs w:val="24"/>
        </w:rPr>
        <w:t>participants</w:t>
      </w:r>
      <w:r w:rsidRPr="003F29B3">
        <w:rPr>
          <w:rFonts w:cs="Times New Roman"/>
          <w:color w:val="000000" w:themeColor="text1"/>
          <w:szCs w:val="24"/>
        </w:rPr>
        <w:t>.</w:t>
      </w:r>
      <w:bookmarkEnd w:id="5"/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825"/>
        <w:gridCol w:w="1419"/>
        <w:gridCol w:w="1421"/>
        <w:gridCol w:w="283"/>
        <w:gridCol w:w="1533"/>
        <w:gridCol w:w="1535"/>
      </w:tblGrid>
      <w:tr w:rsidR="003F29B3" w:rsidRPr="003F29B3" w14:paraId="1EC0C245" w14:textId="77777777" w:rsidTr="000815B8">
        <w:trPr>
          <w:trHeight w:val="624"/>
        </w:trPr>
        <w:tc>
          <w:tcPr>
            <w:tcW w:w="156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62F7267" w14:textId="77777777" w:rsidR="00116105" w:rsidRPr="003F29B3" w:rsidRDefault="00116105" w:rsidP="00116105">
            <w:pPr>
              <w:jc w:val="both"/>
              <w:rPr>
                <w:rFonts w:cs="Times New Roman"/>
                <w:color w:val="000000" w:themeColor="text1"/>
              </w:rPr>
            </w:pPr>
          </w:p>
        </w:tc>
        <w:tc>
          <w:tcPr>
            <w:tcW w:w="1575" w:type="pct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04CA1F0" w14:textId="77777777" w:rsidR="00116105" w:rsidRPr="003F29B3" w:rsidRDefault="00116105" w:rsidP="00996B89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3F29B3">
              <w:rPr>
                <w:rFonts w:cs="Times New Roman"/>
                <w:b/>
                <w:bCs/>
                <w:color w:val="000000" w:themeColor="text1"/>
              </w:rPr>
              <w:t>Hospitalization</w:t>
            </w:r>
          </w:p>
          <w:p w14:paraId="4544BB80" w14:textId="09D1EAFB" w:rsidR="00996B89" w:rsidRPr="003F29B3" w:rsidRDefault="00996B89" w:rsidP="00996B89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3F29B3">
              <w:rPr>
                <w:rFonts w:cs="Times New Roman"/>
                <w:b/>
                <w:bCs/>
                <w:color w:val="000000" w:themeColor="text1"/>
              </w:rPr>
              <w:t>within 14 days</w:t>
            </w:r>
            <w:r w:rsidR="0024399D" w:rsidRPr="003F29B3">
              <w:rPr>
                <w:rFonts w:cs="Times New Roman"/>
                <w:b/>
                <w:bCs/>
                <w:color w:val="000000" w:themeColor="text1"/>
              </w:rPr>
              <w:t>*</w:t>
            </w:r>
          </w:p>
        </w:tc>
        <w:tc>
          <w:tcPr>
            <w:tcW w:w="15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78D9EE6B" w14:textId="77777777" w:rsidR="00116105" w:rsidRPr="003F29B3" w:rsidRDefault="00116105" w:rsidP="00116105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701" w:type="pct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482A6B8" w14:textId="77777777" w:rsidR="00116105" w:rsidRPr="003F29B3" w:rsidRDefault="00116105" w:rsidP="00116105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3F29B3">
              <w:rPr>
                <w:rFonts w:cs="Times New Roman"/>
                <w:b/>
                <w:bCs/>
                <w:color w:val="000000" w:themeColor="text1"/>
              </w:rPr>
              <w:t>Hospitalization</w:t>
            </w:r>
          </w:p>
          <w:p w14:paraId="5B9C85AA" w14:textId="18B77D37" w:rsidR="00116105" w:rsidRPr="003F29B3" w:rsidRDefault="00996B89" w:rsidP="00116105">
            <w:pPr>
              <w:jc w:val="center"/>
              <w:rPr>
                <w:rFonts w:cs="Times New Roman"/>
                <w:color w:val="000000" w:themeColor="text1"/>
              </w:rPr>
            </w:pPr>
            <w:r w:rsidRPr="003F29B3">
              <w:rPr>
                <w:rFonts w:cs="Times New Roman"/>
                <w:b/>
                <w:bCs/>
                <w:color w:val="000000" w:themeColor="text1"/>
              </w:rPr>
              <w:t xml:space="preserve">within </w:t>
            </w:r>
            <w:r w:rsidR="003C5507" w:rsidRPr="003F29B3">
              <w:rPr>
                <w:rFonts w:cs="Times New Roman"/>
                <w:b/>
                <w:bCs/>
                <w:color w:val="000000" w:themeColor="text1"/>
              </w:rPr>
              <w:t>7</w:t>
            </w:r>
            <w:r w:rsidRPr="003F29B3">
              <w:rPr>
                <w:rFonts w:cs="Times New Roman"/>
                <w:b/>
                <w:bCs/>
                <w:color w:val="000000" w:themeColor="text1"/>
              </w:rPr>
              <w:t xml:space="preserve"> days</w:t>
            </w:r>
            <w:r w:rsidR="0024399D" w:rsidRPr="003F29B3">
              <w:rPr>
                <w:rFonts w:cs="Times New Roman"/>
                <w:b/>
                <w:bCs/>
                <w:color w:val="000000" w:themeColor="text1"/>
                <w:vertAlign w:val="superscript"/>
              </w:rPr>
              <w:t>†</w:t>
            </w:r>
          </w:p>
        </w:tc>
      </w:tr>
      <w:tr w:rsidR="003F29B3" w:rsidRPr="003F29B3" w14:paraId="3C486282" w14:textId="77777777" w:rsidTr="00711C47">
        <w:trPr>
          <w:trHeight w:val="397"/>
        </w:trPr>
        <w:tc>
          <w:tcPr>
            <w:tcW w:w="1567" w:type="pct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63E9A00A" w14:textId="77777777" w:rsidR="00116105" w:rsidRPr="003F29B3" w:rsidRDefault="00116105" w:rsidP="00116105">
            <w:pPr>
              <w:jc w:val="both"/>
              <w:rPr>
                <w:rFonts w:cs="Times New Roman"/>
                <w:color w:val="000000" w:themeColor="text1"/>
              </w:rPr>
            </w:pP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14AD8AB5" w14:textId="77777777" w:rsidR="00116105" w:rsidRPr="003F29B3" w:rsidRDefault="00116105" w:rsidP="00116105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3F29B3">
              <w:rPr>
                <w:rFonts w:cs="Times New Roman"/>
                <w:b/>
                <w:bCs/>
                <w:color w:val="000000" w:themeColor="text1"/>
              </w:rPr>
              <w:t>No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60AF0AE2" w14:textId="77777777" w:rsidR="00116105" w:rsidRPr="003F29B3" w:rsidRDefault="00116105" w:rsidP="00116105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3F29B3">
              <w:rPr>
                <w:rFonts w:cs="Times New Roman"/>
                <w:b/>
                <w:bCs/>
                <w:color w:val="000000" w:themeColor="text1"/>
              </w:rPr>
              <w:t>Yes</w:t>
            </w:r>
          </w:p>
        </w:tc>
        <w:tc>
          <w:tcPr>
            <w:tcW w:w="157" w:type="pct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364164BB" w14:textId="77777777" w:rsidR="00116105" w:rsidRPr="003F29B3" w:rsidRDefault="00116105" w:rsidP="00116105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5C2319B" w14:textId="77777777" w:rsidR="00116105" w:rsidRPr="003F29B3" w:rsidRDefault="00116105" w:rsidP="00116105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3F29B3">
              <w:rPr>
                <w:rFonts w:cs="Times New Roman"/>
                <w:b/>
                <w:bCs/>
                <w:color w:val="000000" w:themeColor="text1"/>
              </w:rPr>
              <w:t>No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5F5A85B" w14:textId="77777777" w:rsidR="00116105" w:rsidRPr="003F29B3" w:rsidRDefault="00116105" w:rsidP="00116105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3F29B3">
              <w:rPr>
                <w:rFonts w:cs="Times New Roman"/>
                <w:b/>
                <w:bCs/>
                <w:color w:val="000000" w:themeColor="text1"/>
              </w:rPr>
              <w:t>Yes</w:t>
            </w:r>
          </w:p>
        </w:tc>
      </w:tr>
      <w:tr w:rsidR="003F29B3" w:rsidRPr="003F29B3" w14:paraId="60CB0291" w14:textId="77777777" w:rsidTr="00711C47">
        <w:trPr>
          <w:trHeight w:val="397"/>
        </w:trPr>
        <w:tc>
          <w:tcPr>
            <w:tcW w:w="1567" w:type="pct"/>
            <w:tcBorders>
              <w:bottom w:val="single" w:sz="8" w:space="0" w:color="auto"/>
            </w:tcBorders>
            <w:vAlign w:val="center"/>
            <w:hideMark/>
          </w:tcPr>
          <w:p w14:paraId="3FF7D896" w14:textId="77777777" w:rsidR="00116105" w:rsidRPr="003F29B3" w:rsidRDefault="00116105" w:rsidP="00116105">
            <w:pPr>
              <w:jc w:val="both"/>
              <w:rPr>
                <w:rFonts w:cs="Times New Roman"/>
                <w:color w:val="000000" w:themeColor="text1"/>
              </w:rPr>
            </w:pPr>
            <w:r w:rsidRPr="003F29B3">
              <w:rPr>
                <w:rFonts w:cs="Times New Roman"/>
                <w:color w:val="000000" w:themeColor="text1"/>
              </w:rPr>
              <w:t xml:space="preserve">　</w:t>
            </w:r>
          </w:p>
        </w:tc>
        <w:tc>
          <w:tcPr>
            <w:tcW w:w="787" w:type="pct"/>
            <w:tcBorders>
              <w:bottom w:val="single" w:sz="8" w:space="0" w:color="auto"/>
            </w:tcBorders>
            <w:vAlign w:val="center"/>
            <w:hideMark/>
          </w:tcPr>
          <w:p w14:paraId="223CD7A6" w14:textId="77777777" w:rsidR="00116105" w:rsidRPr="003F29B3" w:rsidRDefault="00116105" w:rsidP="00116105">
            <w:pPr>
              <w:jc w:val="center"/>
              <w:rPr>
                <w:rFonts w:cs="Times New Roman"/>
                <w:color w:val="000000" w:themeColor="text1"/>
              </w:rPr>
            </w:pPr>
            <w:r w:rsidRPr="003F29B3">
              <w:rPr>
                <w:rFonts w:cs="Times New Roman"/>
                <w:color w:val="000000" w:themeColor="text1"/>
              </w:rPr>
              <w:t>n (row %)</w:t>
            </w:r>
          </w:p>
        </w:tc>
        <w:tc>
          <w:tcPr>
            <w:tcW w:w="788" w:type="pct"/>
            <w:tcBorders>
              <w:bottom w:val="single" w:sz="8" w:space="0" w:color="auto"/>
            </w:tcBorders>
            <w:vAlign w:val="center"/>
            <w:hideMark/>
          </w:tcPr>
          <w:p w14:paraId="1329B707" w14:textId="77777777" w:rsidR="00116105" w:rsidRPr="003F29B3" w:rsidRDefault="00116105" w:rsidP="00116105">
            <w:pPr>
              <w:jc w:val="center"/>
              <w:rPr>
                <w:rFonts w:cs="Times New Roman"/>
                <w:color w:val="000000" w:themeColor="text1"/>
              </w:rPr>
            </w:pPr>
            <w:r w:rsidRPr="003F29B3">
              <w:rPr>
                <w:rFonts w:cs="Times New Roman"/>
                <w:color w:val="000000" w:themeColor="text1"/>
              </w:rPr>
              <w:t>n (row %)</w:t>
            </w:r>
          </w:p>
        </w:tc>
        <w:tc>
          <w:tcPr>
            <w:tcW w:w="157" w:type="pct"/>
            <w:tcBorders>
              <w:bottom w:val="single" w:sz="8" w:space="0" w:color="auto"/>
            </w:tcBorders>
            <w:vAlign w:val="center"/>
            <w:hideMark/>
          </w:tcPr>
          <w:p w14:paraId="425F321A" w14:textId="7342900C" w:rsidR="00116105" w:rsidRPr="003F29B3" w:rsidRDefault="00116105" w:rsidP="00116105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pct"/>
            <w:tcBorders>
              <w:bottom w:val="single" w:sz="8" w:space="0" w:color="auto"/>
            </w:tcBorders>
            <w:vAlign w:val="center"/>
            <w:hideMark/>
          </w:tcPr>
          <w:p w14:paraId="5911EFE0" w14:textId="77777777" w:rsidR="00116105" w:rsidRPr="003F29B3" w:rsidRDefault="00116105" w:rsidP="00116105">
            <w:pPr>
              <w:jc w:val="center"/>
              <w:rPr>
                <w:rFonts w:cs="Times New Roman"/>
                <w:color w:val="000000" w:themeColor="text1"/>
              </w:rPr>
            </w:pPr>
            <w:r w:rsidRPr="003F29B3">
              <w:rPr>
                <w:rFonts w:cs="Times New Roman"/>
                <w:color w:val="000000" w:themeColor="text1"/>
              </w:rPr>
              <w:t>n (row %)</w:t>
            </w:r>
          </w:p>
        </w:tc>
        <w:tc>
          <w:tcPr>
            <w:tcW w:w="851" w:type="pct"/>
            <w:tcBorders>
              <w:bottom w:val="single" w:sz="8" w:space="0" w:color="auto"/>
            </w:tcBorders>
            <w:vAlign w:val="center"/>
            <w:hideMark/>
          </w:tcPr>
          <w:p w14:paraId="202C5BD0" w14:textId="77777777" w:rsidR="00116105" w:rsidRPr="003F29B3" w:rsidRDefault="00116105" w:rsidP="00116105">
            <w:pPr>
              <w:jc w:val="center"/>
              <w:rPr>
                <w:rFonts w:cs="Times New Roman"/>
                <w:color w:val="000000" w:themeColor="text1"/>
              </w:rPr>
            </w:pPr>
            <w:r w:rsidRPr="003F29B3">
              <w:rPr>
                <w:rFonts w:cs="Times New Roman"/>
                <w:color w:val="000000" w:themeColor="text1"/>
              </w:rPr>
              <w:t>n (row %)</w:t>
            </w:r>
          </w:p>
        </w:tc>
      </w:tr>
      <w:tr w:rsidR="003F29B3" w:rsidRPr="003F29B3" w14:paraId="54B0E974" w14:textId="77777777" w:rsidTr="000815B8">
        <w:trPr>
          <w:trHeight w:val="397"/>
        </w:trPr>
        <w:tc>
          <w:tcPr>
            <w:tcW w:w="1567" w:type="pct"/>
            <w:tcBorders>
              <w:top w:val="single" w:sz="8" w:space="0" w:color="auto"/>
            </w:tcBorders>
            <w:vAlign w:val="center"/>
            <w:hideMark/>
          </w:tcPr>
          <w:p w14:paraId="672E63DE" w14:textId="77777777" w:rsidR="00116105" w:rsidRPr="003F29B3" w:rsidRDefault="00116105" w:rsidP="00116105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3F29B3">
              <w:rPr>
                <w:rFonts w:cs="Times New Roman"/>
                <w:b/>
                <w:bCs/>
                <w:color w:val="000000" w:themeColor="text1"/>
              </w:rPr>
              <w:t>Vaccination status</w:t>
            </w:r>
          </w:p>
        </w:tc>
        <w:tc>
          <w:tcPr>
            <w:tcW w:w="787" w:type="pct"/>
            <w:tcBorders>
              <w:top w:val="single" w:sz="8" w:space="0" w:color="auto"/>
            </w:tcBorders>
            <w:vAlign w:val="center"/>
            <w:hideMark/>
          </w:tcPr>
          <w:p w14:paraId="79BA2AC4" w14:textId="77777777" w:rsidR="00116105" w:rsidRPr="003F29B3" w:rsidRDefault="00116105" w:rsidP="00116105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788" w:type="pct"/>
            <w:tcBorders>
              <w:top w:val="single" w:sz="8" w:space="0" w:color="auto"/>
            </w:tcBorders>
            <w:vAlign w:val="center"/>
            <w:hideMark/>
          </w:tcPr>
          <w:p w14:paraId="7607895A" w14:textId="77777777" w:rsidR="00116105" w:rsidRPr="003F29B3" w:rsidRDefault="00116105" w:rsidP="00116105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57" w:type="pct"/>
            <w:tcBorders>
              <w:top w:val="single" w:sz="8" w:space="0" w:color="auto"/>
            </w:tcBorders>
            <w:vAlign w:val="center"/>
            <w:hideMark/>
          </w:tcPr>
          <w:p w14:paraId="1A2D2E1F" w14:textId="77777777" w:rsidR="00116105" w:rsidRPr="003F29B3" w:rsidRDefault="00116105" w:rsidP="00116105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pct"/>
            <w:tcBorders>
              <w:top w:val="single" w:sz="8" w:space="0" w:color="auto"/>
            </w:tcBorders>
            <w:vAlign w:val="center"/>
            <w:hideMark/>
          </w:tcPr>
          <w:p w14:paraId="524F0871" w14:textId="77777777" w:rsidR="00116105" w:rsidRPr="003F29B3" w:rsidRDefault="00116105" w:rsidP="00116105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1" w:type="pct"/>
            <w:tcBorders>
              <w:top w:val="single" w:sz="8" w:space="0" w:color="auto"/>
            </w:tcBorders>
            <w:vAlign w:val="center"/>
            <w:hideMark/>
          </w:tcPr>
          <w:p w14:paraId="3D03C532" w14:textId="77777777" w:rsidR="00116105" w:rsidRPr="003F29B3" w:rsidRDefault="00116105" w:rsidP="00116105">
            <w:pPr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3F29B3" w:rsidRPr="003F29B3" w14:paraId="5038A707" w14:textId="77777777" w:rsidTr="000815B8">
        <w:trPr>
          <w:trHeight w:val="397"/>
        </w:trPr>
        <w:tc>
          <w:tcPr>
            <w:tcW w:w="1567" w:type="pct"/>
            <w:vAlign w:val="center"/>
            <w:hideMark/>
          </w:tcPr>
          <w:p w14:paraId="21F8DC43" w14:textId="77777777" w:rsidR="00996B89" w:rsidRPr="003F29B3" w:rsidRDefault="00996B89" w:rsidP="00996B89">
            <w:pPr>
              <w:rPr>
                <w:rFonts w:cs="Times New Roman"/>
                <w:color w:val="000000" w:themeColor="text1"/>
              </w:rPr>
            </w:pPr>
            <w:r w:rsidRPr="003F29B3">
              <w:rPr>
                <w:rFonts w:cs="Times New Roman"/>
                <w:color w:val="000000" w:themeColor="text1"/>
              </w:rPr>
              <w:t xml:space="preserve">    Unvaccinated</w:t>
            </w:r>
          </w:p>
        </w:tc>
        <w:tc>
          <w:tcPr>
            <w:tcW w:w="787" w:type="pct"/>
            <w:vAlign w:val="center"/>
            <w:hideMark/>
          </w:tcPr>
          <w:p w14:paraId="6326B700" w14:textId="36B3754B" w:rsidR="00996B89" w:rsidRPr="003F29B3" w:rsidRDefault="00996B89" w:rsidP="00996B89">
            <w:pPr>
              <w:jc w:val="center"/>
              <w:rPr>
                <w:rFonts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174 (93</w:t>
            </w:r>
            <w:r w:rsidR="00B17824" w:rsidRPr="003F29B3">
              <w:rPr>
                <w:rFonts w:eastAsia="Yu Gothic" w:cs="Times New Roman"/>
                <w:color w:val="000000" w:themeColor="text1"/>
              </w:rPr>
              <w:t>.</w:t>
            </w:r>
            <w:r w:rsidRPr="003F29B3">
              <w:rPr>
                <w:rFonts w:eastAsia="Yu Gothic" w:cs="Times New Roman"/>
                <w:color w:val="000000" w:themeColor="text1"/>
              </w:rPr>
              <w:t>1)</w:t>
            </w:r>
          </w:p>
        </w:tc>
        <w:tc>
          <w:tcPr>
            <w:tcW w:w="788" w:type="pct"/>
            <w:vAlign w:val="center"/>
            <w:hideMark/>
          </w:tcPr>
          <w:p w14:paraId="5F4771D6" w14:textId="41BBD314" w:rsidR="00996B89" w:rsidRPr="003F29B3" w:rsidRDefault="00996B89" w:rsidP="00996B89">
            <w:pPr>
              <w:jc w:val="center"/>
              <w:rPr>
                <w:rFonts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13 (7</w:t>
            </w:r>
            <w:r w:rsidR="00B17824" w:rsidRPr="003F29B3">
              <w:rPr>
                <w:rFonts w:eastAsia="Yu Gothic" w:cs="Times New Roman"/>
                <w:color w:val="000000" w:themeColor="text1"/>
              </w:rPr>
              <w:t>.</w:t>
            </w:r>
            <w:r w:rsidRPr="003F29B3">
              <w:rPr>
                <w:rFonts w:eastAsia="Yu Gothic" w:cs="Times New Roman"/>
                <w:color w:val="000000" w:themeColor="text1"/>
              </w:rPr>
              <w:t>0)</w:t>
            </w:r>
          </w:p>
        </w:tc>
        <w:tc>
          <w:tcPr>
            <w:tcW w:w="157" w:type="pct"/>
            <w:vAlign w:val="center"/>
            <w:hideMark/>
          </w:tcPr>
          <w:p w14:paraId="52E6FBBA" w14:textId="77777777" w:rsidR="00996B89" w:rsidRPr="003F29B3" w:rsidRDefault="00996B89" w:rsidP="00996B89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pct"/>
            <w:vAlign w:val="center"/>
            <w:hideMark/>
          </w:tcPr>
          <w:p w14:paraId="0253F860" w14:textId="7D5CA815" w:rsidR="00996B89" w:rsidRPr="003F29B3" w:rsidRDefault="00996B89" w:rsidP="00996B89">
            <w:pPr>
              <w:jc w:val="center"/>
              <w:rPr>
                <w:rFonts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219 (97</w:t>
            </w:r>
            <w:r w:rsidR="00B17824" w:rsidRPr="003F29B3">
              <w:rPr>
                <w:rFonts w:eastAsia="Yu Gothic" w:cs="Times New Roman"/>
                <w:color w:val="000000" w:themeColor="text1"/>
              </w:rPr>
              <w:t>.</w:t>
            </w:r>
            <w:r w:rsidRPr="003F29B3">
              <w:rPr>
                <w:rFonts w:eastAsia="Yu Gothic" w:cs="Times New Roman"/>
                <w:color w:val="000000" w:themeColor="text1"/>
              </w:rPr>
              <w:t>3)</w:t>
            </w:r>
          </w:p>
        </w:tc>
        <w:tc>
          <w:tcPr>
            <w:tcW w:w="851" w:type="pct"/>
            <w:vAlign w:val="center"/>
            <w:hideMark/>
          </w:tcPr>
          <w:p w14:paraId="6A6C1A45" w14:textId="02252394" w:rsidR="00996B89" w:rsidRPr="003F29B3" w:rsidRDefault="00996B89" w:rsidP="00996B89">
            <w:pPr>
              <w:jc w:val="center"/>
              <w:rPr>
                <w:rFonts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6 (2</w:t>
            </w:r>
            <w:r w:rsidR="00B17824" w:rsidRPr="003F29B3">
              <w:rPr>
                <w:rFonts w:eastAsia="Yu Gothic" w:cs="Times New Roman"/>
                <w:color w:val="000000" w:themeColor="text1"/>
              </w:rPr>
              <w:t>.</w:t>
            </w:r>
            <w:r w:rsidRPr="003F29B3">
              <w:rPr>
                <w:rFonts w:eastAsia="Yu Gothic" w:cs="Times New Roman"/>
                <w:color w:val="000000" w:themeColor="text1"/>
              </w:rPr>
              <w:t>7)</w:t>
            </w:r>
          </w:p>
        </w:tc>
      </w:tr>
      <w:tr w:rsidR="003F29B3" w:rsidRPr="003F29B3" w14:paraId="3F1BB8A0" w14:textId="77777777" w:rsidTr="000815B8">
        <w:trPr>
          <w:trHeight w:val="397"/>
        </w:trPr>
        <w:tc>
          <w:tcPr>
            <w:tcW w:w="1567" w:type="pct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286C9FD8" w14:textId="77777777" w:rsidR="00996B89" w:rsidRPr="003F29B3" w:rsidRDefault="00996B89" w:rsidP="00996B89">
            <w:pPr>
              <w:rPr>
                <w:rFonts w:cs="Times New Roman"/>
                <w:color w:val="000000" w:themeColor="text1"/>
              </w:rPr>
            </w:pPr>
            <w:r w:rsidRPr="003F29B3">
              <w:rPr>
                <w:rFonts w:cs="Times New Roman"/>
                <w:color w:val="000000" w:themeColor="text1"/>
              </w:rPr>
              <w:t xml:space="preserve">    ≥2 monovalent doses</w:t>
            </w:r>
          </w:p>
        </w:tc>
        <w:tc>
          <w:tcPr>
            <w:tcW w:w="787" w:type="pct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6A3CF550" w14:textId="5D1E5D90" w:rsidR="00996B89" w:rsidRPr="003F29B3" w:rsidRDefault="00996B89" w:rsidP="00996B89">
            <w:pPr>
              <w:jc w:val="center"/>
              <w:rPr>
                <w:rFonts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2,276 (96</w:t>
            </w:r>
            <w:r w:rsidR="00B17824" w:rsidRPr="003F29B3">
              <w:rPr>
                <w:rFonts w:eastAsia="Yu Gothic" w:cs="Times New Roman"/>
                <w:color w:val="000000" w:themeColor="text1"/>
              </w:rPr>
              <w:t>.</w:t>
            </w:r>
            <w:r w:rsidRPr="003F29B3">
              <w:rPr>
                <w:rFonts w:eastAsia="Yu Gothic" w:cs="Times New Roman"/>
                <w:color w:val="000000" w:themeColor="text1"/>
              </w:rPr>
              <w:t>7)</w:t>
            </w:r>
          </w:p>
        </w:tc>
        <w:tc>
          <w:tcPr>
            <w:tcW w:w="788" w:type="pct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3F9BE1B8" w14:textId="01F1F099" w:rsidR="00996B89" w:rsidRPr="003F29B3" w:rsidRDefault="00996B89" w:rsidP="00996B89">
            <w:pPr>
              <w:jc w:val="center"/>
              <w:rPr>
                <w:rFonts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77 (3</w:t>
            </w:r>
            <w:r w:rsidR="00B17824" w:rsidRPr="003F29B3">
              <w:rPr>
                <w:rFonts w:eastAsia="Yu Gothic" w:cs="Times New Roman"/>
                <w:color w:val="000000" w:themeColor="text1"/>
              </w:rPr>
              <w:t>.</w:t>
            </w:r>
            <w:r w:rsidRPr="003F29B3">
              <w:rPr>
                <w:rFonts w:eastAsia="Yu Gothic" w:cs="Times New Roman"/>
                <w:color w:val="000000" w:themeColor="text1"/>
              </w:rPr>
              <w:t>3)</w:t>
            </w:r>
          </w:p>
        </w:tc>
        <w:tc>
          <w:tcPr>
            <w:tcW w:w="157" w:type="pct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5A2F19A6" w14:textId="77777777" w:rsidR="00996B89" w:rsidRPr="003F29B3" w:rsidRDefault="00996B89" w:rsidP="00996B89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pct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5BF7CBEC" w14:textId="73B05947" w:rsidR="00996B89" w:rsidRPr="003F29B3" w:rsidRDefault="00996B89" w:rsidP="00996B89">
            <w:pPr>
              <w:jc w:val="center"/>
              <w:rPr>
                <w:rFonts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2,545 (98</w:t>
            </w:r>
            <w:r w:rsidR="00B17824" w:rsidRPr="003F29B3">
              <w:rPr>
                <w:rFonts w:eastAsia="Yu Gothic" w:cs="Times New Roman"/>
                <w:color w:val="000000" w:themeColor="text1"/>
              </w:rPr>
              <w:t>.</w:t>
            </w:r>
            <w:r w:rsidRPr="003F29B3">
              <w:rPr>
                <w:rFonts w:eastAsia="Yu Gothic" w:cs="Times New Roman"/>
                <w:color w:val="000000" w:themeColor="text1"/>
              </w:rPr>
              <w:t>3)</w:t>
            </w:r>
          </w:p>
        </w:tc>
        <w:tc>
          <w:tcPr>
            <w:tcW w:w="851" w:type="pct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4C56F5AD" w14:textId="63FDB69B" w:rsidR="00996B89" w:rsidRPr="003F29B3" w:rsidRDefault="00996B89" w:rsidP="00996B89">
            <w:pPr>
              <w:jc w:val="center"/>
              <w:rPr>
                <w:rFonts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44 (1</w:t>
            </w:r>
            <w:r w:rsidR="00B17824" w:rsidRPr="003F29B3">
              <w:rPr>
                <w:rFonts w:eastAsia="Yu Gothic" w:cs="Times New Roman"/>
                <w:color w:val="000000" w:themeColor="text1"/>
              </w:rPr>
              <w:t>.</w:t>
            </w:r>
            <w:r w:rsidRPr="003F29B3">
              <w:rPr>
                <w:rFonts w:eastAsia="Yu Gothic" w:cs="Times New Roman"/>
                <w:color w:val="000000" w:themeColor="text1"/>
              </w:rPr>
              <w:t>7)</w:t>
            </w:r>
          </w:p>
        </w:tc>
      </w:tr>
      <w:tr w:rsidR="003F29B3" w:rsidRPr="003F29B3" w14:paraId="328AF92C" w14:textId="77777777" w:rsidTr="000815B8">
        <w:trPr>
          <w:trHeight w:val="624"/>
        </w:trPr>
        <w:tc>
          <w:tcPr>
            <w:tcW w:w="1567" w:type="pct"/>
            <w:tcBorders>
              <w:bottom w:val="single" w:sz="8" w:space="0" w:color="auto"/>
            </w:tcBorders>
            <w:vAlign w:val="center"/>
            <w:hideMark/>
          </w:tcPr>
          <w:p w14:paraId="2586B69B" w14:textId="77777777" w:rsidR="00996B89" w:rsidRPr="003F29B3" w:rsidRDefault="00996B89" w:rsidP="00996B89">
            <w:pPr>
              <w:rPr>
                <w:rFonts w:cs="Times New Roman"/>
                <w:color w:val="000000" w:themeColor="text1"/>
              </w:rPr>
            </w:pPr>
            <w:r w:rsidRPr="003F29B3">
              <w:rPr>
                <w:rFonts w:cs="Times New Roman"/>
                <w:color w:val="000000" w:themeColor="text1"/>
              </w:rPr>
              <w:t xml:space="preserve">    ≥2 monovalent doses plus a bivalent dose</w:t>
            </w:r>
          </w:p>
        </w:tc>
        <w:tc>
          <w:tcPr>
            <w:tcW w:w="787" w:type="pct"/>
            <w:tcBorders>
              <w:bottom w:val="single" w:sz="8" w:space="0" w:color="auto"/>
            </w:tcBorders>
            <w:vAlign w:val="center"/>
            <w:hideMark/>
          </w:tcPr>
          <w:p w14:paraId="3C18220A" w14:textId="7312CFC9" w:rsidR="00996B89" w:rsidRPr="003F29B3" w:rsidRDefault="00996B89" w:rsidP="00996B89">
            <w:pPr>
              <w:jc w:val="center"/>
              <w:rPr>
                <w:rFonts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373 (97</w:t>
            </w:r>
            <w:r w:rsidR="00B17824" w:rsidRPr="003F29B3">
              <w:rPr>
                <w:rFonts w:eastAsia="Yu Gothic" w:cs="Times New Roman"/>
                <w:color w:val="000000" w:themeColor="text1"/>
              </w:rPr>
              <w:t>.</w:t>
            </w:r>
            <w:r w:rsidRPr="003F29B3">
              <w:rPr>
                <w:rFonts w:eastAsia="Yu Gothic" w:cs="Times New Roman"/>
                <w:color w:val="000000" w:themeColor="text1"/>
              </w:rPr>
              <w:t>1)</w:t>
            </w:r>
          </w:p>
        </w:tc>
        <w:tc>
          <w:tcPr>
            <w:tcW w:w="788" w:type="pct"/>
            <w:tcBorders>
              <w:bottom w:val="single" w:sz="8" w:space="0" w:color="auto"/>
            </w:tcBorders>
            <w:vAlign w:val="center"/>
            <w:hideMark/>
          </w:tcPr>
          <w:p w14:paraId="04DEA949" w14:textId="0C7E5711" w:rsidR="00996B89" w:rsidRPr="003F29B3" w:rsidRDefault="00996B89" w:rsidP="00996B89">
            <w:pPr>
              <w:jc w:val="center"/>
              <w:rPr>
                <w:rFonts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11 (2</w:t>
            </w:r>
            <w:r w:rsidR="00B17824" w:rsidRPr="003F29B3">
              <w:rPr>
                <w:rFonts w:eastAsia="Yu Gothic" w:cs="Times New Roman"/>
                <w:color w:val="000000" w:themeColor="text1"/>
              </w:rPr>
              <w:t>.</w:t>
            </w:r>
            <w:r w:rsidRPr="003F29B3">
              <w:rPr>
                <w:rFonts w:eastAsia="Yu Gothic" w:cs="Times New Roman"/>
                <w:color w:val="000000" w:themeColor="text1"/>
              </w:rPr>
              <w:t>9)</w:t>
            </w:r>
          </w:p>
        </w:tc>
        <w:tc>
          <w:tcPr>
            <w:tcW w:w="157" w:type="pct"/>
            <w:tcBorders>
              <w:bottom w:val="single" w:sz="8" w:space="0" w:color="auto"/>
            </w:tcBorders>
            <w:vAlign w:val="center"/>
            <w:hideMark/>
          </w:tcPr>
          <w:p w14:paraId="6D110C37" w14:textId="1286ACD1" w:rsidR="00996B89" w:rsidRPr="003F29B3" w:rsidRDefault="00996B89" w:rsidP="00996B89">
            <w:pPr>
              <w:jc w:val="center"/>
              <w:rPr>
                <w:rFonts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 xml:space="preserve">　</w:t>
            </w:r>
          </w:p>
        </w:tc>
        <w:tc>
          <w:tcPr>
            <w:tcW w:w="850" w:type="pct"/>
            <w:tcBorders>
              <w:bottom w:val="single" w:sz="8" w:space="0" w:color="auto"/>
            </w:tcBorders>
            <w:vAlign w:val="center"/>
            <w:hideMark/>
          </w:tcPr>
          <w:p w14:paraId="420E8ABF" w14:textId="3093F48F" w:rsidR="00996B89" w:rsidRPr="003F29B3" w:rsidRDefault="00996B89" w:rsidP="00996B89">
            <w:pPr>
              <w:jc w:val="center"/>
              <w:rPr>
                <w:rFonts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579 (98</w:t>
            </w:r>
            <w:r w:rsidR="00B17824" w:rsidRPr="003F29B3">
              <w:rPr>
                <w:rFonts w:eastAsia="Yu Gothic" w:cs="Times New Roman"/>
                <w:color w:val="000000" w:themeColor="text1"/>
              </w:rPr>
              <w:t>.</w:t>
            </w:r>
            <w:r w:rsidRPr="003F29B3">
              <w:rPr>
                <w:rFonts w:eastAsia="Yu Gothic" w:cs="Times New Roman"/>
                <w:color w:val="000000" w:themeColor="text1"/>
              </w:rPr>
              <w:t>5)</w:t>
            </w:r>
          </w:p>
        </w:tc>
        <w:tc>
          <w:tcPr>
            <w:tcW w:w="851" w:type="pct"/>
            <w:tcBorders>
              <w:bottom w:val="single" w:sz="8" w:space="0" w:color="auto"/>
            </w:tcBorders>
            <w:vAlign w:val="center"/>
            <w:hideMark/>
          </w:tcPr>
          <w:p w14:paraId="42EDA976" w14:textId="757238D7" w:rsidR="00996B89" w:rsidRPr="003F29B3" w:rsidRDefault="00996B89" w:rsidP="00996B89">
            <w:pPr>
              <w:jc w:val="center"/>
              <w:rPr>
                <w:rFonts w:cs="Times New Roman"/>
                <w:color w:val="000000" w:themeColor="text1"/>
              </w:rPr>
            </w:pPr>
            <w:r w:rsidRPr="003F29B3">
              <w:rPr>
                <w:rFonts w:eastAsia="Yu Gothic" w:cs="Times New Roman"/>
                <w:color w:val="000000" w:themeColor="text1"/>
              </w:rPr>
              <w:t>9 (1</w:t>
            </w:r>
            <w:r w:rsidR="00B17824" w:rsidRPr="003F29B3">
              <w:rPr>
                <w:rFonts w:eastAsia="Yu Gothic" w:cs="Times New Roman"/>
                <w:color w:val="000000" w:themeColor="text1"/>
              </w:rPr>
              <w:t>.</w:t>
            </w:r>
            <w:r w:rsidRPr="003F29B3">
              <w:rPr>
                <w:rFonts w:eastAsia="Yu Gothic" w:cs="Times New Roman"/>
                <w:color w:val="000000" w:themeColor="text1"/>
              </w:rPr>
              <w:t>5)</w:t>
            </w:r>
          </w:p>
        </w:tc>
      </w:tr>
    </w:tbl>
    <w:p w14:paraId="0FC8F084" w14:textId="06E6FA99" w:rsidR="00340B1A" w:rsidRPr="003F29B3" w:rsidRDefault="00340B1A" w:rsidP="00340B1A">
      <w:pPr>
        <w:spacing w:line="360" w:lineRule="auto"/>
        <w:jc w:val="both"/>
        <w:rPr>
          <w:rFonts w:cs="Times New Roman"/>
          <w:color w:val="000000" w:themeColor="text1"/>
        </w:rPr>
      </w:pPr>
      <w:r w:rsidRPr="003F29B3">
        <w:rPr>
          <w:rFonts w:cs="Times New Roman"/>
          <w:color w:val="000000" w:themeColor="text1"/>
        </w:rPr>
        <w:t>* A</w:t>
      </w:r>
      <w:r w:rsidR="000138C4" w:rsidRPr="003F29B3">
        <w:rPr>
          <w:rFonts w:cs="Times New Roman"/>
          <w:color w:val="000000" w:themeColor="text1"/>
        </w:rPr>
        <w:t xml:space="preserve"> total of </w:t>
      </w:r>
      <w:r w:rsidR="00366AC8" w:rsidRPr="003F29B3">
        <w:rPr>
          <w:rFonts w:cs="Times New Roman"/>
          <w:color w:val="000000" w:themeColor="text1"/>
        </w:rPr>
        <w:t xml:space="preserve">2,924 </w:t>
      </w:r>
      <w:r w:rsidR="000138C4" w:rsidRPr="003F29B3">
        <w:rPr>
          <w:rFonts w:cs="Times New Roman"/>
          <w:color w:val="000000" w:themeColor="text1"/>
        </w:rPr>
        <w:t xml:space="preserve">participants who were tested positive between October 1 and December 16, 2022, were included in the analysis to ascertain the observation period (14 days from </w:t>
      </w:r>
      <w:r w:rsidR="003302B2" w:rsidRPr="003F29B3">
        <w:rPr>
          <w:rFonts w:cs="Times New Roman"/>
          <w:color w:val="000000" w:themeColor="text1"/>
        </w:rPr>
        <w:t xml:space="preserve">the </w:t>
      </w:r>
      <w:r w:rsidR="000138C4" w:rsidRPr="003F29B3">
        <w:rPr>
          <w:rFonts w:cs="Times New Roman"/>
          <w:color w:val="000000" w:themeColor="text1"/>
        </w:rPr>
        <w:t>testing positive date)</w:t>
      </w:r>
      <w:r w:rsidRPr="003F29B3">
        <w:rPr>
          <w:rFonts w:cs="Times New Roman"/>
          <w:color w:val="000000" w:themeColor="text1"/>
        </w:rPr>
        <w:t>.</w:t>
      </w:r>
    </w:p>
    <w:p w14:paraId="1C178FA5" w14:textId="771A0DB7" w:rsidR="007D2FB2" w:rsidRPr="003F29B3" w:rsidRDefault="00340B1A" w:rsidP="00340B1A">
      <w:pPr>
        <w:spacing w:line="360" w:lineRule="auto"/>
        <w:jc w:val="both"/>
        <w:rPr>
          <w:rFonts w:cs="Times New Roman"/>
          <w:color w:val="000000" w:themeColor="text1"/>
        </w:rPr>
      </w:pPr>
      <w:r w:rsidRPr="003F29B3">
        <w:rPr>
          <w:rFonts w:cs="Times New Roman"/>
          <w:color w:val="000000" w:themeColor="text1"/>
          <w:vertAlign w:val="superscript"/>
        </w:rPr>
        <w:t xml:space="preserve">† </w:t>
      </w:r>
      <w:r w:rsidR="000138C4" w:rsidRPr="003F29B3">
        <w:rPr>
          <w:rFonts w:cs="Times New Roman"/>
          <w:color w:val="000000" w:themeColor="text1"/>
        </w:rPr>
        <w:t xml:space="preserve">A total of </w:t>
      </w:r>
      <w:r w:rsidR="00366AC8" w:rsidRPr="003F29B3">
        <w:rPr>
          <w:rFonts w:cs="Times New Roman"/>
          <w:color w:val="000000" w:themeColor="text1"/>
        </w:rPr>
        <w:t>3,402</w:t>
      </w:r>
      <w:r w:rsidR="000138C4" w:rsidRPr="003F29B3">
        <w:rPr>
          <w:rFonts w:cs="Times New Roman"/>
          <w:color w:val="000000" w:themeColor="text1"/>
        </w:rPr>
        <w:t xml:space="preserve"> participants who were tested positive between October 1 and December 23, 2022, were included in the analysis to ascertain the observation period (7 days from</w:t>
      </w:r>
      <w:r w:rsidR="003302B2" w:rsidRPr="003F29B3">
        <w:rPr>
          <w:rFonts w:cs="Times New Roman"/>
          <w:color w:val="000000" w:themeColor="text1"/>
        </w:rPr>
        <w:t xml:space="preserve"> the</w:t>
      </w:r>
      <w:r w:rsidR="000138C4" w:rsidRPr="003F29B3">
        <w:rPr>
          <w:rFonts w:cs="Times New Roman"/>
          <w:color w:val="000000" w:themeColor="text1"/>
        </w:rPr>
        <w:t xml:space="preserve"> testing positive date)</w:t>
      </w:r>
      <w:r w:rsidR="008572EF" w:rsidRPr="003F29B3">
        <w:rPr>
          <w:rFonts w:cs="Times New Roman"/>
          <w:color w:val="000000" w:themeColor="text1"/>
        </w:rPr>
        <w:t>.</w:t>
      </w:r>
      <w:r w:rsidR="007D2FB2" w:rsidRPr="003F29B3">
        <w:rPr>
          <w:rFonts w:cs="Times New Roman"/>
          <w:color w:val="000000" w:themeColor="text1"/>
        </w:rPr>
        <w:br w:type="page"/>
      </w:r>
    </w:p>
    <w:p w14:paraId="5C21968E" w14:textId="0AA916E4" w:rsidR="007D2FB2" w:rsidRPr="003F29B3" w:rsidRDefault="00A06D7A" w:rsidP="00340B1A">
      <w:pPr>
        <w:spacing w:line="360" w:lineRule="auto"/>
        <w:jc w:val="both"/>
        <w:rPr>
          <w:rFonts w:cs="Times New Roman"/>
          <w:color w:val="000000" w:themeColor="text1"/>
        </w:rPr>
      </w:pPr>
      <w:r w:rsidRPr="003F29B3">
        <w:rPr>
          <w:rFonts w:cs="Times New Roman"/>
          <w:noProof/>
          <w:color w:val="000000" w:themeColor="text1"/>
        </w:rPr>
        <w:lastRenderedPageBreak/>
        <w:drawing>
          <wp:inline distT="0" distB="0" distL="0" distR="0" wp14:anchorId="13DFDCD5" wp14:editId="45B0B16F">
            <wp:extent cx="5342682" cy="3429000"/>
            <wp:effectExtent l="0" t="0" r="4445" b="0"/>
            <wp:docPr id="1653057608" name="Picture 4" descr="A graph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3057608" name="Picture 4" descr="A graph of different types of data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4957" cy="343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B9D374" w14:textId="0C4C029A" w:rsidR="007D2FB2" w:rsidRPr="003F29B3" w:rsidRDefault="007D2FB2" w:rsidP="007D2FB2">
      <w:pPr>
        <w:pStyle w:val="Heading1"/>
        <w:spacing w:line="360" w:lineRule="auto"/>
        <w:rPr>
          <w:rFonts w:cs="Times New Roman"/>
          <w:color w:val="000000" w:themeColor="text1"/>
          <w:szCs w:val="24"/>
        </w:rPr>
      </w:pPr>
      <w:bookmarkStart w:id="6" w:name="_Toc154753327"/>
      <w:r w:rsidRPr="003F29B3">
        <w:rPr>
          <w:rFonts w:cs="Times New Roman"/>
          <w:b/>
          <w:bCs w:val="0"/>
          <w:color w:val="000000" w:themeColor="text1"/>
          <w:szCs w:val="24"/>
        </w:rPr>
        <w:t xml:space="preserve">Supplemental </w:t>
      </w:r>
      <w:r w:rsidR="007A7BD5" w:rsidRPr="003F29B3">
        <w:rPr>
          <w:rFonts w:cs="Times New Roman"/>
          <w:b/>
          <w:bCs w:val="0"/>
          <w:color w:val="000000" w:themeColor="text1"/>
          <w:szCs w:val="24"/>
        </w:rPr>
        <w:t>Figure 1</w:t>
      </w:r>
      <w:r w:rsidRPr="003F29B3">
        <w:rPr>
          <w:rFonts w:cs="Times New Roman"/>
          <w:b/>
          <w:bCs w:val="0"/>
          <w:color w:val="000000" w:themeColor="text1"/>
          <w:szCs w:val="24"/>
        </w:rPr>
        <w:t xml:space="preserve">. </w:t>
      </w:r>
      <w:r w:rsidR="007A7BD5" w:rsidRPr="003F29B3">
        <w:rPr>
          <w:rFonts w:cs="Times New Roman"/>
          <w:color w:val="000000" w:themeColor="text1"/>
          <w:szCs w:val="24"/>
        </w:rPr>
        <w:t xml:space="preserve">Trends in number of newly confirmed COVID-19 cases among older adults aged ≥ 65 years in the three municipalities from </w:t>
      </w:r>
      <w:r w:rsidR="0070083E" w:rsidRPr="003F29B3">
        <w:rPr>
          <w:rFonts w:cs="Times New Roman"/>
          <w:color w:val="000000" w:themeColor="text1"/>
          <w:szCs w:val="24"/>
        </w:rPr>
        <w:t xml:space="preserve">1 </w:t>
      </w:r>
      <w:r w:rsidR="007A7BD5" w:rsidRPr="003F29B3">
        <w:rPr>
          <w:rFonts w:cs="Times New Roman"/>
          <w:color w:val="000000" w:themeColor="text1"/>
          <w:szCs w:val="24"/>
        </w:rPr>
        <w:t xml:space="preserve">January to </w:t>
      </w:r>
      <w:r w:rsidR="0070083E" w:rsidRPr="003F29B3">
        <w:rPr>
          <w:rFonts w:cs="Times New Roman"/>
          <w:color w:val="000000" w:themeColor="text1"/>
          <w:szCs w:val="24"/>
        </w:rPr>
        <w:t xml:space="preserve">31 </w:t>
      </w:r>
      <w:r w:rsidR="007A7BD5" w:rsidRPr="003F29B3">
        <w:rPr>
          <w:rFonts w:cs="Times New Roman"/>
          <w:color w:val="000000" w:themeColor="text1"/>
          <w:szCs w:val="24"/>
        </w:rPr>
        <w:t>December</w:t>
      </w:r>
      <w:r w:rsidR="0070083E" w:rsidRPr="003F29B3">
        <w:rPr>
          <w:rFonts w:cs="Times New Roman"/>
          <w:color w:val="000000" w:themeColor="text1"/>
          <w:szCs w:val="24"/>
        </w:rPr>
        <w:t xml:space="preserve"> </w:t>
      </w:r>
      <w:r w:rsidR="007A7BD5" w:rsidRPr="003F29B3">
        <w:rPr>
          <w:rFonts w:cs="Times New Roman"/>
          <w:color w:val="000000" w:themeColor="text1"/>
          <w:szCs w:val="24"/>
        </w:rPr>
        <w:t>2022</w:t>
      </w:r>
      <w:r w:rsidRPr="003F29B3">
        <w:rPr>
          <w:rFonts w:cs="Times New Roman"/>
          <w:color w:val="000000" w:themeColor="text1"/>
          <w:szCs w:val="24"/>
        </w:rPr>
        <w:t>.</w:t>
      </w:r>
      <w:bookmarkEnd w:id="6"/>
    </w:p>
    <w:sectPr w:rsidR="007D2FB2" w:rsidRPr="003F29B3" w:rsidSect="008B0894">
      <w:pgSz w:w="11906" w:h="16838" w:code="9"/>
      <w:pgMar w:top="1440" w:right="1440" w:bottom="1440" w:left="1440" w:header="454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8FAAD5" w14:textId="77777777" w:rsidR="008B0894" w:rsidRDefault="008B0894">
      <w:r>
        <w:separator/>
      </w:r>
    </w:p>
  </w:endnote>
  <w:endnote w:type="continuationSeparator" w:id="0">
    <w:p w14:paraId="11F3CBE2" w14:textId="77777777" w:rsidR="008B0894" w:rsidRDefault="008B0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Mincho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QTB P+ Times">
    <w:altName w:val="MS Mincho"/>
    <w:panose1 w:val="020B0604020202020204"/>
    <w:charset w:val="00"/>
    <w:family w:val="roman"/>
    <w:pitch w:val="default"/>
  </w:font>
  <w:font w:name="Arial (見出しのフォント)">
    <w:altName w:val="MS Mincho"/>
    <w:panose1 w:val="020B0604020202020204"/>
    <w:charset w:val="80"/>
    <w:family w:val="roman"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4C3663" w14:textId="77777777" w:rsidR="00750135" w:rsidRPr="00C22D2F" w:rsidRDefault="00750135" w:rsidP="00C22D2F">
    <w:pPr>
      <w:pStyle w:val="Footer"/>
      <w:jc w:val="center"/>
      <w:rPr>
        <w:sz w:val="24"/>
        <w:szCs w:val="24"/>
        <w:lang w:val="en-US"/>
      </w:rPr>
    </w:pPr>
    <w:r w:rsidRPr="005137C6">
      <w:rPr>
        <w:sz w:val="24"/>
        <w:szCs w:val="24"/>
        <w:lang w:val="en-US"/>
      </w:rPr>
      <w:fldChar w:fldCharType="begin"/>
    </w:r>
    <w:r w:rsidRPr="005137C6">
      <w:rPr>
        <w:sz w:val="24"/>
        <w:szCs w:val="24"/>
        <w:lang w:val="en-US"/>
      </w:rPr>
      <w:instrText>PAGE   \* MERGEFORMAT</w:instrText>
    </w:r>
    <w:r w:rsidRPr="005137C6">
      <w:rPr>
        <w:sz w:val="24"/>
        <w:szCs w:val="24"/>
        <w:lang w:val="en-US"/>
      </w:rPr>
      <w:fldChar w:fldCharType="separate"/>
    </w:r>
    <w:r w:rsidRPr="005137C6">
      <w:rPr>
        <w:sz w:val="24"/>
        <w:szCs w:val="24"/>
        <w:lang w:val="en-US" w:eastAsia="ja-JP"/>
      </w:rPr>
      <w:t>2</w:t>
    </w:r>
    <w:r w:rsidRPr="005137C6">
      <w:rPr>
        <w:sz w:val="24"/>
        <w:szCs w:val="24"/>
        <w:lang w:val="en-US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3A4DA3" w14:textId="77777777" w:rsidR="008916C0" w:rsidRPr="00C22D2F" w:rsidRDefault="009663BA" w:rsidP="00C22D2F">
    <w:pPr>
      <w:pStyle w:val="Footer"/>
      <w:jc w:val="center"/>
      <w:rPr>
        <w:sz w:val="24"/>
        <w:szCs w:val="21"/>
        <w:lang w:val="en-US"/>
      </w:rPr>
    </w:pPr>
    <w:r w:rsidRPr="005137C6">
      <w:rPr>
        <w:sz w:val="24"/>
        <w:szCs w:val="21"/>
        <w:lang w:val="en-US"/>
      </w:rPr>
      <w:fldChar w:fldCharType="begin"/>
    </w:r>
    <w:r w:rsidRPr="005137C6">
      <w:rPr>
        <w:sz w:val="24"/>
        <w:szCs w:val="21"/>
        <w:lang w:val="en-US"/>
      </w:rPr>
      <w:instrText>PAGE   \* MERGEFORMAT</w:instrText>
    </w:r>
    <w:r w:rsidRPr="005137C6">
      <w:rPr>
        <w:sz w:val="24"/>
        <w:szCs w:val="21"/>
        <w:lang w:val="en-US"/>
      </w:rPr>
      <w:fldChar w:fldCharType="separate"/>
    </w:r>
    <w:r w:rsidRPr="005137C6">
      <w:rPr>
        <w:sz w:val="24"/>
        <w:szCs w:val="21"/>
        <w:lang w:val="en-US" w:eastAsia="ja-JP"/>
      </w:rPr>
      <w:t>2</w:t>
    </w:r>
    <w:r w:rsidRPr="005137C6">
      <w:rPr>
        <w:sz w:val="24"/>
        <w:szCs w:val="21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C8C06" w14:textId="77777777" w:rsidR="008B0894" w:rsidRDefault="008B0894">
      <w:r>
        <w:separator/>
      </w:r>
    </w:p>
  </w:footnote>
  <w:footnote w:type="continuationSeparator" w:id="0">
    <w:p w14:paraId="4F8D4097" w14:textId="77777777" w:rsidR="008B0894" w:rsidRDefault="008B08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09696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5C7F60"/>
    <w:multiLevelType w:val="hybridMultilevel"/>
    <w:tmpl w:val="D6BA396E"/>
    <w:lvl w:ilvl="0" w:tplc="DC22B6E4">
      <w:start w:val="1"/>
      <w:numFmt w:val="decimal"/>
      <w:lvlText w:val="%1."/>
      <w:lvlJc w:val="left"/>
      <w:pPr>
        <w:ind w:left="420" w:hanging="420"/>
      </w:pPr>
    </w:lvl>
    <w:lvl w:ilvl="1" w:tplc="BA2CA35C" w:tentative="1">
      <w:start w:val="1"/>
      <w:numFmt w:val="aiueoFullWidth"/>
      <w:lvlText w:val="(%2)"/>
      <w:lvlJc w:val="left"/>
      <w:pPr>
        <w:ind w:left="840" w:hanging="420"/>
      </w:pPr>
    </w:lvl>
    <w:lvl w:ilvl="2" w:tplc="B3545104" w:tentative="1">
      <w:start w:val="1"/>
      <w:numFmt w:val="decimalEnclosedCircle"/>
      <w:lvlText w:val="%3"/>
      <w:lvlJc w:val="left"/>
      <w:pPr>
        <w:ind w:left="1260" w:hanging="420"/>
      </w:pPr>
    </w:lvl>
    <w:lvl w:ilvl="3" w:tplc="64324CF2" w:tentative="1">
      <w:start w:val="1"/>
      <w:numFmt w:val="decimal"/>
      <w:lvlText w:val="%4."/>
      <w:lvlJc w:val="left"/>
      <w:pPr>
        <w:ind w:left="1680" w:hanging="420"/>
      </w:pPr>
    </w:lvl>
    <w:lvl w:ilvl="4" w:tplc="45649F46" w:tentative="1">
      <w:start w:val="1"/>
      <w:numFmt w:val="aiueoFullWidth"/>
      <w:lvlText w:val="(%5)"/>
      <w:lvlJc w:val="left"/>
      <w:pPr>
        <w:ind w:left="2100" w:hanging="420"/>
      </w:pPr>
    </w:lvl>
    <w:lvl w:ilvl="5" w:tplc="CBC4C8DE" w:tentative="1">
      <w:start w:val="1"/>
      <w:numFmt w:val="decimalEnclosedCircle"/>
      <w:lvlText w:val="%6"/>
      <w:lvlJc w:val="left"/>
      <w:pPr>
        <w:ind w:left="2520" w:hanging="420"/>
      </w:pPr>
    </w:lvl>
    <w:lvl w:ilvl="6" w:tplc="79926704" w:tentative="1">
      <w:start w:val="1"/>
      <w:numFmt w:val="decimal"/>
      <w:lvlText w:val="%7."/>
      <w:lvlJc w:val="left"/>
      <w:pPr>
        <w:ind w:left="2940" w:hanging="420"/>
      </w:pPr>
    </w:lvl>
    <w:lvl w:ilvl="7" w:tplc="8D9AD6D2" w:tentative="1">
      <w:start w:val="1"/>
      <w:numFmt w:val="aiueoFullWidth"/>
      <w:lvlText w:val="(%8)"/>
      <w:lvlJc w:val="left"/>
      <w:pPr>
        <w:ind w:left="3360" w:hanging="420"/>
      </w:pPr>
    </w:lvl>
    <w:lvl w:ilvl="8" w:tplc="EAD0ED7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4933873"/>
    <w:multiLevelType w:val="hybridMultilevel"/>
    <w:tmpl w:val="C10686FE"/>
    <w:lvl w:ilvl="0" w:tplc="2FC60DF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51826956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9D86AF1E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B2087BD2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CA70E3B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E124D9A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66C4FD68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4B44F856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A0601514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3" w15:restartNumberingAfterBreak="0">
    <w:nsid w:val="07FA282A"/>
    <w:multiLevelType w:val="hybridMultilevel"/>
    <w:tmpl w:val="7DDA889C"/>
    <w:lvl w:ilvl="0" w:tplc="B890DD16">
      <w:start w:val="1"/>
      <w:numFmt w:val="decimal"/>
      <w:lvlText w:val="%1."/>
      <w:lvlJc w:val="left"/>
      <w:pPr>
        <w:ind w:left="420" w:hanging="420"/>
      </w:pPr>
    </w:lvl>
    <w:lvl w:ilvl="1" w:tplc="44C254E2" w:tentative="1">
      <w:start w:val="1"/>
      <w:numFmt w:val="aiueoFullWidth"/>
      <w:lvlText w:val="(%2)"/>
      <w:lvlJc w:val="left"/>
      <w:pPr>
        <w:ind w:left="840" w:hanging="420"/>
      </w:pPr>
    </w:lvl>
    <w:lvl w:ilvl="2" w:tplc="D7A2F8AC" w:tentative="1">
      <w:start w:val="1"/>
      <w:numFmt w:val="decimalEnclosedCircle"/>
      <w:lvlText w:val="%3"/>
      <w:lvlJc w:val="left"/>
      <w:pPr>
        <w:ind w:left="1260" w:hanging="420"/>
      </w:pPr>
    </w:lvl>
    <w:lvl w:ilvl="3" w:tplc="97783A7C" w:tentative="1">
      <w:start w:val="1"/>
      <w:numFmt w:val="decimal"/>
      <w:lvlText w:val="%4."/>
      <w:lvlJc w:val="left"/>
      <w:pPr>
        <w:ind w:left="1680" w:hanging="420"/>
      </w:pPr>
    </w:lvl>
    <w:lvl w:ilvl="4" w:tplc="EF0EB40E" w:tentative="1">
      <w:start w:val="1"/>
      <w:numFmt w:val="aiueoFullWidth"/>
      <w:lvlText w:val="(%5)"/>
      <w:lvlJc w:val="left"/>
      <w:pPr>
        <w:ind w:left="2100" w:hanging="420"/>
      </w:pPr>
    </w:lvl>
    <w:lvl w:ilvl="5" w:tplc="EAD0EDFE" w:tentative="1">
      <w:start w:val="1"/>
      <w:numFmt w:val="decimalEnclosedCircle"/>
      <w:lvlText w:val="%6"/>
      <w:lvlJc w:val="left"/>
      <w:pPr>
        <w:ind w:left="2520" w:hanging="420"/>
      </w:pPr>
    </w:lvl>
    <w:lvl w:ilvl="6" w:tplc="CBE0EC16" w:tentative="1">
      <w:start w:val="1"/>
      <w:numFmt w:val="decimal"/>
      <w:lvlText w:val="%7."/>
      <w:lvlJc w:val="left"/>
      <w:pPr>
        <w:ind w:left="2940" w:hanging="420"/>
      </w:pPr>
    </w:lvl>
    <w:lvl w:ilvl="7" w:tplc="9A7C1C3A" w:tentative="1">
      <w:start w:val="1"/>
      <w:numFmt w:val="aiueoFullWidth"/>
      <w:lvlText w:val="(%8)"/>
      <w:lvlJc w:val="left"/>
      <w:pPr>
        <w:ind w:left="3360" w:hanging="420"/>
      </w:pPr>
    </w:lvl>
    <w:lvl w:ilvl="8" w:tplc="37EA88F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C9738D2"/>
    <w:multiLevelType w:val="hybridMultilevel"/>
    <w:tmpl w:val="27B81834"/>
    <w:lvl w:ilvl="0" w:tplc="ED8E1BA2">
      <w:start w:val="1"/>
      <w:numFmt w:val="decimal"/>
      <w:lvlText w:val="%1."/>
      <w:lvlJc w:val="left"/>
      <w:pPr>
        <w:ind w:left="420" w:hanging="420"/>
      </w:pPr>
    </w:lvl>
    <w:lvl w:ilvl="1" w:tplc="73645688" w:tentative="1">
      <w:start w:val="1"/>
      <w:numFmt w:val="aiueoFullWidth"/>
      <w:lvlText w:val="(%2)"/>
      <w:lvlJc w:val="left"/>
      <w:pPr>
        <w:ind w:left="840" w:hanging="420"/>
      </w:pPr>
    </w:lvl>
    <w:lvl w:ilvl="2" w:tplc="1DF0C380" w:tentative="1">
      <w:start w:val="1"/>
      <w:numFmt w:val="decimalEnclosedCircle"/>
      <w:lvlText w:val="%3"/>
      <w:lvlJc w:val="left"/>
      <w:pPr>
        <w:ind w:left="1260" w:hanging="420"/>
      </w:pPr>
    </w:lvl>
    <w:lvl w:ilvl="3" w:tplc="B7581E24" w:tentative="1">
      <w:start w:val="1"/>
      <w:numFmt w:val="decimal"/>
      <w:lvlText w:val="%4."/>
      <w:lvlJc w:val="left"/>
      <w:pPr>
        <w:ind w:left="1680" w:hanging="420"/>
      </w:pPr>
    </w:lvl>
    <w:lvl w:ilvl="4" w:tplc="C9FEAAD8" w:tentative="1">
      <w:start w:val="1"/>
      <w:numFmt w:val="aiueoFullWidth"/>
      <w:lvlText w:val="(%5)"/>
      <w:lvlJc w:val="left"/>
      <w:pPr>
        <w:ind w:left="2100" w:hanging="420"/>
      </w:pPr>
    </w:lvl>
    <w:lvl w:ilvl="5" w:tplc="8B6ADB98" w:tentative="1">
      <w:start w:val="1"/>
      <w:numFmt w:val="decimalEnclosedCircle"/>
      <w:lvlText w:val="%6"/>
      <w:lvlJc w:val="left"/>
      <w:pPr>
        <w:ind w:left="2520" w:hanging="420"/>
      </w:pPr>
    </w:lvl>
    <w:lvl w:ilvl="6" w:tplc="0ED20C92" w:tentative="1">
      <w:start w:val="1"/>
      <w:numFmt w:val="decimal"/>
      <w:lvlText w:val="%7."/>
      <w:lvlJc w:val="left"/>
      <w:pPr>
        <w:ind w:left="2940" w:hanging="420"/>
      </w:pPr>
    </w:lvl>
    <w:lvl w:ilvl="7" w:tplc="BD109008" w:tentative="1">
      <w:start w:val="1"/>
      <w:numFmt w:val="aiueoFullWidth"/>
      <w:lvlText w:val="(%8)"/>
      <w:lvlJc w:val="left"/>
      <w:pPr>
        <w:ind w:left="3360" w:hanging="420"/>
      </w:pPr>
    </w:lvl>
    <w:lvl w:ilvl="8" w:tplc="ED322CB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0E9D3FB6"/>
    <w:multiLevelType w:val="hybridMultilevel"/>
    <w:tmpl w:val="C61CC382"/>
    <w:lvl w:ilvl="0" w:tplc="B486F6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AF68050" w:tentative="1">
      <w:start w:val="1"/>
      <w:numFmt w:val="aiueoFullWidth"/>
      <w:lvlText w:val="(%2)"/>
      <w:lvlJc w:val="left"/>
      <w:pPr>
        <w:ind w:left="840" w:hanging="420"/>
      </w:pPr>
    </w:lvl>
    <w:lvl w:ilvl="2" w:tplc="F98E3DCA" w:tentative="1">
      <w:start w:val="1"/>
      <w:numFmt w:val="decimalEnclosedCircle"/>
      <w:lvlText w:val="%3"/>
      <w:lvlJc w:val="left"/>
      <w:pPr>
        <w:ind w:left="1260" w:hanging="420"/>
      </w:pPr>
    </w:lvl>
    <w:lvl w:ilvl="3" w:tplc="E432F67E" w:tentative="1">
      <w:start w:val="1"/>
      <w:numFmt w:val="decimal"/>
      <w:lvlText w:val="%4."/>
      <w:lvlJc w:val="left"/>
      <w:pPr>
        <w:ind w:left="1680" w:hanging="420"/>
      </w:pPr>
    </w:lvl>
    <w:lvl w:ilvl="4" w:tplc="E09C6B4A" w:tentative="1">
      <w:start w:val="1"/>
      <w:numFmt w:val="aiueoFullWidth"/>
      <w:lvlText w:val="(%5)"/>
      <w:lvlJc w:val="left"/>
      <w:pPr>
        <w:ind w:left="2100" w:hanging="420"/>
      </w:pPr>
    </w:lvl>
    <w:lvl w:ilvl="5" w:tplc="74681576" w:tentative="1">
      <w:start w:val="1"/>
      <w:numFmt w:val="decimalEnclosedCircle"/>
      <w:lvlText w:val="%6"/>
      <w:lvlJc w:val="left"/>
      <w:pPr>
        <w:ind w:left="2520" w:hanging="420"/>
      </w:pPr>
    </w:lvl>
    <w:lvl w:ilvl="6" w:tplc="9C480832" w:tentative="1">
      <w:start w:val="1"/>
      <w:numFmt w:val="decimal"/>
      <w:lvlText w:val="%7."/>
      <w:lvlJc w:val="left"/>
      <w:pPr>
        <w:ind w:left="2940" w:hanging="420"/>
      </w:pPr>
    </w:lvl>
    <w:lvl w:ilvl="7" w:tplc="B7444AB6" w:tentative="1">
      <w:start w:val="1"/>
      <w:numFmt w:val="aiueoFullWidth"/>
      <w:lvlText w:val="(%8)"/>
      <w:lvlJc w:val="left"/>
      <w:pPr>
        <w:ind w:left="3360" w:hanging="420"/>
      </w:pPr>
    </w:lvl>
    <w:lvl w:ilvl="8" w:tplc="BB46140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3357FE7"/>
    <w:multiLevelType w:val="hybridMultilevel"/>
    <w:tmpl w:val="426468E8"/>
    <w:lvl w:ilvl="0" w:tplc="D396BC6C">
      <w:start w:val="1"/>
      <w:numFmt w:val="decimal"/>
      <w:lvlText w:val="%1."/>
      <w:lvlJc w:val="left"/>
      <w:pPr>
        <w:ind w:left="420" w:hanging="420"/>
      </w:pPr>
    </w:lvl>
    <w:lvl w:ilvl="1" w:tplc="25BE2D72" w:tentative="1">
      <w:start w:val="1"/>
      <w:numFmt w:val="aiueoFullWidth"/>
      <w:lvlText w:val="(%2)"/>
      <w:lvlJc w:val="left"/>
      <w:pPr>
        <w:ind w:left="840" w:hanging="420"/>
      </w:pPr>
    </w:lvl>
    <w:lvl w:ilvl="2" w:tplc="EFEA9E08" w:tentative="1">
      <w:start w:val="1"/>
      <w:numFmt w:val="decimalEnclosedCircle"/>
      <w:lvlText w:val="%3"/>
      <w:lvlJc w:val="left"/>
      <w:pPr>
        <w:ind w:left="1260" w:hanging="420"/>
      </w:pPr>
    </w:lvl>
    <w:lvl w:ilvl="3" w:tplc="0D7CA4C8" w:tentative="1">
      <w:start w:val="1"/>
      <w:numFmt w:val="decimal"/>
      <w:lvlText w:val="%4."/>
      <w:lvlJc w:val="left"/>
      <w:pPr>
        <w:ind w:left="1680" w:hanging="420"/>
      </w:pPr>
    </w:lvl>
    <w:lvl w:ilvl="4" w:tplc="3D0E9EDE" w:tentative="1">
      <w:start w:val="1"/>
      <w:numFmt w:val="aiueoFullWidth"/>
      <w:lvlText w:val="(%5)"/>
      <w:lvlJc w:val="left"/>
      <w:pPr>
        <w:ind w:left="2100" w:hanging="420"/>
      </w:pPr>
    </w:lvl>
    <w:lvl w:ilvl="5" w:tplc="4190AD00" w:tentative="1">
      <w:start w:val="1"/>
      <w:numFmt w:val="decimalEnclosedCircle"/>
      <w:lvlText w:val="%6"/>
      <w:lvlJc w:val="left"/>
      <w:pPr>
        <w:ind w:left="2520" w:hanging="420"/>
      </w:pPr>
    </w:lvl>
    <w:lvl w:ilvl="6" w:tplc="8334F2F4" w:tentative="1">
      <w:start w:val="1"/>
      <w:numFmt w:val="decimal"/>
      <w:lvlText w:val="%7."/>
      <w:lvlJc w:val="left"/>
      <w:pPr>
        <w:ind w:left="2940" w:hanging="420"/>
      </w:pPr>
    </w:lvl>
    <w:lvl w:ilvl="7" w:tplc="147C5A60" w:tentative="1">
      <w:start w:val="1"/>
      <w:numFmt w:val="aiueoFullWidth"/>
      <w:lvlText w:val="(%8)"/>
      <w:lvlJc w:val="left"/>
      <w:pPr>
        <w:ind w:left="3360" w:hanging="420"/>
      </w:pPr>
    </w:lvl>
    <w:lvl w:ilvl="8" w:tplc="7BF8546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43B4134"/>
    <w:multiLevelType w:val="hybridMultilevel"/>
    <w:tmpl w:val="17626B28"/>
    <w:lvl w:ilvl="0" w:tplc="95DCBF64">
      <w:numFmt w:val="bullet"/>
      <w:lvlText w:val=""/>
      <w:lvlJc w:val="left"/>
      <w:pPr>
        <w:ind w:left="360" w:hanging="360"/>
      </w:pPr>
      <w:rPr>
        <w:rFonts w:ascii="Wingdings" w:eastAsia="MS Mincho" w:hAnsi="Wingdings" w:hint="default"/>
      </w:rPr>
    </w:lvl>
    <w:lvl w:ilvl="1" w:tplc="D5048BF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900E134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4685AA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0F28F0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764336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D04E29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3CEE0E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3808C1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152149BB"/>
    <w:multiLevelType w:val="hybridMultilevel"/>
    <w:tmpl w:val="01DCCCBE"/>
    <w:lvl w:ilvl="0" w:tplc="EAC41272">
      <w:start w:val="1"/>
      <w:numFmt w:val="decimal"/>
      <w:lvlText w:val="%1."/>
      <w:lvlJc w:val="left"/>
      <w:pPr>
        <w:ind w:left="420" w:hanging="420"/>
      </w:pPr>
    </w:lvl>
    <w:lvl w:ilvl="1" w:tplc="DE7CF92C" w:tentative="1">
      <w:start w:val="1"/>
      <w:numFmt w:val="aiueoFullWidth"/>
      <w:lvlText w:val="(%2)"/>
      <w:lvlJc w:val="left"/>
      <w:pPr>
        <w:ind w:left="840" w:hanging="420"/>
      </w:pPr>
    </w:lvl>
    <w:lvl w:ilvl="2" w:tplc="9842A02A" w:tentative="1">
      <w:start w:val="1"/>
      <w:numFmt w:val="decimalEnclosedCircle"/>
      <w:lvlText w:val="%3"/>
      <w:lvlJc w:val="left"/>
      <w:pPr>
        <w:ind w:left="1260" w:hanging="420"/>
      </w:pPr>
    </w:lvl>
    <w:lvl w:ilvl="3" w:tplc="18B2C92E" w:tentative="1">
      <w:start w:val="1"/>
      <w:numFmt w:val="decimal"/>
      <w:lvlText w:val="%4."/>
      <w:lvlJc w:val="left"/>
      <w:pPr>
        <w:ind w:left="1680" w:hanging="420"/>
      </w:pPr>
    </w:lvl>
    <w:lvl w:ilvl="4" w:tplc="9BB88634" w:tentative="1">
      <w:start w:val="1"/>
      <w:numFmt w:val="aiueoFullWidth"/>
      <w:lvlText w:val="(%5)"/>
      <w:lvlJc w:val="left"/>
      <w:pPr>
        <w:ind w:left="2100" w:hanging="420"/>
      </w:pPr>
    </w:lvl>
    <w:lvl w:ilvl="5" w:tplc="0CB87426" w:tentative="1">
      <w:start w:val="1"/>
      <w:numFmt w:val="decimalEnclosedCircle"/>
      <w:lvlText w:val="%6"/>
      <w:lvlJc w:val="left"/>
      <w:pPr>
        <w:ind w:left="2520" w:hanging="420"/>
      </w:pPr>
    </w:lvl>
    <w:lvl w:ilvl="6" w:tplc="673838B4" w:tentative="1">
      <w:start w:val="1"/>
      <w:numFmt w:val="decimal"/>
      <w:lvlText w:val="%7."/>
      <w:lvlJc w:val="left"/>
      <w:pPr>
        <w:ind w:left="2940" w:hanging="420"/>
      </w:pPr>
    </w:lvl>
    <w:lvl w:ilvl="7" w:tplc="CCA66FEA" w:tentative="1">
      <w:start w:val="1"/>
      <w:numFmt w:val="aiueoFullWidth"/>
      <w:lvlText w:val="(%8)"/>
      <w:lvlJc w:val="left"/>
      <w:pPr>
        <w:ind w:left="3360" w:hanging="420"/>
      </w:pPr>
    </w:lvl>
    <w:lvl w:ilvl="8" w:tplc="0130DA3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15D66C49"/>
    <w:multiLevelType w:val="hybridMultilevel"/>
    <w:tmpl w:val="F53C8E5C"/>
    <w:lvl w:ilvl="0" w:tplc="A3CA1C5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A196987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082F69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A2CD2F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19C132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72C38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4067FB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486523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01EEA7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1BBA5A8C"/>
    <w:multiLevelType w:val="hybridMultilevel"/>
    <w:tmpl w:val="CB04E830"/>
    <w:lvl w:ilvl="0" w:tplc="000E743E">
      <w:start w:val="1"/>
      <w:numFmt w:val="decimal"/>
      <w:lvlText w:val="%1."/>
      <w:lvlJc w:val="left"/>
      <w:pPr>
        <w:ind w:left="420" w:hanging="420"/>
      </w:pPr>
    </w:lvl>
    <w:lvl w:ilvl="1" w:tplc="DD5E03C4" w:tentative="1">
      <w:start w:val="1"/>
      <w:numFmt w:val="aiueoFullWidth"/>
      <w:lvlText w:val="(%2)"/>
      <w:lvlJc w:val="left"/>
      <w:pPr>
        <w:ind w:left="840" w:hanging="420"/>
      </w:pPr>
    </w:lvl>
    <w:lvl w:ilvl="2" w:tplc="CB10CD52" w:tentative="1">
      <w:start w:val="1"/>
      <w:numFmt w:val="decimalEnclosedCircle"/>
      <w:lvlText w:val="%3"/>
      <w:lvlJc w:val="left"/>
      <w:pPr>
        <w:ind w:left="1260" w:hanging="420"/>
      </w:pPr>
    </w:lvl>
    <w:lvl w:ilvl="3" w:tplc="82A43D7C" w:tentative="1">
      <w:start w:val="1"/>
      <w:numFmt w:val="decimal"/>
      <w:lvlText w:val="%4."/>
      <w:lvlJc w:val="left"/>
      <w:pPr>
        <w:ind w:left="1680" w:hanging="420"/>
      </w:pPr>
    </w:lvl>
    <w:lvl w:ilvl="4" w:tplc="3C1C75D6" w:tentative="1">
      <w:start w:val="1"/>
      <w:numFmt w:val="aiueoFullWidth"/>
      <w:lvlText w:val="(%5)"/>
      <w:lvlJc w:val="left"/>
      <w:pPr>
        <w:ind w:left="2100" w:hanging="420"/>
      </w:pPr>
    </w:lvl>
    <w:lvl w:ilvl="5" w:tplc="1EC6E4F4" w:tentative="1">
      <w:start w:val="1"/>
      <w:numFmt w:val="decimalEnclosedCircle"/>
      <w:lvlText w:val="%6"/>
      <w:lvlJc w:val="left"/>
      <w:pPr>
        <w:ind w:left="2520" w:hanging="420"/>
      </w:pPr>
    </w:lvl>
    <w:lvl w:ilvl="6" w:tplc="169EF030" w:tentative="1">
      <w:start w:val="1"/>
      <w:numFmt w:val="decimal"/>
      <w:lvlText w:val="%7."/>
      <w:lvlJc w:val="left"/>
      <w:pPr>
        <w:ind w:left="2940" w:hanging="420"/>
      </w:pPr>
    </w:lvl>
    <w:lvl w:ilvl="7" w:tplc="0CA0BAD8" w:tentative="1">
      <w:start w:val="1"/>
      <w:numFmt w:val="aiueoFullWidth"/>
      <w:lvlText w:val="(%8)"/>
      <w:lvlJc w:val="left"/>
      <w:pPr>
        <w:ind w:left="3360" w:hanging="420"/>
      </w:pPr>
    </w:lvl>
    <w:lvl w:ilvl="8" w:tplc="8278947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3A827CC"/>
    <w:multiLevelType w:val="hybridMultilevel"/>
    <w:tmpl w:val="E6865CAC"/>
    <w:lvl w:ilvl="0" w:tplc="3F96BAF8">
      <w:start w:val="1"/>
      <w:numFmt w:val="decimal"/>
      <w:lvlText w:val="%1."/>
      <w:lvlJc w:val="left"/>
      <w:pPr>
        <w:ind w:left="420" w:hanging="420"/>
      </w:pPr>
    </w:lvl>
    <w:lvl w:ilvl="1" w:tplc="497A4728" w:tentative="1">
      <w:start w:val="1"/>
      <w:numFmt w:val="aiueoFullWidth"/>
      <w:lvlText w:val="(%2)"/>
      <w:lvlJc w:val="left"/>
      <w:pPr>
        <w:ind w:left="840" w:hanging="420"/>
      </w:pPr>
    </w:lvl>
    <w:lvl w:ilvl="2" w:tplc="576C60E2" w:tentative="1">
      <w:start w:val="1"/>
      <w:numFmt w:val="decimalEnclosedCircle"/>
      <w:lvlText w:val="%3"/>
      <w:lvlJc w:val="left"/>
      <w:pPr>
        <w:ind w:left="1260" w:hanging="420"/>
      </w:pPr>
    </w:lvl>
    <w:lvl w:ilvl="3" w:tplc="45425FF6" w:tentative="1">
      <w:start w:val="1"/>
      <w:numFmt w:val="decimal"/>
      <w:lvlText w:val="%4."/>
      <w:lvlJc w:val="left"/>
      <w:pPr>
        <w:ind w:left="1680" w:hanging="420"/>
      </w:pPr>
    </w:lvl>
    <w:lvl w:ilvl="4" w:tplc="C440404E" w:tentative="1">
      <w:start w:val="1"/>
      <w:numFmt w:val="aiueoFullWidth"/>
      <w:lvlText w:val="(%5)"/>
      <w:lvlJc w:val="left"/>
      <w:pPr>
        <w:ind w:left="2100" w:hanging="420"/>
      </w:pPr>
    </w:lvl>
    <w:lvl w:ilvl="5" w:tplc="7250F072" w:tentative="1">
      <w:start w:val="1"/>
      <w:numFmt w:val="decimalEnclosedCircle"/>
      <w:lvlText w:val="%6"/>
      <w:lvlJc w:val="left"/>
      <w:pPr>
        <w:ind w:left="2520" w:hanging="420"/>
      </w:pPr>
    </w:lvl>
    <w:lvl w:ilvl="6" w:tplc="019ACC5C" w:tentative="1">
      <w:start w:val="1"/>
      <w:numFmt w:val="decimal"/>
      <w:lvlText w:val="%7."/>
      <w:lvlJc w:val="left"/>
      <w:pPr>
        <w:ind w:left="2940" w:hanging="420"/>
      </w:pPr>
    </w:lvl>
    <w:lvl w:ilvl="7" w:tplc="731685A6" w:tentative="1">
      <w:start w:val="1"/>
      <w:numFmt w:val="aiueoFullWidth"/>
      <w:lvlText w:val="(%8)"/>
      <w:lvlJc w:val="left"/>
      <w:pPr>
        <w:ind w:left="3360" w:hanging="420"/>
      </w:pPr>
    </w:lvl>
    <w:lvl w:ilvl="8" w:tplc="D7C8980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43A6049"/>
    <w:multiLevelType w:val="hybridMultilevel"/>
    <w:tmpl w:val="C04257EC"/>
    <w:lvl w:ilvl="0" w:tplc="2B8602BA">
      <w:start w:val="1"/>
      <w:numFmt w:val="decimal"/>
      <w:lvlText w:val="%1."/>
      <w:lvlJc w:val="left"/>
      <w:pPr>
        <w:ind w:left="420" w:hanging="420"/>
      </w:pPr>
    </w:lvl>
    <w:lvl w:ilvl="1" w:tplc="F404C56C" w:tentative="1">
      <w:start w:val="1"/>
      <w:numFmt w:val="aiueoFullWidth"/>
      <w:lvlText w:val="(%2)"/>
      <w:lvlJc w:val="left"/>
      <w:pPr>
        <w:ind w:left="840" w:hanging="420"/>
      </w:pPr>
    </w:lvl>
    <w:lvl w:ilvl="2" w:tplc="3E86F39C" w:tentative="1">
      <w:start w:val="1"/>
      <w:numFmt w:val="decimalEnclosedCircle"/>
      <w:lvlText w:val="%3"/>
      <w:lvlJc w:val="left"/>
      <w:pPr>
        <w:ind w:left="1260" w:hanging="420"/>
      </w:pPr>
    </w:lvl>
    <w:lvl w:ilvl="3" w:tplc="5B042628" w:tentative="1">
      <w:start w:val="1"/>
      <w:numFmt w:val="decimal"/>
      <w:lvlText w:val="%4."/>
      <w:lvlJc w:val="left"/>
      <w:pPr>
        <w:ind w:left="1680" w:hanging="420"/>
      </w:pPr>
    </w:lvl>
    <w:lvl w:ilvl="4" w:tplc="1B4C93BC" w:tentative="1">
      <w:start w:val="1"/>
      <w:numFmt w:val="aiueoFullWidth"/>
      <w:lvlText w:val="(%5)"/>
      <w:lvlJc w:val="left"/>
      <w:pPr>
        <w:ind w:left="2100" w:hanging="420"/>
      </w:pPr>
    </w:lvl>
    <w:lvl w:ilvl="5" w:tplc="40848154" w:tentative="1">
      <w:start w:val="1"/>
      <w:numFmt w:val="decimalEnclosedCircle"/>
      <w:lvlText w:val="%6"/>
      <w:lvlJc w:val="left"/>
      <w:pPr>
        <w:ind w:left="2520" w:hanging="420"/>
      </w:pPr>
    </w:lvl>
    <w:lvl w:ilvl="6" w:tplc="1AB01D08" w:tentative="1">
      <w:start w:val="1"/>
      <w:numFmt w:val="decimal"/>
      <w:lvlText w:val="%7."/>
      <w:lvlJc w:val="left"/>
      <w:pPr>
        <w:ind w:left="2940" w:hanging="420"/>
      </w:pPr>
    </w:lvl>
    <w:lvl w:ilvl="7" w:tplc="003C373A" w:tentative="1">
      <w:start w:val="1"/>
      <w:numFmt w:val="aiueoFullWidth"/>
      <w:lvlText w:val="(%8)"/>
      <w:lvlJc w:val="left"/>
      <w:pPr>
        <w:ind w:left="3360" w:hanging="420"/>
      </w:pPr>
    </w:lvl>
    <w:lvl w:ilvl="8" w:tplc="1228E5B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3D2D2AAE"/>
    <w:multiLevelType w:val="hybridMultilevel"/>
    <w:tmpl w:val="9C3E649E"/>
    <w:lvl w:ilvl="0" w:tplc="8A18585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9C4480C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0FA5B5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D92F87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EBEE4D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5A2BB9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86C630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A3EBC9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05EA82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04E34B2"/>
    <w:multiLevelType w:val="hybridMultilevel"/>
    <w:tmpl w:val="BAA85D18"/>
    <w:lvl w:ilvl="0" w:tplc="780250F4">
      <w:start w:val="1"/>
      <w:numFmt w:val="decimal"/>
      <w:lvlText w:val="%1."/>
      <w:lvlJc w:val="left"/>
      <w:pPr>
        <w:ind w:left="420" w:hanging="420"/>
      </w:pPr>
    </w:lvl>
    <w:lvl w:ilvl="1" w:tplc="1EB8FF58" w:tentative="1">
      <w:start w:val="1"/>
      <w:numFmt w:val="aiueoFullWidth"/>
      <w:lvlText w:val="(%2)"/>
      <w:lvlJc w:val="left"/>
      <w:pPr>
        <w:ind w:left="840" w:hanging="420"/>
      </w:pPr>
    </w:lvl>
    <w:lvl w:ilvl="2" w:tplc="829C29D6" w:tentative="1">
      <w:start w:val="1"/>
      <w:numFmt w:val="decimalEnclosedCircle"/>
      <w:lvlText w:val="%3"/>
      <w:lvlJc w:val="left"/>
      <w:pPr>
        <w:ind w:left="1260" w:hanging="420"/>
      </w:pPr>
    </w:lvl>
    <w:lvl w:ilvl="3" w:tplc="4D82D318" w:tentative="1">
      <w:start w:val="1"/>
      <w:numFmt w:val="decimal"/>
      <w:lvlText w:val="%4."/>
      <w:lvlJc w:val="left"/>
      <w:pPr>
        <w:ind w:left="1680" w:hanging="420"/>
      </w:pPr>
    </w:lvl>
    <w:lvl w:ilvl="4" w:tplc="BD7E347A" w:tentative="1">
      <w:start w:val="1"/>
      <w:numFmt w:val="aiueoFullWidth"/>
      <w:lvlText w:val="(%5)"/>
      <w:lvlJc w:val="left"/>
      <w:pPr>
        <w:ind w:left="2100" w:hanging="420"/>
      </w:pPr>
    </w:lvl>
    <w:lvl w:ilvl="5" w:tplc="B748F9EC" w:tentative="1">
      <w:start w:val="1"/>
      <w:numFmt w:val="decimalEnclosedCircle"/>
      <w:lvlText w:val="%6"/>
      <w:lvlJc w:val="left"/>
      <w:pPr>
        <w:ind w:left="2520" w:hanging="420"/>
      </w:pPr>
    </w:lvl>
    <w:lvl w:ilvl="6" w:tplc="5F501E24" w:tentative="1">
      <w:start w:val="1"/>
      <w:numFmt w:val="decimal"/>
      <w:lvlText w:val="%7."/>
      <w:lvlJc w:val="left"/>
      <w:pPr>
        <w:ind w:left="2940" w:hanging="420"/>
      </w:pPr>
    </w:lvl>
    <w:lvl w:ilvl="7" w:tplc="D6121476" w:tentative="1">
      <w:start w:val="1"/>
      <w:numFmt w:val="aiueoFullWidth"/>
      <w:lvlText w:val="(%8)"/>
      <w:lvlJc w:val="left"/>
      <w:pPr>
        <w:ind w:left="3360" w:hanging="420"/>
      </w:pPr>
    </w:lvl>
    <w:lvl w:ilvl="8" w:tplc="30D0147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0C33867"/>
    <w:multiLevelType w:val="hybridMultilevel"/>
    <w:tmpl w:val="52342D0C"/>
    <w:lvl w:ilvl="0" w:tplc="84E02E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27ABAC8" w:tentative="1">
      <w:start w:val="1"/>
      <w:numFmt w:val="aiueoFullWidth"/>
      <w:lvlText w:val="(%2)"/>
      <w:lvlJc w:val="left"/>
      <w:pPr>
        <w:ind w:left="840" w:hanging="420"/>
      </w:pPr>
    </w:lvl>
    <w:lvl w:ilvl="2" w:tplc="013A5368" w:tentative="1">
      <w:start w:val="1"/>
      <w:numFmt w:val="decimalEnclosedCircle"/>
      <w:lvlText w:val="%3"/>
      <w:lvlJc w:val="left"/>
      <w:pPr>
        <w:ind w:left="1260" w:hanging="420"/>
      </w:pPr>
    </w:lvl>
    <w:lvl w:ilvl="3" w:tplc="216EE894" w:tentative="1">
      <w:start w:val="1"/>
      <w:numFmt w:val="decimal"/>
      <w:lvlText w:val="%4."/>
      <w:lvlJc w:val="left"/>
      <w:pPr>
        <w:ind w:left="1680" w:hanging="420"/>
      </w:pPr>
    </w:lvl>
    <w:lvl w:ilvl="4" w:tplc="3C62D9BC" w:tentative="1">
      <w:start w:val="1"/>
      <w:numFmt w:val="aiueoFullWidth"/>
      <w:lvlText w:val="(%5)"/>
      <w:lvlJc w:val="left"/>
      <w:pPr>
        <w:ind w:left="2100" w:hanging="420"/>
      </w:pPr>
    </w:lvl>
    <w:lvl w:ilvl="5" w:tplc="8902A9CA" w:tentative="1">
      <w:start w:val="1"/>
      <w:numFmt w:val="decimalEnclosedCircle"/>
      <w:lvlText w:val="%6"/>
      <w:lvlJc w:val="left"/>
      <w:pPr>
        <w:ind w:left="2520" w:hanging="420"/>
      </w:pPr>
    </w:lvl>
    <w:lvl w:ilvl="6" w:tplc="1CE872F8" w:tentative="1">
      <w:start w:val="1"/>
      <w:numFmt w:val="decimal"/>
      <w:lvlText w:val="%7."/>
      <w:lvlJc w:val="left"/>
      <w:pPr>
        <w:ind w:left="2940" w:hanging="420"/>
      </w:pPr>
    </w:lvl>
    <w:lvl w:ilvl="7" w:tplc="FD60E41E" w:tentative="1">
      <w:start w:val="1"/>
      <w:numFmt w:val="aiueoFullWidth"/>
      <w:lvlText w:val="(%8)"/>
      <w:lvlJc w:val="left"/>
      <w:pPr>
        <w:ind w:left="3360" w:hanging="420"/>
      </w:pPr>
    </w:lvl>
    <w:lvl w:ilvl="8" w:tplc="11ECC6F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7752485"/>
    <w:multiLevelType w:val="hybridMultilevel"/>
    <w:tmpl w:val="934C304C"/>
    <w:lvl w:ilvl="0" w:tplc="008C361E">
      <w:start w:val="1"/>
      <w:numFmt w:val="decimal"/>
      <w:lvlText w:val="%1."/>
      <w:lvlJc w:val="left"/>
      <w:pPr>
        <w:ind w:left="420" w:hanging="420"/>
      </w:pPr>
    </w:lvl>
    <w:lvl w:ilvl="1" w:tplc="6FE2A50C" w:tentative="1">
      <w:start w:val="1"/>
      <w:numFmt w:val="aiueoFullWidth"/>
      <w:lvlText w:val="(%2)"/>
      <w:lvlJc w:val="left"/>
      <w:pPr>
        <w:ind w:left="840" w:hanging="420"/>
      </w:pPr>
    </w:lvl>
    <w:lvl w:ilvl="2" w:tplc="385C9780" w:tentative="1">
      <w:start w:val="1"/>
      <w:numFmt w:val="decimalEnclosedCircle"/>
      <w:lvlText w:val="%3"/>
      <w:lvlJc w:val="left"/>
      <w:pPr>
        <w:ind w:left="1260" w:hanging="420"/>
      </w:pPr>
    </w:lvl>
    <w:lvl w:ilvl="3" w:tplc="8C006F94" w:tentative="1">
      <w:start w:val="1"/>
      <w:numFmt w:val="decimal"/>
      <w:lvlText w:val="%4."/>
      <w:lvlJc w:val="left"/>
      <w:pPr>
        <w:ind w:left="1680" w:hanging="420"/>
      </w:pPr>
    </w:lvl>
    <w:lvl w:ilvl="4" w:tplc="0D5009A4" w:tentative="1">
      <w:start w:val="1"/>
      <w:numFmt w:val="aiueoFullWidth"/>
      <w:lvlText w:val="(%5)"/>
      <w:lvlJc w:val="left"/>
      <w:pPr>
        <w:ind w:left="2100" w:hanging="420"/>
      </w:pPr>
    </w:lvl>
    <w:lvl w:ilvl="5" w:tplc="43581CCC" w:tentative="1">
      <w:start w:val="1"/>
      <w:numFmt w:val="decimalEnclosedCircle"/>
      <w:lvlText w:val="%6"/>
      <w:lvlJc w:val="left"/>
      <w:pPr>
        <w:ind w:left="2520" w:hanging="420"/>
      </w:pPr>
    </w:lvl>
    <w:lvl w:ilvl="6" w:tplc="FFB69106" w:tentative="1">
      <w:start w:val="1"/>
      <w:numFmt w:val="decimal"/>
      <w:lvlText w:val="%7."/>
      <w:lvlJc w:val="left"/>
      <w:pPr>
        <w:ind w:left="2940" w:hanging="420"/>
      </w:pPr>
    </w:lvl>
    <w:lvl w:ilvl="7" w:tplc="03CAA39A" w:tentative="1">
      <w:start w:val="1"/>
      <w:numFmt w:val="aiueoFullWidth"/>
      <w:lvlText w:val="(%8)"/>
      <w:lvlJc w:val="left"/>
      <w:pPr>
        <w:ind w:left="3360" w:hanging="420"/>
      </w:pPr>
    </w:lvl>
    <w:lvl w:ilvl="8" w:tplc="E0D8620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49A62ACC"/>
    <w:multiLevelType w:val="hybridMultilevel"/>
    <w:tmpl w:val="07A81D9C"/>
    <w:lvl w:ilvl="0" w:tplc="370A0AB8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B6A20FA6" w:tentative="1">
      <w:start w:val="1"/>
      <w:numFmt w:val="aiueoFullWidth"/>
      <w:lvlText w:val="(%2)"/>
      <w:lvlJc w:val="left"/>
      <w:pPr>
        <w:ind w:left="840" w:hanging="420"/>
      </w:pPr>
    </w:lvl>
    <w:lvl w:ilvl="2" w:tplc="A00A3870" w:tentative="1">
      <w:start w:val="1"/>
      <w:numFmt w:val="decimalEnclosedCircle"/>
      <w:lvlText w:val="%3"/>
      <w:lvlJc w:val="left"/>
      <w:pPr>
        <w:ind w:left="1260" w:hanging="420"/>
      </w:pPr>
    </w:lvl>
    <w:lvl w:ilvl="3" w:tplc="8B42FF4E" w:tentative="1">
      <w:start w:val="1"/>
      <w:numFmt w:val="decimal"/>
      <w:lvlText w:val="%4."/>
      <w:lvlJc w:val="left"/>
      <w:pPr>
        <w:ind w:left="1680" w:hanging="420"/>
      </w:pPr>
    </w:lvl>
    <w:lvl w:ilvl="4" w:tplc="11E27C40" w:tentative="1">
      <w:start w:val="1"/>
      <w:numFmt w:val="aiueoFullWidth"/>
      <w:lvlText w:val="(%5)"/>
      <w:lvlJc w:val="left"/>
      <w:pPr>
        <w:ind w:left="2100" w:hanging="420"/>
      </w:pPr>
    </w:lvl>
    <w:lvl w:ilvl="5" w:tplc="14EE5A42" w:tentative="1">
      <w:start w:val="1"/>
      <w:numFmt w:val="decimalEnclosedCircle"/>
      <w:lvlText w:val="%6"/>
      <w:lvlJc w:val="left"/>
      <w:pPr>
        <w:ind w:left="2520" w:hanging="420"/>
      </w:pPr>
    </w:lvl>
    <w:lvl w:ilvl="6" w:tplc="1FAC5032" w:tentative="1">
      <w:start w:val="1"/>
      <w:numFmt w:val="decimal"/>
      <w:lvlText w:val="%7."/>
      <w:lvlJc w:val="left"/>
      <w:pPr>
        <w:ind w:left="2940" w:hanging="420"/>
      </w:pPr>
    </w:lvl>
    <w:lvl w:ilvl="7" w:tplc="0E3EBBA6" w:tentative="1">
      <w:start w:val="1"/>
      <w:numFmt w:val="aiueoFullWidth"/>
      <w:lvlText w:val="(%8)"/>
      <w:lvlJc w:val="left"/>
      <w:pPr>
        <w:ind w:left="3360" w:hanging="420"/>
      </w:pPr>
    </w:lvl>
    <w:lvl w:ilvl="8" w:tplc="4EB049D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4A7414D3"/>
    <w:multiLevelType w:val="hybridMultilevel"/>
    <w:tmpl w:val="305A5CCC"/>
    <w:lvl w:ilvl="0" w:tplc="DE46A11A">
      <w:start w:val="1"/>
      <w:numFmt w:val="decimal"/>
      <w:lvlText w:val="%1."/>
      <w:lvlJc w:val="left"/>
      <w:pPr>
        <w:ind w:left="420" w:hanging="420"/>
      </w:pPr>
    </w:lvl>
    <w:lvl w:ilvl="1" w:tplc="D1485FD8" w:tentative="1">
      <w:start w:val="1"/>
      <w:numFmt w:val="aiueoFullWidth"/>
      <w:lvlText w:val="(%2)"/>
      <w:lvlJc w:val="left"/>
      <w:pPr>
        <w:ind w:left="840" w:hanging="420"/>
      </w:pPr>
    </w:lvl>
    <w:lvl w:ilvl="2" w:tplc="7FAECA18" w:tentative="1">
      <w:start w:val="1"/>
      <w:numFmt w:val="decimalEnclosedCircle"/>
      <w:lvlText w:val="%3"/>
      <w:lvlJc w:val="left"/>
      <w:pPr>
        <w:ind w:left="1260" w:hanging="420"/>
      </w:pPr>
    </w:lvl>
    <w:lvl w:ilvl="3" w:tplc="883E1C4A" w:tentative="1">
      <w:start w:val="1"/>
      <w:numFmt w:val="decimal"/>
      <w:lvlText w:val="%4."/>
      <w:lvlJc w:val="left"/>
      <w:pPr>
        <w:ind w:left="1680" w:hanging="420"/>
      </w:pPr>
    </w:lvl>
    <w:lvl w:ilvl="4" w:tplc="A42CC2B0" w:tentative="1">
      <w:start w:val="1"/>
      <w:numFmt w:val="aiueoFullWidth"/>
      <w:lvlText w:val="(%5)"/>
      <w:lvlJc w:val="left"/>
      <w:pPr>
        <w:ind w:left="2100" w:hanging="420"/>
      </w:pPr>
    </w:lvl>
    <w:lvl w:ilvl="5" w:tplc="5422FAA4" w:tentative="1">
      <w:start w:val="1"/>
      <w:numFmt w:val="decimalEnclosedCircle"/>
      <w:lvlText w:val="%6"/>
      <w:lvlJc w:val="left"/>
      <w:pPr>
        <w:ind w:left="2520" w:hanging="420"/>
      </w:pPr>
    </w:lvl>
    <w:lvl w:ilvl="6" w:tplc="09A8E132" w:tentative="1">
      <w:start w:val="1"/>
      <w:numFmt w:val="decimal"/>
      <w:lvlText w:val="%7."/>
      <w:lvlJc w:val="left"/>
      <w:pPr>
        <w:ind w:left="2940" w:hanging="420"/>
      </w:pPr>
    </w:lvl>
    <w:lvl w:ilvl="7" w:tplc="F7007256" w:tentative="1">
      <w:start w:val="1"/>
      <w:numFmt w:val="aiueoFullWidth"/>
      <w:lvlText w:val="(%8)"/>
      <w:lvlJc w:val="left"/>
      <w:pPr>
        <w:ind w:left="3360" w:hanging="420"/>
      </w:pPr>
    </w:lvl>
    <w:lvl w:ilvl="8" w:tplc="A9268DF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4B891967"/>
    <w:multiLevelType w:val="hybridMultilevel"/>
    <w:tmpl w:val="750486F0"/>
    <w:lvl w:ilvl="0" w:tplc="83061E24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93A23CD8" w:tentative="1">
      <w:start w:val="1"/>
      <w:numFmt w:val="aiueoFullWidth"/>
      <w:lvlText w:val="(%2)"/>
      <w:lvlJc w:val="left"/>
      <w:pPr>
        <w:ind w:left="1260" w:hanging="420"/>
      </w:pPr>
    </w:lvl>
    <w:lvl w:ilvl="2" w:tplc="B20E5B62" w:tentative="1">
      <w:start w:val="1"/>
      <w:numFmt w:val="decimalEnclosedCircle"/>
      <w:lvlText w:val="%3"/>
      <w:lvlJc w:val="left"/>
      <w:pPr>
        <w:ind w:left="1680" w:hanging="420"/>
      </w:pPr>
    </w:lvl>
    <w:lvl w:ilvl="3" w:tplc="5656A48C" w:tentative="1">
      <w:start w:val="1"/>
      <w:numFmt w:val="decimal"/>
      <w:lvlText w:val="%4."/>
      <w:lvlJc w:val="left"/>
      <w:pPr>
        <w:ind w:left="2100" w:hanging="420"/>
      </w:pPr>
    </w:lvl>
    <w:lvl w:ilvl="4" w:tplc="0724368C" w:tentative="1">
      <w:start w:val="1"/>
      <w:numFmt w:val="aiueoFullWidth"/>
      <w:lvlText w:val="(%5)"/>
      <w:lvlJc w:val="left"/>
      <w:pPr>
        <w:ind w:left="2520" w:hanging="420"/>
      </w:pPr>
    </w:lvl>
    <w:lvl w:ilvl="5" w:tplc="0F463FEA" w:tentative="1">
      <w:start w:val="1"/>
      <w:numFmt w:val="decimalEnclosedCircle"/>
      <w:lvlText w:val="%6"/>
      <w:lvlJc w:val="left"/>
      <w:pPr>
        <w:ind w:left="2940" w:hanging="420"/>
      </w:pPr>
    </w:lvl>
    <w:lvl w:ilvl="6" w:tplc="6F06C9B4" w:tentative="1">
      <w:start w:val="1"/>
      <w:numFmt w:val="decimal"/>
      <w:lvlText w:val="%7."/>
      <w:lvlJc w:val="left"/>
      <w:pPr>
        <w:ind w:left="3360" w:hanging="420"/>
      </w:pPr>
    </w:lvl>
    <w:lvl w:ilvl="7" w:tplc="AD3E9AF6" w:tentative="1">
      <w:start w:val="1"/>
      <w:numFmt w:val="aiueoFullWidth"/>
      <w:lvlText w:val="(%8)"/>
      <w:lvlJc w:val="left"/>
      <w:pPr>
        <w:ind w:left="3780" w:hanging="420"/>
      </w:pPr>
    </w:lvl>
    <w:lvl w:ilvl="8" w:tplc="4B3CB970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20" w15:restartNumberingAfterBreak="0">
    <w:nsid w:val="4E8C16E3"/>
    <w:multiLevelType w:val="hybridMultilevel"/>
    <w:tmpl w:val="A5D214F4"/>
    <w:lvl w:ilvl="0" w:tplc="34340E6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color w:val="auto"/>
      </w:rPr>
    </w:lvl>
    <w:lvl w:ilvl="1" w:tplc="67848E98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CF627700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9A7E59E8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88188C70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F7A3428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521A44E8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D8468F00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696A70E8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1" w15:restartNumberingAfterBreak="0">
    <w:nsid w:val="4FC33D84"/>
    <w:multiLevelType w:val="hybridMultilevel"/>
    <w:tmpl w:val="27B81834"/>
    <w:lvl w:ilvl="0" w:tplc="82B8383E">
      <w:start w:val="1"/>
      <w:numFmt w:val="decimal"/>
      <w:lvlText w:val="%1."/>
      <w:lvlJc w:val="left"/>
      <w:pPr>
        <w:ind w:left="420" w:hanging="420"/>
      </w:pPr>
    </w:lvl>
    <w:lvl w:ilvl="1" w:tplc="FFD4F3B6" w:tentative="1">
      <w:start w:val="1"/>
      <w:numFmt w:val="aiueoFullWidth"/>
      <w:lvlText w:val="(%2)"/>
      <w:lvlJc w:val="left"/>
      <w:pPr>
        <w:ind w:left="840" w:hanging="420"/>
      </w:pPr>
    </w:lvl>
    <w:lvl w:ilvl="2" w:tplc="546C46AC" w:tentative="1">
      <w:start w:val="1"/>
      <w:numFmt w:val="decimalEnclosedCircle"/>
      <w:lvlText w:val="%3"/>
      <w:lvlJc w:val="left"/>
      <w:pPr>
        <w:ind w:left="1260" w:hanging="420"/>
      </w:pPr>
    </w:lvl>
    <w:lvl w:ilvl="3" w:tplc="C3EA9BB6" w:tentative="1">
      <w:start w:val="1"/>
      <w:numFmt w:val="decimal"/>
      <w:lvlText w:val="%4."/>
      <w:lvlJc w:val="left"/>
      <w:pPr>
        <w:ind w:left="1680" w:hanging="420"/>
      </w:pPr>
    </w:lvl>
    <w:lvl w:ilvl="4" w:tplc="0EE004EC" w:tentative="1">
      <w:start w:val="1"/>
      <w:numFmt w:val="aiueoFullWidth"/>
      <w:lvlText w:val="(%5)"/>
      <w:lvlJc w:val="left"/>
      <w:pPr>
        <w:ind w:left="2100" w:hanging="420"/>
      </w:pPr>
    </w:lvl>
    <w:lvl w:ilvl="5" w:tplc="2CBEBCF0" w:tentative="1">
      <w:start w:val="1"/>
      <w:numFmt w:val="decimalEnclosedCircle"/>
      <w:lvlText w:val="%6"/>
      <w:lvlJc w:val="left"/>
      <w:pPr>
        <w:ind w:left="2520" w:hanging="420"/>
      </w:pPr>
    </w:lvl>
    <w:lvl w:ilvl="6" w:tplc="D80CCB24" w:tentative="1">
      <w:start w:val="1"/>
      <w:numFmt w:val="decimal"/>
      <w:lvlText w:val="%7."/>
      <w:lvlJc w:val="left"/>
      <w:pPr>
        <w:ind w:left="2940" w:hanging="420"/>
      </w:pPr>
    </w:lvl>
    <w:lvl w:ilvl="7" w:tplc="B64AA954" w:tentative="1">
      <w:start w:val="1"/>
      <w:numFmt w:val="aiueoFullWidth"/>
      <w:lvlText w:val="(%8)"/>
      <w:lvlJc w:val="left"/>
      <w:pPr>
        <w:ind w:left="3360" w:hanging="420"/>
      </w:pPr>
    </w:lvl>
    <w:lvl w:ilvl="8" w:tplc="8FA2CA7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53657F52"/>
    <w:multiLevelType w:val="hybridMultilevel"/>
    <w:tmpl w:val="9CF27D4E"/>
    <w:lvl w:ilvl="0" w:tplc="2034E3CE">
      <w:start w:val="1"/>
      <w:numFmt w:val="decimal"/>
      <w:lvlText w:val="%1."/>
      <w:lvlJc w:val="left"/>
      <w:pPr>
        <w:ind w:left="420" w:hanging="420"/>
      </w:pPr>
    </w:lvl>
    <w:lvl w:ilvl="1" w:tplc="1544568C" w:tentative="1">
      <w:start w:val="1"/>
      <w:numFmt w:val="aiueoFullWidth"/>
      <w:lvlText w:val="(%2)"/>
      <w:lvlJc w:val="left"/>
      <w:pPr>
        <w:ind w:left="840" w:hanging="420"/>
      </w:pPr>
    </w:lvl>
    <w:lvl w:ilvl="2" w:tplc="C8C6ECA8" w:tentative="1">
      <w:start w:val="1"/>
      <w:numFmt w:val="decimalEnclosedCircle"/>
      <w:lvlText w:val="%3"/>
      <w:lvlJc w:val="left"/>
      <w:pPr>
        <w:ind w:left="1260" w:hanging="420"/>
      </w:pPr>
    </w:lvl>
    <w:lvl w:ilvl="3" w:tplc="6A163AB4" w:tentative="1">
      <w:start w:val="1"/>
      <w:numFmt w:val="decimal"/>
      <w:lvlText w:val="%4."/>
      <w:lvlJc w:val="left"/>
      <w:pPr>
        <w:ind w:left="1680" w:hanging="420"/>
      </w:pPr>
    </w:lvl>
    <w:lvl w:ilvl="4" w:tplc="6C7ADC10" w:tentative="1">
      <w:start w:val="1"/>
      <w:numFmt w:val="aiueoFullWidth"/>
      <w:lvlText w:val="(%5)"/>
      <w:lvlJc w:val="left"/>
      <w:pPr>
        <w:ind w:left="2100" w:hanging="420"/>
      </w:pPr>
    </w:lvl>
    <w:lvl w:ilvl="5" w:tplc="FF305A9E" w:tentative="1">
      <w:start w:val="1"/>
      <w:numFmt w:val="decimalEnclosedCircle"/>
      <w:lvlText w:val="%6"/>
      <w:lvlJc w:val="left"/>
      <w:pPr>
        <w:ind w:left="2520" w:hanging="420"/>
      </w:pPr>
    </w:lvl>
    <w:lvl w:ilvl="6" w:tplc="DBC250D6" w:tentative="1">
      <w:start w:val="1"/>
      <w:numFmt w:val="decimal"/>
      <w:lvlText w:val="%7."/>
      <w:lvlJc w:val="left"/>
      <w:pPr>
        <w:ind w:left="2940" w:hanging="420"/>
      </w:pPr>
    </w:lvl>
    <w:lvl w:ilvl="7" w:tplc="7EE8F508" w:tentative="1">
      <w:start w:val="1"/>
      <w:numFmt w:val="aiueoFullWidth"/>
      <w:lvlText w:val="(%8)"/>
      <w:lvlJc w:val="left"/>
      <w:pPr>
        <w:ind w:left="3360" w:hanging="420"/>
      </w:pPr>
    </w:lvl>
    <w:lvl w:ilvl="8" w:tplc="D9621A9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59362D01"/>
    <w:multiLevelType w:val="hybridMultilevel"/>
    <w:tmpl w:val="8E249DC2"/>
    <w:lvl w:ilvl="0" w:tplc="94367FFE">
      <w:start w:val="1"/>
      <w:numFmt w:val="decimal"/>
      <w:lvlText w:val="%1."/>
      <w:lvlJc w:val="left"/>
      <w:pPr>
        <w:ind w:left="420" w:hanging="420"/>
      </w:pPr>
    </w:lvl>
    <w:lvl w:ilvl="1" w:tplc="D9D20C48" w:tentative="1">
      <w:start w:val="1"/>
      <w:numFmt w:val="aiueoFullWidth"/>
      <w:lvlText w:val="(%2)"/>
      <w:lvlJc w:val="left"/>
      <w:pPr>
        <w:ind w:left="840" w:hanging="420"/>
      </w:pPr>
    </w:lvl>
    <w:lvl w:ilvl="2" w:tplc="8522D37E" w:tentative="1">
      <w:start w:val="1"/>
      <w:numFmt w:val="decimalEnclosedCircle"/>
      <w:lvlText w:val="%3"/>
      <w:lvlJc w:val="left"/>
      <w:pPr>
        <w:ind w:left="1260" w:hanging="420"/>
      </w:pPr>
    </w:lvl>
    <w:lvl w:ilvl="3" w:tplc="0E401130" w:tentative="1">
      <w:start w:val="1"/>
      <w:numFmt w:val="decimal"/>
      <w:lvlText w:val="%4."/>
      <w:lvlJc w:val="left"/>
      <w:pPr>
        <w:ind w:left="1680" w:hanging="420"/>
      </w:pPr>
    </w:lvl>
    <w:lvl w:ilvl="4" w:tplc="A55C4C30" w:tentative="1">
      <w:start w:val="1"/>
      <w:numFmt w:val="aiueoFullWidth"/>
      <w:lvlText w:val="(%5)"/>
      <w:lvlJc w:val="left"/>
      <w:pPr>
        <w:ind w:left="2100" w:hanging="420"/>
      </w:pPr>
    </w:lvl>
    <w:lvl w:ilvl="5" w:tplc="4EF0CB4A" w:tentative="1">
      <w:start w:val="1"/>
      <w:numFmt w:val="decimalEnclosedCircle"/>
      <w:lvlText w:val="%6"/>
      <w:lvlJc w:val="left"/>
      <w:pPr>
        <w:ind w:left="2520" w:hanging="420"/>
      </w:pPr>
    </w:lvl>
    <w:lvl w:ilvl="6" w:tplc="8B827140" w:tentative="1">
      <w:start w:val="1"/>
      <w:numFmt w:val="decimal"/>
      <w:lvlText w:val="%7."/>
      <w:lvlJc w:val="left"/>
      <w:pPr>
        <w:ind w:left="2940" w:hanging="420"/>
      </w:pPr>
    </w:lvl>
    <w:lvl w:ilvl="7" w:tplc="126AEBEA" w:tentative="1">
      <w:start w:val="1"/>
      <w:numFmt w:val="aiueoFullWidth"/>
      <w:lvlText w:val="(%8)"/>
      <w:lvlJc w:val="left"/>
      <w:pPr>
        <w:ind w:left="3360" w:hanging="420"/>
      </w:pPr>
    </w:lvl>
    <w:lvl w:ilvl="8" w:tplc="F0A0C3C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63B905B3"/>
    <w:multiLevelType w:val="hybridMultilevel"/>
    <w:tmpl w:val="A1166598"/>
    <w:lvl w:ilvl="0" w:tplc="8CD091CA">
      <w:start w:val="1"/>
      <w:numFmt w:val="decimal"/>
      <w:lvlText w:val="%1."/>
      <w:lvlJc w:val="left"/>
      <w:pPr>
        <w:ind w:left="420" w:hanging="420"/>
      </w:pPr>
    </w:lvl>
    <w:lvl w:ilvl="1" w:tplc="8D568828" w:tentative="1">
      <w:start w:val="1"/>
      <w:numFmt w:val="aiueoFullWidth"/>
      <w:lvlText w:val="(%2)"/>
      <w:lvlJc w:val="left"/>
      <w:pPr>
        <w:ind w:left="840" w:hanging="420"/>
      </w:pPr>
    </w:lvl>
    <w:lvl w:ilvl="2" w:tplc="11E86FCC" w:tentative="1">
      <w:start w:val="1"/>
      <w:numFmt w:val="decimalEnclosedCircle"/>
      <w:lvlText w:val="%3"/>
      <w:lvlJc w:val="left"/>
      <w:pPr>
        <w:ind w:left="1260" w:hanging="420"/>
      </w:pPr>
    </w:lvl>
    <w:lvl w:ilvl="3" w:tplc="59F81AE0" w:tentative="1">
      <w:start w:val="1"/>
      <w:numFmt w:val="decimal"/>
      <w:lvlText w:val="%4."/>
      <w:lvlJc w:val="left"/>
      <w:pPr>
        <w:ind w:left="1680" w:hanging="420"/>
      </w:pPr>
    </w:lvl>
    <w:lvl w:ilvl="4" w:tplc="7EE827B6" w:tentative="1">
      <w:start w:val="1"/>
      <w:numFmt w:val="aiueoFullWidth"/>
      <w:lvlText w:val="(%5)"/>
      <w:lvlJc w:val="left"/>
      <w:pPr>
        <w:ind w:left="2100" w:hanging="420"/>
      </w:pPr>
    </w:lvl>
    <w:lvl w:ilvl="5" w:tplc="D6A05A30" w:tentative="1">
      <w:start w:val="1"/>
      <w:numFmt w:val="decimalEnclosedCircle"/>
      <w:lvlText w:val="%6"/>
      <w:lvlJc w:val="left"/>
      <w:pPr>
        <w:ind w:left="2520" w:hanging="420"/>
      </w:pPr>
    </w:lvl>
    <w:lvl w:ilvl="6" w:tplc="5A54DEA2" w:tentative="1">
      <w:start w:val="1"/>
      <w:numFmt w:val="decimal"/>
      <w:lvlText w:val="%7."/>
      <w:lvlJc w:val="left"/>
      <w:pPr>
        <w:ind w:left="2940" w:hanging="420"/>
      </w:pPr>
    </w:lvl>
    <w:lvl w:ilvl="7" w:tplc="84AAF4F8" w:tentative="1">
      <w:start w:val="1"/>
      <w:numFmt w:val="aiueoFullWidth"/>
      <w:lvlText w:val="(%8)"/>
      <w:lvlJc w:val="left"/>
      <w:pPr>
        <w:ind w:left="3360" w:hanging="420"/>
      </w:pPr>
    </w:lvl>
    <w:lvl w:ilvl="8" w:tplc="5212CBC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641B22D1"/>
    <w:multiLevelType w:val="hybridMultilevel"/>
    <w:tmpl w:val="C06C73B0"/>
    <w:lvl w:ilvl="0" w:tplc="DB12D0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DC976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141A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E829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F0F35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54C71F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96A31A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1441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5290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BC36DC"/>
    <w:multiLevelType w:val="hybridMultilevel"/>
    <w:tmpl w:val="AD38AB34"/>
    <w:lvl w:ilvl="0" w:tplc="2D80CF26">
      <w:start w:val="1"/>
      <w:numFmt w:val="decimal"/>
      <w:lvlText w:val="%1."/>
      <w:lvlJc w:val="left"/>
      <w:pPr>
        <w:ind w:left="420" w:hanging="420"/>
      </w:pPr>
    </w:lvl>
    <w:lvl w:ilvl="1" w:tplc="8F1251B8" w:tentative="1">
      <w:start w:val="1"/>
      <w:numFmt w:val="aiueoFullWidth"/>
      <w:lvlText w:val="(%2)"/>
      <w:lvlJc w:val="left"/>
      <w:pPr>
        <w:ind w:left="840" w:hanging="420"/>
      </w:pPr>
    </w:lvl>
    <w:lvl w:ilvl="2" w:tplc="5344E4E0" w:tentative="1">
      <w:start w:val="1"/>
      <w:numFmt w:val="decimalEnclosedCircle"/>
      <w:lvlText w:val="%3"/>
      <w:lvlJc w:val="left"/>
      <w:pPr>
        <w:ind w:left="1260" w:hanging="420"/>
      </w:pPr>
    </w:lvl>
    <w:lvl w:ilvl="3" w:tplc="E7B47EA0" w:tentative="1">
      <w:start w:val="1"/>
      <w:numFmt w:val="decimal"/>
      <w:lvlText w:val="%4."/>
      <w:lvlJc w:val="left"/>
      <w:pPr>
        <w:ind w:left="1680" w:hanging="420"/>
      </w:pPr>
    </w:lvl>
    <w:lvl w:ilvl="4" w:tplc="224896DE" w:tentative="1">
      <w:start w:val="1"/>
      <w:numFmt w:val="aiueoFullWidth"/>
      <w:lvlText w:val="(%5)"/>
      <w:lvlJc w:val="left"/>
      <w:pPr>
        <w:ind w:left="2100" w:hanging="420"/>
      </w:pPr>
    </w:lvl>
    <w:lvl w:ilvl="5" w:tplc="4E0A48EA" w:tentative="1">
      <w:start w:val="1"/>
      <w:numFmt w:val="decimalEnclosedCircle"/>
      <w:lvlText w:val="%6"/>
      <w:lvlJc w:val="left"/>
      <w:pPr>
        <w:ind w:left="2520" w:hanging="420"/>
      </w:pPr>
    </w:lvl>
    <w:lvl w:ilvl="6" w:tplc="BF52628C" w:tentative="1">
      <w:start w:val="1"/>
      <w:numFmt w:val="decimal"/>
      <w:lvlText w:val="%7."/>
      <w:lvlJc w:val="left"/>
      <w:pPr>
        <w:ind w:left="2940" w:hanging="420"/>
      </w:pPr>
    </w:lvl>
    <w:lvl w:ilvl="7" w:tplc="26CE1570" w:tentative="1">
      <w:start w:val="1"/>
      <w:numFmt w:val="aiueoFullWidth"/>
      <w:lvlText w:val="(%8)"/>
      <w:lvlJc w:val="left"/>
      <w:pPr>
        <w:ind w:left="3360" w:hanging="420"/>
      </w:pPr>
    </w:lvl>
    <w:lvl w:ilvl="8" w:tplc="D3A282E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6BB01BFD"/>
    <w:multiLevelType w:val="hybridMultilevel"/>
    <w:tmpl w:val="BFC687B4"/>
    <w:lvl w:ilvl="0" w:tplc="0652D1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7403BC8" w:tentative="1">
      <w:start w:val="1"/>
      <w:numFmt w:val="aiueoFullWidth"/>
      <w:lvlText w:val="(%2)"/>
      <w:lvlJc w:val="left"/>
      <w:pPr>
        <w:ind w:left="840" w:hanging="420"/>
      </w:pPr>
    </w:lvl>
    <w:lvl w:ilvl="2" w:tplc="E578A78A" w:tentative="1">
      <w:start w:val="1"/>
      <w:numFmt w:val="decimalEnclosedCircle"/>
      <w:lvlText w:val="%3"/>
      <w:lvlJc w:val="left"/>
      <w:pPr>
        <w:ind w:left="1260" w:hanging="420"/>
      </w:pPr>
    </w:lvl>
    <w:lvl w:ilvl="3" w:tplc="FADEC72C" w:tentative="1">
      <w:start w:val="1"/>
      <w:numFmt w:val="decimal"/>
      <w:lvlText w:val="%4."/>
      <w:lvlJc w:val="left"/>
      <w:pPr>
        <w:ind w:left="1680" w:hanging="420"/>
      </w:pPr>
    </w:lvl>
    <w:lvl w:ilvl="4" w:tplc="581A37EE" w:tentative="1">
      <w:start w:val="1"/>
      <w:numFmt w:val="aiueoFullWidth"/>
      <w:lvlText w:val="(%5)"/>
      <w:lvlJc w:val="left"/>
      <w:pPr>
        <w:ind w:left="2100" w:hanging="420"/>
      </w:pPr>
    </w:lvl>
    <w:lvl w:ilvl="5" w:tplc="FB7C4B6E" w:tentative="1">
      <w:start w:val="1"/>
      <w:numFmt w:val="decimalEnclosedCircle"/>
      <w:lvlText w:val="%6"/>
      <w:lvlJc w:val="left"/>
      <w:pPr>
        <w:ind w:left="2520" w:hanging="420"/>
      </w:pPr>
    </w:lvl>
    <w:lvl w:ilvl="6" w:tplc="2070AB96" w:tentative="1">
      <w:start w:val="1"/>
      <w:numFmt w:val="decimal"/>
      <w:lvlText w:val="%7."/>
      <w:lvlJc w:val="left"/>
      <w:pPr>
        <w:ind w:left="2940" w:hanging="420"/>
      </w:pPr>
    </w:lvl>
    <w:lvl w:ilvl="7" w:tplc="13D2BD7C" w:tentative="1">
      <w:start w:val="1"/>
      <w:numFmt w:val="aiueoFullWidth"/>
      <w:lvlText w:val="(%8)"/>
      <w:lvlJc w:val="left"/>
      <w:pPr>
        <w:ind w:left="3360" w:hanging="420"/>
      </w:pPr>
    </w:lvl>
    <w:lvl w:ilvl="8" w:tplc="DB3C04F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70ED0DD6"/>
    <w:multiLevelType w:val="hybridMultilevel"/>
    <w:tmpl w:val="BEB6D5A4"/>
    <w:lvl w:ilvl="0" w:tplc="8BC8F9F2">
      <w:start w:val="1"/>
      <w:numFmt w:val="decimal"/>
      <w:lvlText w:val="%1."/>
      <w:lvlJc w:val="left"/>
      <w:pPr>
        <w:ind w:left="420" w:hanging="420"/>
      </w:pPr>
    </w:lvl>
    <w:lvl w:ilvl="1" w:tplc="801A00A2" w:tentative="1">
      <w:start w:val="1"/>
      <w:numFmt w:val="aiueoFullWidth"/>
      <w:lvlText w:val="(%2)"/>
      <w:lvlJc w:val="left"/>
      <w:pPr>
        <w:ind w:left="840" w:hanging="420"/>
      </w:pPr>
    </w:lvl>
    <w:lvl w:ilvl="2" w:tplc="C07839DA" w:tentative="1">
      <w:start w:val="1"/>
      <w:numFmt w:val="decimalEnclosedCircle"/>
      <w:lvlText w:val="%3"/>
      <w:lvlJc w:val="left"/>
      <w:pPr>
        <w:ind w:left="1260" w:hanging="420"/>
      </w:pPr>
    </w:lvl>
    <w:lvl w:ilvl="3" w:tplc="E7D80908" w:tentative="1">
      <w:start w:val="1"/>
      <w:numFmt w:val="decimal"/>
      <w:lvlText w:val="%4."/>
      <w:lvlJc w:val="left"/>
      <w:pPr>
        <w:ind w:left="1680" w:hanging="420"/>
      </w:pPr>
    </w:lvl>
    <w:lvl w:ilvl="4" w:tplc="D106513A" w:tentative="1">
      <w:start w:val="1"/>
      <w:numFmt w:val="aiueoFullWidth"/>
      <w:lvlText w:val="(%5)"/>
      <w:lvlJc w:val="left"/>
      <w:pPr>
        <w:ind w:left="2100" w:hanging="420"/>
      </w:pPr>
    </w:lvl>
    <w:lvl w:ilvl="5" w:tplc="80EC63A4" w:tentative="1">
      <w:start w:val="1"/>
      <w:numFmt w:val="decimalEnclosedCircle"/>
      <w:lvlText w:val="%6"/>
      <w:lvlJc w:val="left"/>
      <w:pPr>
        <w:ind w:left="2520" w:hanging="420"/>
      </w:pPr>
    </w:lvl>
    <w:lvl w:ilvl="6" w:tplc="EC202E5E" w:tentative="1">
      <w:start w:val="1"/>
      <w:numFmt w:val="decimal"/>
      <w:lvlText w:val="%7."/>
      <w:lvlJc w:val="left"/>
      <w:pPr>
        <w:ind w:left="2940" w:hanging="420"/>
      </w:pPr>
    </w:lvl>
    <w:lvl w:ilvl="7" w:tplc="4114F2EE" w:tentative="1">
      <w:start w:val="1"/>
      <w:numFmt w:val="aiueoFullWidth"/>
      <w:lvlText w:val="(%8)"/>
      <w:lvlJc w:val="left"/>
      <w:pPr>
        <w:ind w:left="3360" w:hanging="420"/>
      </w:pPr>
    </w:lvl>
    <w:lvl w:ilvl="8" w:tplc="5E507CE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7B623506"/>
    <w:multiLevelType w:val="hybridMultilevel"/>
    <w:tmpl w:val="C9D8F1C0"/>
    <w:lvl w:ilvl="0" w:tplc="A6EC4284">
      <w:start w:val="1"/>
      <w:numFmt w:val="decimal"/>
      <w:lvlText w:val="%1."/>
      <w:lvlJc w:val="left"/>
      <w:pPr>
        <w:ind w:left="420" w:hanging="420"/>
      </w:pPr>
    </w:lvl>
    <w:lvl w:ilvl="1" w:tplc="0CF8CB8E" w:tentative="1">
      <w:start w:val="1"/>
      <w:numFmt w:val="aiueoFullWidth"/>
      <w:lvlText w:val="(%2)"/>
      <w:lvlJc w:val="left"/>
      <w:pPr>
        <w:ind w:left="840" w:hanging="420"/>
      </w:pPr>
    </w:lvl>
    <w:lvl w:ilvl="2" w:tplc="BB7ADCF2" w:tentative="1">
      <w:start w:val="1"/>
      <w:numFmt w:val="decimalEnclosedCircle"/>
      <w:lvlText w:val="%3"/>
      <w:lvlJc w:val="left"/>
      <w:pPr>
        <w:ind w:left="1260" w:hanging="420"/>
      </w:pPr>
    </w:lvl>
    <w:lvl w:ilvl="3" w:tplc="DD00D3B8" w:tentative="1">
      <w:start w:val="1"/>
      <w:numFmt w:val="decimal"/>
      <w:lvlText w:val="%4."/>
      <w:lvlJc w:val="left"/>
      <w:pPr>
        <w:ind w:left="1680" w:hanging="420"/>
      </w:pPr>
    </w:lvl>
    <w:lvl w:ilvl="4" w:tplc="CA22F00C" w:tentative="1">
      <w:start w:val="1"/>
      <w:numFmt w:val="aiueoFullWidth"/>
      <w:lvlText w:val="(%5)"/>
      <w:lvlJc w:val="left"/>
      <w:pPr>
        <w:ind w:left="2100" w:hanging="420"/>
      </w:pPr>
    </w:lvl>
    <w:lvl w:ilvl="5" w:tplc="95988A2C" w:tentative="1">
      <w:start w:val="1"/>
      <w:numFmt w:val="decimalEnclosedCircle"/>
      <w:lvlText w:val="%6"/>
      <w:lvlJc w:val="left"/>
      <w:pPr>
        <w:ind w:left="2520" w:hanging="420"/>
      </w:pPr>
    </w:lvl>
    <w:lvl w:ilvl="6" w:tplc="2C1A6F90" w:tentative="1">
      <w:start w:val="1"/>
      <w:numFmt w:val="decimal"/>
      <w:lvlText w:val="%7."/>
      <w:lvlJc w:val="left"/>
      <w:pPr>
        <w:ind w:left="2940" w:hanging="420"/>
      </w:pPr>
    </w:lvl>
    <w:lvl w:ilvl="7" w:tplc="89B8E356" w:tentative="1">
      <w:start w:val="1"/>
      <w:numFmt w:val="aiueoFullWidth"/>
      <w:lvlText w:val="(%8)"/>
      <w:lvlJc w:val="left"/>
      <w:pPr>
        <w:ind w:left="3360" w:hanging="420"/>
      </w:pPr>
    </w:lvl>
    <w:lvl w:ilvl="8" w:tplc="1DCA5532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496146807">
    <w:abstractNumId w:val="7"/>
  </w:num>
  <w:num w:numId="2" w16cid:durableId="1877812213">
    <w:abstractNumId w:val="0"/>
  </w:num>
  <w:num w:numId="3" w16cid:durableId="73406250">
    <w:abstractNumId w:val="16"/>
  </w:num>
  <w:num w:numId="4" w16cid:durableId="557908843">
    <w:abstractNumId w:val="23"/>
  </w:num>
  <w:num w:numId="5" w16cid:durableId="1361131548">
    <w:abstractNumId w:val="29"/>
  </w:num>
  <w:num w:numId="6" w16cid:durableId="1149322069">
    <w:abstractNumId w:val="5"/>
  </w:num>
  <w:num w:numId="7" w16cid:durableId="1896310075">
    <w:abstractNumId w:val="17"/>
  </w:num>
  <w:num w:numId="8" w16cid:durableId="1375731793">
    <w:abstractNumId w:val="27"/>
  </w:num>
  <w:num w:numId="9" w16cid:durableId="77556406">
    <w:abstractNumId w:val="19"/>
  </w:num>
  <w:num w:numId="10" w16cid:durableId="4137865">
    <w:abstractNumId w:val="15"/>
  </w:num>
  <w:num w:numId="11" w16cid:durableId="2047027542">
    <w:abstractNumId w:val="2"/>
  </w:num>
  <w:num w:numId="12" w16cid:durableId="1057969257">
    <w:abstractNumId w:val="26"/>
  </w:num>
  <w:num w:numId="13" w16cid:durableId="1596329898">
    <w:abstractNumId w:val="20"/>
  </w:num>
  <w:num w:numId="14" w16cid:durableId="1268924276">
    <w:abstractNumId w:val="13"/>
  </w:num>
  <w:num w:numId="15" w16cid:durableId="1767648445">
    <w:abstractNumId w:val="9"/>
  </w:num>
  <w:num w:numId="16" w16cid:durableId="371615510">
    <w:abstractNumId w:val="8"/>
  </w:num>
  <w:num w:numId="17" w16cid:durableId="2974059">
    <w:abstractNumId w:val="3"/>
  </w:num>
  <w:num w:numId="18" w16cid:durableId="1706130220">
    <w:abstractNumId w:val="11"/>
  </w:num>
  <w:num w:numId="19" w16cid:durableId="2088572591">
    <w:abstractNumId w:val="28"/>
  </w:num>
  <w:num w:numId="20" w16cid:durableId="1546454861">
    <w:abstractNumId w:val="6"/>
  </w:num>
  <w:num w:numId="21" w16cid:durableId="872504104">
    <w:abstractNumId w:val="4"/>
  </w:num>
  <w:num w:numId="22" w16cid:durableId="674114751">
    <w:abstractNumId w:val="1"/>
  </w:num>
  <w:num w:numId="23" w16cid:durableId="763647552">
    <w:abstractNumId w:val="22"/>
  </w:num>
  <w:num w:numId="24" w16cid:durableId="819269023">
    <w:abstractNumId w:val="12"/>
  </w:num>
  <w:num w:numId="25" w16cid:durableId="1649171510">
    <w:abstractNumId w:val="10"/>
  </w:num>
  <w:num w:numId="26" w16cid:durableId="2010060305">
    <w:abstractNumId w:val="14"/>
  </w:num>
  <w:num w:numId="27" w16cid:durableId="116460297">
    <w:abstractNumId w:val="18"/>
  </w:num>
  <w:num w:numId="28" w16cid:durableId="1996762863">
    <w:abstractNumId w:val="24"/>
  </w:num>
  <w:num w:numId="29" w16cid:durableId="1512841817">
    <w:abstractNumId w:val="21"/>
  </w:num>
  <w:num w:numId="30" w16cid:durableId="46999022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removePersonalInformation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ttachedTemplate r:id="rId1"/>
  <w:defaultTabStop w:val="84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Dental Research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  <w:docVar w:name="is_review_method" w:val="Full review"/>
    <w:docVar w:name="paperpile-clusterType" w:val="normal"/>
    <w:docVar w:name="paperpile-doc-id" w:val="R427F577B867Y578"/>
    <w:docVar w:name="paperpile-doc-name" w:val="Draft_Teeth_Laugh_20221201.docx"/>
    <w:docVar w:name="paperpile-includeDoi" w:val="true"/>
    <w:docVar w:name="paperpile-styleFile" w:val="journal-of-dental-research.csl"/>
    <w:docVar w:name="paperpile-styleId" w:val="journal-of-dental-research"/>
    <w:docVar w:name="paperpile-styleLabel" w:val="Journal of Dental Research"/>
    <w:docVar w:name="paperpile-styleLocale" w:val="en-US"/>
  </w:docVars>
  <w:rsids>
    <w:rsidRoot w:val="004E5197"/>
    <w:rsid w:val="00000381"/>
    <w:rsid w:val="000007B0"/>
    <w:rsid w:val="000008A4"/>
    <w:rsid w:val="00000CB4"/>
    <w:rsid w:val="00000FB4"/>
    <w:rsid w:val="00000FFB"/>
    <w:rsid w:val="00001343"/>
    <w:rsid w:val="000013DA"/>
    <w:rsid w:val="00001CC8"/>
    <w:rsid w:val="00002219"/>
    <w:rsid w:val="000026A7"/>
    <w:rsid w:val="000027AD"/>
    <w:rsid w:val="00002A5B"/>
    <w:rsid w:val="00002CD5"/>
    <w:rsid w:val="00002D12"/>
    <w:rsid w:val="00002DFE"/>
    <w:rsid w:val="00002F80"/>
    <w:rsid w:val="000032D4"/>
    <w:rsid w:val="00003591"/>
    <w:rsid w:val="000035F8"/>
    <w:rsid w:val="0000376A"/>
    <w:rsid w:val="00003CE0"/>
    <w:rsid w:val="00003E5B"/>
    <w:rsid w:val="000045CB"/>
    <w:rsid w:val="0000466A"/>
    <w:rsid w:val="00004929"/>
    <w:rsid w:val="0000493B"/>
    <w:rsid w:val="00004B91"/>
    <w:rsid w:val="00004D10"/>
    <w:rsid w:val="00004F59"/>
    <w:rsid w:val="0000510E"/>
    <w:rsid w:val="000052F7"/>
    <w:rsid w:val="00005384"/>
    <w:rsid w:val="00005451"/>
    <w:rsid w:val="00006072"/>
    <w:rsid w:val="0000607D"/>
    <w:rsid w:val="00006266"/>
    <w:rsid w:val="0000650C"/>
    <w:rsid w:val="000071D1"/>
    <w:rsid w:val="00007746"/>
    <w:rsid w:val="000078D1"/>
    <w:rsid w:val="00007D1D"/>
    <w:rsid w:val="00007D6F"/>
    <w:rsid w:val="000101BA"/>
    <w:rsid w:val="000102D6"/>
    <w:rsid w:val="000105E7"/>
    <w:rsid w:val="000106A7"/>
    <w:rsid w:val="00010945"/>
    <w:rsid w:val="00010D3C"/>
    <w:rsid w:val="00011306"/>
    <w:rsid w:val="000118A8"/>
    <w:rsid w:val="00011911"/>
    <w:rsid w:val="00011A0A"/>
    <w:rsid w:val="00012108"/>
    <w:rsid w:val="000129B8"/>
    <w:rsid w:val="00012A29"/>
    <w:rsid w:val="00013234"/>
    <w:rsid w:val="00013285"/>
    <w:rsid w:val="0001382E"/>
    <w:rsid w:val="000138C4"/>
    <w:rsid w:val="0001392A"/>
    <w:rsid w:val="00014872"/>
    <w:rsid w:val="0001488A"/>
    <w:rsid w:val="00014A9D"/>
    <w:rsid w:val="00015524"/>
    <w:rsid w:val="000155F2"/>
    <w:rsid w:val="00015B59"/>
    <w:rsid w:val="000161CF"/>
    <w:rsid w:val="00016749"/>
    <w:rsid w:val="000167EC"/>
    <w:rsid w:val="000168E9"/>
    <w:rsid w:val="000168FC"/>
    <w:rsid w:val="0001728F"/>
    <w:rsid w:val="000172F1"/>
    <w:rsid w:val="00017762"/>
    <w:rsid w:val="00017832"/>
    <w:rsid w:val="00017925"/>
    <w:rsid w:val="00017DFF"/>
    <w:rsid w:val="00017E6D"/>
    <w:rsid w:val="00020304"/>
    <w:rsid w:val="0002046F"/>
    <w:rsid w:val="000207F2"/>
    <w:rsid w:val="00020949"/>
    <w:rsid w:val="00020AAC"/>
    <w:rsid w:val="00020E5F"/>
    <w:rsid w:val="00021D2C"/>
    <w:rsid w:val="00021E87"/>
    <w:rsid w:val="00022232"/>
    <w:rsid w:val="00022237"/>
    <w:rsid w:val="000227F1"/>
    <w:rsid w:val="00022903"/>
    <w:rsid w:val="00023279"/>
    <w:rsid w:val="000232B5"/>
    <w:rsid w:val="00023AA5"/>
    <w:rsid w:val="00024143"/>
    <w:rsid w:val="0002482A"/>
    <w:rsid w:val="00024C15"/>
    <w:rsid w:val="00024C1D"/>
    <w:rsid w:val="000255A6"/>
    <w:rsid w:val="00025B59"/>
    <w:rsid w:val="00025D52"/>
    <w:rsid w:val="00026554"/>
    <w:rsid w:val="00026993"/>
    <w:rsid w:val="00026C40"/>
    <w:rsid w:val="00026D69"/>
    <w:rsid w:val="00027106"/>
    <w:rsid w:val="000277E4"/>
    <w:rsid w:val="00027B61"/>
    <w:rsid w:val="00027E6C"/>
    <w:rsid w:val="000307B5"/>
    <w:rsid w:val="00030D54"/>
    <w:rsid w:val="00030EE5"/>
    <w:rsid w:val="000310F6"/>
    <w:rsid w:val="0003151E"/>
    <w:rsid w:val="00031972"/>
    <w:rsid w:val="000319AF"/>
    <w:rsid w:val="00031A92"/>
    <w:rsid w:val="00032091"/>
    <w:rsid w:val="0003232B"/>
    <w:rsid w:val="00032861"/>
    <w:rsid w:val="00032C2A"/>
    <w:rsid w:val="00032DCD"/>
    <w:rsid w:val="00032DFA"/>
    <w:rsid w:val="00032E8B"/>
    <w:rsid w:val="00032FAC"/>
    <w:rsid w:val="00033251"/>
    <w:rsid w:val="00033350"/>
    <w:rsid w:val="0003345A"/>
    <w:rsid w:val="000338D7"/>
    <w:rsid w:val="00033D35"/>
    <w:rsid w:val="000340BB"/>
    <w:rsid w:val="00034981"/>
    <w:rsid w:val="00034BB9"/>
    <w:rsid w:val="00035260"/>
    <w:rsid w:val="0003533F"/>
    <w:rsid w:val="00035992"/>
    <w:rsid w:val="000359CA"/>
    <w:rsid w:val="00035CAC"/>
    <w:rsid w:val="00036008"/>
    <w:rsid w:val="0003625B"/>
    <w:rsid w:val="00036921"/>
    <w:rsid w:val="00036929"/>
    <w:rsid w:val="00036B74"/>
    <w:rsid w:val="00036E53"/>
    <w:rsid w:val="0003757C"/>
    <w:rsid w:val="0004014A"/>
    <w:rsid w:val="00040603"/>
    <w:rsid w:val="000409FF"/>
    <w:rsid w:val="000410CE"/>
    <w:rsid w:val="000411B9"/>
    <w:rsid w:val="00041233"/>
    <w:rsid w:val="000414BF"/>
    <w:rsid w:val="00041534"/>
    <w:rsid w:val="000416C8"/>
    <w:rsid w:val="00041CD7"/>
    <w:rsid w:val="00041E9E"/>
    <w:rsid w:val="00041EE2"/>
    <w:rsid w:val="0004212D"/>
    <w:rsid w:val="000422B0"/>
    <w:rsid w:val="00042338"/>
    <w:rsid w:val="000426F3"/>
    <w:rsid w:val="00042C32"/>
    <w:rsid w:val="00042DE1"/>
    <w:rsid w:val="00042E6C"/>
    <w:rsid w:val="000434E6"/>
    <w:rsid w:val="00043508"/>
    <w:rsid w:val="00043E12"/>
    <w:rsid w:val="00044554"/>
    <w:rsid w:val="000445D4"/>
    <w:rsid w:val="00044A59"/>
    <w:rsid w:val="00044AA1"/>
    <w:rsid w:val="00044D25"/>
    <w:rsid w:val="00045312"/>
    <w:rsid w:val="000453A6"/>
    <w:rsid w:val="000457BB"/>
    <w:rsid w:val="000458E1"/>
    <w:rsid w:val="000459C9"/>
    <w:rsid w:val="00045A7F"/>
    <w:rsid w:val="00045AA3"/>
    <w:rsid w:val="00045C01"/>
    <w:rsid w:val="0004601B"/>
    <w:rsid w:val="00046925"/>
    <w:rsid w:val="00046E42"/>
    <w:rsid w:val="00046FE6"/>
    <w:rsid w:val="0004704E"/>
    <w:rsid w:val="00047342"/>
    <w:rsid w:val="00047A0F"/>
    <w:rsid w:val="0005001F"/>
    <w:rsid w:val="000501F2"/>
    <w:rsid w:val="00050518"/>
    <w:rsid w:val="0005175C"/>
    <w:rsid w:val="00051D53"/>
    <w:rsid w:val="00051F60"/>
    <w:rsid w:val="000521EE"/>
    <w:rsid w:val="00052A63"/>
    <w:rsid w:val="00052D7F"/>
    <w:rsid w:val="00053381"/>
    <w:rsid w:val="00053F2D"/>
    <w:rsid w:val="000541A2"/>
    <w:rsid w:val="00054698"/>
    <w:rsid w:val="0005513C"/>
    <w:rsid w:val="00055598"/>
    <w:rsid w:val="00055E8C"/>
    <w:rsid w:val="00055ECA"/>
    <w:rsid w:val="00056120"/>
    <w:rsid w:val="00056690"/>
    <w:rsid w:val="000568D0"/>
    <w:rsid w:val="00056D0F"/>
    <w:rsid w:val="000573FA"/>
    <w:rsid w:val="000577C1"/>
    <w:rsid w:val="000602E7"/>
    <w:rsid w:val="00060636"/>
    <w:rsid w:val="000606EE"/>
    <w:rsid w:val="000609D5"/>
    <w:rsid w:val="00060B25"/>
    <w:rsid w:val="00060F84"/>
    <w:rsid w:val="000612AF"/>
    <w:rsid w:val="00061359"/>
    <w:rsid w:val="00061419"/>
    <w:rsid w:val="0006157B"/>
    <w:rsid w:val="000615A7"/>
    <w:rsid w:val="000617BC"/>
    <w:rsid w:val="000618F6"/>
    <w:rsid w:val="00061978"/>
    <w:rsid w:val="00061989"/>
    <w:rsid w:val="00061AE4"/>
    <w:rsid w:val="00061B1E"/>
    <w:rsid w:val="00061F0D"/>
    <w:rsid w:val="000627C6"/>
    <w:rsid w:val="0006331D"/>
    <w:rsid w:val="00063614"/>
    <w:rsid w:val="00063940"/>
    <w:rsid w:val="00063A60"/>
    <w:rsid w:val="00063BC5"/>
    <w:rsid w:val="00063F60"/>
    <w:rsid w:val="000649D0"/>
    <w:rsid w:val="000649DA"/>
    <w:rsid w:val="00064C44"/>
    <w:rsid w:val="00064CB5"/>
    <w:rsid w:val="00064FFE"/>
    <w:rsid w:val="0006557D"/>
    <w:rsid w:val="0006598D"/>
    <w:rsid w:val="00065B21"/>
    <w:rsid w:val="00066AD9"/>
    <w:rsid w:val="0006727A"/>
    <w:rsid w:val="0006755C"/>
    <w:rsid w:val="0006759D"/>
    <w:rsid w:val="000679D5"/>
    <w:rsid w:val="00067E6C"/>
    <w:rsid w:val="00067F5D"/>
    <w:rsid w:val="00067F76"/>
    <w:rsid w:val="0007000C"/>
    <w:rsid w:val="000704F2"/>
    <w:rsid w:val="00070C5A"/>
    <w:rsid w:val="00070D8F"/>
    <w:rsid w:val="00070E94"/>
    <w:rsid w:val="000712A8"/>
    <w:rsid w:val="0007158C"/>
    <w:rsid w:val="00071608"/>
    <w:rsid w:val="000716C5"/>
    <w:rsid w:val="00071B13"/>
    <w:rsid w:val="00071C15"/>
    <w:rsid w:val="00071EB0"/>
    <w:rsid w:val="00072490"/>
    <w:rsid w:val="000728AB"/>
    <w:rsid w:val="00072969"/>
    <w:rsid w:val="00072AAC"/>
    <w:rsid w:val="00072C6A"/>
    <w:rsid w:val="00072CE8"/>
    <w:rsid w:val="00072F4C"/>
    <w:rsid w:val="000737E4"/>
    <w:rsid w:val="00073A4B"/>
    <w:rsid w:val="000740CA"/>
    <w:rsid w:val="000742A1"/>
    <w:rsid w:val="000746DB"/>
    <w:rsid w:val="000746F0"/>
    <w:rsid w:val="00074EBF"/>
    <w:rsid w:val="00074FE7"/>
    <w:rsid w:val="000751D9"/>
    <w:rsid w:val="0007527F"/>
    <w:rsid w:val="000753AE"/>
    <w:rsid w:val="000756EB"/>
    <w:rsid w:val="00075CBD"/>
    <w:rsid w:val="0007651A"/>
    <w:rsid w:val="0007669E"/>
    <w:rsid w:val="00076841"/>
    <w:rsid w:val="00076AC4"/>
    <w:rsid w:val="00077190"/>
    <w:rsid w:val="0007749B"/>
    <w:rsid w:val="0007775C"/>
    <w:rsid w:val="0007787C"/>
    <w:rsid w:val="000802AC"/>
    <w:rsid w:val="000804CB"/>
    <w:rsid w:val="000815B8"/>
    <w:rsid w:val="000829E1"/>
    <w:rsid w:val="00083ABC"/>
    <w:rsid w:val="00083B56"/>
    <w:rsid w:val="00084487"/>
    <w:rsid w:val="00084ACF"/>
    <w:rsid w:val="00084DD8"/>
    <w:rsid w:val="0008533B"/>
    <w:rsid w:val="000855B2"/>
    <w:rsid w:val="000862E9"/>
    <w:rsid w:val="00086807"/>
    <w:rsid w:val="00086A6A"/>
    <w:rsid w:val="00086AA4"/>
    <w:rsid w:val="00087649"/>
    <w:rsid w:val="00087CBA"/>
    <w:rsid w:val="000909C2"/>
    <w:rsid w:val="00091031"/>
    <w:rsid w:val="00091126"/>
    <w:rsid w:val="00091243"/>
    <w:rsid w:val="00091C72"/>
    <w:rsid w:val="000926BF"/>
    <w:rsid w:val="00093CD6"/>
    <w:rsid w:val="00093FF5"/>
    <w:rsid w:val="0009463A"/>
    <w:rsid w:val="00094750"/>
    <w:rsid w:val="0009521E"/>
    <w:rsid w:val="00095220"/>
    <w:rsid w:val="0009568A"/>
    <w:rsid w:val="00095DA6"/>
    <w:rsid w:val="00095E4F"/>
    <w:rsid w:val="00095F70"/>
    <w:rsid w:val="0009625C"/>
    <w:rsid w:val="000965F1"/>
    <w:rsid w:val="000972B3"/>
    <w:rsid w:val="00097466"/>
    <w:rsid w:val="00097709"/>
    <w:rsid w:val="00097CEE"/>
    <w:rsid w:val="00097E5D"/>
    <w:rsid w:val="000A00B2"/>
    <w:rsid w:val="000A0718"/>
    <w:rsid w:val="000A10A1"/>
    <w:rsid w:val="000A1142"/>
    <w:rsid w:val="000A12F5"/>
    <w:rsid w:val="000A1899"/>
    <w:rsid w:val="000A220A"/>
    <w:rsid w:val="000A2631"/>
    <w:rsid w:val="000A29A5"/>
    <w:rsid w:val="000A3CC5"/>
    <w:rsid w:val="000A40C1"/>
    <w:rsid w:val="000A4CC9"/>
    <w:rsid w:val="000A5868"/>
    <w:rsid w:val="000A5E3D"/>
    <w:rsid w:val="000A61F8"/>
    <w:rsid w:val="000A6239"/>
    <w:rsid w:val="000A640B"/>
    <w:rsid w:val="000A6A6B"/>
    <w:rsid w:val="000A6F5F"/>
    <w:rsid w:val="000A7036"/>
    <w:rsid w:val="000A758D"/>
    <w:rsid w:val="000A7B1F"/>
    <w:rsid w:val="000B0190"/>
    <w:rsid w:val="000B0FD3"/>
    <w:rsid w:val="000B1337"/>
    <w:rsid w:val="000B1424"/>
    <w:rsid w:val="000B17CD"/>
    <w:rsid w:val="000B17D0"/>
    <w:rsid w:val="000B1969"/>
    <w:rsid w:val="000B20D4"/>
    <w:rsid w:val="000B26E4"/>
    <w:rsid w:val="000B286F"/>
    <w:rsid w:val="000B28E8"/>
    <w:rsid w:val="000B2D50"/>
    <w:rsid w:val="000B3046"/>
    <w:rsid w:val="000B38F7"/>
    <w:rsid w:val="000B3A08"/>
    <w:rsid w:val="000B43DB"/>
    <w:rsid w:val="000B459F"/>
    <w:rsid w:val="000B48DC"/>
    <w:rsid w:val="000B4DBE"/>
    <w:rsid w:val="000B4F38"/>
    <w:rsid w:val="000B4F46"/>
    <w:rsid w:val="000B4FC7"/>
    <w:rsid w:val="000B5541"/>
    <w:rsid w:val="000B5791"/>
    <w:rsid w:val="000B5817"/>
    <w:rsid w:val="000B5A18"/>
    <w:rsid w:val="000B5A80"/>
    <w:rsid w:val="000B5DCC"/>
    <w:rsid w:val="000B6ABF"/>
    <w:rsid w:val="000B6C6A"/>
    <w:rsid w:val="000B7936"/>
    <w:rsid w:val="000C0256"/>
    <w:rsid w:val="000C0288"/>
    <w:rsid w:val="000C02B5"/>
    <w:rsid w:val="000C04ED"/>
    <w:rsid w:val="000C0F84"/>
    <w:rsid w:val="000C100B"/>
    <w:rsid w:val="000C1994"/>
    <w:rsid w:val="000C1A7B"/>
    <w:rsid w:val="000C2F0E"/>
    <w:rsid w:val="000C33E7"/>
    <w:rsid w:val="000C4330"/>
    <w:rsid w:val="000C4463"/>
    <w:rsid w:val="000C4AC2"/>
    <w:rsid w:val="000C4D61"/>
    <w:rsid w:val="000C4DA6"/>
    <w:rsid w:val="000C53E0"/>
    <w:rsid w:val="000C5740"/>
    <w:rsid w:val="000C5938"/>
    <w:rsid w:val="000C634C"/>
    <w:rsid w:val="000C6470"/>
    <w:rsid w:val="000C6480"/>
    <w:rsid w:val="000C6602"/>
    <w:rsid w:val="000C6DA4"/>
    <w:rsid w:val="000C7551"/>
    <w:rsid w:val="000C7772"/>
    <w:rsid w:val="000C79B3"/>
    <w:rsid w:val="000C7AE6"/>
    <w:rsid w:val="000C7E83"/>
    <w:rsid w:val="000D0172"/>
    <w:rsid w:val="000D0367"/>
    <w:rsid w:val="000D07E7"/>
    <w:rsid w:val="000D0A29"/>
    <w:rsid w:val="000D181A"/>
    <w:rsid w:val="000D1BFA"/>
    <w:rsid w:val="000D1CB5"/>
    <w:rsid w:val="000D258D"/>
    <w:rsid w:val="000D2661"/>
    <w:rsid w:val="000D2970"/>
    <w:rsid w:val="000D2A0C"/>
    <w:rsid w:val="000D324B"/>
    <w:rsid w:val="000D32E0"/>
    <w:rsid w:val="000D32EB"/>
    <w:rsid w:val="000D34BF"/>
    <w:rsid w:val="000D365E"/>
    <w:rsid w:val="000D36EC"/>
    <w:rsid w:val="000D3866"/>
    <w:rsid w:val="000D3944"/>
    <w:rsid w:val="000D46EE"/>
    <w:rsid w:val="000D485D"/>
    <w:rsid w:val="000D4B32"/>
    <w:rsid w:val="000D4C37"/>
    <w:rsid w:val="000D4DB9"/>
    <w:rsid w:val="000D5047"/>
    <w:rsid w:val="000D52C3"/>
    <w:rsid w:val="000D5543"/>
    <w:rsid w:val="000D573E"/>
    <w:rsid w:val="000D58F1"/>
    <w:rsid w:val="000D5A87"/>
    <w:rsid w:val="000D5DD6"/>
    <w:rsid w:val="000D5F13"/>
    <w:rsid w:val="000D671F"/>
    <w:rsid w:val="000D6DBF"/>
    <w:rsid w:val="000D76D2"/>
    <w:rsid w:val="000D76E1"/>
    <w:rsid w:val="000D796A"/>
    <w:rsid w:val="000D7DBC"/>
    <w:rsid w:val="000E00C1"/>
    <w:rsid w:val="000E0141"/>
    <w:rsid w:val="000E020D"/>
    <w:rsid w:val="000E027C"/>
    <w:rsid w:val="000E0569"/>
    <w:rsid w:val="000E09CC"/>
    <w:rsid w:val="000E0AF9"/>
    <w:rsid w:val="000E0C2F"/>
    <w:rsid w:val="000E0CB2"/>
    <w:rsid w:val="000E0FB2"/>
    <w:rsid w:val="000E112E"/>
    <w:rsid w:val="000E1734"/>
    <w:rsid w:val="000E17A4"/>
    <w:rsid w:val="000E1A71"/>
    <w:rsid w:val="000E1D7C"/>
    <w:rsid w:val="000E1EBE"/>
    <w:rsid w:val="000E200F"/>
    <w:rsid w:val="000E2401"/>
    <w:rsid w:val="000E24B8"/>
    <w:rsid w:val="000E27B6"/>
    <w:rsid w:val="000E2810"/>
    <w:rsid w:val="000E28A3"/>
    <w:rsid w:val="000E2F70"/>
    <w:rsid w:val="000E30F4"/>
    <w:rsid w:val="000E380C"/>
    <w:rsid w:val="000E3855"/>
    <w:rsid w:val="000E3A4C"/>
    <w:rsid w:val="000E3ADA"/>
    <w:rsid w:val="000E3CA1"/>
    <w:rsid w:val="000E4536"/>
    <w:rsid w:val="000E4A08"/>
    <w:rsid w:val="000E4B7E"/>
    <w:rsid w:val="000E4CCD"/>
    <w:rsid w:val="000E4D87"/>
    <w:rsid w:val="000E4E97"/>
    <w:rsid w:val="000E503B"/>
    <w:rsid w:val="000E5432"/>
    <w:rsid w:val="000E558A"/>
    <w:rsid w:val="000E6152"/>
    <w:rsid w:val="000E61EC"/>
    <w:rsid w:val="000E621A"/>
    <w:rsid w:val="000E6455"/>
    <w:rsid w:val="000E6692"/>
    <w:rsid w:val="000E6A7C"/>
    <w:rsid w:val="000E6FA6"/>
    <w:rsid w:val="000E716F"/>
    <w:rsid w:val="000E73B4"/>
    <w:rsid w:val="000E7A4C"/>
    <w:rsid w:val="000E7AB9"/>
    <w:rsid w:val="000E7C34"/>
    <w:rsid w:val="000E7D26"/>
    <w:rsid w:val="000F007D"/>
    <w:rsid w:val="000F051A"/>
    <w:rsid w:val="000F0991"/>
    <w:rsid w:val="000F0F43"/>
    <w:rsid w:val="000F1235"/>
    <w:rsid w:val="000F1942"/>
    <w:rsid w:val="000F1AAB"/>
    <w:rsid w:val="000F1DF1"/>
    <w:rsid w:val="000F222C"/>
    <w:rsid w:val="000F309C"/>
    <w:rsid w:val="000F32AD"/>
    <w:rsid w:val="000F34F2"/>
    <w:rsid w:val="000F37EB"/>
    <w:rsid w:val="000F3BF0"/>
    <w:rsid w:val="000F3C51"/>
    <w:rsid w:val="000F439F"/>
    <w:rsid w:val="000F4644"/>
    <w:rsid w:val="000F4F08"/>
    <w:rsid w:val="000F545C"/>
    <w:rsid w:val="000F56C4"/>
    <w:rsid w:val="000F5B9A"/>
    <w:rsid w:val="000F5BA3"/>
    <w:rsid w:val="000F5BF3"/>
    <w:rsid w:val="000F5CE3"/>
    <w:rsid w:val="000F5DC8"/>
    <w:rsid w:val="000F6283"/>
    <w:rsid w:val="000F6396"/>
    <w:rsid w:val="000F648E"/>
    <w:rsid w:val="000F66D4"/>
    <w:rsid w:val="000F66F2"/>
    <w:rsid w:val="000F6FDF"/>
    <w:rsid w:val="000F74F2"/>
    <w:rsid w:val="000F79EA"/>
    <w:rsid w:val="000F7DC2"/>
    <w:rsid w:val="00100C4A"/>
    <w:rsid w:val="00100D6C"/>
    <w:rsid w:val="00101252"/>
    <w:rsid w:val="001012A9"/>
    <w:rsid w:val="00101811"/>
    <w:rsid w:val="00101C56"/>
    <w:rsid w:val="00101DD5"/>
    <w:rsid w:val="00101E7A"/>
    <w:rsid w:val="001020E6"/>
    <w:rsid w:val="0010212D"/>
    <w:rsid w:val="00102600"/>
    <w:rsid w:val="00102A52"/>
    <w:rsid w:val="00103616"/>
    <w:rsid w:val="001037EA"/>
    <w:rsid w:val="00103CA9"/>
    <w:rsid w:val="00104EFA"/>
    <w:rsid w:val="001050CD"/>
    <w:rsid w:val="001050E9"/>
    <w:rsid w:val="00105422"/>
    <w:rsid w:val="0010547E"/>
    <w:rsid w:val="001061DF"/>
    <w:rsid w:val="00106404"/>
    <w:rsid w:val="001064E0"/>
    <w:rsid w:val="00106992"/>
    <w:rsid w:val="00106B60"/>
    <w:rsid w:val="00106CF8"/>
    <w:rsid w:val="0010749C"/>
    <w:rsid w:val="001076C2"/>
    <w:rsid w:val="0010787C"/>
    <w:rsid w:val="00110189"/>
    <w:rsid w:val="001102F0"/>
    <w:rsid w:val="00110481"/>
    <w:rsid w:val="001106AF"/>
    <w:rsid w:val="00110CE8"/>
    <w:rsid w:val="00110CE9"/>
    <w:rsid w:val="00110F3C"/>
    <w:rsid w:val="0011187B"/>
    <w:rsid w:val="00111940"/>
    <w:rsid w:val="00111C7E"/>
    <w:rsid w:val="0011213C"/>
    <w:rsid w:val="00112279"/>
    <w:rsid w:val="0011294E"/>
    <w:rsid w:val="00112D9C"/>
    <w:rsid w:val="001138C6"/>
    <w:rsid w:val="00113EB7"/>
    <w:rsid w:val="00113F18"/>
    <w:rsid w:val="00114611"/>
    <w:rsid w:val="00114D2E"/>
    <w:rsid w:val="00115701"/>
    <w:rsid w:val="00115D5B"/>
    <w:rsid w:val="00116105"/>
    <w:rsid w:val="00116545"/>
    <w:rsid w:val="00116753"/>
    <w:rsid w:val="00116A53"/>
    <w:rsid w:val="00116AF0"/>
    <w:rsid w:val="00116EDF"/>
    <w:rsid w:val="00116F12"/>
    <w:rsid w:val="00117200"/>
    <w:rsid w:val="0011791F"/>
    <w:rsid w:val="00117935"/>
    <w:rsid w:val="00117C3D"/>
    <w:rsid w:val="00120130"/>
    <w:rsid w:val="001204CA"/>
    <w:rsid w:val="001204E0"/>
    <w:rsid w:val="0012074A"/>
    <w:rsid w:val="0012094F"/>
    <w:rsid w:val="00120974"/>
    <w:rsid w:val="00120C3B"/>
    <w:rsid w:val="00121525"/>
    <w:rsid w:val="0012173B"/>
    <w:rsid w:val="00121C3D"/>
    <w:rsid w:val="00121E85"/>
    <w:rsid w:val="00121FA5"/>
    <w:rsid w:val="0012237E"/>
    <w:rsid w:val="0012240D"/>
    <w:rsid w:val="001224EF"/>
    <w:rsid w:val="001226A7"/>
    <w:rsid w:val="001226F6"/>
    <w:rsid w:val="00122710"/>
    <w:rsid w:val="00122AEF"/>
    <w:rsid w:val="0012313C"/>
    <w:rsid w:val="00123896"/>
    <w:rsid w:val="00123AAB"/>
    <w:rsid w:val="00123C10"/>
    <w:rsid w:val="00123DE0"/>
    <w:rsid w:val="00124625"/>
    <w:rsid w:val="00124C6A"/>
    <w:rsid w:val="00124CF3"/>
    <w:rsid w:val="00124EED"/>
    <w:rsid w:val="0012508A"/>
    <w:rsid w:val="001250B7"/>
    <w:rsid w:val="0012537E"/>
    <w:rsid w:val="0012559A"/>
    <w:rsid w:val="001256B1"/>
    <w:rsid w:val="00125980"/>
    <w:rsid w:val="00125AAD"/>
    <w:rsid w:val="00125B2F"/>
    <w:rsid w:val="00125D17"/>
    <w:rsid w:val="00126338"/>
    <w:rsid w:val="001263A0"/>
    <w:rsid w:val="0012678A"/>
    <w:rsid w:val="00127012"/>
    <w:rsid w:val="00127090"/>
    <w:rsid w:val="0012788B"/>
    <w:rsid w:val="00127C8C"/>
    <w:rsid w:val="00127CAD"/>
    <w:rsid w:val="00127D11"/>
    <w:rsid w:val="00130404"/>
    <w:rsid w:val="00131263"/>
    <w:rsid w:val="00131442"/>
    <w:rsid w:val="00131798"/>
    <w:rsid w:val="00131F88"/>
    <w:rsid w:val="00132438"/>
    <w:rsid w:val="00133359"/>
    <w:rsid w:val="0013335F"/>
    <w:rsid w:val="00133449"/>
    <w:rsid w:val="0013385D"/>
    <w:rsid w:val="00133CB5"/>
    <w:rsid w:val="00133F55"/>
    <w:rsid w:val="00134C58"/>
    <w:rsid w:val="00134DF5"/>
    <w:rsid w:val="00134E92"/>
    <w:rsid w:val="00135710"/>
    <w:rsid w:val="00135ED2"/>
    <w:rsid w:val="00136107"/>
    <w:rsid w:val="001362B7"/>
    <w:rsid w:val="00136332"/>
    <w:rsid w:val="001363ED"/>
    <w:rsid w:val="0013657B"/>
    <w:rsid w:val="00136D41"/>
    <w:rsid w:val="00136FE3"/>
    <w:rsid w:val="001370AD"/>
    <w:rsid w:val="00137194"/>
    <w:rsid w:val="001372DD"/>
    <w:rsid w:val="00137413"/>
    <w:rsid w:val="001377BF"/>
    <w:rsid w:val="00137A96"/>
    <w:rsid w:val="00137D6F"/>
    <w:rsid w:val="00137EE4"/>
    <w:rsid w:val="00140300"/>
    <w:rsid w:val="00140437"/>
    <w:rsid w:val="001405DA"/>
    <w:rsid w:val="0014061D"/>
    <w:rsid w:val="00140F3F"/>
    <w:rsid w:val="00141C3F"/>
    <w:rsid w:val="00142752"/>
    <w:rsid w:val="0014285A"/>
    <w:rsid w:val="00142983"/>
    <w:rsid w:val="001429F9"/>
    <w:rsid w:val="00143993"/>
    <w:rsid w:val="00143A64"/>
    <w:rsid w:val="00143AD3"/>
    <w:rsid w:val="00143AE2"/>
    <w:rsid w:val="00143B31"/>
    <w:rsid w:val="0014436B"/>
    <w:rsid w:val="00144661"/>
    <w:rsid w:val="0014569E"/>
    <w:rsid w:val="0014595E"/>
    <w:rsid w:val="0014598E"/>
    <w:rsid w:val="00145A58"/>
    <w:rsid w:val="00145C51"/>
    <w:rsid w:val="00145CDF"/>
    <w:rsid w:val="001461AA"/>
    <w:rsid w:val="00146390"/>
    <w:rsid w:val="0014639F"/>
    <w:rsid w:val="001463F1"/>
    <w:rsid w:val="00147803"/>
    <w:rsid w:val="00147BDB"/>
    <w:rsid w:val="00150372"/>
    <w:rsid w:val="001507C2"/>
    <w:rsid w:val="00150CDF"/>
    <w:rsid w:val="00150CE9"/>
    <w:rsid w:val="001510C7"/>
    <w:rsid w:val="00151563"/>
    <w:rsid w:val="00151708"/>
    <w:rsid w:val="00151E58"/>
    <w:rsid w:val="0015215B"/>
    <w:rsid w:val="001523CA"/>
    <w:rsid w:val="0015282F"/>
    <w:rsid w:val="00152978"/>
    <w:rsid w:val="00152BCD"/>
    <w:rsid w:val="00152D52"/>
    <w:rsid w:val="00152D82"/>
    <w:rsid w:val="00152DDC"/>
    <w:rsid w:val="00153118"/>
    <w:rsid w:val="00153976"/>
    <w:rsid w:val="00153A9F"/>
    <w:rsid w:val="00153AFA"/>
    <w:rsid w:val="00153CC8"/>
    <w:rsid w:val="00153D4E"/>
    <w:rsid w:val="00154001"/>
    <w:rsid w:val="00154938"/>
    <w:rsid w:val="00154B05"/>
    <w:rsid w:val="00154D07"/>
    <w:rsid w:val="0015509B"/>
    <w:rsid w:val="001550CE"/>
    <w:rsid w:val="00155695"/>
    <w:rsid w:val="0015577E"/>
    <w:rsid w:val="0015581E"/>
    <w:rsid w:val="0015598E"/>
    <w:rsid w:val="00155DA4"/>
    <w:rsid w:val="001562CC"/>
    <w:rsid w:val="001567C0"/>
    <w:rsid w:val="00156BD8"/>
    <w:rsid w:val="00156D50"/>
    <w:rsid w:val="0015708B"/>
    <w:rsid w:val="0015719F"/>
    <w:rsid w:val="0015745F"/>
    <w:rsid w:val="00157525"/>
    <w:rsid w:val="00157829"/>
    <w:rsid w:val="00157863"/>
    <w:rsid w:val="00157C23"/>
    <w:rsid w:val="00157F7E"/>
    <w:rsid w:val="00160618"/>
    <w:rsid w:val="00160D97"/>
    <w:rsid w:val="00160E98"/>
    <w:rsid w:val="001614D5"/>
    <w:rsid w:val="001616C8"/>
    <w:rsid w:val="00161741"/>
    <w:rsid w:val="00161A48"/>
    <w:rsid w:val="00162186"/>
    <w:rsid w:val="001624C8"/>
    <w:rsid w:val="0016255B"/>
    <w:rsid w:val="0016297E"/>
    <w:rsid w:val="00162D36"/>
    <w:rsid w:val="001633B0"/>
    <w:rsid w:val="00163460"/>
    <w:rsid w:val="00163944"/>
    <w:rsid w:val="00163D1E"/>
    <w:rsid w:val="00163D6F"/>
    <w:rsid w:val="00163D8F"/>
    <w:rsid w:val="00164B94"/>
    <w:rsid w:val="00164C34"/>
    <w:rsid w:val="001651B0"/>
    <w:rsid w:val="00165444"/>
    <w:rsid w:val="00165642"/>
    <w:rsid w:val="00165CEC"/>
    <w:rsid w:val="00165ECC"/>
    <w:rsid w:val="00166F6C"/>
    <w:rsid w:val="00166F7A"/>
    <w:rsid w:val="00167C03"/>
    <w:rsid w:val="00170C2F"/>
    <w:rsid w:val="00170C8B"/>
    <w:rsid w:val="001710AB"/>
    <w:rsid w:val="0017200D"/>
    <w:rsid w:val="001720E2"/>
    <w:rsid w:val="001727C3"/>
    <w:rsid w:val="00172802"/>
    <w:rsid w:val="00172C37"/>
    <w:rsid w:val="001730BA"/>
    <w:rsid w:val="00173414"/>
    <w:rsid w:val="00173CF6"/>
    <w:rsid w:val="00174CC7"/>
    <w:rsid w:val="00174DD4"/>
    <w:rsid w:val="00175702"/>
    <w:rsid w:val="001767BB"/>
    <w:rsid w:val="00177332"/>
    <w:rsid w:val="00177467"/>
    <w:rsid w:val="001776C0"/>
    <w:rsid w:val="001779AE"/>
    <w:rsid w:val="00177C0D"/>
    <w:rsid w:val="00180174"/>
    <w:rsid w:val="001804D2"/>
    <w:rsid w:val="0018053B"/>
    <w:rsid w:val="00180767"/>
    <w:rsid w:val="00180BFD"/>
    <w:rsid w:val="00181333"/>
    <w:rsid w:val="0018139A"/>
    <w:rsid w:val="001813CE"/>
    <w:rsid w:val="0018164F"/>
    <w:rsid w:val="00181B18"/>
    <w:rsid w:val="00181F3C"/>
    <w:rsid w:val="00182075"/>
    <w:rsid w:val="0018222E"/>
    <w:rsid w:val="001823D8"/>
    <w:rsid w:val="00182412"/>
    <w:rsid w:val="00182B10"/>
    <w:rsid w:val="00182D85"/>
    <w:rsid w:val="00182E3F"/>
    <w:rsid w:val="0018339D"/>
    <w:rsid w:val="00183552"/>
    <w:rsid w:val="00183A0C"/>
    <w:rsid w:val="00183A5F"/>
    <w:rsid w:val="001841D5"/>
    <w:rsid w:val="00184287"/>
    <w:rsid w:val="00184365"/>
    <w:rsid w:val="001844A4"/>
    <w:rsid w:val="001844CE"/>
    <w:rsid w:val="00184511"/>
    <w:rsid w:val="00185202"/>
    <w:rsid w:val="00185FDA"/>
    <w:rsid w:val="00186A3D"/>
    <w:rsid w:val="00186CB8"/>
    <w:rsid w:val="00186E01"/>
    <w:rsid w:val="00187320"/>
    <w:rsid w:val="00187A07"/>
    <w:rsid w:val="001900AC"/>
    <w:rsid w:val="00190BE1"/>
    <w:rsid w:val="00190D01"/>
    <w:rsid w:val="001910B2"/>
    <w:rsid w:val="00191A24"/>
    <w:rsid w:val="00191A4A"/>
    <w:rsid w:val="00191B64"/>
    <w:rsid w:val="00192315"/>
    <w:rsid w:val="001929FF"/>
    <w:rsid w:val="00192FBF"/>
    <w:rsid w:val="00192FD9"/>
    <w:rsid w:val="00192FEB"/>
    <w:rsid w:val="00193104"/>
    <w:rsid w:val="001934A0"/>
    <w:rsid w:val="001935B1"/>
    <w:rsid w:val="001938BD"/>
    <w:rsid w:val="00193DB0"/>
    <w:rsid w:val="00194149"/>
    <w:rsid w:val="001941FD"/>
    <w:rsid w:val="00194207"/>
    <w:rsid w:val="00194608"/>
    <w:rsid w:val="001955DD"/>
    <w:rsid w:val="00195753"/>
    <w:rsid w:val="00195879"/>
    <w:rsid w:val="001958C4"/>
    <w:rsid w:val="00195AF4"/>
    <w:rsid w:val="001964C4"/>
    <w:rsid w:val="001967CE"/>
    <w:rsid w:val="0019681C"/>
    <w:rsid w:val="001969BF"/>
    <w:rsid w:val="00196F77"/>
    <w:rsid w:val="00197060"/>
    <w:rsid w:val="001974DF"/>
    <w:rsid w:val="0019751E"/>
    <w:rsid w:val="001977B4"/>
    <w:rsid w:val="001979D5"/>
    <w:rsid w:val="00197A86"/>
    <w:rsid w:val="001A012D"/>
    <w:rsid w:val="001A04BD"/>
    <w:rsid w:val="001A07C6"/>
    <w:rsid w:val="001A0C4B"/>
    <w:rsid w:val="001A0CA4"/>
    <w:rsid w:val="001A0FBF"/>
    <w:rsid w:val="001A129F"/>
    <w:rsid w:val="001A1311"/>
    <w:rsid w:val="001A1523"/>
    <w:rsid w:val="001A153E"/>
    <w:rsid w:val="001A1837"/>
    <w:rsid w:val="001A1E59"/>
    <w:rsid w:val="001A22A6"/>
    <w:rsid w:val="001A2530"/>
    <w:rsid w:val="001A29B6"/>
    <w:rsid w:val="001A30C5"/>
    <w:rsid w:val="001A3171"/>
    <w:rsid w:val="001A36B9"/>
    <w:rsid w:val="001A4B09"/>
    <w:rsid w:val="001A4B76"/>
    <w:rsid w:val="001A4D45"/>
    <w:rsid w:val="001A51D8"/>
    <w:rsid w:val="001A5435"/>
    <w:rsid w:val="001A5534"/>
    <w:rsid w:val="001A5579"/>
    <w:rsid w:val="001A5857"/>
    <w:rsid w:val="001A58FA"/>
    <w:rsid w:val="001A6501"/>
    <w:rsid w:val="001A657C"/>
    <w:rsid w:val="001A65FD"/>
    <w:rsid w:val="001A7BD5"/>
    <w:rsid w:val="001A7D28"/>
    <w:rsid w:val="001B1B5D"/>
    <w:rsid w:val="001B1CC1"/>
    <w:rsid w:val="001B2015"/>
    <w:rsid w:val="001B2060"/>
    <w:rsid w:val="001B221A"/>
    <w:rsid w:val="001B29EA"/>
    <w:rsid w:val="001B2BD9"/>
    <w:rsid w:val="001B2D78"/>
    <w:rsid w:val="001B353A"/>
    <w:rsid w:val="001B369F"/>
    <w:rsid w:val="001B3B9D"/>
    <w:rsid w:val="001B3D3E"/>
    <w:rsid w:val="001B4198"/>
    <w:rsid w:val="001B44A0"/>
    <w:rsid w:val="001B4D18"/>
    <w:rsid w:val="001B56AD"/>
    <w:rsid w:val="001B5777"/>
    <w:rsid w:val="001B5C41"/>
    <w:rsid w:val="001B6678"/>
    <w:rsid w:val="001B67C8"/>
    <w:rsid w:val="001B6B52"/>
    <w:rsid w:val="001B6B91"/>
    <w:rsid w:val="001B748A"/>
    <w:rsid w:val="001B7556"/>
    <w:rsid w:val="001B7787"/>
    <w:rsid w:val="001B7915"/>
    <w:rsid w:val="001B7B46"/>
    <w:rsid w:val="001B7F04"/>
    <w:rsid w:val="001C0411"/>
    <w:rsid w:val="001C0877"/>
    <w:rsid w:val="001C0F28"/>
    <w:rsid w:val="001C1044"/>
    <w:rsid w:val="001C1199"/>
    <w:rsid w:val="001C1415"/>
    <w:rsid w:val="001C1939"/>
    <w:rsid w:val="001C21EC"/>
    <w:rsid w:val="001C28C7"/>
    <w:rsid w:val="001C2AE0"/>
    <w:rsid w:val="001C340B"/>
    <w:rsid w:val="001C35E4"/>
    <w:rsid w:val="001C3C19"/>
    <w:rsid w:val="001C3C4D"/>
    <w:rsid w:val="001C3C56"/>
    <w:rsid w:val="001C413E"/>
    <w:rsid w:val="001C432A"/>
    <w:rsid w:val="001C433E"/>
    <w:rsid w:val="001C47CE"/>
    <w:rsid w:val="001C4CA5"/>
    <w:rsid w:val="001C4DD1"/>
    <w:rsid w:val="001C5070"/>
    <w:rsid w:val="001C535D"/>
    <w:rsid w:val="001C53BE"/>
    <w:rsid w:val="001C54B1"/>
    <w:rsid w:val="001C588C"/>
    <w:rsid w:val="001C59F7"/>
    <w:rsid w:val="001C5A48"/>
    <w:rsid w:val="001C5F30"/>
    <w:rsid w:val="001C60D8"/>
    <w:rsid w:val="001C6124"/>
    <w:rsid w:val="001C646D"/>
    <w:rsid w:val="001C65A3"/>
    <w:rsid w:val="001C6C31"/>
    <w:rsid w:val="001C6E0F"/>
    <w:rsid w:val="001C6E73"/>
    <w:rsid w:val="001C72DC"/>
    <w:rsid w:val="001C72F2"/>
    <w:rsid w:val="001C7D60"/>
    <w:rsid w:val="001C7D74"/>
    <w:rsid w:val="001C7D7E"/>
    <w:rsid w:val="001D001E"/>
    <w:rsid w:val="001D036A"/>
    <w:rsid w:val="001D0937"/>
    <w:rsid w:val="001D0C2C"/>
    <w:rsid w:val="001D0D6D"/>
    <w:rsid w:val="001D10EE"/>
    <w:rsid w:val="001D1E44"/>
    <w:rsid w:val="001D256C"/>
    <w:rsid w:val="001D25DC"/>
    <w:rsid w:val="001D25F3"/>
    <w:rsid w:val="001D378A"/>
    <w:rsid w:val="001D3A54"/>
    <w:rsid w:val="001D3BE5"/>
    <w:rsid w:val="001D44E5"/>
    <w:rsid w:val="001D45B2"/>
    <w:rsid w:val="001D46AB"/>
    <w:rsid w:val="001D46B1"/>
    <w:rsid w:val="001D46DE"/>
    <w:rsid w:val="001D4C90"/>
    <w:rsid w:val="001D4CE7"/>
    <w:rsid w:val="001D5256"/>
    <w:rsid w:val="001D5381"/>
    <w:rsid w:val="001D5411"/>
    <w:rsid w:val="001D56CD"/>
    <w:rsid w:val="001D580E"/>
    <w:rsid w:val="001D5FF4"/>
    <w:rsid w:val="001D62AB"/>
    <w:rsid w:val="001D64A3"/>
    <w:rsid w:val="001D670A"/>
    <w:rsid w:val="001D684B"/>
    <w:rsid w:val="001D6CE1"/>
    <w:rsid w:val="001D6D9C"/>
    <w:rsid w:val="001D7F51"/>
    <w:rsid w:val="001E0233"/>
    <w:rsid w:val="001E09B7"/>
    <w:rsid w:val="001E0DAF"/>
    <w:rsid w:val="001E1105"/>
    <w:rsid w:val="001E119D"/>
    <w:rsid w:val="001E1633"/>
    <w:rsid w:val="001E1ED9"/>
    <w:rsid w:val="001E1F31"/>
    <w:rsid w:val="001E2FC5"/>
    <w:rsid w:val="001E31EE"/>
    <w:rsid w:val="001E363C"/>
    <w:rsid w:val="001E380B"/>
    <w:rsid w:val="001E3816"/>
    <w:rsid w:val="001E3E34"/>
    <w:rsid w:val="001E3E8B"/>
    <w:rsid w:val="001E43A3"/>
    <w:rsid w:val="001E4997"/>
    <w:rsid w:val="001E53D4"/>
    <w:rsid w:val="001E563F"/>
    <w:rsid w:val="001E5C3C"/>
    <w:rsid w:val="001E5E80"/>
    <w:rsid w:val="001E601E"/>
    <w:rsid w:val="001E642B"/>
    <w:rsid w:val="001E663D"/>
    <w:rsid w:val="001E6C8A"/>
    <w:rsid w:val="001E6DEF"/>
    <w:rsid w:val="001E71B7"/>
    <w:rsid w:val="001E7260"/>
    <w:rsid w:val="001E7782"/>
    <w:rsid w:val="001E7BEB"/>
    <w:rsid w:val="001F0615"/>
    <w:rsid w:val="001F0659"/>
    <w:rsid w:val="001F09B6"/>
    <w:rsid w:val="001F0D7B"/>
    <w:rsid w:val="001F0E39"/>
    <w:rsid w:val="001F0E43"/>
    <w:rsid w:val="001F16C8"/>
    <w:rsid w:val="001F2C4B"/>
    <w:rsid w:val="001F35A3"/>
    <w:rsid w:val="001F366B"/>
    <w:rsid w:val="001F385D"/>
    <w:rsid w:val="001F387B"/>
    <w:rsid w:val="001F3899"/>
    <w:rsid w:val="001F3B06"/>
    <w:rsid w:val="001F4047"/>
    <w:rsid w:val="001F4303"/>
    <w:rsid w:val="001F48A2"/>
    <w:rsid w:val="001F4A1C"/>
    <w:rsid w:val="001F4A25"/>
    <w:rsid w:val="001F4C2F"/>
    <w:rsid w:val="001F4C54"/>
    <w:rsid w:val="001F4F30"/>
    <w:rsid w:val="001F4F49"/>
    <w:rsid w:val="001F566E"/>
    <w:rsid w:val="001F59EF"/>
    <w:rsid w:val="001F5A5F"/>
    <w:rsid w:val="001F5ABB"/>
    <w:rsid w:val="001F5B63"/>
    <w:rsid w:val="001F6756"/>
    <w:rsid w:val="001F684B"/>
    <w:rsid w:val="001F6C1D"/>
    <w:rsid w:val="001F73BA"/>
    <w:rsid w:val="001F7511"/>
    <w:rsid w:val="001F76E3"/>
    <w:rsid w:val="001F7945"/>
    <w:rsid w:val="001F7CAA"/>
    <w:rsid w:val="0020003C"/>
    <w:rsid w:val="00200167"/>
    <w:rsid w:val="0020063A"/>
    <w:rsid w:val="00200882"/>
    <w:rsid w:val="002013D8"/>
    <w:rsid w:val="00201443"/>
    <w:rsid w:val="00201595"/>
    <w:rsid w:val="00201B7D"/>
    <w:rsid w:val="002025EB"/>
    <w:rsid w:val="00202DA4"/>
    <w:rsid w:val="00203DCA"/>
    <w:rsid w:val="0020407E"/>
    <w:rsid w:val="00204259"/>
    <w:rsid w:val="00204C4F"/>
    <w:rsid w:val="00205155"/>
    <w:rsid w:val="00205298"/>
    <w:rsid w:val="0020529F"/>
    <w:rsid w:val="0020532A"/>
    <w:rsid w:val="0020547C"/>
    <w:rsid w:val="002059FA"/>
    <w:rsid w:val="00205F68"/>
    <w:rsid w:val="002068F3"/>
    <w:rsid w:val="0020690F"/>
    <w:rsid w:val="00206CA0"/>
    <w:rsid w:val="00206EF3"/>
    <w:rsid w:val="0020700B"/>
    <w:rsid w:val="00207374"/>
    <w:rsid w:val="00207533"/>
    <w:rsid w:val="00207583"/>
    <w:rsid w:val="00207742"/>
    <w:rsid w:val="0020797A"/>
    <w:rsid w:val="00207A36"/>
    <w:rsid w:val="00207FCB"/>
    <w:rsid w:val="00210142"/>
    <w:rsid w:val="00210303"/>
    <w:rsid w:val="002105F4"/>
    <w:rsid w:val="002106F2"/>
    <w:rsid w:val="002106F9"/>
    <w:rsid w:val="002109CA"/>
    <w:rsid w:val="00210EBA"/>
    <w:rsid w:val="002113F6"/>
    <w:rsid w:val="00211806"/>
    <w:rsid w:val="00211826"/>
    <w:rsid w:val="00211FBE"/>
    <w:rsid w:val="00212B2B"/>
    <w:rsid w:val="00212C18"/>
    <w:rsid w:val="002131BC"/>
    <w:rsid w:val="002137A2"/>
    <w:rsid w:val="00213FA5"/>
    <w:rsid w:val="002145E6"/>
    <w:rsid w:val="002147CF"/>
    <w:rsid w:val="0021530F"/>
    <w:rsid w:val="0021532C"/>
    <w:rsid w:val="0021561A"/>
    <w:rsid w:val="002157A1"/>
    <w:rsid w:val="00215906"/>
    <w:rsid w:val="002159BA"/>
    <w:rsid w:val="00215B01"/>
    <w:rsid w:val="00215DC3"/>
    <w:rsid w:val="00216176"/>
    <w:rsid w:val="0021636E"/>
    <w:rsid w:val="00216783"/>
    <w:rsid w:val="00216B88"/>
    <w:rsid w:val="00217464"/>
    <w:rsid w:val="002174D7"/>
    <w:rsid w:val="00217810"/>
    <w:rsid w:val="00217D63"/>
    <w:rsid w:val="0022014D"/>
    <w:rsid w:val="0022082F"/>
    <w:rsid w:val="00220846"/>
    <w:rsid w:val="0022086D"/>
    <w:rsid w:val="002208A2"/>
    <w:rsid w:val="0022095C"/>
    <w:rsid w:val="0022114A"/>
    <w:rsid w:val="002214E8"/>
    <w:rsid w:val="00221A33"/>
    <w:rsid w:val="00221CD3"/>
    <w:rsid w:val="00221DF4"/>
    <w:rsid w:val="00221E6E"/>
    <w:rsid w:val="00221FF5"/>
    <w:rsid w:val="0022211B"/>
    <w:rsid w:val="0022243C"/>
    <w:rsid w:val="00222935"/>
    <w:rsid w:val="002229E4"/>
    <w:rsid w:val="00222A21"/>
    <w:rsid w:val="00222B99"/>
    <w:rsid w:val="00222D80"/>
    <w:rsid w:val="00223128"/>
    <w:rsid w:val="002231CC"/>
    <w:rsid w:val="00223595"/>
    <w:rsid w:val="0022444B"/>
    <w:rsid w:val="002244CC"/>
    <w:rsid w:val="00224B40"/>
    <w:rsid w:val="002250E3"/>
    <w:rsid w:val="00225329"/>
    <w:rsid w:val="002253E2"/>
    <w:rsid w:val="00225729"/>
    <w:rsid w:val="00225907"/>
    <w:rsid w:val="00225B88"/>
    <w:rsid w:val="00225F85"/>
    <w:rsid w:val="002264A1"/>
    <w:rsid w:val="0022669D"/>
    <w:rsid w:val="00226954"/>
    <w:rsid w:val="00227D2D"/>
    <w:rsid w:val="00227F76"/>
    <w:rsid w:val="002309F8"/>
    <w:rsid w:val="00230A67"/>
    <w:rsid w:val="00230A68"/>
    <w:rsid w:val="00230DA4"/>
    <w:rsid w:val="00230DA6"/>
    <w:rsid w:val="00231730"/>
    <w:rsid w:val="00231C69"/>
    <w:rsid w:val="0023234B"/>
    <w:rsid w:val="002327D3"/>
    <w:rsid w:val="00232B97"/>
    <w:rsid w:val="00232EB0"/>
    <w:rsid w:val="00233198"/>
    <w:rsid w:val="0023320F"/>
    <w:rsid w:val="0023361B"/>
    <w:rsid w:val="00233947"/>
    <w:rsid w:val="00233B3E"/>
    <w:rsid w:val="00233B57"/>
    <w:rsid w:val="00233B6B"/>
    <w:rsid w:val="00233C70"/>
    <w:rsid w:val="00233E8F"/>
    <w:rsid w:val="002342A1"/>
    <w:rsid w:val="00234D1D"/>
    <w:rsid w:val="00234E04"/>
    <w:rsid w:val="00235199"/>
    <w:rsid w:val="0023571A"/>
    <w:rsid w:val="0023575C"/>
    <w:rsid w:val="002359DD"/>
    <w:rsid w:val="00235A61"/>
    <w:rsid w:val="0023622F"/>
    <w:rsid w:val="002363A2"/>
    <w:rsid w:val="00236494"/>
    <w:rsid w:val="00236589"/>
    <w:rsid w:val="00236753"/>
    <w:rsid w:val="00236A5E"/>
    <w:rsid w:val="00236B44"/>
    <w:rsid w:val="00236C25"/>
    <w:rsid w:val="00237078"/>
    <w:rsid w:val="00237210"/>
    <w:rsid w:val="00237284"/>
    <w:rsid w:val="00237312"/>
    <w:rsid w:val="00237338"/>
    <w:rsid w:val="00237369"/>
    <w:rsid w:val="002377B1"/>
    <w:rsid w:val="00237FE8"/>
    <w:rsid w:val="0024006B"/>
    <w:rsid w:val="002405D6"/>
    <w:rsid w:val="0024074B"/>
    <w:rsid w:val="00240AA6"/>
    <w:rsid w:val="00241417"/>
    <w:rsid w:val="0024215E"/>
    <w:rsid w:val="002423D6"/>
    <w:rsid w:val="00242B49"/>
    <w:rsid w:val="00242D4C"/>
    <w:rsid w:val="00243498"/>
    <w:rsid w:val="0024384A"/>
    <w:rsid w:val="0024399D"/>
    <w:rsid w:val="00243B92"/>
    <w:rsid w:val="00243DB3"/>
    <w:rsid w:val="00243DBC"/>
    <w:rsid w:val="002440C2"/>
    <w:rsid w:val="00244184"/>
    <w:rsid w:val="00244476"/>
    <w:rsid w:val="00244851"/>
    <w:rsid w:val="00244AED"/>
    <w:rsid w:val="00244C73"/>
    <w:rsid w:val="002451D6"/>
    <w:rsid w:val="00245348"/>
    <w:rsid w:val="00245752"/>
    <w:rsid w:val="002457A1"/>
    <w:rsid w:val="00245892"/>
    <w:rsid w:val="00246F15"/>
    <w:rsid w:val="002470D7"/>
    <w:rsid w:val="00247403"/>
    <w:rsid w:val="002474F9"/>
    <w:rsid w:val="0025021A"/>
    <w:rsid w:val="0025028D"/>
    <w:rsid w:val="00250862"/>
    <w:rsid w:val="00250A74"/>
    <w:rsid w:val="0025122C"/>
    <w:rsid w:val="00251870"/>
    <w:rsid w:val="00251A37"/>
    <w:rsid w:val="00251B13"/>
    <w:rsid w:val="00252370"/>
    <w:rsid w:val="002526A4"/>
    <w:rsid w:val="00252869"/>
    <w:rsid w:val="002528E1"/>
    <w:rsid w:val="002533C6"/>
    <w:rsid w:val="0025362F"/>
    <w:rsid w:val="00253680"/>
    <w:rsid w:val="002537DF"/>
    <w:rsid w:val="00253A6F"/>
    <w:rsid w:val="0025432F"/>
    <w:rsid w:val="002547A5"/>
    <w:rsid w:val="00254A64"/>
    <w:rsid w:val="002555EF"/>
    <w:rsid w:val="00255F51"/>
    <w:rsid w:val="00256000"/>
    <w:rsid w:val="0025632E"/>
    <w:rsid w:val="00256456"/>
    <w:rsid w:val="002568E7"/>
    <w:rsid w:val="00256DDF"/>
    <w:rsid w:val="00256FEA"/>
    <w:rsid w:val="002577F4"/>
    <w:rsid w:val="0026009F"/>
    <w:rsid w:val="00260BFE"/>
    <w:rsid w:val="002610E2"/>
    <w:rsid w:val="00261794"/>
    <w:rsid w:val="002624A3"/>
    <w:rsid w:val="00262B17"/>
    <w:rsid w:val="00262E38"/>
    <w:rsid w:val="002631A0"/>
    <w:rsid w:val="0026333D"/>
    <w:rsid w:val="002637A5"/>
    <w:rsid w:val="00263827"/>
    <w:rsid w:val="00263CDF"/>
    <w:rsid w:val="00263D80"/>
    <w:rsid w:val="00263FBB"/>
    <w:rsid w:val="002654F5"/>
    <w:rsid w:val="00265603"/>
    <w:rsid w:val="00265A94"/>
    <w:rsid w:val="00266191"/>
    <w:rsid w:val="00266328"/>
    <w:rsid w:val="0026655F"/>
    <w:rsid w:val="0026656A"/>
    <w:rsid w:val="00266B92"/>
    <w:rsid w:val="00267298"/>
    <w:rsid w:val="00267339"/>
    <w:rsid w:val="0026781F"/>
    <w:rsid w:val="00267920"/>
    <w:rsid w:val="00267CA4"/>
    <w:rsid w:val="00267E70"/>
    <w:rsid w:val="00267F9F"/>
    <w:rsid w:val="00270F34"/>
    <w:rsid w:val="002710F0"/>
    <w:rsid w:val="002712B9"/>
    <w:rsid w:val="00271926"/>
    <w:rsid w:val="00271ADF"/>
    <w:rsid w:val="00271D61"/>
    <w:rsid w:val="00271FEC"/>
    <w:rsid w:val="00272601"/>
    <w:rsid w:val="00272ECF"/>
    <w:rsid w:val="0027347B"/>
    <w:rsid w:val="00273553"/>
    <w:rsid w:val="00273638"/>
    <w:rsid w:val="0027399F"/>
    <w:rsid w:val="00273A5D"/>
    <w:rsid w:val="00273AB9"/>
    <w:rsid w:val="00273B8D"/>
    <w:rsid w:val="00274299"/>
    <w:rsid w:val="0027504D"/>
    <w:rsid w:val="0027564F"/>
    <w:rsid w:val="00275A5A"/>
    <w:rsid w:val="00275D51"/>
    <w:rsid w:val="00276266"/>
    <w:rsid w:val="002769D2"/>
    <w:rsid w:val="00276D59"/>
    <w:rsid w:val="002770FB"/>
    <w:rsid w:val="00277844"/>
    <w:rsid w:val="00277963"/>
    <w:rsid w:val="00277BCE"/>
    <w:rsid w:val="002806A2"/>
    <w:rsid w:val="00280710"/>
    <w:rsid w:val="00280892"/>
    <w:rsid w:val="00280A18"/>
    <w:rsid w:val="00280A2C"/>
    <w:rsid w:val="00280D6D"/>
    <w:rsid w:val="00280E88"/>
    <w:rsid w:val="00281039"/>
    <w:rsid w:val="002812C8"/>
    <w:rsid w:val="00281373"/>
    <w:rsid w:val="0028159E"/>
    <w:rsid w:val="00281AF8"/>
    <w:rsid w:val="00281E9B"/>
    <w:rsid w:val="00282683"/>
    <w:rsid w:val="00282849"/>
    <w:rsid w:val="00282857"/>
    <w:rsid w:val="00282A6B"/>
    <w:rsid w:val="00282CBC"/>
    <w:rsid w:val="00283096"/>
    <w:rsid w:val="002830C4"/>
    <w:rsid w:val="0028399E"/>
    <w:rsid w:val="00283A81"/>
    <w:rsid w:val="00283B48"/>
    <w:rsid w:val="00283FC7"/>
    <w:rsid w:val="002846DB"/>
    <w:rsid w:val="00284D7B"/>
    <w:rsid w:val="002852BA"/>
    <w:rsid w:val="0028569D"/>
    <w:rsid w:val="00285816"/>
    <w:rsid w:val="00285C20"/>
    <w:rsid w:val="00285F40"/>
    <w:rsid w:val="00286097"/>
    <w:rsid w:val="0028613D"/>
    <w:rsid w:val="00286230"/>
    <w:rsid w:val="0028627F"/>
    <w:rsid w:val="00286305"/>
    <w:rsid w:val="0028657C"/>
    <w:rsid w:val="00286947"/>
    <w:rsid w:val="00286B1A"/>
    <w:rsid w:val="00286B74"/>
    <w:rsid w:val="00286EF7"/>
    <w:rsid w:val="002871DE"/>
    <w:rsid w:val="002874BF"/>
    <w:rsid w:val="00287677"/>
    <w:rsid w:val="002877F4"/>
    <w:rsid w:val="00287B62"/>
    <w:rsid w:val="00287E3C"/>
    <w:rsid w:val="00290262"/>
    <w:rsid w:val="00290C6D"/>
    <w:rsid w:val="002914A4"/>
    <w:rsid w:val="002914C8"/>
    <w:rsid w:val="002916BF"/>
    <w:rsid w:val="00291AA5"/>
    <w:rsid w:val="00292188"/>
    <w:rsid w:val="0029220B"/>
    <w:rsid w:val="0029250D"/>
    <w:rsid w:val="0029251A"/>
    <w:rsid w:val="0029274E"/>
    <w:rsid w:val="00292B98"/>
    <w:rsid w:val="002937F0"/>
    <w:rsid w:val="0029452E"/>
    <w:rsid w:val="00294762"/>
    <w:rsid w:val="00294859"/>
    <w:rsid w:val="00294AFB"/>
    <w:rsid w:val="00294B81"/>
    <w:rsid w:val="00294D64"/>
    <w:rsid w:val="002956F1"/>
    <w:rsid w:val="00295A80"/>
    <w:rsid w:val="00295C35"/>
    <w:rsid w:val="002966B1"/>
    <w:rsid w:val="00296C20"/>
    <w:rsid w:val="00296D0F"/>
    <w:rsid w:val="00296E77"/>
    <w:rsid w:val="00297104"/>
    <w:rsid w:val="00297C84"/>
    <w:rsid w:val="00297E78"/>
    <w:rsid w:val="002A015A"/>
    <w:rsid w:val="002A0342"/>
    <w:rsid w:val="002A037F"/>
    <w:rsid w:val="002A058F"/>
    <w:rsid w:val="002A0C33"/>
    <w:rsid w:val="002A169F"/>
    <w:rsid w:val="002A1EB7"/>
    <w:rsid w:val="002A2540"/>
    <w:rsid w:val="002A25D2"/>
    <w:rsid w:val="002A267B"/>
    <w:rsid w:val="002A338A"/>
    <w:rsid w:val="002A38B6"/>
    <w:rsid w:val="002A4080"/>
    <w:rsid w:val="002A41E5"/>
    <w:rsid w:val="002A4687"/>
    <w:rsid w:val="002A4760"/>
    <w:rsid w:val="002A48F7"/>
    <w:rsid w:val="002A493A"/>
    <w:rsid w:val="002A4E93"/>
    <w:rsid w:val="002A561B"/>
    <w:rsid w:val="002A5686"/>
    <w:rsid w:val="002A56A5"/>
    <w:rsid w:val="002A5ADD"/>
    <w:rsid w:val="002A600F"/>
    <w:rsid w:val="002A67C1"/>
    <w:rsid w:val="002A6A63"/>
    <w:rsid w:val="002A6EEB"/>
    <w:rsid w:val="002A72FA"/>
    <w:rsid w:val="002A73C8"/>
    <w:rsid w:val="002A78B0"/>
    <w:rsid w:val="002A7EEF"/>
    <w:rsid w:val="002B042D"/>
    <w:rsid w:val="002B07E6"/>
    <w:rsid w:val="002B0822"/>
    <w:rsid w:val="002B09BF"/>
    <w:rsid w:val="002B1035"/>
    <w:rsid w:val="002B1226"/>
    <w:rsid w:val="002B1352"/>
    <w:rsid w:val="002B22F7"/>
    <w:rsid w:val="002B2624"/>
    <w:rsid w:val="002B3769"/>
    <w:rsid w:val="002B3DCC"/>
    <w:rsid w:val="002B418D"/>
    <w:rsid w:val="002B44B1"/>
    <w:rsid w:val="002B4505"/>
    <w:rsid w:val="002B46B2"/>
    <w:rsid w:val="002B486E"/>
    <w:rsid w:val="002B4983"/>
    <w:rsid w:val="002B4CE2"/>
    <w:rsid w:val="002B4EE6"/>
    <w:rsid w:val="002B510E"/>
    <w:rsid w:val="002B61C7"/>
    <w:rsid w:val="002B6990"/>
    <w:rsid w:val="002B6E83"/>
    <w:rsid w:val="002B6EB3"/>
    <w:rsid w:val="002B6F2F"/>
    <w:rsid w:val="002B7B51"/>
    <w:rsid w:val="002B7EA7"/>
    <w:rsid w:val="002C0450"/>
    <w:rsid w:val="002C1991"/>
    <w:rsid w:val="002C1A85"/>
    <w:rsid w:val="002C1E04"/>
    <w:rsid w:val="002C1FCD"/>
    <w:rsid w:val="002C20DA"/>
    <w:rsid w:val="002C236B"/>
    <w:rsid w:val="002C2461"/>
    <w:rsid w:val="002C2CEF"/>
    <w:rsid w:val="002C3105"/>
    <w:rsid w:val="002C3183"/>
    <w:rsid w:val="002C31AB"/>
    <w:rsid w:val="002C31FB"/>
    <w:rsid w:val="002C3248"/>
    <w:rsid w:val="002C3681"/>
    <w:rsid w:val="002C380E"/>
    <w:rsid w:val="002C38CB"/>
    <w:rsid w:val="002C3A18"/>
    <w:rsid w:val="002C3A80"/>
    <w:rsid w:val="002C4570"/>
    <w:rsid w:val="002C458D"/>
    <w:rsid w:val="002C4A13"/>
    <w:rsid w:val="002C4A6B"/>
    <w:rsid w:val="002C4C44"/>
    <w:rsid w:val="002C4E35"/>
    <w:rsid w:val="002C5521"/>
    <w:rsid w:val="002C5A93"/>
    <w:rsid w:val="002C5E3E"/>
    <w:rsid w:val="002C62ED"/>
    <w:rsid w:val="002C663C"/>
    <w:rsid w:val="002C6905"/>
    <w:rsid w:val="002C692A"/>
    <w:rsid w:val="002C6D96"/>
    <w:rsid w:val="002C705F"/>
    <w:rsid w:val="002C7191"/>
    <w:rsid w:val="002C7E3C"/>
    <w:rsid w:val="002C7F15"/>
    <w:rsid w:val="002D01E2"/>
    <w:rsid w:val="002D065D"/>
    <w:rsid w:val="002D0B24"/>
    <w:rsid w:val="002D0CE5"/>
    <w:rsid w:val="002D1061"/>
    <w:rsid w:val="002D12E7"/>
    <w:rsid w:val="002D1349"/>
    <w:rsid w:val="002D1528"/>
    <w:rsid w:val="002D193B"/>
    <w:rsid w:val="002D1A9B"/>
    <w:rsid w:val="002D1CF3"/>
    <w:rsid w:val="002D1EE5"/>
    <w:rsid w:val="002D2486"/>
    <w:rsid w:val="002D275A"/>
    <w:rsid w:val="002D2F76"/>
    <w:rsid w:val="002D3C32"/>
    <w:rsid w:val="002D3D95"/>
    <w:rsid w:val="002D412E"/>
    <w:rsid w:val="002D42FF"/>
    <w:rsid w:val="002D452C"/>
    <w:rsid w:val="002D474B"/>
    <w:rsid w:val="002D4DC9"/>
    <w:rsid w:val="002D5080"/>
    <w:rsid w:val="002D550D"/>
    <w:rsid w:val="002D5791"/>
    <w:rsid w:val="002D5BC8"/>
    <w:rsid w:val="002D606F"/>
    <w:rsid w:val="002D6AB6"/>
    <w:rsid w:val="002D6B31"/>
    <w:rsid w:val="002D6FB1"/>
    <w:rsid w:val="002D71CF"/>
    <w:rsid w:val="002D7780"/>
    <w:rsid w:val="002D7AF0"/>
    <w:rsid w:val="002D7BA0"/>
    <w:rsid w:val="002D7EE8"/>
    <w:rsid w:val="002E01A9"/>
    <w:rsid w:val="002E05CE"/>
    <w:rsid w:val="002E0683"/>
    <w:rsid w:val="002E074F"/>
    <w:rsid w:val="002E0C45"/>
    <w:rsid w:val="002E0DF9"/>
    <w:rsid w:val="002E0FF6"/>
    <w:rsid w:val="002E1008"/>
    <w:rsid w:val="002E1118"/>
    <w:rsid w:val="002E1845"/>
    <w:rsid w:val="002E195B"/>
    <w:rsid w:val="002E1B5E"/>
    <w:rsid w:val="002E1D1F"/>
    <w:rsid w:val="002E1E9A"/>
    <w:rsid w:val="002E2578"/>
    <w:rsid w:val="002E26EE"/>
    <w:rsid w:val="002E2A92"/>
    <w:rsid w:val="002E2FB5"/>
    <w:rsid w:val="002E3231"/>
    <w:rsid w:val="002E3F19"/>
    <w:rsid w:val="002E46D3"/>
    <w:rsid w:val="002E4785"/>
    <w:rsid w:val="002E48FE"/>
    <w:rsid w:val="002E4A88"/>
    <w:rsid w:val="002E4D1B"/>
    <w:rsid w:val="002E54B8"/>
    <w:rsid w:val="002E5543"/>
    <w:rsid w:val="002E63E5"/>
    <w:rsid w:val="002E6907"/>
    <w:rsid w:val="002E6BA7"/>
    <w:rsid w:val="002E6CBF"/>
    <w:rsid w:val="002E6E5F"/>
    <w:rsid w:val="002E77E4"/>
    <w:rsid w:val="002E7896"/>
    <w:rsid w:val="002E7A99"/>
    <w:rsid w:val="002E7C0E"/>
    <w:rsid w:val="002E7ED5"/>
    <w:rsid w:val="002F00EC"/>
    <w:rsid w:val="002F03D7"/>
    <w:rsid w:val="002F0552"/>
    <w:rsid w:val="002F0964"/>
    <w:rsid w:val="002F10A3"/>
    <w:rsid w:val="002F12E0"/>
    <w:rsid w:val="002F2680"/>
    <w:rsid w:val="002F3082"/>
    <w:rsid w:val="002F3328"/>
    <w:rsid w:val="002F3531"/>
    <w:rsid w:val="002F3B7C"/>
    <w:rsid w:val="002F3DC0"/>
    <w:rsid w:val="002F45CC"/>
    <w:rsid w:val="002F45CD"/>
    <w:rsid w:val="002F46A1"/>
    <w:rsid w:val="002F5073"/>
    <w:rsid w:val="002F512C"/>
    <w:rsid w:val="002F5183"/>
    <w:rsid w:val="002F59E9"/>
    <w:rsid w:val="002F5D17"/>
    <w:rsid w:val="002F5E4B"/>
    <w:rsid w:val="002F5FBF"/>
    <w:rsid w:val="002F6002"/>
    <w:rsid w:val="002F6B32"/>
    <w:rsid w:val="002F7197"/>
    <w:rsid w:val="002F73AF"/>
    <w:rsid w:val="002F745E"/>
    <w:rsid w:val="002F7B5D"/>
    <w:rsid w:val="0030002D"/>
    <w:rsid w:val="00300146"/>
    <w:rsid w:val="003001E2"/>
    <w:rsid w:val="00300495"/>
    <w:rsid w:val="003007A2"/>
    <w:rsid w:val="003008A7"/>
    <w:rsid w:val="00300CD8"/>
    <w:rsid w:val="003011D1"/>
    <w:rsid w:val="003013E5"/>
    <w:rsid w:val="00301835"/>
    <w:rsid w:val="00301CD4"/>
    <w:rsid w:val="00302D8E"/>
    <w:rsid w:val="00302E0C"/>
    <w:rsid w:val="0030306A"/>
    <w:rsid w:val="00303185"/>
    <w:rsid w:val="00303992"/>
    <w:rsid w:val="00303B2E"/>
    <w:rsid w:val="00303CC6"/>
    <w:rsid w:val="003041B8"/>
    <w:rsid w:val="0030425F"/>
    <w:rsid w:val="00304596"/>
    <w:rsid w:val="0030478B"/>
    <w:rsid w:val="0030495B"/>
    <w:rsid w:val="00305796"/>
    <w:rsid w:val="00305982"/>
    <w:rsid w:val="00305D2F"/>
    <w:rsid w:val="00305EE1"/>
    <w:rsid w:val="003062D5"/>
    <w:rsid w:val="00306681"/>
    <w:rsid w:val="003069BB"/>
    <w:rsid w:val="00306BAB"/>
    <w:rsid w:val="00306D92"/>
    <w:rsid w:val="00307708"/>
    <w:rsid w:val="0030796D"/>
    <w:rsid w:val="00307BB1"/>
    <w:rsid w:val="00307C4C"/>
    <w:rsid w:val="00310204"/>
    <w:rsid w:val="003107DD"/>
    <w:rsid w:val="003109DE"/>
    <w:rsid w:val="00310A3D"/>
    <w:rsid w:val="00310CB0"/>
    <w:rsid w:val="00310F3C"/>
    <w:rsid w:val="0031178A"/>
    <w:rsid w:val="00311C14"/>
    <w:rsid w:val="00311C85"/>
    <w:rsid w:val="00311DB4"/>
    <w:rsid w:val="00311FF3"/>
    <w:rsid w:val="0031223F"/>
    <w:rsid w:val="00312ADE"/>
    <w:rsid w:val="00312BD2"/>
    <w:rsid w:val="00312F86"/>
    <w:rsid w:val="00313598"/>
    <w:rsid w:val="003138B3"/>
    <w:rsid w:val="003138EA"/>
    <w:rsid w:val="003138FE"/>
    <w:rsid w:val="00313932"/>
    <w:rsid w:val="00313DFF"/>
    <w:rsid w:val="00313E4C"/>
    <w:rsid w:val="003140B6"/>
    <w:rsid w:val="0031412A"/>
    <w:rsid w:val="0031444D"/>
    <w:rsid w:val="00314505"/>
    <w:rsid w:val="00314BC2"/>
    <w:rsid w:val="00314E8B"/>
    <w:rsid w:val="0031570C"/>
    <w:rsid w:val="00316405"/>
    <w:rsid w:val="00316673"/>
    <w:rsid w:val="00316727"/>
    <w:rsid w:val="0031682A"/>
    <w:rsid w:val="003172F4"/>
    <w:rsid w:val="00317A44"/>
    <w:rsid w:val="00317BD6"/>
    <w:rsid w:val="00320102"/>
    <w:rsid w:val="0032037C"/>
    <w:rsid w:val="00320548"/>
    <w:rsid w:val="00320687"/>
    <w:rsid w:val="003206CC"/>
    <w:rsid w:val="0032090C"/>
    <w:rsid w:val="00320D81"/>
    <w:rsid w:val="00321142"/>
    <w:rsid w:val="003212B3"/>
    <w:rsid w:val="00321BF6"/>
    <w:rsid w:val="00321F39"/>
    <w:rsid w:val="00322562"/>
    <w:rsid w:val="00322BC0"/>
    <w:rsid w:val="00322E6F"/>
    <w:rsid w:val="00322F62"/>
    <w:rsid w:val="00322F82"/>
    <w:rsid w:val="00323048"/>
    <w:rsid w:val="00324020"/>
    <w:rsid w:val="00324EA5"/>
    <w:rsid w:val="00324FD0"/>
    <w:rsid w:val="00325F2A"/>
    <w:rsid w:val="003264AE"/>
    <w:rsid w:val="00326643"/>
    <w:rsid w:val="003270DE"/>
    <w:rsid w:val="003271B1"/>
    <w:rsid w:val="00327CB4"/>
    <w:rsid w:val="00327DDC"/>
    <w:rsid w:val="003302B2"/>
    <w:rsid w:val="003302E9"/>
    <w:rsid w:val="00330998"/>
    <w:rsid w:val="00330BDF"/>
    <w:rsid w:val="00331101"/>
    <w:rsid w:val="00331406"/>
    <w:rsid w:val="00331829"/>
    <w:rsid w:val="003320C6"/>
    <w:rsid w:val="003321F9"/>
    <w:rsid w:val="003322BE"/>
    <w:rsid w:val="003324CC"/>
    <w:rsid w:val="003326FF"/>
    <w:rsid w:val="00332828"/>
    <w:rsid w:val="00332855"/>
    <w:rsid w:val="00332ADC"/>
    <w:rsid w:val="00332DA8"/>
    <w:rsid w:val="00332FD1"/>
    <w:rsid w:val="0033303E"/>
    <w:rsid w:val="0033308B"/>
    <w:rsid w:val="00333627"/>
    <w:rsid w:val="00333FE2"/>
    <w:rsid w:val="00334005"/>
    <w:rsid w:val="0033439E"/>
    <w:rsid w:val="00334A4B"/>
    <w:rsid w:val="00334BE4"/>
    <w:rsid w:val="003352D4"/>
    <w:rsid w:val="0033555A"/>
    <w:rsid w:val="0033568D"/>
    <w:rsid w:val="003356E0"/>
    <w:rsid w:val="00335871"/>
    <w:rsid w:val="0033598C"/>
    <w:rsid w:val="003359F8"/>
    <w:rsid w:val="00335B07"/>
    <w:rsid w:val="00335B0D"/>
    <w:rsid w:val="00335BE0"/>
    <w:rsid w:val="00336252"/>
    <w:rsid w:val="00337B55"/>
    <w:rsid w:val="00337F28"/>
    <w:rsid w:val="003403A4"/>
    <w:rsid w:val="00340516"/>
    <w:rsid w:val="0034088C"/>
    <w:rsid w:val="00340B1A"/>
    <w:rsid w:val="003412CF"/>
    <w:rsid w:val="00341B50"/>
    <w:rsid w:val="00341CA2"/>
    <w:rsid w:val="00341E8F"/>
    <w:rsid w:val="00342418"/>
    <w:rsid w:val="0034252C"/>
    <w:rsid w:val="003428A2"/>
    <w:rsid w:val="00343013"/>
    <w:rsid w:val="00343061"/>
    <w:rsid w:val="003430B7"/>
    <w:rsid w:val="0034328D"/>
    <w:rsid w:val="0034350E"/>
    <w:rsid w:val="0034389E"/>
    <w:rsid w:val="003439F4"/>
    <w:rsid w:val="00343B8C"/>
    <w:rsid w:val="00343C53"/>
    <w:rsid w:val="003442E9"/>
    <w:rsid w:val="00344607"/>
    <w:rsid w:val="003447A1"/>
    <w:rsid w:val="00344C9F"/>
    <w:rsid w:val="00344F83"/>
    <w:rsid w:val="00345189"/>
    <w:rsid w:val="003453D1"/>
    <w:rsid w:val="00345463"/>
    <w:rsid w:val="003457A4"/>
    <w:rsid w:val="00345867"/>
    <w:rsid w:val="00345B1B"/>
    <w:rsid w:val="003465AE"/>
    <w:rsid w:val="00346996"/>
    <w:rsid w:val="00346BE8"/>
    <w:rsid w:val="00346DEE"/>
    <w:rsid w:val="003472E7"/>
    <w:rsid w:val="00347E30"/>
    <w:rsid w:val="00347F6B"/>
    <w:rsid w:val="003500EC"/>
    <w:rsid w:val="00350725"/>
    <w:rsid w:val="00350F9B"/>
    <w:rsid w:val="003512D4"/>
    <w:rsid w:val="003516E7"/>
    <w:rsid w:val="003518A4"/>
    <w:rsid w:val="003519B2"/>
    <w:rsid w:val="00351A4E"/>
    <w:rsid w:val="00351BF4"/>
    <w:rsid w:val="00351C8F"/>
    <w:rsid w:val="00352942"/>
    <w:rsid w:val="00352A3F"/>
    <w:rsid w:val="00353578"/>
    <w:rsid w:val="003535B0"/>
    <w:rsid w:val="0035399E"/>
    <w:rsid w:val="00353CB7"/>
    <w:rsid w:val="00353CBB"/>
    <w:rsid w:val="00353E7D"/>
    <w:rsid w:val="00353FD2"/>
    <w:rsid w:val="003541EC"/>
    <w:rsid w:val="003550D3"/>
    <w:rsid w:val="0035552A"/>
    <w:rsid w:val="00355691"/>
    <w:rsid w:val="00355705"/>
    <w:rsid w:val="003559F8"/>
    <w:rsid w:val="00355E68"/>
    <w:rsid w:val="0035612B"/>
    <w:rsid w:val="0035641B"/>
    <w:rsid w:val="00356A34"/>
    <w:rsid w:val="00357194"/>
    <w:rsid w:val="003600CC"/>
    <w:rsid w:val="0036028C"/>
    <w:rsid w:val="003606E3"/>
    <w:rsid w:val="00360815"/>
    <w:rsid w:val="00360FB3"/>
    <w:rsid w:val="0036123F"/>
    <w:rsid w:val="0036126A"/>
    <w:rsid w:val="0036166B"/>
    <w:rsid w:val="0036181D"/>
    <w:rsid w:val="00361863"/>
    <w:rsid w:val="00361DF1"/>
    <w:rsid w:val="00362269"/>
    <w:rsid w:val="00362477"/>
    <w:rsid w:val="00362560"/>
    <w:rsid w:val="00362B18"/>
    <w:rsid w:val="003630A0"/>
    <w:rsid w:val="003639D8"/>
    <w:rsid w:val="00363BE1"/>
    <w:rsid w:val="00363D4C"/>
    <w:rsid w:val="003644BF"/>
    <w:rsid w:val="00364FC0"/>
    <w:rsid w:val="0036501B"/>
    <w:rsid w:val="00365752"/>
    <w:rsid w:val="0036581F"/>
    <w:rsid w:val="00365C57"/>
    <w:rsid w:val="00365D3A"/>
    <w:rsid w:val="0036620E"/>
    <w:rsid w:val="00366995"/>
    <w:rsid w:val="00366AC8"/>
    <w:rsid w:val="00367394"/>
    <w:rsid w:val="00367E6C"/>
    <w:rsid w:val="00370559"/>
    <w:rsid w:val="003708CD"/>
    <w:rsid w:val="00371247"/>
    <w:rsid w:val="00371590"/>
    <w:rsid w:val="0037168A"/>
    <w:rsid w:val="003719BF"/>
    <w:rsid w:val="00371A17"/>
    <w:rsid w:val="00371ACA"/>
    <w:rsid w:val="00371E69"/>
    <w:rsid w:val="003720F8"/>
    <w:rsid w:val="00372263"/>
    <w:rsid w:val="00372935"/>
    <w:rsid w:val="00373056"/>
    <w:rsid w:val="003732D2"/>
    <w:rsid w:val="00373374"/>
    <w:rsid w:val="00373495"/>
    <w:rsid w:val="00373778"/>
    <w:rsid w:val="00373C20"/>
    <w:rsid w:val="003740D7"/>
    <w:rsid w:val="00374618"/>
    <w:rsid w:val="00374821"/>
    <w:rsid w:val="00374AE3"/>
    <w:rsid w:val="00375485"/>
    <w:rsid w:val="003757AA"/>
    <w:rsid w:val="003758D2"/>
    <w:rsid w:val="003759DF"/>
    <w:rsid w:val="00375BB3"/>
    <w:rsid w:val="00375D1F"/>
    <w:rsid w:val="00376D7E"/>
    <w:rsid w:val="00377CBC"/>
    <w:rsid w:val="00380411"/>
    <w:rsid w:val="0038062B"/>
    <w:rsid w:val="003807DF"/>
    <w:rsid w:val="00380BE0"/>
    <w:rsid w:val="00380FED"/>
    <w:rsid w:val="00381372"/>
    <w:rsid w:val="003814C1"/>
    <w:rsid w:val="003815E9"/>
    <w:rsid w:val="00381638"/>
    <w:rsid w:val="0038166A"/>
    <w:rsid w:val="00381A0E"/>
    <w:rsid w:val="00381BE5"/>
    <w:rsid w:val="003825D9"/>
    <w:rsid w:val="003834E7"/>
    <w:rsid w:val="003836E0"/>
    <w:rsid w:val="00383715"/>
    <w:rsid w:val="003837BB"/>
    <w:rsid w:val="00383ADF"/>
    <w:rsid w:val="00383E6B"/>
    <w:rsid w:val="00383FEA"/>
    <w:rsid w:val="0038415E"/>
    <w:rsid w:val="003847BC"/>
    <w:rsid w:val="003848C6"/>
    <w:rsid w:val="00384E84"/>
    <w:rsid w:val="00385337"/>
    <w:rsid w:val="00385651"/>
    <w:rsid w:val="00385771"/>
    <w:rsid w:val="003859DE"/>
    <w:rsid w:val="00385A64"/>
    <w:rsid w:val="00385FB0"/>
    <w:rsid w:val="00385FFD"/>
    <w:rsid w:val="003862E2"/>
    <w:rsid w:val="00386504"/>
    <w:rsid w:val="003866D8"/>
    <w:rsid w:val="00386848"/>
    <w:rsid w:val="00386861"/>
    <w:rsid w:val="00386954"/>
    <w:rsid w:val="00386CCC"/>
    <w:rsid w:val="003874F2"/>
    <w:rsid w:val="00387544"/>
    <w:rsid w:val="00387E5B"/>
    <w:rsid w:val="00390237"/>
    <w:rsid w:val="00390402"/>
    <w:rsid w:val="0039042B"/>
    <w:rsid w:val="003906FA"/>
    <w:rsid w:val="00390DAC"/>
    <w:rsid w:val="00391216"/>
    <w:rsid w:val="0039133F"/>
    <w:rsid w:val="003917A4"/>
    <w:rsid w:val="00392BE4"/>
    <w:rsid w:val="00392C76"/>
    <w:rsid w:val="0039374D"/>
    <w:rsid w:val="00393752"/>
    <w:rsid w:val="00393918"/>
    <w:rsid w:val="0039396A"/>
    <w:rsid w:val="00393D19"/>
    <w:rsid w:val="00393D2E"/>
    <w:rsid w:val="00394003"/>
    <w:rsid w:val="0039407E"/>
    <w:rsid w:val="00394A43"/>
    <w:rsid w:val="00394E1C"/>
    <w:rsid w:val="00394FE6"/>
    <w:rsid w:val="0039507F"/>
    <w:rsid w:val="00395381"/>
    <w:rsid w:val="00395813"/>
    <w:rsid w:val="00395900"/>
    <w:rsid w:val="00395AB9"/>
    <w:rsid w:val="00395B50"/>
    <w:rsid w:val="00395F81"/>
    <w:rsid w:val="0039606D"/>
    <w:rsid w:val="00396135"/>
    <w:rsid w:val="003963B2"/>
    <w:rsid w:val="003964A3"/>
    <w:rsid w:val="0039756B"/>
    <w:rsid w:val="003976AF"/>
    <w:rsid w:val="00397CD1"/>
    <w:rsid w:val="00397D77"/>
    <w:rsid w:val="00397E23"/>
    <w:rsid w:val="003A0260"/>
    <w:rsid w:val="003A03A1"/>
    <w:rsid w:val="003A0B26"/>
    <w:rsid w:val="003A1723"/>
    <w:rsid w:val="003A1774"/>
    <w:rsid w:val="003A1E07"/>
    <w:rsid w:val="003A2211"/>
    <w:rsid w:val="003A2590"/>
    <w:rsid w:val="003A25B5"/>
    <w:rsid w:val="003A2B7F"/>
    <w:rsid w:val="003A2BDD"/>
    <w:rsid w:val="003A2D6F"/>
    <w:rsid w:val="003A3394"/>
    <w:rsid w:val="003A378E"/>
    <w:rsid w:val="003A3A8E"/>
    <w:rsid w:val="003A3B6F"/>
    <w:rsid w:val="003A3C8D"/>
    <w:rsid w:val="003A473B"/>
    <w:rsid w:val="003A4E99"/>
    <w:rsid w:val="003A4FF0"/>
    <w:rsid w:val="003A52C9"/>
    <w:rsid w:val="003A535F"/>
    <w:rsid w:val="003A558F"/>
    <w:rsid w:val="003A5BDF"/>
    <w:rsid w:val="003A5D3D"/>
    <w:rsid w:val="003A6B98"/>
    <w:rsid w:val="003A6CCE"/>
    <w:rsid w:val="003A716F"/>
    <w:rsid w:val="003A782D"/>
    <w:rsid w:val="003A7EAB"/>
    <w:rsid w:val="003B03B1"/>
    <w:rsid w:val="003B05C9"/>
    <w:rsid w:val="003B0975"/>
    <w:rsid w:val="003B0BE5"/>
    <w:rsid w:val="003B0EA1"/>
    <w:rsid w:val="003B15B2"/>
    <w:rsid w:val="003B17FA"/>
    <w:rsid w:val="003B1B01"/>
    <w:rsid w:val="003B1CD3"/>
    <w:rsid w:val="003B1D33"/>
    <w:rsid w:val="003B1EE5"/>
    <w:rsid w:val="003B1F9A"/>
    <w:rsid w:val="003B2703"/>
    <w:rsid w:val="003B2877"/>
    <w:rsid w:val="003B29EF"/>
    <w:rsid w:val="003B2C67"/>
    <w:rsid w:val="003B2FDC"/>
    <w:rsid w:val="003B310D"/>
    <w:rsid w:val="003B33FE"/>
    <w:rsid w:val="003B38EE"/>
    <w:rsid w:val="003B3A4F"/>
    <w:rsid w:val="003B3CA1"/>
    <w:rsid w:val="003B3CB1"/>
    <w:rsid w:val="003B3EFC"/>
    <w:rsid w:val="003B40C6"/>
    <w:rsid w:val="003B4407"/>
    <w:rsid w:val="003B4802"/>
    <w:rsid w:val="003B581C"/>
    <w:rsid w:val="003B59DB"/>
    <w:rsid w:val="003B5AF4"/>
    <w:rsid w:val="003B6898"/>
    <w:rsid w:val="003B6BAF"/>
    <w:rsid w:val="003B78C9"/>
    <w:rsid w:val="003B7A62"/>
    <w:rsid w:val="003C0150"/>
    <w:rsid w:val="003C04D2"/>
    <w:rsid w:val="003C0FE3"/>
    <w:rsid w:val="003C10A2"/>
    <w:rsid w:val="003C117F"/>
    <w:rsid w:val="003C1183"/>
    <w:rsid w:val="003C168D"/>
    <w:rsid w:val="003C17BE"/>
    <w:rsid w:val="003C2772"/>
    <w:rsid w:val="003C39DE"/>
    <w:rsid w:val="003C3A0B"/>
    <w:rsid w:val="003C3AB7"/>
    <w:rsid w:val="003C3ABD"/>
    <w:rsid w:val="003C3F9F"/>
    <w:rsid w:val="003C414D"/>
    <w:rsid w:val="003C45CC"/>
    <w:rsid w:val="003C52B5"/>
    <w:rsid w:val="003C5398"/>
    <w:rsid w:val="003C5507"/>
    <w:rsid w:val="003C62FA"/>
    <w:rsid w:val="003C6548"/>
    <w:rsid w:val="003C6C63"/>
    <w:rsid w:val="003C717C"/>
    <w:rsid w:val="003C7793"/>
    <w:rsid w:val="003C7A6C"/>
    <w:rsid w:val="003D0155"/>
    <w:rsid w:val="003D01C2"/>
    <w:rsid w:val="003D04A6"/>
    <w:rsid w:val="003D065E"/>
    <w:rsid w:val="003D0C9A"/>
    <w:rsid w:val="003D0E06"/>
    <w:rsid w:val="003D11F2"/>
    <w:rsid w:val="003D1745"/>
    <w:rsid w:val="003D1FDB"/>
    <w:rsid w:val="003D2098"/>
    <w:rsid w:val="003D20D9"/>
    <w:rsid w:val="003D237B"/>
    <w:rsid w:val="003D28A8"/>
    <w:rsid w:val="003D328F"/>
    <w:rsid w:val="003D3E78"/>
    <w:rsid w:val="003D413C"/>
    <w:rsid w:val="003D4276"/>
    <w:rsid w:val="003D43C3"/>
    <w:rsid w:val="003D4500"/>
    <w:rsid w:val="003D4801"/>
    <w:rsid w:val="003D4CEE"/>
    <w:rsid w:val="003D4D2D"/>
    <w:rsid w:val="003D5408"/>
    <w:rsid w:val="003D5449"/>
    <w:rsid w:val="003D55CF"/>
    <w:rsid w:val="003D5668"/>
    <w:rsid w:val="003D5A82"/>
    <w:rsid w:val="003D5D84"/>
    <w:rsid w:val="003D5E98"/>
    <w:rsid w:val="003D623A"/>
    <w:rsid w:val="003D62E4"/>
    <w:rsid w:val="003D65DE"/>
    <w:rsid w:val="003D66AB"/>
    <w:rsid w:val="003D70DC"/>
    <w:rsid w:val="003D72A9"/>
    <w:rsid w:val="003D735E"/>
    <w:rsid w:val="003D7997"/>
    <w:rsid w:val="003E00DB"/>
    <w:rsid w:val="003E0106"/>
    <w:rsid w:val="003E0393"/>
    <w:rsid w:val="003E05AB"/>
    <w:rsid w:val="003E0947"/>
    <w:rsid w:val="003E099C"/>
    <w:rsid w:val="003E09C7"/>
    <w:rsid w:val="003E0FB5"/>
    <w:rsid w:val="003E1886"/>
    <w:rsid w:val="003E1D93"/>
    <w:rsid w:val="003E1E2D"/>
    <w:rsid w:val="003E2652"/>
    <w:rsid w:val="003E2A9E"/>
    <w:rsid w:val="003E2AD0"/>
    <w:rsid w:val="003E2F25"/>
    <w:rsid w:val="003E2F49"/>
    <w:rsid w:val="003E3769"/>
    <w:rsid w:val="003E389E"/>
    <w:rsid w:val="003E4023"/>
    <w:rsid w:val="003E43B1"/>
    <w:rsid w:val="003E45A1"/>
    <w:rsid w:val="003E4623"/>
    <w:rsid w:val="003E48FA"/>
    <w:rsid w:val="003E4D00"/>
    <w:rsid w:val="003E4D1B"/>
    <w:rsid w:val="003E4DF4"/>
    <w:rsid w:val="003E4E2E"/>
    <w:rsid w:val="003E5822"/>
    <w:rsid w:val="003E5881"/>
    <w:rsid w:val="003E589D"/>
    <w:rsid w:val="003E5E87"/>
    <w:rsid w:val="003E6001"/>
    <w:rsid w:val="003E677E"/>
    <w:rsid w:val="003E6892"/>
    <w:rsid w:val="003E68B8"/>
    <w:rsid w:val="003E69D3"/>
    <w:rsid w:val="003E6A24"/>
    <w:rsid w:val="003F0300"/>
    <w:rsid w:val="003F07AE"/>
    <w:rsid w:val="003F07DD"/>
    <w:rsid w:val="003F0CA2"/>
    <w:rsid w:val="003F0FC3"/>
    <w:rsid w:val="003F10D1"/>
    <w:rsid w:val="003F1279"/>
    <w:rsid w:val="003F1403"/>
    <w:rsid w:val="003F22C2"/>
    <w:rsid w:val="003F24BD"/>
    <w:rsid w:val="003F29B3"/>
    <w:rsid w:val="003F2C01"/>
    <w:rsid w:val="003F34C6"/>
    <w:rsid w:val="003F3985"/>
    <w:rsid w:val="003F3ACF"/>
    <w:rsid w:val="003F3C21"/>
    <w:rsid w:val="003F45DC"/>
    <w:rsid w:val="003F4A82"/>
    <w:rsid w:val="003F4F51"/>
    <w:rsid w:val="003F4FC0"/>
    <w:rsid w:val="003F52CA"/>
    <w:rsid w:val="003F541D"/>
    <w:rsid w:val="003F54E6"/>
    <w:rsid w:val="003F56A6"/>
    <w:rsid w:val="003F59A1"/>
    <w:rsid w:val="003F5D16"/>
    <w:rsid w:val="003F5F65"/>
    <w:rsid w:val="003F5FE1"/>
    <w:rsid w:val="003F62E4"/>
    <w:rsid w:val="003F6C48"/>
    <w:rsid w:val="003F6DB6"/>
    <w:rsid w:val="003F6EC6"/>
    <w:rsid w:val="003F7026"/>
    <w:rsid w:val="003F74E2"/>
    <w:rsid w:val="003F7590"/>
    <w:rsid w:val="003F7608"/>
    <w:rsid w:val="003F7A6C"/>
    <w:rsid w:val="003F7C75"/>
    <w:rsid w:val="0040204D"/>
    <w:rsid w:val="004027DC"/>
    <w:rsid w:val="004027DD"/>
    <w:rsid w:val="0040292A"/>
    <w:rsid w:val="00402D9A"/>
    <w:rsid w:val="00403129"/>
    <w:rsid w:val="004032D6"/>
    <w:rsid w:val="00403909"/>
    <w:rsid w:val="00403C97"/>
    <w:rsid w:val="00403E4B"/>
    <w:rsid w:val="00403F9A"/>
    <w:rsid w:val="0040485E"/>
    <w:rsid w:val="00404A9F"/>
    <w:rsid w:val="00404DD6"/>
    <w:rsid w:val="00404DD8"/>
    <w:rsid w:val="00404FB2"/>
    <w:rsid w:val="004051F7"/>
    <w:rsid w:val="00405349"/>
    <w:rsid w:val="0040585E"/>
    <w:rsid w:val="00405D4C"/>
    <w:rsid w:val="0040658C"/>
    <w:rsid w:val="00406A78"/>
    <w:rsid w:val="00406A82"/>
    <w:rsid w:val="00407168"/>
    <w:rsid w:val="00407E3D"/>
    <w:rsid w:val="00407FB1"/>
    <w:rsid w:val="00410307"/>
    <w:rsid w:val="00410405"/>
    <w:rsid w:val="00410565"/>
    <w:rsid w:val="00410663"/>
    <w:rsid w:val="00411066"/>
    <w:rsid w:val="004112BC"/>
    <w:rsid w:val="00411441"/>
    <w:rsid w:val="00411718"/>
    <w:rsid w:val="004119F3"/>
    <w:rsid w:val="00412B55"/>
    <w:rsid w:val="00412E96"/>
    <w:rsid w:val="00412EB3"/>
    <w:rsid w:val="004130D1"/>
    <w:rsid w:val="004139C7"/>
    <w:rsid w:val="00414653"/>
    <w:rsid w:val="00414CB5"/>
    <w:rsid w:val="00415161"/>
    <w:rsid w:val="0041520B"/>
    <w:rsid w:val="0041549B"/>
    <w:rsid w:val="0041570B"/>
    <w:rsid w:val="00415C04"/>
    <w:rsid w:val="0041602B"/>
    <w:rsid w:val="004162F0"/>
    <w:rsid w:val="00416593"/>
    <w:rsid w:val="0041664C"/>
    <w:rsid w:val="00416A86"/>
    <w:rsid w:val="00416CC2"/>
    <w:rsid w:val="00417120"/>
    <w:rsid w:val="00417447"/>
    <w:rsid w:val="00417798"/>
    <w:rsid w:val="004178A8"/>
    <w:rsid w:val="00417E8C"/>
    <w:rsid w:val="00417F75"/>
    <w:rsid w:val="00420443"/>
    <w:rsid w:val="0042063E"/>
    <w:rsid w:val="00420821"/>
    <w:rsid w:val="00420AD8"/>
    <w:rsid w:val="004215FF"/>
    <w:rsid w:val="00421B5E"/>
    <w:rsid w:val="00421CD7"/>
    <w:rsid w:val="00422373"/>
    <w:rsid w:val="00422B5E"/>
    <w:rsid w:val="00422C0C"/>
    <w:rsid w:val="00422C1E"/>
    <w:rsid w:val="00422C8B"/>
    <w:rsid w:val="00423216"/>
    <w:rsid w:val="0042329B"/>
    <w:rsid w:val="004238F3"/>
    <w:rsid w:val="004239B2"/>
    <w:rsid w:val="00423B8E"/>
    <w:rsid w:val="004241C7"/>
    <w:rsid w:val="004243C0"/>
    <w:rsid w:val="00424625"/>
    <w:rsid w:val="00424651"/>
    <w:rsid w:val="004247EB"/>
    <w:rsid w:val="004247FB"/>
    <w:rsid w:val="00424C58"/>
    <w:rsid w:val="00425289"/>
    <w:rsid w:val="004259DD"/>
    <w:rsid w:val="00425ADA"/>
    <w:rsid w:val="00425B2C"/>
    <w:rsid w:val="00425CA8"/>
    <w:rsid w:val="00425CCB"/>
    <w:rsid w:val="0042644D"/>
    <w:rsid w:val="004264AC"/>
    <w:rsid w:val="00426535"/>
    <w:rsid w:val="004267F6"/>
    <w:rsid w:val="004270C9"/>
    <w:rsid w:val="0042716F"/>
    <w:rsid w:val="0042729E"/>
    <w:rsid w:val="00427558"/>
    <w:rsid w:val="004276A8"/>
    <w:rsid w:val="00427B10"/>
    <w:rsid w:val="00427D52"/>
    <w:rsid w:val="00430286"/>
    <w:rsid w:val="0043029F"/>
    <w:rsid w:val="00430BAF"/>
    <w:rsid w:val="0043114F"/>
    <w:rsid w:val="004314BE"/>
    <w:rsid w:val="00431833"/>
    <w:rsid w:val="00431CA5"/>
    <w:rsid w:val="00431FFD"/>
    <w:rsid w:val="0043206C"/>
    <w:rsid w:val="004322A5"/>
    <w:rsid w:val="00432707"/>
    <w:rsid w:val="00432CCE"/>
    <w:rsid w:val="00432D09"/>
    <w:rsid w:val="00432DBD"/>
    <w:rsid w:val="00432E03"/>
    <w:rsid w:val="004334AA"/>
    <w:rsid w:val="00433B64"/>
    <w:rsid w:val="00433C0E"/>
    <w:rsid w:val="00433FF1"/>
    <w:rsid w:val="0043479D"/>
    <w:rsid w:val="00434B70"/>
    <w:rsid w:val="00434BA9"/>
    <w:rsid w:val="00435399"/>
    <w:rsid w:val="00435DA1"/>
    <w:rsid w:val="00435E27"/>
    <w:rsid w:val="00436593"/>
    <w:rsid w:val="00436A7E"/>
    <w:rsid w:val="00436F37"/>
    <w:rsid w:val="004371D1"/>
    <w:rsid w:val="004374CF"/>
    <w:rsid w:val="00437EE7"/>
    <w:rsid w:val="004403B0"/>
    <w:rsid w:val="004404AA"/>
    <w:rsid w:val="00440748"/>
    <w:rsid w:val="0044080F"/>
    <w:rsid w:val="00440885"/>
    <w:rsid w:val="00440CD6"/>
    <w:rsid w:val="00441E8E"/>
    <w:rsid w:val="00441FE9"/>
    <w:rsid w:val="00442071"/>
    <w:rsid w:val="00442386"/>
    <w:rsid w:val="004424BA"/>
    <w:rsid w:val="00442CBB"/>
    <w:rsid w:val="00442F3D"/>
    <w:rsid w:val="00442F43"/>
    <w:rsid w:val="00443271"/>
    <w:rsid w:val="004437AC"/>
    <w:rsid w:val="00443821"/>
    <w:rsid w:val="00443F92"/>
    <w:rsid w:val="0044453F"/>
    <w:rsid w:val="00444AB8"/>
    <w:rsid w:val="00444BBC"/>
    <w:rsid w:val="00444D4E"/>
    <w:rsid w:val="00444DFC"/>
    <w:rsid w:val="00444F07"/>
    <w:rsid w:val="00445535"/>
    <w:rsid w:val="004475EC"/>
    <w:rsid w:val="00447837"/>
    <w:rsid w:val="00447ECA"/>
    <w:rsid w:val="004501C9"/>
    <w:rsid w:val="00450E28"/>
    <w:rsid w:val="004513E6"/>
    <w:rsid w:val="004515F2"/>
    <w:rsid w:val="0045185A"/>
    <w:rsid w:val="00451919"/>
    <w:rsid w:val="00451C74"/>
    <w:rsid w:val="00451D74"/>
    <w:rsid w:val="004521B7"/>
    <w:rsid w:val="004529AA"/>
    <w:rsid w:val="00452ACF"/>
    <w:rsid w:val="00452BCE"/>
    <w:rsid w:val="00452EA4"/>
    <w:rsid w:val="00453648"/>
    <w:rsid w:val="004539DC"/>
    <w:rsid w:val="004547ED"/>
    <w:rsid w:val="00454E5C"/>
    <w:rsid w:val="004551DE"/>
    <w:rsid w:val="004553C1"/>
    <w:rsid w:val="0045599D"/>
    <w:rsid w:val="00455B1F"/>
    <w:rsid w:val="00455BD0"/>
    <w:rsid w:val="00455C03"/>
    <w:rsid w:val="00455D89"/>
    <w:rsid w:val="00456551"/>
    <w:rsid w:val="004566ED"/>
    <w:rsid w:val="00456706"/>
    <w:rsid w:val="00456886"/>
    <w:rsid w:val="00456BA8"/>
    <w:rsid w:val="00456DCD"/>
    <w:rsid w:val="00456E51"/>
    <w:rsid w:val="00457276"/>
    <w:rsid w:val="004576DE"/>
    <w:rsid w:val="00457BBF"/>
    <w:rsid w:val="00457CC8"/>
    <w:rsid w:val="0046015A"/>
    <w:rsid w:val="00460607"/>
    <w:rsid w:val="00460737"/>
    <w:rsid w:val="004610B4"/>
    <w:rsid w:val="00461179"/>
    <w:rsid w:val="00462269"/>
    <w:rsid w:val="00462395"/>
    <w:rsid w:val="004624CB"/>
    <w:rsid w:val="004628B5"/>
    <w:rsid w:val="00462A33"/>
    <w:rsid w:val="00462BA2"/>
    <w:rsid w:val="004632BD"/>
    <w:rsid w:val="004632C0"/>
    <w:rsid w:val="0046375E"/>
    <w:rsid w:val="00463792"/>
    <w:rsid w:val="00463AD9"/>
    <w:rsid w:val="00463D39"/>
    <w:rsid w:val="00464075"/>
    <w:rsid w:val="00464808"/>
    <w:rsid w:val="004654BE"/>
    <w:rsid w:val="0046556C"/>
    <w:rsid w:val="004656C0"/>
    <w:rsid w:val="00465C2D"/>
    <w:rsid w:val="00465D51"/>
    <w:rsid w:val="00465E00"/>
    <w:rsid w:val="00466412"/>
    <w:rsid w:val="00466CB3"/>
    <w:rsid w:val="0046765E"/>
    <w:rsid w:val="0046793F"/>
    <w:rsid w:val="00467AC8"/>
    <w:rsid w:val="00467C64"/>
    <w:rsid w:val="00467E2E"/>
    <w:rsid w:val="00470140"/>
    <w:rsid w:val="004702D0"/>
    <w:rsid w:val="004703BE"/>
    <w:rsid w:val="004706B3"/>
    <w:rsid w:val="00470B7F"/>
    <w:rsid w:val="00470D9B"/>
    <w:rsid w:val="00471051"/>
    <w:rsid w:val="004712A6"/>
    <w:rsid w:val="00471941"/>
    <w:rsid w:val="00471AA3"/>
    <w:rsid w:val="00471AF2"/>
    <w:rsid w:val="00472421"/>
    <w:rsid w:val="00472711"/>
    <w:rsid w:val="0047279C"/>
    <w:rsid w:val="004729F1"/>
    <w:rsid w:val="00472D63"/>
    <w:rsid w:val="00472E1D"/>
    <w:rsid w:val="0047399D"/>
    <w:rsid w:val="00473A44"/>
    <w:rsid w:val="00473B72"/>
    <w:rsid w:val="00473F68"/>
    <w:rsid w:val="00473FB4"/>
    <w:rsid w:val="00474641"/>
    <w:rsid w:val="00474D03"/>
    <w:rsid w:val="0047523F"/>
    <w:rsid w:val="004755CE"/>
    <w:rsid w:val="00475989"/>
    <w:rsid w:val="00475A94"/>
    <w:rsid w:val="00475C60"/>
    <w:rsid w:val="00475ED4"/>
    <w:rsid w:val="0047677C"/>
    <w:rsid w:val="00477047"/>
    <w:rsid w:val="00477086"/>
    <w:rsid w:val="004773AF"/>
    <w:rsid w:val="004778B2"/>
    <w:rsid w:val="00477A6E"/>
    <w:rsid w:val="0048070B"/>
    <w:rsid w:val="00480B4E"/>
    <w:rsid w:val="00481038"/>
    <w:rsid w:val="00481357"/>
    <w:rsid w:val="00481718"/>
    <w:rsid w:val="004818B0"/>
    <w:rsid w:val="00481E9E"/>
    <w:rsid w:val="00481F8F"/>
    <w:rsid w:val="0048268C"/>
    <w:rsid w:val="004828B8"/>
    <w:rsid w:val="00482E25"/>
    <w:rsid w:val="00482F3E"/>
    <w:rsid w:val="00483994"/>
    <w:rsid w:val="0048411C"/>
    <w:rsid w:val="00484E31"/>
    <w:rsid w:val="0048525F"/>
    <w:rsid w:val="004853B6"/>
    <w:rsid w:val="00485DB6"/>
    <w:rsid w:val="00485E81"/>
    <w:rsid w:val="00486B9A"/>
    <w:rsid w:val="00486C00"/>
    <w:rsid w:val="00486F4D"/>
    <w:rsid w:val="0048739D"/>
    <w:rsid w:val="00487419"/>
    <w:rsid w:val="004875C0"/>
    <w:rsid w:val="00490017"/>
    <w:rsid w:val="00490035"/>
    <w:rsid w:val="004901BF"/>
    <w:rsid w:val="004902FB"/>
    <w:rsid w:val="004904A3"/>
    <w:rsid w:val="00490768"/>
    <w:rsid w:val="00490954"/>
    <w:rsid w:val="00491B88"/>
    <w:rsid w:val="00491FDE"/>
    <w:rsid w:val="0049201E"/>
    <w:rsid w:val="004920B2"/>
    <w:rsid w:val="00492218"/>
    <w:rsid w:val="0049223A"/>
    <w:rsid w:val="00492405"/>
    <w:rsid w:val="0049250C"/>
    <w:rsid w:val="00492A6E"/>
    <w:rsid w:val="00492F18"/>
    <w:rsid w:val="004932EA"/>
    <w:rsid w:val="00493448"/>
    <w:rsid w:val="004944D4"/>
    <w:rsid w:val="004945DF"/>
    <w:rsid w:val="004947FD"/>
    <w:rsid w:val="00494806"/>
    <w:rsid w:val="00494A7D"/>
    <w:rsid w:val="00494D89"/>
    <w:rsid w:val="00494DCF"/>
    <w:rsid w:val="0049543B"/>
    <w:rsid w:val="00495CA7"/>
    <w:rsid w:val="00495CCA"/>
    <w:rsid w:val="00495DBA"/>
    <w:rsid w:val="004963F9"/>
    <w:rsid w:val="0049689E"/>
    <w:rsid w:val="00496BA5"/>
    <w:rsid w:val="0049770B"/>
    <w:rsid w:val="00497764"/>
    <w:rsid w:val="004A112C"/>
    <w:rsid w:val="004A13F4"/>
    <w:rsid w:val="004A14D5"/>
    <w:rsid w:val="004A1AAD"/>
    <w:rsid w:val="004A1B16"/>
    <w:rsid w:val="004A2E4B"/>
    <w:rsid w:val="004A3341"/>
    <w:rsid w:val="004A33DA"/>
    <w:rsid w:val="004A33E3"/>
    <w:rsid w:val="004A36E3"/>
    <w:rsid w:val="004A3D6F"/>
    <w:rsid w:val="004A4660"/>
    <w:rsid w:val="004A476A"/>
    <w:rsid w:val="004A4801"/>
    <w:rsid w:val="004A5114"/>
    <w:rsid w:val="004A5638"/>
    <w:rsid w:val="004A58F3"/>
    <w:rsid w:val="004A5F57"/>
    <w:rsid w:val="004A6BA4"/>
    <w:rsid w:val="004A70C9"/>
    <w:rsid w:val="004A7CAD"/>
    <w:rsid w:val="004B00AF"/>
    <w:rsid w:val="004B021F"/>
    <w:rsid w:val="004B0415"/>
    <w:rsid w:val="004B0A5D"/>
    <w:rsid w:val="004B0DE2"/>
    <w:rsid w:val="004B11BF"/>
    <w:rsid w:val="004B17A4"/>
    <w:rsid w:val="004B1831"/>
    <w:rsid w:val="004B1923"/>
    <w:rsid w:val="004B25B9"/>
    <w:rsid w:val="004B260C"/>
    <w:rsid w:val="004B26A8"/>
    <w:rsid w:val="004B364D"/>
    <w:rsid w:val="004B4815"/>
    <w:rsid w:val="004B534F"/>
    <w:rsid w:val="004B55FB"/>
    <w:rsid w:val="004B5B7B"/>
    <w:rsid w:val="004B63F0"/>
    <w:rsid w:val="004B640C"/>
    <w:rsid w:val="004B6BBA"/>
    <w:rsid w:val="004B709E"/>
    <w:rsid w:val="004B775D"/>
    <w:rsid w:val="004B7958"/>
    <w:rsid w:val="004B7B01"/>
    <w:rsid w:val="004B7EA9"/>
    <w:rsid w:val="004B7FEA"/>
    <w:rsid w:val="004B7FF0"/>
    <w:rsid w:val="004C0B0B"/>
    <w:rsid w:val="004C0BA7"/>
    <w:rsid w:val="004C0C48"/>
    <w:rsid w:val="004C0E6E"/>
    <w:rsid w:val="004C1612"/>
    <w:rsid w:val="004C28B0"/>
    <w:rsid w:val="004C2907"/>
    <w:rsid w:val="004C2CF3"/>
    <w:rsid w:val="004C2E50"/>
    <w:rsid w:val="004C34A9"/>
    <w:rsid w:val="004C3733"/>
    <w:rsid w:val="004C3942"/>
    <w:rsid w:val="004C3F18"/>
    <w:rsid w:val="004C4038"/>
    <w:rsid w:val="004C517B"/>
    <w:rsid w:val="004C51B5"/>
    <w:rsid w:val="004C5341"/>
    <w:rsid w:val="004C5625"/>
    <w:rsid w:val="004C5955"/>
    <w:rsid w:val="004C5A4F"/>
    <w:rsid w:val="004C5C22"/>
    <w:rsid w:val="004C5E12"/>
    <w:rsid w:val="004C623E"/>
    <w:rsid w:val="004C6701"/>
    <w:rsid w:val="004C6DAA"/>
    <w:rsid w:val="004C6FF8"/>
    <w:rsid w:val="004C7092"/>
    <w:rsid w:val="004C7221"/>
    <w:rsid w:val="004C7B14"/>
    <w:rsid w:val="004C7FAD"/>
    <w:rsid w:val="004D05B2"/>
    <w:rsid w:val="004D0A29"/>
    <w:rsid w:val="004D0E58"/>
    <w:rsid w:val="004D10C1"/>
    <w:rsid w:val="004D1150"/>
    <w:rsid w:val="004D1260"/>
    <w:rsid w:val="004D1DA7"/>
    <w:rsid w:val="004D1E2C"/>
    <w:rsid w:val="004D1F64"/>
    <w:rsid w:val="004D2215"/>
    <w:rsid w:val="004D2856"/>
    <w:rsid w:val="004D2964"/>
    <w:rsid w:val="004D2B5C"/>
    <w:rsid w:val="004D2E8A"/>
    <w:rsid w:val="004D2FE2"/>
    <w:rsid w:val="004D3577"/>
    <w:rsid w:val="004D3B41"/>
    <w:rsid w:val="004D40F7"/>
    <w:rsid w:val="004D4430"/>
    <w:rsid w:val="004D479E"/>
    <w:rsid w:val="004D48F0"/>
    <w:rsid w:val="004D500E"/>
    <w:rsid w:val="004D6652"/>
    <w:rsid w:val="004D6961"/>
    <w:rsid w:val="004D755C"/>
    <w:rsid w:val="004D77F1"/>
    <w:rsid w:val="004D7ABC"/>
    <w:rsid w:val="004E0205"/>
    <w:rsid w:val="004E1446"/>
    <w:rsid w:val="004E15C2"/>
    <w:rsid w:val="004E17E3"/>
    <w:rsid w:val="004E1B07"/>
    <w:rsid w:val="004E22C5"/>
    <w:rsid w:val="004E2364"/>
    <w:rsid w:val="004E2606"/>
    <w:rsid w:val="004E2808"/>
    <w:rsid w:val="004E28DD"/>
    <w:rsid w:val="004E2E88"/>
    <w:rsid w:val="004E32B7"/>
    <w:rsid w:val="004E32E3"/>
    <w:rsid w:val="004E3551"/>
    <w:rsid w:val="004E39BD"/>
    <w:rsid w:val="004E4681"/>
    <w:rsid w:val="004E46DB"/>
    <w:rsid w:val="004E4892"/>
    <w:rsid w:val="004E496D"/>
    <w:rsid w:val="004E4EF9"/>
    <w:rsid w:val="004E5197"/>
    <w:rsid w:val="004E521B"/>
    <w:rsid w:val="004E526D"/>
    <w:rsid w:val="004E53B0"/>
    <w:rsid w:val="004E59E9"/>
    <w:rsid w:val="004E6129"/>
    <w:rsid w:val="004E6507"/>
    <w:rsid w:val="004E6513"/>
    <w:rsid w:val="004E6538"/>
    <w:rsid w:val="004E6645"/>
    <w:rsid w:val="004E6660"/>
    <w:rsid w:val="004E68D8"/>
    <w:rsid w:val="004E6AAA"/>
    <w:rsid w:val="004E6AE3"/>
    <w:rsid w:val="004E6B36"/>
    <w:rsid w:val="004E7562"/>
    <w:rsid w:val="004E7D56"/>
    <w:rsid w:val="004E7F4D"/>
    <w:rsid w:val="004E7F64"/>
    <w:rsid w:val="004F0AEA"/>
    <w:rsid w:val="004F0B71"/>
    <w:rsid w:val="004F0CD5"/>
    <w:rsid w:val="004F151E"/>
    <w:rsid w:val="004F18AA"/>
    <w:rsid w:val="004F1CCC"/>
    <w:rsid w:val="004F1E94"/>
    <w:rsid w:val="004F1E9A"/>
    <w:rsid w:val="004F25BA"/>
    <w:rsid w:val="004F2AB7"/>
    <w:rsid w:val="004F2F4B"/>
    <w:rsid w:val="004F3117"/>
    <w:rsid w:val="004F312C"/>
    <w:rsid w:val="004F33D0"/>
    <w:rsid w:val="004F37A6"/>
    <w:rsid w:val="004F41EA"/>
    <w:rsid w:val="004F428E"/>
    <w:rsid w:val="004F4745"/>
    <w:rsid w:val="004F4C6D"/>
    <w:rsid w:val="004F4E0F"/>
    <w:rsid w:val="004F4E1F"/>
    <w:rsid w:val="004F4EA9"/>
    <w:rsid w:val="004F55D4"/>
    <w:rsid w:val="004F596E"/>
    <w:rsid w:val="004F688F"/>
    <w:rsid w:val="004F7112"/>
    <w:rsid w:val="004F73BA"/>
    <w:rsid w:val="004F7591"/>
    <w:rsid w:val="004F76A9"/>
    <w:rsid w:val="004F7AD1"/>
    <w:rsid w:val="004F7B96"/>
    <w:rsid w:val="004F7CCF"/>
    <w:rsid w:val="0050029B"/>
    <w:rsid w:val="005003C8"/>
    <w:rsid w:val="00500D47"/>
    <w:rsid w:val="005011B0"/>
    <w:rsid w:val="0050125B"/>
    <w:rsid w:val="005016D1"/>
    <w:rsid w:val="005017D1"/>
    <w:rsid w:val="00501A3E"/>
    <w:rsid w:val="00501A98"/>
    <w:rsid w:val="00501B61"/>
    <w:rsid w:val="00501C6A"/>
    <w:rsid w:val="00501D5E"/>
    <w:rsid w:val="00502048"/>
    <w:rsid w:val="00502825"/>
    <w:rsid w:val="00502FC8"/>
    <w:rsid w:val="00503594"/>
    <w:rsid w:val="00503AFE"/>
    <w:rsid w:val="00504084"/>
    <w:rsid w:val="00504162"/>
    <w:rsid w:val="0050420D"/>
    <w:rsid w:val="00504677"/>
    <w:rsid w:val="00504769"/>
    <w:rsid w:val="005048A4"/>
    <w:rsid w:val="00505157"/>
    <w:rsid w:val="005052D7"/>
    <w:rsid w:val="005055A8"/>
    <w:rsid w:val="00505717"/>
    <w:rsid w:val="00505734"/>
    <w:rsid w:val="00505A03"/>
    <w:rsid w:val="00505CAB"/>
    <w:rsid w:val="00506151"/>
    <w:rsid w:val="00506221"/>
    <w:rsid w:val="005063D3"/>
    <w:rsid w:val="005068CA"/>
    <w:rsid w:val="00506918"/>
    <w:rsid w:val="00506B42"/>
    <w:rsid w:val="0050760C"/>
    <w:rsid w:val="00507739"/>
    <w:rsid w:val="00507908"/>
    <w:rsid w:val="00507926"/>
    <w:rsid w:val="00510505"/>
    <w:rsid w:val="0051068A"/>
    <w:rsid w:val="00510832"/>
    <w:rsid w:val="005108E9"/>
    <w:rsid w:val="00510A39"/>
    <w:rsid w:val="00511491"/>
    <w:rsid w:val="005114AF"/>
    <w:rsid w:val="00511662"/>
    <w:rsid w:val="00511A7A"/>
    <w:rsid w:val="00511B1F"/>
    <w:rsid w:val="00511E4C"/>
    <w:rsid w:val="00512239"/>
    <w:rsid w:val="0051240B"/>
    <w:rsid w:val="00512893"/>
    <w:rsid w:val="0051293A"/>
    <w:rsid w:val="00512BE3"/>
    <w:rsid w:val="00512D2B"/>
    <w:rsid w:val="005137C6"/>
    <w:rsid w:val="00513C79"/>
    <w:rsid w:val="00514558"/>
    <w:rsid w:val="0051497C"/>
    <w:rsid w:val="00514B04"/>
    <w:rsid w:val="00514B2D"/>
    <w:rsid w:val="00514BCD"/>
    <w:rsid w:val="005152D1"/>
    <w:rsid w:val="0051532E"/>
    <w:rsid w:val="00515805"/>
    <w:rsid w:val="00515A01"/>
    <w:rsid w:val="00516044"/>
    <w:rsid w:val="00516223"/>
    <w:rsid w:val="005162DE"/>
    <w:rsid w:val="00516674"/>
    <w:rsid w:val="0051685F"/>
    <w:rsid w:val="0051757B"/>
    <w:rsid w:val="0051757E"/>
    <w:rsid w:val="005177D8"/>
    <w:rsid w:val="005177FF"/>
    <w:rsid w:val="00517B44"/>
    <w:rsid w:val="00517D8C"/>
    <w:rsid w:val="0052052B"/>
    <w:rsid w:val="0052075E"/>
    <w:rsid w:val="00520B59"/>
    <w:rsid w:val="00520E1B"/>
    <w:rsid w:val="00521148"/>
    <w:rsid w:val="005217C1"/>
    <w:rsid w:val="00521A82"/>
    <w:rsid w:val="00522184"/>
    <w:rsid w:val="00522D27"/>
    <w:rsid w:val="005232B5"/>
    <w:rsid w:val="005233A4"/>
    <w:rsid w:val="0052353C"/>
    <w:rsid w:val="00523BC5"/>
    <w:rsid w:val="00523E1C"/>
    <w:rsid w:val="005241E4"/>
    <w:rsid w:val="00525259"/>
    <w:rsid w:val="005254B5"/>
    <w:rsid w:val="0052563F"/>
    <w:rsid w:val="005256DF"/>
    <w:rsid w:val="005256EE"/>
    <w:rsid w:val="00525DAA"/>
    <w:rsid w:val="00525F04"/>
    <w:rsid w:val="00526446"/>
    <w:rsid w:val="005266A0"/>
    <w:rsid w:val="0052689C"/>
    <w:rsid w:val="00526ADC"/>
    <w:rsid w:val="00526FF8"/>
    <w:rsid w:val="00527066"/>
    <w:rsid w:val="0052758B"/>
    <w:rsid w:val="00527C09"/>
    <w:rsid w:val="00527C57"/>
    <w:rsid w:val="00527CE8"/>
    <w:rsid w:val="00527D66"/>
    <w:rsid w:val="00530853"/>
    <w:rsid w:val="00531BAD"/>
    <w:rsid w:val="00531DBE"/>
    <w:rsid w:val="00531E66"/>
    <w:rsid w:val="00531F71"/>
    <w:rsid w:val="0053207D"/>
    <w:rsid w:val="0053226E"/>
    <w:rsid w:val="005324D5"/>
    <w:rsid w:val="005325E4"/>
    <w:rsid w:val="00532637"/>
    <w:rsid w:val="005326D6"/>
    <w:rsid w:val="005328E4"/>
    <w:rsid w:val="00532BB2"/>
    <w:rsid w:val="00532D69"/>
    <w:rsid w:val="005332A4"/>
    <w:rsid w:val="00533395"/>
    <w:rsid w:val="0053364D"/>
    <w:rsid w:val="00533C36"/>
    <w:rsid w:val="00534850"/>
    <w:rsid w:val="005350EE"/>
    <w:rsid w:val="0053567B"/>
    <w:rsid w:val="005356C8"/>
    <w:rsid w:val="00535B0E"/>
    <w:rsid w:val="00535E63"/>
    <w:rsid w:val="005361CC"/>
    <w:rsid w:val="0053658C"/>
    <w:rsid w:val="00536FE2"/>
    <w:rsid w:val="0053710F"/>
    <w:rsid w:val="00537161"/>
    <w:rsid w:val="00537900"/>
    <w:rsid w:val="005379CC"/>
    <w:rsid w:val="00537C8E"/>
    <w:rsid w:val="00540122"/>
    <w:rsid w:val="005402A3"/>
    <w:rsid w:val="0054100D"/>
    <w:rsid w:val="0054102E"/>
    <w:rsid w:val="00541AC7"/>
    <w:rsid w:val="00541EB2"/>
    <w:rsid w:val="00541F97"/>
    <w:rsid w:val="0054208D"/>
    <w:rsid w:val="00542101"/>
    <w:rsid w:val="005431B8"/>
    <w:rsid w:val="0054338F"/>
    <w:rsid w:val="0054350A"/>
    <w:rsid w:val="005435C8"/>
    <w:rsid w:val="0054367E"/>
    <w:rsid w:val="005436BC"/>
    <w:rsid w:val="00543896"/>
    <w:rsid w:val="00543C4F"/>
    <w:rsid w:val="00543CEC"/>
    <w:rsid w:val="00543F53"/>
    <w:rsid w:val="00544278"/>
    <w:rsid w:val="00544A91"/>
    <w:rsid w:val="00544E26"/>
    <w:rsid w:val="005455FC"/>
    <w:rsid w:val="00545804"/>
    <w:rsid w:val="005464E7"/>
    <w:rsid w:val="005468D2"/>
    <w:rsid w:val="00546C26"/>
    <w:rsid w:val="00546EEA"/>
    <w:rsid w:val="00547E97"/>
    <w:rsid w:val="005508E8"/>
    <w:rsid w:val="00550CC1"/>
    <w:rsid w:val="005511EE"/>
    <w:rsid w:val="00551339"/>
    <w:rsid w:val="00551FFA"/>
    <w:rsid w:val="0055281F"/>
    <w:rsid w:val="00552A07"/>
    <w:rsid w:val="00552A35"/>
    <w:rsid w:val="00553540"/>
    <w:rsid w:val="005536BC"/>
    <w:rsid w:val="005537F7"/>
    <w:rsid w:val="00553924"/>
    <w:rsid w:val="005539D1"/>
    <w:rsid w:val="00553DF2"/>
    <w:rsid w:val="0055455B"/>
    <w:rsid w:val="005548F0"/>
    <w:rsid w:val="00554A93"/>
    <w:rsid w:val="00554E15"/>
    <w:rsid w:val="00555310"/>
    <w:rsid w:val="00555557"/>
    <w:rsid w:val="00555951"/>
    <w:rsid w:val="00555BF4"/>
    <w:rsid w:val="00555F78"/>
    <w:rsid w:val="0055602D"/>
    <w:rsid w:val="005560BF"/>
    <w:rsid w:val="0055614D"/>
    <w:rsid w:val="00556663"/>
    <w:rsid w:val="005568C6"/>
    <w:rsid w:val="00556B3E"/>
    <w:rsid w:val="0055771E"/>
    <w:rsid w:val="00560489"/>
    <w:rsid w:val="0056053E"/>
    <w:rsid w:val="005605F6"/>
    <w:rsid w:val="00560AE9"/>
    <w:rsid w:val="00560C76"/>
    <w:rsid w:val="00560D0D"/>
    <w:rsid w:val="005616CC"/>
    <w:rsid w:val="0056191A"/>
    <w:rsid w:val="00561A40"/>
    <w:rsid w:val="00561B35"/>
    <w:rsid w:val="00561CB0"/>
    <w:rsid w:val="00562132"/>
    <w:rsid w:val="00562283"/>
    <w:rsid w:val="0056299C"/>
    <w:rsid w:val="00562B29"/>
    <w:rsid w:val="0056385E"/>
    <w:rsid w:val="005638E6"/>
    <w:rsid w:val="005639EE"/>
    <w:rsid w:val="00563C35"/>
    <w:rsid w:val="00563C66"/>
    <w:rsid w:val="00563DE4"/>
    <w:rsid w:val="005647B8"/>
    <w:rsid w:val="00564828"/>
    <w:rsid w:val="00564E02"/>
    <w:rsid w:val="005650C9"/>
    <w:rsid w:val="0056557C"/>
    <w:rsid w:val="00565FE0"/>
    <w:rsid w:val="005660FA"/>
    <w:rsid w:val="00566122"/>
    <w:rsid w:val="0056635C"/>
    <w:rsid w:val="005665C6"/>
    <w:rsid w:val="00566A7F"/>
    <w:rsid w:val="00566DD0"/>
    <w:rsid w:val="00566DED"/>
    <w:rsid w:val="00567B26"/>
    <w:rsid w:val="00567F2B"/>
    <w:rsid w:val="00567FC3"/>
    <w:rsid w:val="00570174"/>
    <w:rsid w:val="00570429"/>
    <w:rsid w:val="005706C5"/>
    <w:rsid w:val="005707A1"/>
    <w:rsid w:val="0057090F"/>
    <w:rsid w:val="00570A44"/>
    <w:rsid w:val="00570A7D"/>
    <w:rsid w:val="00570F98"/>
    <w:rsid w:val="0057138B"/>
    <w:rsid w:val="00571A28"/>
    <w:rsid w:val="00571BD1"/>
    <w:rsid w:val="00571F9F"/>
    <w:rsid w:val="0057264B"/>
    <w:rsid w:val="005729F0"/>
    <w:rsid w:val="00572AB6"/>
    <w:rsid w:val="00572C25"/>
    <w:rsid w:val="00572F6B"/>
    <w:rsid w:val="005738D7"/>
    <w:rsid w:val="00573BD2"/>
    <w:rsid w:val="00573D6D"/>
    <w:rsid w:val="005743D7"/>
    <w:rsid w:val="005745D0"/>
    <w:rsid w:val="00574860"/>
    <w:rsid w:val="005748C9"/>
    <w:rsid w:val="00574B09"/>
    <w:rsid w:val="00574D89"/>
    <w:rsid w:val="00574DBD"/>
    <w:rsid w:val="005752D8"/>
    <w:rsid w:val="00575BB5"/>
    <w:rsid w:val="00576169"/>
    <w:rsid w:val="0057644E"/>
    <w:rsid w:val="005768CF"/>
    <w:rsid w:val="005769E0"/>
    <w:rsid w:val="00576C8B"/>
    <w:rsid w:val="00576F0C"/>
    <w:rsid w:val="005770B5"/>
    <w:rsid w:val="005771E7"/>
    <w:rsid w:val="005779FA"/>
    <w:rsid w:val="00577A71"/>
    <w:rsid w:val="00580775"/>
    <w:rsid w:val="00580796"/>
    <w:rsid w:val="005807C4"/>
    <w:rsid w:val="0058085C"/>
    <w:rsid w:val="00580CDD"/>
    <w:rsid w:val="00580EC3"/>
    <w:rsid w:val="00581BF3"/>
    <w:rsid w:val="00581C81"/>
    <w:rsid w:val="00582460"/>
    <w:rsid w:val="0058254B"/>
    <w:rsid w:val="00582B00"/>
    <w:rsid w:val="00582CD5"/>
    <w:rsid w:val="00582ED2"/>
    <w:rsid w:val="00583664"/>
    <w:rsid w:val="00583D4E"/>
    <w:rsid w:val="00583F53"/>
    <w:rsid w:val="0058430E"/>
    <w:rsid w:val="00584435"/>
    <w:rsid w:val="00584BFB"/>
    <w:rsid w:val="005851C7"/>
    <w:rsid w:val="0058531F"/>
    <w:rsid w:val="00585824"/>
    <w:rsid w:val="00585EA5"/>
    <w:rsid w:val="0058653F"/>
    <w:rsid w:val="00586640"/>
    <w:rsid w:val="0058665D"/>
    <w:rsid w:val="00586844"/>
    <w:rsid w:val="005869F1"/>
    <w:rsid w:val="00586C33"/>
    <w:rsid w:val="00586C70"/>
    <w:rsid w:val="00586DD4"/>
    <w:rsid w:val="005874B0"/>
    <w:rsid w:val="00587BC2"/>
    <w:rsid w:val="00587E41"/>
    <w:rsid w:val="00587E4B"/>
    <w:rsid w:val="00590272"/>
    <w:rsid w:val="00590533"/>
    <w:rsid w:val="00590C77"/>
    <w:rsid w:val="00590C8B"/>
    <w:rsid w:val="005914B6"/>
    <w:rsid w:val="005917DA"/>
    <w:rsid w:val="00591AC7"/>
    <w:rsid w:val="00591C2A"/>
    <w:rsid w:val="00592B19"/>
    <w:rsid w:val="00592B72"/>
    <w:rsid w:val="00592CE7"/>
    <w:rsid w:val="00592D20"/>
    <w:rsid w:val="0059335D"/>
    <w:rsid w:val="00593504"/>
    <w:rsid w:val="00593805"/>
    <w:rsid w:val="0059398D"/>
    <w:rsid w:val="00593A6D"/>
    <w:rsid w:val="00593AAE"/>
    <w:rsid w:val="00593D6A"/>
    <w:rsid w:val="00593EF2"/>
    <w:rsid w:val="005940D3"/>
    <w:rsid w:val="005941F5"/>
    <w:rsid w:val="005942BE"/>
    <w:rsid w:val="005942F1"/>
    <w:rsid w:val="0059475F"/>
    <w:rsid w:val="0059499F"/>
    <w:rsid w:val="00594C8F"/>
    <w:rsid w:val="00595324"/>
    <w:rsid w:val="0059569A"/>
    <w:rsid w:val="00595B3C"/>
    <w:rsid w:val="00595CFD"/>
    <w:rsid w:val="00595D26"/>
    <w:rsid w:val="00595D3A"/>
    <w:rsid w:val="00595E07"/>
    <w:rsid w:val="00596362"/>
    <w:rsid w:val="005965A6"/>
    <w:rsid w:val="0059666C"/>
    <w:rsid w:val="005968F2"/>
    <w:rsid w:val="00596EB7"/>
    <w:rsid w:val="00597001"/>
    <w:rsid w:val="005971D5"/>
    <w:rsid w:val="00597901"/>
    <w:rsid w:val="00597CA2"/>
    <w:rsid w:val="005A0092"/>
    <w:rsid w:val="005A0543"/>
    <w:rsid w:val="005A0554"/>
    <w:rsid w:val="005A09AB"/>
    <w:rsid w:val="005A0D4F"/>
    <w:rsid w:val="005A16A3"/>
    <w:rsid w:val="005A1737"/>
    <w:rsid w:val="005A1B25"/>
    <w:rsid w:val="005A1C8A"/>
    <w:rsid w:val="005A1DAF"/>
    <w:rsid w:val="005A1F4F"/>
    <w:rsid w:val="005A216A"/>
    <w:rsid w:val="005A267E"/>
    <w:rsid w:val="005A2EDE"/>
    <w:rsid w:val="005A35C8"/>
    <w:rsid w:val="005A37BE"/>
    <w:rsid w:val="005A3CB9"/>
    <w:rsid w:val="005A4A27"/>
    <w:rsid w:val="005A4E16"/>
    <w:rsid w:val="005A5461"/>
    <w:rsid w:val="005A5684"/>
    <w:rsid w:val="005A5847"/>
    <w:rsid w:val="005A5AEF"/>
    <w:rsid w:val="005A6BDA"/>
    <w:rsid w:val="005A7142"/>
    <w:rsid w:val="005A71A8"/>
    <w:rsid w:val="005A770B"/>
    <w:rsid w:val="005A782C"/>
    <w:rsid w:val="005A7D21"/>
    <w:rsid w:val="005B0739"/>
    <w:rsid w:val="005B0873"/>
    <w:rsid w:val="005B0BCF"/>
    <w:rsid w:val="005B0BDE"/>
    <w:rsid w:val="005B0BF7"/>
    <w:rsid w:val="005B0C2C"/>
    <w:rsid w:val="005B0C41"/>
    <w:rsid w:val="005B1B9C"/>
    <w:rsid w:val="005B1C88"/>
    <w:rsid w:val="005B2547"/>
    <w:rsid w:val="005B27F4"/>
    <w:rsid w:val="005B28D4"/>
    <w:rsid w:val="005B29BD"/>
    <w:rsid w:val="005B2FAB"/>
    <w:rsid w:val="005B3419"/>
    <w:rsid w:val="005B39F9"/>
    <w:rsid w:val="005B3B79"/>
    <w:rsid w:val="005B3FB2"/>
    <w:rsid w:val="005B3FFC"/>
    <w:rsid w:val="005B423A"/>
    <w:rsid w:val="005B435A"/>
    <w:rsid w:val="005B4BAC"/>
    <w:rsid w:val="005B4C47"/>
    <w:rsid w:val="005B4C5F"/>
    <w:rsid w:val="005B5135"/>
    <w:rsid w:val="005B5381"/>
    <w:rsid w:val="005B560B"/>
    <w:rsid w:val="005B6342"/>
    <w:rsid w:val="005B6353"/>
    <w:rsid w:val="005B68CA"/>
    <w:rsid w:val="005B6CB5"/>
    <w:rsid w:val="005B6E32"/>
    <w:rsid w:val="005B7A98"/>
    <w:rsid w:val="005B7E5F"/>
    <w:rsid w:val="005C0264"/>
    <w:rsid w:val="005C0435"/>
    <w:rsid w:val="005C064F"/>
    <w:rsid w:val="005C065A"/>
    <w:rsid w:val="005C0AC6"/>
    <w:rsid w:val="005C0BA6"/>
    <w:rsid w:val="005C0BF6"/>
    <w:rsid w:val="005C0C3F"/>
    <w:rsid w:val="005C0ED7"/>
    <w:rsid w:val="005C0EF3"/>
    <w:rsid w:val="005C10BC"/>
    <w:rsid w:val="005C10D4"/>
    <w:rsid w:val="005C1BC8"/>
    <w:rsid w:val="005C2012"/>
    <w:rsid w:val="005C20BE"/>
    <w:rsid w:val="005C2400"/>
    <w:rsid w:val="005C24AB"/>
    <w:rsid w:val="005C25CB"/>
    <w:rsid w:val="005C260C"/>
    <w:rsid w:val="005C2615"/>
    <w:rsid w:val="005C2622"/>
    <w:rsid w:val="005C29D2"/>
    <w:rsid w:val="005C2F31"/>
    <w:rsid w:val="005C33E2"/>
    <w:rsid w:val="005C37BF"/>
    <w:rsid w:val="005C3D8E"/>
    <w:rsid w:val="005C3FC4"/>
    <w:rsid w:val="005C4024"/>
    <w:rsid w:val="005C4D14"/>
    <w:rsid w:val="005C52AE"/>
    <w:rsid w:val="005C5D8C"/>
    <w:rsid w:val="005C6931"/>
    <w:rsid w:val="005C6ED5"/>
    <w:rsid w:val="005D0057"/>
    <w:rsid w:val="005D05B4"/>
    <w:rsid w:val="005D10AA"/>
    <w:rsid w:val="005D1444"/>
    <w:rsid w:val="005D15F2"/>
    <w:rsid w:val="005D1817"/>
    <w:rsid w:val="005D1BE7"/>
    <w:rsid w:val="005D250A"/>
    <w:rsid w:val="005D2535"/>
    <w:rsid w:val="005D3134"/>
    <w:rsid w:val="005D40FF"/>
    <w:rsid w:val="005D4169"/>
    <w:rsid w:val="005D4466"/>
    <w:rsid w:val="005D4B3B"/>
    <w:rsid w:val="005D4BE9"/>
    <w:rsid w:val="005D4BFA"/>
    <w:rsid w:val="005D4D42"/>
    <w:rsid w:val="005D50EA"/>
    <w:rsid w:val="005D52CD"/>
    <w:rsid w:val="005D5321"/>
    <w:rsid w:val="005D5AF5"/>
    <w:rsid w:val="005D61CF"/>
    <w:rsid w:val="005D63CF"/>
    <w:rsid w:val="005D6705"/>
    <w:rsid w:val="005D6A90"/>
    <w:rsid w:val="005D6CAD"/>
    <w:rsid w:val="005D75C2"/>
    <w:rsid w:val="005D7D3D"/>
    <w:rsid w:val="005E02B0"/>
    <w:rsid w:val="005E02D5"/>
    <w:rsid w:val="005E0338"/>
    <w:rsid w:val="005E0693"/>
    <w:rsid w:val="005E0E26"/>
    <w:rsid w:val="005E104F"/>
    <w:rsid w:val="005E11C9"/>
    <w:rsid w:val="005E15F3"/>
    <w:rsid w:val="005E1706"/>
    <w:rsid w:val="005E1CA1"/>
    <w:rsid w:val="005E1E6D"/>
    <w:rsid w:val="005E2D1D"/>
    <w:rsid w:val="005E3342"/>
    <w:rsid w:val="005E367B"/>
    <w:rsid w:val="005E3743"/>
    <w:rsid w:val="005E3865"/>
    <w:rsid w:val="005E4C3D"/>
    <w:rsid w:val="005E4F0B"/>
    <w:rsid w:val="005E52A9"/>
    <w:rsid w:val="005E6F23"/>
    <w:rsid w:val="005E71BA"/>
    <w:rsid w:val="005E7332"/>
    <w:rsid w:val="005E7BF6"/>
    <w:rsid w:val="005F01EF"/>
    <w:rsid w:val="005F0439"/>
    <w:rsid w:val="005F0728"/>
    <w:rsid w:val="005F072C"/>
    <w:rsid w:val="005F0B3C"/>
    <w:rsid w:val="005F0CF5"/>
    <w:rsid w:val="005F0DFA"/>
    <w:rsid w:val="005F0E22"/>
    <w:rsid w:val="005F0E3E"/>
    <w:rsid w:val="005F10C1"/>
    <w:rsid w:val="005F1B79"/>
    <w:rsid w:val="005F2DB2"/>
    <w:rsid w:val="005F3313"/>
    <w:rsid w:val="005F35AB"/>
    <w:rsid w:val="005F3766"/>
    <w:rsid w:val="005F3A72"/>
    <w:rsid w:val="005F3A9B"/>
    <w:rsid w:val="005F3CE1"/>
    <w:rsid w:val="005F441B"/>
    <w:rsid w:val="005F47E9"/>
    <w:rsid w:val="005F4B78"/>
    <w:rsid w:val="005F4E5E"/>
    <w:rsid w:val="005F532D"/>
    <w:rsid w:val="005F5BD8"/>
    <w:rsid w:val="005F6535"/>
    <w:rsid w:val="005F66D4"/>
    <w:rsid w:val="005F6B05"/>
    <w:rsid w:val="005F712B"/>
    <w:rsid w:val="005F7486"/>
    <w:rsid w:val="005F75E3"/>
    <w:rsid w:val="005F76C2"/>
    <w:rsid w:val="005F776F"/>
    <w:rsid w:val="005F7807"/>
    <w:rsid w:val="005F782F"/>
    <w:rsid w:val="005F7D2C"/>
    <w:rsid w:val="0060089B"/>
    <w:rsid w:val="00600909"/>
    <w:rsid w:val="00600E3E"/>
    <w:rsid w:val="0060109C"/>
    <w:rsid w:val="00601366"/>
    <w:rsid w:val="0060159E"/>
    <w:rsid w:val="00601A2F"/>
    <w:rsid w:val="00601D2B"/>
    <w:rsid w:val="00601D31"/>
    <w:rsid w:val="006021AC"/>
    <w:rsid w:val="00602B86"/>
    <w:rsid w:val="00603119"/>
    <w:rsid w:val="006033B5"/>
    <w:rsid w:val="006033D0"/>
    <w:rsid w:val="006036D0"/>
    <w:rsid w:val="00603EAE"/>
    <w:rsid w:val="00603F09"/>
    <w:rsid w:val="00604070"/>
    <w:rsid w:val="00604137"/>
    <w:rsid w:val="00604652"/>
    <w:rsid w:val="006052C8"/>
    <w:rsid w:val="00605352"/>
    <w:rsid w:val="0060568E"/>
    <w:rsid w:val="00605BFB"/>
    <w:rsid w:val="00605F68"/>
    <w:rsid w:val="00606037"/>
    <w:rsid w:val="00606099"/>
    <w:rsid w:val="0060648B"/>
    <w:rsid w:val="006064E1"/>
    <w:rsid w:val="006066AE"/>
    <w:rsid w:val="0060729C"/>
    <w:rsid w:val="00607407"/>
    <w:rsid w:val="00607C2E"/>
    <w:rsid w:val="006101C9"/>
    <w:rsid w:val="006102CE"/>
    <w:rsid w:val="00610BC8"/>
    <w:rsid w:val="00610F70"/>
    <w:rsid w:val="00611CB4"/>
    <w:rsid w:val="006123AD"/>
    <w:rsid w:val="0061288D"/>
    <w:rsid w:val="00612A56"/>
    <w:rsid w:val="00613394"/>
    <w:rsid w:val="00613975"/>
    <w:rsid w:val="00613D76"/>
    <w:rsid w:val="0061420F"/>
    <w:rsid w:val="00614684"/>
    <w:rsid w:val="006146C8"/>
    <w:rsid w:val="00614BE2"/>
    <w:rsid w:val="00614DE5"/>
    <w:rsid w:val="00615DE6"/>
    <w:rsid w:val="00615ECA"/>
    <w:rsid w:val="0061683E"/>
    <w:rsid w:val="006171AC"/>
    <w:rsid w:val="006175B5"/>
    <w:rsid w:val="006178B5"/>
    <w:rsid w:val="0061796A"/>
    <w:rsid w:val="006179C0"/>
    <w:rsid w:val="00617B60"/>
    <w:rsid w:val="00617CAE"/>
    <w:rsid w:val="00617FE9"/>
    <w:rsid w:val="00620019"/>
    <w:rsid w:val="0062042A"/>
    <w:rsid w:val="006209C7"/>
    <w:rsid w:val="00620A92"/>
    <w:rsid w:val="00620C1B"/>
    <w:rsid w:val="0062120A"/>
    <w:rsid w:val="0062283A"/>
    <w:rsid w:val="00623148"/>
    <w:rsid w:val="0062319A"/>
    <w:rsid w:val="00623310"/>
    <w:rsid w:val="006233FF"/>
    <w:rsid w:val="00623620"/>
    <w:rsid w:val="006237A5"/>
    <w:rsid w:val="00623934"/>
    <w:rsid w:val="00623A15"/>
    <w:rsid w:val="00623C0F"/>
    <w:rsid w:val="0062458F"/>
    <w:rsid w:val="0062468A"/>
    <w:rsid w:val="0062480A"/>
    <w:rsid w:val="006249E1"/>
    <w:rsid w:val="00624B84"/>
    <w:rsid w:val="00624F6F"/>
    <w:rsid w:val="006251EE"/>
    <w:rsid w:val="00625206"/>
    <w:rsid w:val="006252C1"/>
    <w:rsid w:val="006253B0"/>
    <w:rsid w:val="00625FC0"/>
    <w:rsid w:val="00626633"/>
    <w:rsid w:val="00626D70"/>
    <w:rsid w:val="00626FB9"/>
    <w:rsid w:val="00630059"/>
    <w:rsid w:val="0063019E"/>
    <w:rsid w:val="006302FB"/>
    <w:rsid w:val="006305C0"/>
    <w:rsid w:val="0063141B"/>
    <w:rsid w:val="006314C3"/>
    <w:rsid w:val="00631691"/>
    <w:rsid w:val="00631A04"/>
    <w:rsid w:val="00631A8D"/>
    <w:rsid w:val="00631C7F"/>
    <w:rsid w:val="0063273C"/>
    <w:rsid w:val="006330B4"/>
    <w:rsid w:val="006332B0"/>
    <w:rsid w:val="00633334"/>
    <w:rsid w:val="006333B4"/>
    <w:rsid w:val="00633725"/>
    <w:rsid w:val="00633BB3"/>
    <w:rsid w:val="00634185"/>
    <w:rsid w:val="006342AE"/>
    <w:rsid w:val="00634965"/>
    <w:rsid w:val="00634AD2"/>
    <w:rsid w:val="00634DA1"/>
    <w:rsid w:val="0063504F"/>
    <w:rsid w:val="006357FC"/>
    <w:rsid w:val="006358B9"/>
    <w:rsid w:val="00635E24"/>
    <w:rsid w:val="00635FB8"/>
    <w:rsid w:val="0063685A"/>
    <w:rsid w:val="0063695C"/>
    <w:rsid w:val="00636AF5"/>
    <w:rsid w:val="0063743C"/>
    <w:rsid w:val="006374AA"/>
    <w:rsid w:val="006374ED"/>
    <w:rsid w:val="00637549"/>
    <w:rsid w:val="00637D28"/>
    <w:rsid w:val="00637D90"/>
    <w:rsid w:val="00637E0F"/>
    <w:rsid w:val="00637E7C"/>
    <w:rsid w:val="00640708"/>
    <w:rsid w:val="0064079F"/>
    <w:rsid w:val="0064087C"/>
    <w:rsid w:val="00640ECB"/>
    <w:rsid w:val="006411EB"/>
    <w:rsid w:val="0064166F"/>
    <w:rsid w:val="00641E65"/>
    <w:rsid w:val="0064221F"/>
    <w:rsid w:val="0064281A"/>
    <w:rsid w:val="00642CF0"/>
    <w:rsid w:val="00642EA1"/>
    <w:rsid w:val="00642FF3"/>
    <w:rsid w:val="006432C7"/>
    <w:rsid w:val="00643D13"/>
    <w:rsid w:val="00643D69"/>
    <w:rsid w:val="00643DF5"/>
    <w:rsid w:val="00643E19"/>
    <w:rsid w:val="006445CA"/>
    <w:rsid w:val="00644953"/>
    <w:rsid w:val="00644C77"/>
    <w:rsid w:val="00644DA8"/>
    <w:rsid w:val="006451E7"/>
    <w:rsid w:val="006452CE"/>
    <w:rsid w:val="00645926"/>
    <w:rsid w:val="00645971"/>
    <w:rsid w:val="0064620C"/>
    <w:rsid w:val="00647CB5"/>
    <w:rsid w:val="00647D57"/>
    <w:rsid w:val="00647EFE"/>
    <w:rsid w:val="00647F5D"/>
    <w:rsid w:val="0065097F"/>
    <w:rsid w:val="00651437"/>
    <w:rsid w:val="006518F9"/>
    <w:rsid w:val="00651AE4"/>
    <w:rsid w:val="00651B9D"/>
    <w:rsid w:val="00651D3A"/>
    <w:rsid w:val="006526C2"/>
    <w:rsid w:val="00652E30"/>
    <w:rsid w:val="00652EC3"/>
    <w:rsid w:val="00653229"/>
    <w:rsid w:val="00653E2F"/>
    <w:rsid w:val="006548F2"/>
    <w:rsid w:val="00654FEB"/>
    <w:rsid w:val="00655150"/>
    <w:rsid w:val="00655451"/>
    <w:rsid w:val="00655D17"/>
    <w:rsid w:val="00655DCE"/>
    <w:rsid w:val="00656016"/>
    <w:rsid w:val="00656230"/>
    <w:rsid w:val="00656A38"/>
    <w:rsid w:val="00656D7C"/>
    <w:rsid w:val="00656EFB"/>
    <w:rsid w:val="0065724A"/>
    <w:rsid w:val="006573A1"/>
    <w:rsid w:val="00657655"/>
    <w:rsid w:val="00657DCF"/>
    <w:rsid w:val="0066009F"/>
    <w:rsid w:val="006600C3"/>
    <w:rsid w:val="00660992"/>
    <w:rsid w:val="00661058"/>
    <w:rsid w:val="00661745"/>
    <w:rsid w:val="00661ED2"/>
    <w:rsid w:val="00661F7F"/>
    <w:rsid w:val="006622C9"/>
    <w:rsid w:val="006626A2"/>
    <w:rsid w:val="0066288F"/>
    <w:rsid w:val="006628A5"/>
    <w:rsid w:val="00662A87"/>
    <w:rsid w:val="00662B8A"/>
    <w:rsid w:val="00662C1C"/>
    <w:rsid w:val="00663140"/>
    <w:rsid w:val="00663BA9"/>
    <w:rsid w:val="00663E26"/>
    <w:rsid w:val="00664025"/>
    <w:rsid w:val="006640BB"/>
    <w:rsid w:val="00664C62"/>
    <w:rsid w:val="00664D15"/>
    <w:rsid w:val="00664FFB"/>
    <w:rsid w:val="006656BD"/>
    <w:rsid w:val="0066577C"/>
    <w:rsid w:val="0066616A"/>
    <w:rsid w:val="00666392"/>
    <w:rsid w:val="006667C6"/>
    <w:rsid w:val="00666EDD"/>
    <w:rsid w:val="00666F24"/>
    <w:rsid w:val="0066748F"/>
    <w:rsid w:val="006675E8"/>
    <w:rsid w:val="006677EB"/>
    <w:rsid w:val="00667A05"/>
    <w:rsid w:val="00667AA9"/>
    <w:rsid w:val="00667EE2"/>
    <w:rsid w:val="006703D3"/>
    <w:rsid w:val="00670409"/>
    <w:rsid w:val="00670904"/>
    <w:rsid w:val="00670A0A"/>
    <w:rsid w:val="00670A43"/>
    <w:rsid w:val="00670C95"/>
    <w:rsid w:val="00670F94"/>
    <w:rsid w:val="00671319"/>
    <w:rsid w:val="00671727"/>
    <w:rsid w:val="00671B87"/>
    <w:rsid w:val="00671E4B"/>
    <w:rsid w:val="00671EF5"/>
    <w:rsid w:val="00672602"/>
    <w:rsid w:val="00672C1D"/>
    <w:rsid w:val="00673247"/>
    <w:rsid w:val="00673329"/>
    <w:rsid w:val="0067365F"/>
    <w:rsid w:val="006738A9"/>
    <w:rsid w:val="00673A40"/>
    <w:rsid w:val="00673A76"/>
    <w:rsid w:val="00673BF0"/>
    <w:rsid w:val="00673DA9"/>
    <w:rsid w:val="006745F0"/>
    <w:rsid w:val="006748DF"/>
    <w:rsid w:val="00674AE6"/>
    <w:rsid w:val="006751A6"/>
    <w:rsid w:val="00675421"/>
    <w:rsid w:val="006754EE"/>
    <w:rsid w:val="00675910"/>
    <w:rsid w:val="00675BC6"/>
    <w:rsid w:val="00675F49"/>
    <w:rsid w:val="00676358"/>
    <w:rsid w:val="006769A3"/>
    <w:rsid w:val="00676D3C"/>
    <w:rsid w:val="006770DB"/>
    <w:rsid w:val="006774A7"/>
    <w:rsid w:val="006774CB"/>
    <w:rsid w:val="00677843"/>
    <w:rsid w:val="0067785E"/>
    <w:rsid w:val="00677865"/>
    <w:rsid w:val="00677C30"/>
    <w:rsid w:val="00677F4D"/>
    <w:rsid w:val="00680015"/>
    <w:rsid w:val="00680317"/>
    <w:rsid w:val="0068048F"/>
    <w:rsid w:val="006810A0"/>
    <w:rsid w:val="006810CE"/>
    <w:rsid w:val="00681535"/>
    <w:rsid w:val="006816DA"/>
    <w:rsid w:val="00681848"/>
    <w:rsid w:val="00681E1E"/>
    <w:rsid w:val="00682121"/>
    <w:rsid w:val="00682601"/>
    <w:rsid w:val="00682718"/>
    <w:rsid w:val="00682BD0"/>
    <w:rsid w:val="00682C65"/>
    <w:rsid w:val="00682F36"/>
    <w:rsid w:val="006832CF"/>
    <w:rsid w:val="006832FC"/>
    <w:rsid w:val="00683948"/>
    <w:rsid w:val="00683A17"/>
    <w:rsid w:val="00684138"/>
    <w:rsid w:val="006842C4"/>
    <w:rsid w:val="0068472A"/>
    <w:rsid w:val="00685137"/>
    <w:rsid w:val="006854FF"/>
    <w:rsid w:val="0068578A"/>
    <w:rsid w:val="00685CCD"/>
    <w:rsid w:val="00685E36"/>
    <w:rsid w:val="00686147"/>
    <w:rsid w:val="006867C1"/>
    <w:rsid w:val="00686DE4"/>
    <w:rsid w:val="006870F5"/>
    <w:rsid w:val="006879CC"/>
    <w:rsid w:val="00687D9F"/>
    <w:rsid w:val="0069017D"/>
    <w:rsid w:val="00690ADA"/>
    <w:rsid w:val="006922D1"/>
    <w:rsid w:val="0069276F"/>
    <w:rsid w:val="006927F4"/>
    <w:rsid w:val="00692D6B"/>
    <w:rsid w:val="00693627"/>
    <w:rsid w:val="00693BB5"/>
    <w:rsid w:val="006941AC"/>
    <w:rsid w:val="0069437E"/>
    <w:rsid w:val="006950D0"/>
    <w:rsid w:val="006954FD"/>
    <w:rsid w:val="0069551C"/>
    <w:rsid w:val="006957CE"/>
    <w:rsid w:val="0069582E"/>
    <w:rsid w:val="006959E0"/>
    <w:rsid w:val="00695D3D"/>
    <w:rsid w:val="00695D99"/>
    <w:rsid w:val="00695FAE"/>
    <w:rsid w:val="006964E9"/>
    <w:rsid w:val="0069687A"/>
    <w:rsid w:val="0069696C"/>
    <w:rsid w:val="0069697C"/>
    <w:rsid w:val="0069753F"/>
    <w:rsid w:val="0069786E"/>
    <w:rsid w:val="00697F44"/>
    <w:rsid w:val="006A01BA"/>
    <w:rsid w:val="006A0A6F"/>
    <w:rsid w:val="006A0ACF"/>
    <w:rsid w:val="006A0CCE"/>
    <w:rsid w:val="006A1497"/>
    <w:rsid w:val="006A1592"/>
    <w:rsid w:val="006A1717"/>
    <w:rsid w:val="006A18B7"/>
    <w:rsid w:val="006A262C"/>
    <w:rsid w:val="006A282B"/>
    <w:rsid w:val="006A3A6F"/>
    <w:rsid w:val="006A3D0C"/>
    <w:rsid w:val="006A3F79"/>
    <w:rsid w:val="006A4DC3"/>
    <w:rsid w:val="006A501A"/>
    <w:rsid w:val="006A5A2E"/>
    <w:rsid w:val="006A5EAD"/>
    <w:rsid w:val="006A61EC"/>
    <w:rsid w:val="006A670D"/>
    <w:rsid w:val="006A7050"/>
    <w:rsid w:val="006A7BDC"/>
    <w:rsid w:val="006A7D55"/>
    <w:rsid w:val="006A7FA3"/>
    <w:rsid w:val="006B0476"/>
    <w:rsid w:val="006B04C1"/>
    <w:rsid w:val="006B067D"/>
    <w:rsid w:val="006B09AF"/>
    <w:rsid w:val="006B0E1A"/>
    <w:rsid w:val="006B103C"/>
    <w:rsid w:val="006B16C8"/>
    <w:rsid w:val="006B1EA6"/>
    <w:rsid w:val="006B26D5"/>
    <w:rsid w:val="006B3009"/>
    <w:rsid w:val="006B301C"/>
    <w:rsid w:val="006B32AC"/>
    <w:rsid w:val="006B3672"/>
    <w:rsid w:val="006B36D2"/>
    <w:rsid w:val="006B3A1D"/>
    <w:rsid w:val="006B3EFB"/>
    <w:rsid w:val="006B44D9"/>
    <w:rsid w:val="006B4542"/>
    <w:rsid w:val="006B4694"/>
    <w:rsid w:val="006B4802"/>
    <w:rsid w:val="006B4D3D"/>
    <w:rsid w:val="006B5018"/>
    <w:rsid w:val="006B50E8"/>
    <w:rsid w:val="006B5AE7"/>
    <w:rsid w:val="006B5CFA"/>
    <w:rsid w:val="006B5D39"/>
    <w:rsid w:val="006B5F8A"/>
    <w:rsid w:val="006B6532"/>
    <w:rsid w:val="006B6609"/>
    <w:rsid w:val="006B679C"/>
    <w:rsid w:val="006B67F9"/>
    <w:rsid w:val="006B6B91"/>
    <w:rsid w:val="006B70B2"/>
    <w:rsid w:val="006B732E"/>
    <w:rsid w:val="006B7703"/>
    <w:rsid w:val="006B770E"/>
    <w:rsid w:val="006B77BB"/>
    <w:rsid w:val="006B7917"/>
    <w:rsid w:val="006C0243"/>
    <w:rsid w:val="006C063D"/>
    <w:rsid w:val="006C076D"/>
    <w:rsid w:val="006C0CD0"/>
    <w:rsid w:val="006C1849"/>
    <w:rsid w:val="006C1AD3"/>
    <w:rsid w:val="006C1FEE"/>
    <w:rsid w:val="006C2173"/>
    <w:rsid w:val="006C22DA"/>
    <w:rsid w:val="006C2568"/>
    <w:rsid w:val="006C2ABF"/>
    <w:rsid w:val="006C2B58"/>
    <w:rsid w:val="006C2C71"/>
    <w:rsid w:val="006C2D9B"/>
    <w:rsid w:val="006C2EDB"/>
    <w:rsid w:val="006C3612"/>
    <w:rsid w:val="006C3705"/>
    <w:rsid w:val="006C38BE"/>
    <w:rsid w:val="006C3DD9"/>
    <w:rsid w:val="006C3F03"/>
    <w:rsid w:val="006C4536"/>
    <w:rsid w:val="006C5113"/>
    <w:rsid w:val="006C5574"/>
    <w:rsid w:val="006C587B"/>
    <w:rsid w:val="006C5897"/>
    <w:rsid w:val="006C5A3F"/>
    <w:rsid w:val="006C5FFD"/>
    <w:rsid w:val="006C62F9"/>
    <w:rsid w:val="006C658A"/>
    <w:rsid w:val="006C6C57"/>
    <w:rsid w:val="006C75EB"/>
    <w:rsid w:val="006C79F9"/>
    <w:rsid w:val="006C7D25"/>
    <w:rsid w:val="006C7E99"/>
    <w:rsid w:val="006C7F5C"/>
    <w:rsid w:val="006C7FF2"/>
    <w:rsid w:val="006D0907"/>
    <w:rsid w:val="006D0C4C"/>
    <w:rsid w:val="006D0FA8"/>
    <w:rsid w:val="006D1253"/>
    <w:rsid w:val="006D132D"/>
    <w:rsid w:val="006D171C"/>
    <w:rsid w:val="006D20B9"/>
    <w:rsid w:val="006D20E2"/>
    <w:rsid w:val="006D3A76"/>
    <w:rsid w:val="006D3E52"/>
    <w:rsid w:val="006D4235"/>
    <w:rsid w:val="006D4C68"/>
    <w:rsid w:val="006D4C72"/>
    <w:rsid w:val="006D5197"/>
    <w:rsid w:val="006D5380"/>
    <w:rsid w:val="006D5A78"/>
    <w:rsid w:val="006D6D03"/>
    <w:rsid w:val="006D72E9"/>
    <w:rsid w:val="006D741C"/>
    <w:rsid w:val="006D75D1"/>
    <w:rsid w:val="006D79C3"/>
    <w:rsid w:val="006E071D"/>
    <w:rsid w:val="006E08C6"/>
    <w:rsid w:val="006E0C70"/>
    <w:rsid w:val="006E1255"/>
    <w:rsid w:val="006E135C"/>
    <w:rsid w:val="006E1539"/>
    <w:rsid w:val="006E1BFF"/>
    <w:rsid w:val="006E1D96"/>
    <w:rsid w:val="006E1E31"/>
    <w:rsid w:val="006E20DC"/>
    <w:rsid w:val="006E2C88"/>
    <w:rsid w:val="006E2FC4"/>
    <w:rsid w:val="006E325C"/>
    <w:rsid w:val="006E3982"/>
    <w:rsid w:val="006E398D"/>
    <w:rsid w:val="006E45A7"/>
    <w:rsid w:val="006E5277"/>
    <w:rsid w:val="006E5407"/>
    <w:rsid w:val="006E5722"/>
    <w:rsid w:val="006E5BC8"/>
    <w:rsid w:val="006E5F87"/>
    <w:rsid w:val="006E605D"/>
    <w:rsid w:val="006E6388"/>
    <w:rsid w:val="006E64D4"/>
    <w:rsid w:val="006E672D"/>
    <w:rsid w:val="006E6EE4"/>
    <w:rsid w:val="006E6EF5"/>
    <w:rsid w:val="006E7128"/>
    <w:rsid w:val="006E715A"/>
    <w:rsid w:val="006E731D"/>
    <w:rsid w:val="006E7838"/>
    <w:rsid w:val="006E7C67"/>
    <w:rsid w:val="006E7EFA"/>
    <w:rsid w:val="006F0670"/>
    <w:rsid w:val="006F06DC"/>
    <w:rsid w:val="006F0805"/>
    <w:rsid w:val="006F0A88"/>
    <w:rsid w:val="006F0F1E"/>
    <w:rsid w:val="006F11B3"/>
    <w:rsid w:val="006F1381"/>
    <w:rsid w:val="006F15CF"/>
    <w:rsid w:val="006F1FC0"/>
    <w:rsid w:val="006F22C8"/>
    <w:rsid w:val="006F230F"/>
    <w:rsid w:val="006F236C"/>
    <w:rsid w:val="006F292A"/>
    <w:rsid w:val="006F2CD2"/>
    <w:rsid w:val="006F305D"/>
    <w:rsid w:val="006F3089"/>
    <w:rsid w:val="006F34BF"/>
    <w:rsid w:val="006F3C33"/>
    <w:rsid w:val="006F3DF2"/>
    <w:rsid w:val="006F4572"/>
    <w:rsid w:val="006F467D"/>
    <w:rsid w:val="006F496D"/>
    <w:rsid w:val="006F4BB9"/>
    <w:rsid w:val="006F4C3A"/>
    <w:rsid w:val="006F4C78"/>
    <w:rsid w:val="006F53AB"/>
    <w:rsid w:val="006F56E7"/>
    <w:rsid w:val="006F5B90"/>
    <w:rsid w:val="006F5D47"/>
    <w:rsid w:val="006F5EC6"/>
    <w:rsid w:val="006F5EE9"/>
    <w:rsid w:val="006F614C"/>
    <w:rsid w:val="006F63A2"/>
    <w:rsid w:val="006F651C"/>
    <w:rsid w:val="006F6792"/>
    <w:rsid w:val="006F6B3C"/>
    <w:rsid w:val="006F703F"/>
    <w:rsid w:val="006F7357"/>
    <w:rsid w:val="006F755B"/>
    <w:rsid w:val="006F769F"/>
    <w:rsid w:val="006F7703"/>
    <w:rsid w:val="006F7870"/>
    <w:rsid w:val="006F7E1A"/>
    <w:rsid w:val="006F7ED6"/>
    <w:rsid w:val="0070033A"/>
    <w:rsid w:val="007007E4"/>
    <w:rsid w:val="0070083E"/>
    <w:rsid w:val="00700BEB"/>
    <w:rsid w:val="00700C61"/>
    <w:rsid w:val="00700D76"/>
    <w:rsid w:val="007010EB"/>
    <w:rsid w:val="00701222"/>
    <w:rsid w:val="007015CE"/>
    <w:rsid w:val="007015D1"/>
    <w:rsid w:val="00701769"/>
    <w:rsid w:val="00701821"/>
    <w:rsid w:val="00701B63"/>
    <w:rsid w:val="0070214B"/>
    <w:rsid w:val="007021D3"/>
    <w:rsid w:val="00702575"/>
    <w:rsid w:val="0070285A"/>
    <w:rsid w:val="007038C4"/>
    <w:rsid w:val="00703E2E"/>
    <w:rsid w:val="007040DE"/>
    <w:rsid w:val="0070417E"/>
    <w:rsid w:val="007042A9"/>
    <w:rsid w:val="00704552"/>
    <w:rsid w:val="007045CE"/>
    <w:rsid w:val="00704888"/>
    <w:rsid w:val="00704B8E"/>
    <w:rsid w:val="00704F60"/>
    <w:rsid w:val="0070524F"/>
    <w:rsid w:val="00705278"/>
    <w:rsid w:val="007053CA"/>
    <w:rsid w:val="00705451"/>
    <w:rsid w:val="007055D0"/>
    <w:rsid w:val="00705C67"/>
    <w:rsid w:val="007062AF"/>
    <w:rsid w:val="00706379"/>
    <w:rsid w:val="007066B3"/>
    <w:rsid w:val="00707014"/>
    <w:rsid w:val="0070750C"/>
    <w:rsid w:val="007079D8"/>
    <w:rsid w:val="00707D10"/>
    <w:rsid w:val="00710000"/>
    <w:rsid w:val="00710374"/>
    <w:rsid w:val="0071072D"/>
    <w:rsid w:val="00710893"/>
    <w:rsid w:val="00710FED"/>
    <w:rsid w:val="007110CB"/>
    <w:rsid w:val="00711317"/>
    <w:rsid w:val="00711C47"/>
    <w:rsid w:val="00711F8A"/>
    <w:rsid w:val="0071355F"/>
    <w:rsid w:val="00713D3F"/>
    <w:rsid w:val="00713E65"/>
    <w:rsid w:val="00714319"/>
    <w:rsid w:val="00714968"/>
    <w:rsid w:val="00715386"/>
    <w:rsid w:val="00715BDA"/>
    <w:rsid w:val="00715CD6"/>
    <w:rsid w:val="007161C9"/>
    <w:rsid w:val="0071640D"/>
    <w:rsid w:val="007169FC"/>
    <w:rsid w:val="00716B57"/>
    <w:rsid w:val="00717D0B"/>
    <w:rsid w:val="00717D95"/>
    <w:rsid w:val="00717F41"/>
    <w:rsid w:val="00720624"/>
    <w:rsid w:val="007208B2"/>
    <w:rsid w:val="007208FE"/>
    <w:rsid w:val="00720F3C"/>
    <w:rsid w:val="007219EF"/>
    <w:rsid w:val="00721B1D"/>
    <w:rsid w:val="00721C64"/>
    <w:rsid w:val="00721D49"/>
    <w:rsid w:val="00722B6D"/>
    <w:rsid w:val="00722E5D"/>
    <w:rsid w:val="00723000"/>
    <w:rsid w:val="0072347A"/>
    <w:rsid w:val="00723700"/>
    <w:rsid w:val="007239BF"/>
    <w:rsid w:val="00724421"/>
    <w:rsid w:val="00724555"/>
    <w:rsid w:val="007246D4"/>
    <w:rsid w:val="00724AED"/>
    <w:rsid w:val="00724BC9"/>
    <w:rsid w:val="00724D7A"/>
    <w:rsid w:val="00725241"/>
    <w:rsid w:val="0072547D"/>
    <w:rsid w:val="00725CFF"/>
    <w:rsid w:val="00726C4A"/>
    <w:rsid w:val="00726D70"/>
    <w:rsid w:val="007278C6"/>
    <w:rsid w:val="00727F8F"/>
    <w:rsid w:val="00730230"/>
    <w:rsid w:val="007303B5"/>
    <w:rsid w:val="00730B68"/>
    <w:rsid w:val="00731273"/>
    <w:rsid w:val="007312ED"/>
    <w:rsid w:val="007313BF"/>
    <w:rsid w:val="00731893"/>
    <w:rsid w:val="00731906"/>
    <w:rsid w:val="00731A97"/>
    <w:rsid w:val="00731AC2"/>
    <w:rsid w:val="0073213A"/>
    <w:rsid w:val="007325FF"/>
    <w:rsid w:val="00732BE5"/>
    <w:rsid w:val="00732FBD"/>
    <w:rsid w:val="007334DA"/>
    <w:rsid w:val="0073381A"/>
    <w:rsid w:val="00733A4C"/>
    <w:rsid w:val="00733F86"/>
    <w:rsid w:val="0073428E"/>
    <w:rsid w:val="00734369"/>
    <w:rsid w:val="0073438B"/>
    <w:rsid w:val="00734397"/>
    <w:rsid w:val="007350A4"/>
    <w:rsid w:val="00735752"/>
    <w:rsid w:val="007358B7"/>
    <w:rsid w:val="00735A30"/>
    <w:rsid w:val="00735DC7"/>
    <w:rsid w:val="007362ED"/>
    <w:rsid w:val="007365DB"/>
    <w:rsid w:val="007368C3"/>
    <w:rsid w:val="00736A3B"/>
    <w:rsid w:val="007370A4"/>
    <w:rsid w:val="007377DE"/>
    <w:rsid w:val="007401E6"/>
    <w:rsid w:val="007405CC"/>
    <w:rsid w:val="0074060F"/>
    <w:rsid w:val="00740EED"/>
    <w:rsid w:val="00740F31"/>
    <w:rsid w:val="00741583"/>
    <w:rsid w:val="00741888"/>
    <w:rsid w:val="00741B71"/>
    <w:rsid w:val="00741EA7"/>
    <w:rsid w:val="00742636"/>
    <w:rsid w:val="0074267E"/>
    <w:rsid w:val="007426DB"/>
    <w:rsid w:val="00742E84"/>
    <w:rsid w:val="00743104"/>
    <w:rsid w:val="0074328B"/>
    <w:rsid w:val="0074350E"/>
    <w:rsid w:val="007435BB"/>
    <w:rsid w:val="00743D2F"/>
    <w:rsid w:val="0074419E"/>
    <w:rsid w:val="00744382"/>
    <w:rsid w:val="007446F3"/>
    <w:rsid w:val="00744923"/>
    <w:rsid w:val="00744AFD"/>
    <w:rsid w:val="00744FBF"/>
    <w:rsid w:val="00745235"/>
    <w:rsid w:val="00745A02"/>
    <w:rsid w:val="00745A97"/>
    <w:rsid w:val="00745D91"/>
    <w:rsid w:val="007462EA"/>
    <w:rsid w:val="00746368"/>
    <w:rsid w:val="007464B0"/>
    <w:rsid w:val="0074663E"/>
    <w:rsid w:val="007467F5"/>
    <w:rsid w:val="00747658"/>
    <w:rsid w:val="00747C1E"/>
    <w:rsid w:val="00750135"/>
    <w:rsid w:val="00750167"/>
    <w:rsid w:val="00750237"/>
    <w:rsid w:val="0075038F"/>
    <w:rsid w:val="007503C9"/>
    <w:rsid w:val="0075047C"/>
    <w:rsid w:val="007505DB"/>
    <w:rsid w:val="00750711"/>
    <w:rsid w:val="00750B55"/>
    <w:rsid w:val="00750B56"/>
    <w:rsid w:val="00750E6E"/>
    <w:rsid w:val="00750F81"/>
    <w:rsid w:val="00751690"/>
    <w:rsid w:val="007518D6"/>
    <w:rsid w:val="00751A20"/>
    <w:rsid w:val="0075203B"/>
    <w:rsid w:val="00752672"/>
    <w:rsid w:val="0075292B"/>
    <w:rsid w:val="00752EEA"/>
    <w:rsid w:val="007536B7"/>
    <w:rsid w:val="0075395E"/>
    <w:rsid w:val="00753F2D"/>
    <w:rsid w:val="007541EA"/>
    <w:rsid w:val="00754326"/>
    <w:rsid w:val="007544AD"/>
    <w:rsid w:val="00754B57"/>
    <w:rsid w:val="00754C8A"/>
    <w:rsid w:val="00754E59"/>
    <w:rsid w:val="007552D4"/>
    <w:rsid w:val="007553B9"/>
    <w:rsid w:val="00755535"/>
    <w:rsid w:val="007558B8"/>
    <w:rsid w:val="00755C02"/>
    <w:rsid w:val="00756196"/>
    <w:rsid w:val="00756BA6"/>
    <w:rsid w:val="0075726D"/>
    <w:rsid w:val="0075797D"/>
    <w:rsid w:val="007603E1"/>
    <w:rsid w:val="00760872"/>
    <w:rsid w:val="00760DB7"/>
    <w:rsid w:val="007617CE"/>
    <w:rsid w:val="00761CD4"/>
    <w:rsid w:val="00762EB2"/>
    <w:rsid w:val="007636BB"/>
    <w:rsid w:val="00763A26"/>
    <w:rsid w:val="00763A74"/>
    <w:rsid w:val="00763C0C"/>
    <w:rsid w:val="007640F4"/>
    <w:rsid w:val="00764CF7"/>
    <w:rsid w:val="0076523A"/>
    <w:rsid w:val="00765825"/>
    <w:rsid w:val="00765842"/>
    <w:rsid w:val="00765C9F"/>
    <w:rsid w:val="00765E13"/>
    <w:rsid w:val="00765F51"/>
    <w:rsid w:val="007661F5"/>
    <w:rsid w:val="00766736"/>
    <w:rsid w:val="00766A18"/>
    <w:rsid w:val="00766D38"/>
    <w:rsid w:val="007670AA"/>
    <w:rsid w:val="0076739F"/>
    <w:rsid w:val="0077039C"/>
    <w:rsid w:val="0077053F"/>
    <w:rsid w:val="00770952"/>
    <w:rsid w:val="00771885"/>
    <w:rsid w:val="0077191F"/>
    <w:rsid w:val="00771D13"/>
    <w:rsid w:val="00772180"/>
    <w:rsid w:val="0077281E"/>
    <w:rsid w:val="00772AFD"/>
    <w:rsid w:val="00772C08"/>
    <w:rsid w:val="00772E01"/>
    <w:rsid w:val="00772E5C"/>
    <w:rsid w:val="00773343"/>
    <w:rsid w:val="00773C22"/>
    <w:rsid w:val="00773DE6"/>
    <w:rsid w:val="00773EF1"/>
    <w:rsid w:val="00774674"/>
    <w:rsid w:val="00774C91"/>
    <w:rsid w:val="00774EE9"/>
    <w:rsid w:val="00775A2B"/>
    <w:rsid w:val="00775B8B"/>
    <w:rsid w:val="00775F70"/>
    <w:rsid w:val="007760FE"/>
    <w:rsid w:val="007761DC"/>
    <w:rsid w:val="0077621C"/>
    <w:rsid w:val="007766A2"/>
    <w:rsid w:val="00776BE0"/>
    <w:rsid w:val="00777582"/>
    <w:rsid w:val="00777BBE"/>
    <w:rsid w:val="00777CC7"/>
    <w:rsid w:val="00780569"/>
    <w:rsid w:val="007807C5"/>
    <w:rsid w:val="00780A07"/>
    <w:rsid w:val="00780B89"/>
    <w:rsid w:val="00780F06"/>
    <w:rsid w:val="00780F35"/>
    <w:rsid w:val="00781098"/>
    <w:rsid w:val="007810E6"/>
    <w:rsid w:val="00781356"/>
    <w:rsid w:val="007817CA"/>
    <w:rsid w:val="00781BBC"/>
    <w:rsid w:val="007827FE"/>
    <w:rsid w:val="0078281D"/>
    <w:rsid w:val="00782A4B"/>
    <w:rsid w:val="00782B8C"/>
    <w:rsid w:val="00783214"/>
    <w:rsid w:val="00783589"/>
    <w:rsid w:val="0078366B"/>
    <w:rsid w:val="00783793"/>
    <w:rsid w:val="00783918"/>
    <w:rsid w:val="00783DD6"/>
    <w:rsid w:val="007842E3"/>
    <w:rsid w:val="007845BD"/>
    <w:rsid w:val="007855D1"/>
    <w:rsid w:val="007859E5"/>
    <w:rsid w:val="007860E5"/>
    <w:rsid w:val="0078652C"/>
    <w:rsid w:val="007865CD"/>
    <w:rsid w:val="00786D18"/>
    <w:rsid w:val="007871DD"/>
    <w:rsid w:val="00787697"/>
    <w:rsid w:val="00787912"/>
    <w:rsid w:val="00787F1E"/>
    <w:rsid w:val="00787F3A"/>
    <w:rsid w:val="00787F97"/>
    <w:rsid w:val="007907DB"/>
    <w:rsid w:val="00790834"/>
    <w:rsid w:val="00790C36"/>
    <w:rsid w:val="0079144D"/>
    <w:rsid w:val="00792708"/>
    <w:rsid w:val="00792E98"/>
    <w:rsid w:val="00793051"/>
    <w:rsid w:val="00793134"/>
    <w:rsid w:val="0079318F"/>
    <w:rsid w:val="007933FA"/>
    <w:rsid w:val="00793660"/>
    <w:rsid w:val="00794223"/>
    <w:rsid w:val="0079499B"/>
    <w:rsid w:val="00794D28"/>
    <w:rsid w:val="00794FC1"/>
    <w:rsid w:val="007953B5"/>
    <w:rsid w:val="007963FA"/>
    <w:rsid w:val="00796778"/>
    <w:rsid w:val="00796836"/>
    <w:rsid w:val="00796B1D"/>
    <w:rsid w:val="00796EC9"/>
    <w:rsid w:val="00796F0A"/>
    <w:rsid w:val="00796F95"/>
    <w:rsid w:val="0079738E"/>
    <w:rsid w:val="0079795B"/>
    <w:rsid w:val="00797E8C"/>
    <w:rsid w:val="007A0120"/>
    <w:rsid w:val="007A09C3"/>
    <w:rsid w:val="007A0CAA"/>
    <w:rsid w:val="007A10BF"/>
    <w:rsid w:val="007A17AC"/>
    <w:rsid w:val="007A1959"/>
    <w:rsid w:val="007A1962"/>
    <w:rsid w:val="007A1E77"/>
    <w:rsid w:val="007A1E81"/>
    <w:rsid w:val="007A1E95"/>
    <w:rsid w:val="007A204A"/>
    <w:rsid w:val="007A2D74"/>
    <w:rsid w:val="007A319E"/>
    <w:rsid w:val="007A34D2"/>
    <w:rsid w:val="007A3554"/>
    <w:rsid w:val="007A398C"/>
    <w:rsid w:val="007A44A3"/>
    <w:rsid w:val="007A4762"/>
    <w:rsid w:val="007A47E7"/>
    <w:rsid w:val="007A4F15"/>
    <w:rsid w:val="007A540C"/>
    <w:rsid w:val="007A57AD"/>
    <w:rsid w:val="007A5AF6"/>
    <w:rsid w:val="007A625E"/>
    <w:rsid w:val="007A6AD8"/>
    <w:rsid w:val="007A726A"/>
    <w:rsid w:val="007A79F3"/>
    <w:rsid w:val="007A7BD5"/>
    <w:rsid w:val="007A7CF7"/>
    <w:rsid w:val="007A7FAB"/>
    <w:rsid w:val="007B03B3"/>
    <w:rsid w:val="007B0F96"/>
    <w:rsid w:val="007B13F8"/>
    <w:rsid w:val="007B160B"/>
    <w:rsid w:val="007B17AF"/>
    <w:rsid w:val="007B1AD6"/>
    <w:rsid w:val="007B21AF"/>
    <w:rsid w:val="007B24C6"/>
    <w:rsid w:val="007B277B"/>
    <w:rsid w:val="007B28EC"/>
    <w:rsid w:val="007B2996"/>
    <w:rsid w:val="007B2E2D"/>
    <w:rsid w:val="007B2EF2"/>
    <w:rsid w:val="007B2F57"/>
    <w:rsid w:val="007B3911"/>
    <w:rsid w:val="007B3D94"/>
    <w:rsid w:val="007B41FD"/>
    <w:rsid w:val="007B436E"/>
    <w:rsid w:val="007B43A4"/>
    <w:rsid w:val="007B45E0"/>
    <w:rsid w:val="007B4772"/>
    <w:rsid w:val="007B47E6"/>
    <w:rsid w:val="007B4AAE"/>
    <w:rsid w:val="007B4C01"/>
    <w:rsid w:val="007B4E17"/>
    <w:rsid w:val="007B50EC"/>
    <w:rsid w:val="007B50FD"/>
    <w:rsid w:val="007B54D9"/>
    <w:rsid w:val="007B555F"/>
    <w:rsid w:val="007B5891"/>
    <w:rsid w:val="007B5ACF"/>
    <w:rsid w:val="007B5AF2"/>
    <w:rsid w:val="007B6712"/>
    <w:rsid w:val="007B6E64"/>
    <w:rsid w:val="007B71F0"/>
    <w:rsid w:val="007B7253"/>
    <w:rsid w:val="007B74BD"/>
    <w:rsid w:val="007B7DDA"/>
    <w:rsid w:val="007B7E7E"/>
    <w:rsid w:val="007C08F6"/>
    <w:rsid w:val="007C111E"/>
    <w:rsid w:val="007C1295"/>
    <w:rsid w:val="007C21ED"/>
    <w:rsid w:val="007C2267"/>
    <w:rsid w:val="007C28DC"/>
    <w:rsid w:val="007C29F0"/>
    <w:rsid w:val="007C3E17"/>
    <w:rsid w:val="007C3E5C"/>
    <w:rsid w:val="007C3E91"/>
    <w:rsid w:val="007C4055"/>
    <w:rsid w:val="007C4081"/>
    <w:rsid w:val="007C42A4"/>
    <w:rsid w:val="007C454B"/>
    <w:rsid w:val="007C4A7B"/>
    <w:rsid w:val="007C4C33"/>
    <w:rsid w:val="007C4D73"/>
    <w:rsid w:val="007C4FE2"/>
    <w:rsid w:val="007C515A"/>
    <w:rsid w:val="007C6150"/>
    <w:rsid w:val="007C62FA"/>
    <w:rsid w:val="007C6442"/>
    <w:rsid w:val="007C6792"/>
    <w:rsid w:val="007C72B3"/>
    <w:rsid w:val="007C73BA"/>
    <w:rsid w:val="007C7DB4"/>
    <w:rsid w:val="007C7EFA"/>
    <w:rsid w:val="007C7FEA"/>
    <w:rsid w:val="007D006B"/>
    <w:rsid w:val="007D00AD"/>
    <w:rsid w:val="007D0529"/>
    <w:rsid w:val="007D061C"/>
    <w:rsid w:val="007D0ABE"/>
    <w:rsid w:val="007D0D92"/>
    <w:rsid w:val="007D0E8B"/>
    <w:rsid w:val="007D1271"/>
    <w:rsid w:val="007D14DB"/>
    <w:rsid w:val="007D1533"/>
    <w:rsid w:val="007D1886"/>
    <w:rsid w:val="007D1D0F"/>
    <w:rsid w:val="007D206B"/>
    <w:rsid w:val="007D207D"/>
    <w:rsid w:val="007D21B5"/>
    <w:rsid w:val="007D22B2"/>
    <w:rsid w:val="007D28D4"/>
    <w:rsid w:val="007D2B3C"/>
    <w:rsid w:val="007D2CD7"/>
    <w:rsid w:val="007D2FB2"/>
    <w:rsid w:val="007D3026"/>
    <w:rsid w:val="007D30BB"/>
    <w:rsid w:val="007D3187"/>
    <w:rsid w:val="007D32B1"/>
    <w:rsid w:val="007D34F8"/>
    <w:rsid w:val="007D35F7"/>
    <w:rsid w:val="007D37DB"/>
    <w:rsid w:val="007D3C8D"/>
    <w:rsid w:val="007D4013"/>
    <w:rsid w:val="007D40A3"/>
    <w:rsid w:val="007D4302"/>
    <w:rsid w:val="007D45EF"/>
    <w:rsid w:val="007D4C32"/>
    <w:rsid w:val="007D5874"/>
    <w:rsid w:val="007D5C09"/>
    <w:rsid w:val="007D5E84"/>
    <w:rsid w:val="007D5F66"/>
    <w:rsid w:val="007D5FFC"/>
    <w:rsid w:val="007D618B"/>
    <w:rsid w:val="007D623F"/>
    <w:rsid w:val="007D6372"/>
    <w:rsid w:val="007D64DA"/>
    <w:rsid w:val="007D6806"/>
    <w:rsid w:val="007D6C25"/>
    <w:rsid w:val="007D712B"/>
    <w:rsid w:val="007D71E7"/>
    <w:rsid w:val="007D7395"/>
    <w:rsid w:val="007D7718"/>
    <w:rsid w:val="007E00EA"/>
    <w:rsid w:val="007E148C"/>
    <w:rsid w:val="007E17FA"/>
    <w:rsid w:val="007E1972"/>
    <w:rsid w:val="007E1B2D"/>
    <w:rsid w:val="007E1D4E"/>
    <w:rsid w:val="007E1DF1"/>
    <w:rsid w:val="007E279C"/>
    <w:rsid w:val="007E2C5C"/>
    <w:rsid w:val="007E2D3A"/>
    <w:rsid w:val="007E3763"/>
    <w:rsid w:val="007E39F1"/>
    <w:rsid w:val="007E3F29"/>
    <w:rsid w:val="007E40AB"/>
    <w:rsid w:val="007E476E"/>
    <w:rsid w:val="007E4CB7"/>
    <w:rsid w:val="007E5372"/>
    <w:rsid w:val="007E5408"/>
    <w:rsid w:val="007E5BDE"/>
    <w:rsid w:val="007E60E4"/>
    <w:rsid w:val="007E615D"/>
    <w:rsid w:val="007E61BA"/>
    <w:rsid w:val="007E6B74"/>
    <w:rsid w:val="007E724E"/>
    <w:rsid w:val="007E770C"/>
    <w:rsid w:val="007E7A1C"/>
    <w:rsid w:val="007F0013"/>
    <w:rsid w:val="007F0092"/>
    <w:rsid w:val="007F068E"/>
    <w:rsid w:val="007F0980"/>
    <w:rsid w:val="007F0BCD"/>
    <w:rsid w:val="007F0F45"/>
    <w:rsid w:val="007F0FC2"/>
    <w:rsid w:val="007F13E0"/>
    <w:rsid w:val="007F144B"/>
    <w:rsid w:val="007F14D7"/>
    <w:rsid w:val="007F18F9"/>
    <w:rsid w:val="007F1A61"/>
    <w:rsid w:val="007F2383"/>
    <w:rsid w:val="007F23F5"/>
    <w:rsid w:val="007F29B3"/>
    <w:rsid w:val="007F2A53"/>
    <w:rsid w:val="007F2CB6"/>
    <w:rsid w:val="007F2F21"/>
    <w:rsid w:val="007F33A1"/>
    <w:rsid w:val="007F3776"/>
    <w:rsid w:val="007F377A"/>
    <w:rsid w:val="007F3782"/>
    <w:rsid w:val="007F3FA6"/>
    <w:rsid w:val="007F3FFE"/>
    <w:rsid w:val="007F49A0"/>
    <w:rsid w:val="007F4E10"/>
    <w:rsid w:val="007F4F08"/>
    <w:rsid w:val="007F5275"/>
    <w:rsid w:val="007F560A"/>
    <w:rsid w:val="007F571F"/>
    <w:rsid w:val="007F5791"/>
    <w:rsid w:val="007F611B"/>
    <w:rsid w:val="007F6187"/>
    <w:rsid w:val="007F63F1"/>
    <w:rsid w:val="007F6501"/>
    <w:rsid w:val="007F668A"/>
    <w:rsid w:val="007F6D64"/>
    <w:rsid w:val="007F6EF8"/>
    <w:rsid w:val="007F6EFF"/>
    <w:rsid w:val="007F702E"/>
    <w:rsid w:val="007F7373"/>
    <w:rsid w:val="007F763E"/>
    <w:rsid w:val="007F778A"/>
    <w:rsid w:val="007F792E"/>
    <w:rsid w:val="0080028B"/>
    <w:rsid w:val="00800CE1"/>
    <w:rsid w:val="00800CF0"/>
    <w:rsid w:val="008019F4"/>
    <w:rsid w:val="00801B03"/>
    <w:rsid w:val="00801BB6"/>
    <w:rsid w:val="00801D7A"/>
    <w:rsid w:val="00801E37"/>
    <w:rsid w:val="00801FD3"/>
    <w:rsid w:val="00802305"/>
    <w:rsid w:val="00802B1D"/>
    <w:rsid w:val="00802C06"/>
    <w:rsid w:val="00802CC9"/>
    <w:rsid w:val="00802EA9"/>
    <w:rsid w:val="00802F68"/>
    <w:rsid w:val="0080330F"/>
    <w:rsid w:val="008034F9"/>
    <w:rsid w:val="00803792"/>
    <w:rsid w:val="00803810"/>
    <w:rsid w:val="00804235"/>
    <w:rsid w:val="008043F4"/>
    <w:rsid w:val="008045F9"/>
    <w:rsid w:val="00804A37"/>
    <w:rsid w:val="00804CBB"/>
    <w:rsid w:val="00804EB8"/>
    <w:rsid w:val="0080507A"/>
    <w:rsid w:val="0080522B"/>
    <w:rsid w:val="00805642"/>
    <w:rsid w:val="008056FA"/>
    <w:rsid w:val="008058E4"/>
    <w:rsid w:val="00805AD5"/>
    <w:rsid w:val="00805E1B"/>
    <w:rsid w:val="00805E71"/>
    <w:rsid w:val="00805F62"/>
    <w:rsid w:val="008070A3"/>
    <w:rsid w:val="0080734B"/>
    <w:rsid w:val="00807AFF"/>
    <w:rsid w:val="00807F9B"/>
    <w:rsid w:val="00810257"/>
    <w:rsid w:val="0081072C"/>
    <w:rsid w:val="00810D42"/>
    <w:rsid w:val="00810D4F"/>
    <w:rsid w:val="0081118F"/>
    <w:rsid w:val="008112B6"/>
    <w:rsid w:val="00811308"/>
    <w:rsid w:val="008117F1"/>
    <w:rsid w:val="00811BF4"/>
    <w:rsid w:val="00812278"/>
    <w:rsid w:val="00812C5B"/>
    <w:rsid w:val="00813031"/>
    <w:rsid w:val="00813577"/>
    <w:rsid w:val="0081362C"/>
    <w:rsid w:val="0081385E"/>
    <w:rsid w:val="00814074"/>
    <w:rsid w:val="00814558"/>
    <w:rsid w:val="00814967"/>
    <w:rsid w:val="00814CAF"/>
    <w:rsid w:val="00814E50"/>
    <w:rsid w:val="00815741"/>
    <w:rsid w:val="00815C22"/>
    <w:rsid w:val="00816068"/>
    <w:rsid w:val="0081622A"/>
    <w:rsid w:val="008168B6"/>
    <w:rsid w:val="0081735B"/>
    <w:rsid w:val="0081780A"/>
    <w:rsid w:val="008178B5"/>
    <w:rsid w:val="008218C0"/>
    <w:rsid w:val="008218E6"/>
    <w:rsid w:val="00821CAF"/>
    <w:rsid w:val="00821CFE"/>
    <w:rsid w:val="00821FE5"/>
    <w:rsid w:val="00822041"/>
    <w:rsid w:val="008222EA"/>
    <w:rsid w:val="00822689"/>
    <w:rsid w:val="008232D7"/>
    <w:rsid w:val="008232F7"/>
    <w:rsid w:val="00823636"/>
    <w:rsid w:val="008239B3"/>
    <w:rsid w:val="00823A03"/>
    <w:rsid w:val="00823F27"/>
    <w:rsid w:val="00823F8D"/>
    <w:rsid w:val="00824593"/>
    <w:rsid w:val="00824F92"/>
    <w:rsid w:val="00825010"/>
    <w:rsid w:val="00825855"/>
    <w:rsid w:val="00825EF2"/>
    <w:rsid w:val="00825F92"/>
    <w:rsid w:val="00825F98"/>
    <w:rsid w:val="008264AA"/>
    <w:rsid w:val="00826A11"/>
    <w:rsid w:val="00826A2A"/>
    <w:rsid w:val="00826EBB"/>
    <w:rsid w:val="00827049"/>
    <w:rsid w:val="008270E0"/>
    <w:rsid w:val="008271CE"/>
    <w:rsid w:val="008274E9"/>
    <w:rsid w:val="00827BC2"/>
    <w:rsid w:val="00827E09"/>
    <w:rsid w:val="00827FB9"/>
    <w:rsid w:val="00830105"/>
    <w:rsid w:val="0083020B"/>
    <w:rsid w:val="00830257"/>
    <w:rsid w:val="008304BE"/>
    <w:rsid w:val="008306AA"/>
    <w:rsid w:val="0083075E"/>
    <w:rsid w:val="00830E64"/>
    <w:rsid w:val="00830EEF"/>
    <w:rsid w:val="008318F0"/>
    <w:rsid w:val="00831AA0"/>
    <w:rsid w:val="008323A1"/>
    <w:rsid w:val="00832652"/>
    <w:rsid w:val="0083271F"/>
    <w:rsid w:val="00832B20"/>
    <w:rsid w:val="00832DBA"/>
    <w:rsid w:val="008330B7"/>
    <w:rsid w:val="00833603"/>
    <w:rsid w:val="00833758"/>
    <w:rsid w:val="00833FDC"/>
    <w:rsid w:val="00834322"/>
    <w:rsid w:val="008343F0"/>
    <w:rsid w:val="00834589"/>
    <w:rsid w:val="00834763"/>
    <w:rsid w:val="00834EA1"/>
    <w:rsid w:val="00835169"/>
    <w:rsid w:val="00835191"/>
    <w:rsid w:val="00835263"/>
    <w:rsid w:val="0083557D"/>
    <w:rsid w:val="00835995"/>
    <w:rsid w:val="00836489"/>
    <w:rsid w:val="008366EF"/>
    <w:rsid w:val="00836CD3"/>
    <w:rsid w:val="00836ECF"/>
    <w:rsid w:val="00837432"/>
    <w:rsid w:val="00837AD0"/>
    <w:rsid w:val="00840593"/>
    <w:rsid w:val="00840886"/>
    <w:rsid w:val="00840FDE"/>
    <w:rsid w:val="00841324"/>
    <w:rsid w:val="00841622"/>
    <w:rsid w:val="00841A34"/>
    <w:rsid w:val="00841C08"/>
    <w:rsid w:val="00841CBA"/>
    <w:rsid w:val="0084223C"/>
    <w:rsid w:val="0084266A"/>
    <w:rsid w:val="00842B7D"/>
    <w:rsid w:val="00843804"/>
    <w:rsid w:val="00843A26"/>
    <w:rsid w:val="00843AB1"/>
    <w:rsid w:val="00843BAE"/>
    <w:rsid w:val="00843BD7"/>
    <w:rsid w:val="00843C00"/>
    <w:rsid w:val="00843E5C"/>
    <w:rsid w:val="00844A57"/>
    <w:rsid w:val="00844F4B"/>
    <w:rsid w:val="0084522F"/>
    <w:rsid w:val="00845701"/>
    <w:rsid w:val="0084593E"/>
    <w:rsid w:val="00845D0C"/>
    <w:rsid w:val="00845E4B"/>
    <w:rsid w:val="008460DF"/>
    <w:rsid w:val="00846309"/>
    <w:rsid w:val="00846448"/>
    <w:rsid w:val="00846FD8"/>
    <w:rsid w:val="0084781C"/>
    <w:rsid w:val="008478A7"/>
    <w:rsid w:val="008479A0"/>
    <w:rsid w:val="00847A0E"/>
    <w:rsid w:val="00847A31"/>
    <w:rsid w:val="00847C34"/>
    <w:rsid w:val="008504BF"/>
    <w:rsid w:val="008509E2"/>
    <w:rsid w:val="00850AF7"/>
    <w:rsid w:val="00850CE0"/>
    <w:rsid w:val="00850E51"/>
    <w:rsid w:val="00850E60"/>
    <w:rsid w:val="0085137A"/>
    <w:rsid w:val="00851528"/>
    <w:rsid w:val="0085156B"/>
    <w:rsid w:val="008517CE"/>
    <w:rsid w:val="008517FB"/>
    <w:rsid w:val="00851D85"/>
    <w:rsid w:val="00851DF8"/>
    <w:rsid w:val="00851EAB"/>
    <w:rsid w:val="008522A2"/>
    <w:rsid w:val="008523F4"/>
    <w:rsid w:val="0085295A"/>
    <w:rsid w:val="00852A0E"/>
    <w:rsid w:val="00852B96"/>
    <w:rsid w:val="00853403"/>
    <w:rsid w:val="00853859"/>
    <w:rsid w:val="00853BA6"/>
    <w:rsid w:val="00853FB2"/>
    <w:rsid w:val="008543E6"/>
    <w:rsid w:val="00854877"/>
    <w:rsid w:val="00854E2B"/>
    <w:rsid w:val="008558CC"/>
    <w:rsid w:val="00855BC9"/>
    <w:rsid w:val="00855C0C"/>
    <w:rsid w:val="00855FEB"/>
    <w:rsid w:val="00856307"/>
    <w:rsid w:val="0085655B"/>
    <w:rsid w:val="008572EF"/>
    <w:rsid w:val="00857C8F"/>
    <w:rsid w:val="00857C99"/>
    <w:rsid w:val="008600D6"/>
    <w:rsid w:val="0086011C"/>
    <w:rsid w:val="00860276"/>
    <w:rsid w:val="00860554"/>
    <w:rsid w:val="00860B09"/>
    <w:rsid w:val="00860B3D"/>
    <w:rsid w:val="00860FA5"/>
    <w:rsid w:val="008610B4"/>
    <w:rsid w:val="008616C3"/>
    <w:rsid w:val="0086199E"/>
    <w:rsid w:val="008619F5"/>
    <w:rsid w:val="00861B4C"/>
    <w:rsid w:val="00861E4E"/>
    <w:rsid w:val="00861F90"/>
    <w:rsid w:val="00862403"/>
    <w:rsid w:val="00862654"/>
    <w:rsid w:val="00862B55"/>
    <w:rsid w:val="00863054"/>
    <w:rsid w:val="0086318A"/>
    <w:rsid w:val="00863CAC"/>
    <w:rsid w:val="00863E61"/>
    <w:rsid w:val="00863F9A"/>
    <w:rsid w:val="008643B0"/>
    <w:rsid w:val="00864636"/>
    <w:rsid w:val="00864AE4"/>
    <w:rsid w:val="00865967"/>
    <w:rsid w:val="00866043"/>
    <w:rsid w:val="00866231"/>
    <w:rsid w:val="00866632"/>
    <w:rsid w:val="00866921"/>
    <w:rsid w:val="00866C61"/>
    <w:rsid w:val="00866C75"/>
    <w:rsid w:val="00867201"/>
    <w:rsid w:val="00867BB0"/>
    <w:rsid w:val="008709AA"/>
    <w:rsid w:val="00870FFF"/>
    <w:rsid w:val="00871093"/>
    <w:rsid w:val="00871265"/>
    <w:rsid w:val="00871323"/>
    <w:rsid w:val="008719F9"/>
    <w:rsid w:val="00871A9F"/>
    <w:rsid w:val="00871B22"/>
    <w:rsid w:val="00872469"/>
    <w:rsid w:val="00872484"/>
    <w:rsid w:val="008725C5"/>
    <w:rsid w:val="00872695"/>
    <w:rsid w:val="00872A69"/>
    <w:rsid w:val="008732BF"/>
    <w:rsid w:val="00873806"/>
    <w:rsid w:val="008739F7"/>
    <w:rsid w:val="00873A02"/>
    <w:rsid w:val="00873D0B"/>
    <w:rsid w:val="00874544"/>
    <w:rsid w:val="00874D8D"/>
    <w:rsid w:val="0087525F"/>
    <w:rsid w:val="00875639"/>
    <w:rsid w:val="00875A5F"/>
    <w:rsid w:val="00875A93"/>
    <w:rsid w:val="00875EC5"/>
    <w:rsid w:val="0087658C"/>
    <w:rsid w:val="008767D4"/>
    <w:rsid w:val="0087682E"/>
    <w:rsid w:val="00877AE8"/>
    <w:rsid w:val="00877B01"/>
    <w:rsid w:val="00877B0F"/>
    <w:rsid w:val="00877F26"/>
    <w:rsid w:val="00880672"/>
    <w:rsid w:val="00880B92"/>
    <w:rsid w:val="0088131D"/>
    <w:rsid w:val="0088137C"/>
    <w:rsid w:val="008814C3"/>
    <w:rsid w:val="008821E2"/>
    <w:rsid w:val="00882339"/>
    <w:rsid w:val="008824FB"/>
    <w:rsid w:val="00882FFE"/>
    <w:rsid w:val="00883010"/>
    <w:rsid w:val="008836D7"/>
    <w:rsid w:val="00883784"/>
    <w:rsid w:val="00884383"/>
    <w:rsid w:val="00884647"/>
    <w:rsid w:val="00884C14"/>
    <w:rsid w:val="008858DD"/>
    <w:rsid w:val="00886D98"/>
    <w:rsid w:val="00886E54"/>
    <w:rsid w:val="00887748"/>
    <w:rsid w:val="00887846"/>
    <w:rsid w:val="00887852"/>
    <w:rsid w:val="00887BDC"/>
    <w:rsid w:val="00887FB7"/>
    <w:rsid w:val="008902AF"/>
    <w:rsid w:val="008904C4"/>
    <w:rsid w:val="008906C8"/>
    <w:rsid w:val="00890C17"/>
    <w:rsid w:val="00890F62"/>
    <w:rsid w:val="008913F0"/>
    <w:rsid w:val="00891563"/>
    <w:rsid w:val="008916C0"/>
    <w:rsid w:val="00891924"/>
    <w:rsid w:val="008921DC"/>
    <w:rsid w:val="00893A63"/>
    <w:rsid w:val="00894262"/>
    <w:rsid w:val="008943A3"/>
    <w:rsid w:val="00894409"/>
    <w:rsid w:val="008948A9"/>
    <w:rsid w:val="00894F80"/>
    <w:rsid w:val="0089545C"/>
    <w:rsid w:val="00895847"/>
    <w:rsid w:val="00895DCE"/>
    <w:rsid w:val="00895E83"/>
    <w:rsid w:val="00896AA1"/>
    <w:rsid w:val="00896B7D"/>
    <w:rsid w:val="00896D70"/>
    <w:rsid w:val="00897502"/>
    <w:rsid w:val="00897524"/>
    <w:rsid w:val="00897B7F"/>
    <w:rsid w:val="00897BF9"/>
    <w:rsid w:val="00897D27"/>
    <w:rsid w:val="008A0110"/>
    <w:rsid w:val="008A0F71"/>
    <w:rsid w:val="008A13E2"/>
    <w:rsid w:val="008A16E0"/>
    <w:rsid w:val="008A1754"/>
    <w:rsid w:val="008A197E"/>
    <w:rsid w:val="008A1E10"/>
    <w:rsid w:val="008A206F"/>
    <w:rsid w:val="008A283D"/>
    <w:rsid w:val="008A322A"/>
    <w:rsid w:val="008A32BE"/>
    <w:rsid w:val="008A3932"/>
    <w:rsid w:val="008A3C3F"/>
    <w:rsid w:val="008A3DD9"/>
    <w:rsid w:val="008A3DED"/>
    <w:rsid w:val="008A40C5"/>
    <w:rsid w:val="008A4509"/>
    <w:rsid w:val="008A460E"/>
    <w:rsid w:val="008A463A"/>
    <w:rsid w:val="008A4969"/>
    <w:rsid w:val="008A4990"/>
    <w:rsid w:val="008A4BA6"/>
    <w:rsid w:val="008A4EE5"/>
    <w:rsid w:val="008A51C2"/>
    <w:rsid w:val="008A5995"/>
    <w:rsid w:val="008A6025"/>
    <w:rsid w:val="008A6483"/>
    <w:rsid w:val="008A66A8"/>
    <w:rsid w:val="008A6B3F"/>
    <w:rsid w:val="008A6CD0"/>
    <w:rsid w:val="008A6D11"/>
    <w:rsid w:val="008A6E6C"/>
    <w:rsid w:val="008A6FF6"/>
    <w:rsid w:val="008A7061"/>
    <w:rsid w:val="008A71C9"/>
    <w:rsid w:val="008A7476"/>
    <w:rsid w:val="008A76FD"/>
    <w:rsid w:val="008B0213"/>
    <w:rsid w:val="008B038C"/>
    <w:rsid w:val="008B0894"/>
    <w:rsid w:val="008B08BB"/>
    <w:rsid w:val="008B08D7"/>
    <w:rsid w:val="008B0BE2"/>
    <w:rsid w:val="008B0E05"/>
    <w:rsid w:val="008B10C1"/>
    <w:rsid w:val="008B11DE"/>
    <w:rsid w:val="008B12BA"/>
    <w:rsid w:val="008B158C"/>
    <w:rsid w:val="008B1750"/>
    <w:rsid w:val="008B1B47"/>
    <w:rsid w:val="008B1D03"/>
    <w:rsid w:val="008B1E93"/>
    <w:rsid w:val="008B1F51"/>
    <w:rsid w:val="008B1FFA"/>
    <w:rsid w:val="008B235C"/>
    <w:rsid w:val="008B23CE"/>
    <w:rsid w:val="008B2893"/>
    <w:rsid w:val="008B2983"/>
    <w:rsid w:val="008B2B71"/>
    <w:rsid w:val="008B3105"/>
    <w:rsid w:val="008B319B"/>
    <w:rsid w:val="008B3303"/>
    <w:rsid w:val="008B38D1"/>
    <w:rsid w:val="008B3AE2"/>
    <w:rsid w:val="008B4086"/>
    <w:rsid w:val="008B4288"/>
    <w:rsid w:val="008B492A"/>
    <w:rsid w:val="008B4A4C"/>
    <w:rsid w:val="008B5149"/>
    <w:rsid w:val="008B5714"/>
    <w:rsid w:val="008B5C49"/>
    <w:rsid w:val="008B5EA4"/>
    <w:rsid w:val="008B6166"/>
    <w:rsid w:val="008B638D"/>
    <w:rsid w:val="008B63CB"/>
    <w:rsid w:val="008B644F"/>
    <w:rsid w:val="008B6742"/>
    <w:rsid w:val="008B6E8A"/>
    <w:rsid w:val="008B6F2D"/>
    <w:rsid w:val="008B6F33"/>
    <w:rsid w:val="008B7435"/>
    <w:rsid w:val="008B779E"/>
    <w:rsid w:val="008B77D6"/>
    <w:rsid w:val="008B77E2"/>
    <w:rsid w:val="008B7BE0"/>
    <w:rsid w:val="008B7C5F"/>
    <w:rsid w:val="008B7E7D"/>
    <w:rsid w:val="008B7F59"/>
    <w:rsid w:val="008C0057"/>
    <w:rsid w:val="008C0337"/>
    <w:rsid w:val="008C0885"/>
    <w:rsid w:val="008C0891"/>
    <w:rsid w:val="008C1105"/>
    <w:rsid w:val="008C1109"/>
    <w:rsid w:val="008C1862"/>
    <w:rsid w:val="008C1F9F"/>
    <w:rsid w:val="008C28C0"/>
    <w:rsid w:val="008C2976"/>
    <w:rsid w:val="008C3227"/>
    <w:rsid w:val="008C3524"/>
    <w:rsid w:val="008C3FA8"/>
    <w:rsid w:val="008C4175"/>
    <w:rsid w:val="008C49EC"/>
    <w:rsid w:val="008C4AFC"/>
    <w:rsid w:val="008C4FEC"/>
    <w:rsid w:val="008C53BD"/>
    <w:rsid w:val="008C5437"/>
    <w:rsid w:val="008C587E"/>
    <w:rsid w:val="008C591F"/>
    <w:rsid w:val="008C5A78"/>
    <w:rsid w:val="008C5CCE"/>
    <w:rsid w:val="008C5DAD"/>
    <w:rsid w:val="008C5EBB"/>
    <w:rsid w:val="008C6123"/>
    <w:rsid w:val="008C62BB"/>
    <w:rsid w:val="008C62DD"/>
    <w:rsid w:val="008C6B7B"/>
    <w:rsid w:val="008C6D0F"/>
    <w:rsid w:val="008C7E86"/>
    <w:rsid w:val="008D00FC"/>
    <w:rsid w:val="008D0315"/>
    <w:rsid w:val="008D037C"/>
    <w:rsid w:val="008D070E"/>
    <w:rsid w:val="008D0946"/>
    <w:rsid w:val="008D0DB2"/>
    <w:rsid w:val="008D0EAB"/>
    <w:rsid w:val="008D17B8"/>
    <w:rsid w:val="008D190C"/>
    <w:rsid w:val="008D19DB"/>
    <w:rsid w:val="008D1A23"/>
    <w:rsid w:val="008D1B5A"/>
    <w:rsid w:val="008D1D1E"/>
    <w:rsid w:val="008D212E"/>
    <w:rsid w:val="008D247C"/>
    <w:rsid w:val="008D2630"/>
    <w:rsid w:val="008D269F"/>
    <w:rsid w:val="008D26B1"/>
    <w:rsid w:val="008D26F4"/>
    <w:rsid w:val="008D28CC"/>
    <w:rsid w:val="008D2AF0"/>
    <w:rsid w:val="008D3483"/>
    <w:rsid w:val="008D353D"/>
    <w:rsid w:val="008D3C67"/>
    <w:rsid w:val="008D41C8"/>
    <w:rsid w:val="008D43FF"/>
    <w:rsid w:val="008D4D2C"/>
    <w:rsid w:val="008D52E3"/>
    <w:rsid w:val="008D5663"/>
    <w:rsid w:val="008D6A74"/>
    <w:rsid w:val="008D6AAF"/>
    <w:rsid w:val="008D6B6C"/>
    <w:rsid w:val="008D6BAB"/>
    <w:rsid w:val="008D6C66"/>
    <w:rsid w:val="008D6C6D"/>
    <w:rsid w:val="008D73EA"/>
    <w:rsid w:val="008D7B63"/>
    <w:rsid w:val="008E0485"/>
    <w:rsid w:val="008E1191"/>
    <w:rsid w:val="008E1510"/>
    <w:rsid w:val="008E15B0"/>
    <w:rsid w:val="008E1A71"/>
    <w:rsid w:val="008E1D5E"/>
    <w:rsid w:val="008E21B5"/>
    <w:rsid w:val="008E354B"/>
    <w:rsid w:val="008E3B80"/>
    <w:rsid w:val="008E45F1"/>
    <w:rsid w:val="008E464A"/>
    <w:rsid w:val="008E56C5"/>
    <w:rsid w:val="008E59C1"/>
    <w:rsid w:val="008E5A27"/>
    <w:rsid w:val="008E5CB3"/>
    <w:rsid w:val="008E5DD1"/>
    <w:rsid w:val="008E6127"/>
    <w:rsid w:val="008E63FA"/>
    <w:rsid w:val="008E650D"/>
    <w:rsid w:val="008E6726"/>
    <w:rsid w:val="008E73C8"/>
    <w:rsid w:val="008E7DC0"/>
    <w:rsid w:val="008E7FB4"/>
    <w:rsid w:val="008F00BE"/>
    <w:rsid w:val="008F03EE"/>
    <w:rsid w:val="008F0938"/>
    <w:rsid w:val="008F0C48"/>
    <w:rsid w:val="008F121E"/>
    <w:rsid w:val="008F23A1"/>
    <w:rsid w:val="008F2932"/>
    <w:rsid w:val="008F2B30"/>
    <w:rsid w:val="008F30EC"/>
    <w:rsid w:val="008F32F7"/>
    <w:rsid w:val="008F34B0"/>
    <w:rsid w:val="008F3A1A"/>
    <w:rsid w:val="008F3F43"/>
    <w:rsid w:val="008F47A1"/>
    <w:rsid w:val="008F483C"/>
    <w:rsid w:val="008F48B2"/>
    <w:rsid w:val="008F4A0B"/>
    <w:rsid w:val="008F50BE"/>
    <w:rsid w:val="008F520B"/>
    <w:rsid w:val="008F525D"/>
    <w:rsid w:val="008F53BC"/>
    <w:rsid w:val="008F557E"/>
    <w:rsid w:val="008F5B29"/>
    <w:rsid w:val="008F5F32"/>
    <w:rsid w:val="008F6102"/>
    <w:rsid w:val="008F6104"/>
    <w:rsid w:val="008F6752"/>
    <w:rsid w:val="008F7BE4"/>
    <w:rsid w:val="009000EA"/>
    <w:rsid w:val="009003F9"/>
    <w:rsid w:val="009006F6"/>
    <w:rsid w:val="00900DE6"/>
    <w:rsid w:val="00901103"/>
    <w:rsid w:val="00901372"/>
    <w:rsid w:val="00901BE0"/>
    <w:rsid w:val="00902109"/>
    <w:rsid w:val="009023E8"/>
    <w:rsid w:val="009025D7"/>
    <w:rsid w:val="00902868"/>
    <w:rsid w:val="009029CE"/>
    <w:rsid w:val="009035FF"/>
    <w:rsid w:val="00903948"/>
    <w:rsid w:val="00903C80"/>
    <w:rsid w:val="00904257"/>
    <w:rsid w:val="00904398"/>
    <w:rsid w:val="00904B44"/>
    <w:rsid w:val="00904E46"/>
    <w:rsid w:val="009051C3"/>
    <w:rsid w:val="00905615"/>
    <w:rsid w:val="00905625"/>
    <w:rsid w:val="009056B0"/>
    <w:rsid w:val="00905C9A"/>
    <w:rsid w:val="00905D98"/>
    <w:rsid w:val="00905E11"/>
    <w:rsid w:val="0090617F"/>
    <w:rsid w:val="009069E4"/>
    <w:rsid w:val="00906C4A"/>
    <w:rsid w:val="00906E2D"/>
    <w:rsid w:val="0090726B"/>
    <w:rsid w:val="0090757A"/>
    <w:rsid w:val="00907668"/>
    <w:rsid w:val="00907888"/>
    <w:rsid w:val="009079CA"/>
    <w:rsid w:val="00907E21"/>
    <w:rsid w:val="009100EA"/>
    <w:rsid w:val="0091081B"/>
    <w:rsid w:val="00910C1F"/>
    <w:rsid w:val="00910F3D"/>
    <w:rsid w:val="0091132E"/>
    <w:rsid w:val="009125B8"/>
    <w:rsid w:val="00912662"/>
    <w:rsid w:val="0091268B"/>
    <w:rsid w:val="00912714"/>
    <w:rsid w:val="009128B3"/>
    <w:rsid w:val="009128C5"/>
    <w:rsid w:val="0091364A"/>
    <w:rsid w:val="00913B36"/>
    <w:rsid w:val="00913F29"/>
    <w:rsid w:val="00914445"/>
    <w:rsid w:val="00914DC7"/>
    <w:rsid w:val="00914DED"/>
    <w:rsid w:val="00914EB2"/>
    <w:rsid w:val="0091519E"/>
    <w:rsid w:val="00915453"/>
    <w:rsid w:val="0091557A"/>
    <w:rsid w:val="0091574E"/>
    <w:rsid w:val="00915BAC"/>
    <w:rsid w:val="00916427"/>
    <w:rsid w:val="009167FE"/>
    <w:rsid w:val="009169C8"/>
    <w:rsid w:val="00916E78"/>
    <w:rsid w:val="0091776E"/>
    <w:rsid w:val="00920004"/>
    <w:rsid w:val="00920F11"/>
    <w:rsid w:val="009213F8"/>
    <w:rsid w:val="00921E48"/>
    <w:rsid w:val="009234AC"/>
    <w:rsid w:val="00923A57"/>
    <w:rsid w:val="00923AC9"/>
    <w:rsid w:val="00923BDA"/>
    <w:rsid w:val="00923D2A"/>
    <w:rsid w:val="00924066"/>
    <w:rsid w:val="009244FC"/>
    <w:rsid w:val="0092472B"/>
    <w:rsid w:val="00925570"/>
    <w:rsid w:val="00925708"/>
    <w:rsid w:val="00925825"/>
    <w:rsid w:val="00925900"/>
    <w:rsid w:val="00925E20"/>
    <w:rsid w:val="00925FFA"/>
    <w:rsid w:val="009260B5"/>
    <w:rsid w:val="0092611D"/>
    <w:rsid w:val="00926230"/>
    <w:rsid w:val="0092647F"/>
    <w:rsid w:val="00926ACF"/>
    <w:rsid w:val="00926C42"/>
    <w:rsid w:val="00926F1E"/>
    <w:rsid w:val="009272A2"/>
    <w:rsid w:val="00927A60"/>
    <w:rsid w:val="00927B75"/>
    <w:rsid w:val="00927C44"/>
    <w:rsid w:val="00927D22"/>
    <w:rsid w:val="00927E38"/>
    <w:rsid w:val="00931739"/>
    <w:rsid w:val="00931FEA"/>
    <w:rsid w:val="00932502"/>
    <w:rsid w:val="0093256E"/>
    <w:rsid w:val="00932657"/>
    <w:rsid w:val="0093280E"/>
    <w:rsid w:val="00932905"/>
    <w:rsid w:val="00932C7E"/>
    <w:rsid w:val="00932D2E"/>
    <w:rsid w:val="009330CB"/>
    <w:rsid w:val="00933224"/>
    <w:rsid w:val="00933802"/>
    <w:rsid w:val="009338E2"/>
    <w:rsid w:val="00933DE4"/>
    <w:rsid w:val="00933E0A"/>
    <w:rsid w:val="00933FB7"/>
    <w:rsid w:val="009348CC"/>
    <w:rsid w:val="00935749"/>
    <w:rsid w:val="00935F91"/>
    <w:rsid w:val="00935FBC"/>
    <w:rsid w:val="009361CB"/>
    <w:rsid w:val="0093675F"/>
    <w:rsid w:val="00936AF2"/>
    <w:rsid w:val="00936CF9"/>
    <w:rsid w:val="00936F9D"/>
    <w:rsid w:val="00937268"/>
    <w:rsid w:val="00937373"/>
    <w:rsid w:val="00937551"/>
    <w:rsid w:val="0093768C"/>
    <w:rsid w:val="00937D8A"/>
    <w:rsid w:val="00940251"/>
    <w:rsid w:val="00940A79"/>
    <w:rsid w:val="00940FD9"/>
    <w:rsid w:val="00941217"/>
    <w:rsid w:val="00941A4D"/>
    <w:rsid w:val="00941D36"/>
    <w:rsid w:val="00941DFA"/>
    <w:rsid w:val="00941E32"/>
    <w:rsid w:val="009421E0"/>
    <w:rsid w:val="0094331C"/>
    <w:rsid w:val="009434EA"/>
    <w:rsid w:val="00943636"/>
    <w:rsid w:val="0094398D"/>
    <w:rsid w:val="00943C96"/>
    <w:rsid w:val="00943CBF"/>
    <w:rsid w:val="00944309"/>
    <w:rsid w:val="00944507"/>
    <w:rsid w:val="009447A5"/>
    <w:rsid w:val="009447E0"/>
    <w:rsid w:val="009448AA"/>
    <w:rsid w:val="009448AB"/>
    <w:rsid w:val="00944C98"/>
    <w:rsid w:val="00944CA8"/>
    <w:rsid w:val="009450A4"/>
    <w:rsid w:val="009450E8"/>
    <w:rsid w:val="00945143"/>
    <w:rsid w:val="009452BB"/>
    <w:rsid w:val="0094598B"/>
    <w:rsid w:val="00946286"/>
    <w:rsid w:val="0094695C"/>
    <w:rsid w:val="009469CC"/>
    <w:rsid w:val="00947568"/>
    <w:rsid w:val="00947696"/>
    <w:rsid w:val="0094771D"/>
    <w:rsid w:val="00947BA3"/>
    <w:rsid w:val="00947BB4"/>
    <w:rsid w:val="00947C9C"/>
    <w:rsid w:val="00947E96"/>
    <w:rsid w:val="00947ED1"/>
    <w:rsid w:val="0095002B"/>
    <w:rsid w:val="00950D8A"/>
    <w:rsid w:val="00951237"/>
    <w:rsid w:val="009517DB"/>
    <w:rsid w:val="00951F98"/>
    <w:rsid w:val="009521B9"/>
    <w:rsid w:val="00952252"/>
    <w:rsid w:val="0095260E"/>
    <w:rsid w:val="00952817"/>
    <w:rsid w:val="0095284F"/>
    <w:rsid w:val="00952A92"/>
    <w:rsid w:val="00952EAB"/>
    <w:rsid w:val="00953208"/>
    <w:rsid w:val="00953233"/>
    <w:rsid w:val="00953A7E"/>
    <w:rsid w:val="00954111"/>
    <w:rsid w:val="009541BC"/>
    <w:rsid w:val="009547DB"/>
    <w:rsid w:val="009548C1"/>
    <w:rsid w:val="00955421"/>
    <w:rsid w:val="0095548B"/>
    <w:rsid w:val="00955593"/>
    <w:rsid w:val="00955DF6"/>
    <w:rsid w:val="00955DF9"/>
    <w:rsid w:val="00956377"/>
    <w:rsid w:val="009569C0"/>
    <w:rsid w:val="00956E63"/>
    <w:rsid w:val="00956E6D"/>
    <w:rsid w:val="00956E96"/>
    <w:rsid w:val="00956EC4"/>
    <w:rsid w:val="009570C4"/>
    <w:rsid w:val="00957289"/>
    <w:rsid w:val="0095774C"/>
    <w:rsid w:val="00957B1C"/>
    <w:rsid w:val="00960045"/>
    <w:rsid w:val="00960BDF"/>
    <w:rsid w:val="00960C8C"/>
    <w:rsid w:val="00961087"/>
    <w:rsid w:val="0096145D"/>
    <w:rsid w:val="009614F4"/>
    <w:rsid w:val="0096175E"/>
    <w:rsid w:val="00961D0E"/>
    <w:rsid w:val="00962A82"/>
    <w:rsid w:val="00962D1D"/>
    <w:rsid w:val="00962E93"/>
    <w:rsid w:val="00963518"/>
    <w:rsid w:val="00963675"/>
    <w:rsid w:val="009636BB"/>
    <w:rsid w:val="00963858"/>
    <w:rsid w:val="00963B4E"/>
    <w:rsid w:val="00964C1E"/>
    <w:rsid w:val="00965171"/>
    <w:rsid w:val="00965907"/>
    <w:rsid w:val="0096596C"/>
    <w:rsid w:val="00965C23"/>
    <w:rsid w:val="009663BA"/>
    <w:rsid w:val="00966623"/>
    <w:rsid w:val="0096668E"/>
    <w:rsid w:val="00966A2A"/>
    <w:rsid w:val="00966ACA"/>
    <w:rsid w:val="00966B28"/>
    <w:rsid w:val="00966FFE"/>
    <w:rsid w:val="009674B4"/>
    <w:rsid w:val="00967E80"/>
    <w:rsid w:val="0097001A"/>
    <w:rsid w:val="009705ED"/>
    <w:rsid w:val="00970600"/>
    <w:rsid w:val="00970D5F"/>
    <w:rsid w:val="00971405"/>
    <w:rsid w:val="0097164E"/>
    <w:rsid w:val="0097173D"/>
    <w:rsid w:val="0097197F"/>
    <w:rsid w:val="00971ACF"/>
    <w:rsid w:val="00971D88"/>
    <w:rsid w:val="00972794"/>
    <w:rsid w:val="009727EB"/>
    <w:rsid w:val="00972DB9"/>
    <w:rsid w:val="00973FC5"/>
    <w:rsid w:val="00974333"/>
    <w:rsid w:val="00974BE6"/>
    <w:rsid w:val="009755E8"/>
    <w:rsid w:val="0097560F"/>
    <w:rsid w:val="00975C35"/>
    <w:rsid w:val="00975C9B"/>
    <w:rsid w:val="00975D3E"/>
    <w:rsid w:val="009768DB"/>
    <w:rsid w:val="00977B6D"/>
    <w:rsid w:val="00977FDF"/>
    <w:rsid w:val="009804CA"/>
    <w:rsid w:val="00980C18"/>
    <w:rsid w:val="00980EFB"/>
    <w:rsid w:val="00981423"/>
    <w:rsid w:val="00981577"/>
    <w:rsid w:val="00981623"/>
    <w:rsid w:val="0098169A"/>
    <w:rsid w:val="009816FE"/>
    <w:rsid w:val="00981B97"/>
    <w:rsid w:val="00981D25"/>
    <w:rsid w:val="009821C3"/>
    <w:rsid w:val="00982219"/>
    <w:rsid w:val="009827F0"/>
    <w:rsid w:val="00982971"/>
    <w:rsid w:val="00982A82"/>
    <w:rsid w:val="00983072"/>
    <w:rsid w:val="00983652"/>
    <w:rsid w:val="00983C7E"/>
    <w:rsid w:val="009843B2"/>
    <w:rsid w:val="009845F4"/>
    <w:rsid w:val="00984FA7"/>
    <w:rsid w:val="00985070"/>
    <w:rsid w:val="00985AA0"/>
    <w:rsid w:val="009861C1"/>
    <w:rsid w:val="00986312"/>
    <w:rsid w:val="00986C89"/>
    <w:rsid w:val="00986DA3"/>
    <w:rsid w:val="00986E09"/>
    <w:rsid w:val="0098741E"/>
    <w:rsid w:val="00987449"/>
    <w:rsid w:val="009874BA"/>
    <w:rsid w:val="0098797F"/>
    <w:rsid w:val="00987A3A"/>
    <w:rsid w:val="00987CA3"/>
    <w:rsid w:val="00990557"/>
    <w:rsid w:val="0099076C"/>
    <w:rsid w:val="00990874"/>
    <w:rsid w:val="009909C0"/>
    <w:rsid w:val="00990D06"/>
    <w:rsid w:val="00990F58"/>
    <w:rsid w:val="00991B4C"/>
    <w:rsid w:val="009922F0"/>
    <w:rsid w:val="0099230D"/>
    <w:rsid w:val="009924B4"/>
    <w:rsid w:val="009934B2"/>
    <w:rsid w:val="009937D2"/>
    <w:rsid w:val="00993A3D"/>
    <w:rsid w:val="00993DFD"/>
    <w:rsid w:val="00993FDA"/>
    <w:rsid w:val="00995807"/>
    <w:rsid w:val="0099583D"/>
    <w:rsid w:val="00995898"/>
    <w:rsid w:val="00996B89"/>
    <w:rsid w:val="00996F2B"/>
    <w:rsid w:val="00997007"/>
    <w:rsid w:val="00997185"/>
    <w:rsid w:val="00997279"/>
    <w:rsid w:val="00997339"/>
    <w:rsid w:val="00997345"/>
    <w:rsid w:val="00997405"/>
    <w:rsid w:val="009A04A9"/>
    <w:rsid w:val="009A07B0"/>
    <w:rsid w:val="009A0AA5"/>
    <w:rsid w:val="009A0D63"/>
    <w:rsid w:val="009A1329"/>
    <w:rsid w:val="009A1530"/>
    <w:rsid w:val="009A2469"/>
    <w:rsid w:val="009A25C5"/>
    <w:rsid w:val="009A2E6D"/>
    <w:rsid w:val="009A337E"/>
    <w:rsid w:val="009A340D"/>
    <w:rsid w:val="009A3550"/>
    <w:rsid w:val="009A3654"/>
    <w:rsid w:val="009A3691"/>
    <w:rsid w:val="009A3B64"/>
    <w:rsid w:val="009A4365"/>
    <w:rsid w:val="009A496E"/>
    <w:rsid w:val="009A4A0F"/>
    <w:rsid w:val="009A4A62"/>
    <w:rsid w:val="009A4AEE"/>
    <w:rsid w:val="009A4BDA"/>
    <w:rsid w:val="009A5001"/>
    <w:rsid w:val="009A506B"/>
    <w:rsid w:val="009A506F"/>
    <w:rsid w:val="009A5A26"/>
    <w:rsid w:val="009A5EB5"/>
    <w:rsid w:val="009A6497"/>
    <w:rsid w:val="009A64DC"/>
    <w:rsid w:val="009A6509"/>
    <w:rsid w:val="009A6511"/>
    <w:rsid w:val="009A7520"/>
    <w:rsid w:val="009A78E5"/>
    <w:rsid w:val="009A7C15"/>
    <w:rsid w:val="009A7E83"/>
    <w:rsid w:val="009B00F0"/>
    <w:rsid w:val="009B058B"/>
    <w:rsid w:val="009B09D0"/>
    <w:rsid w:val="009B0AFB"/>
    <w:rsid w:val="009B0C1F"/>
    <w:rsid w:val="009B10AA"/>
    <w:rsid w:val="009B1170"/>
    <w:rsid w:val="009B1213"/>
    <w:rsid w:val="009B26A9"/>
    <w:rsid w:val="009B3075"/>
    <w:rsid w:val="009B37C7"/>
    <w:rsid w:val="009B3A46"/>
    <w:rsid w:val="009B3A78"/>
    <w:rsid w:val="009B3BDA"/>
    <w:rsid w:val="009B3BFD"/>
    <w:rsid w:val="009B40CE"/>
    <w:rsid w:val="009B4494"/>
    <w:rsid w:val="009B4A4D"/>
    <w:rsid w:val="009B4B77"/>
    <w:rsid w:val="009B4F13"/>
    <w:rsid w:val="009B50F2"/>
    <w:rsid w:val="009B5189"/>
    <w:rsid w:val="009B56C0"/>
    <w:rsid w:val="009B5E10"/>
    <w:rsid w:val="009B5F8C"/>
    <w:rsid w:val="009B672E"/>
    <w:rsid w:val="009B6A68"/>
    <w:rsid w:val="009B6E89"/>
    <w:rsid w:val="009B6EA1"/>
    <w:rsid w:val="009B7501"/>
    <w:rsid w:val="009B7629"/>
    <w:rsid w:val="009B7D3E"/>
    <w:rsid w:val="009C01D3"/>
    <w:rsid w:val="009C02C6"/>
    <w:rsid w:val="009C0767"/>
    <w:rsid w:val="009C11D8"/>
    <w:rsid w:val="009C1243"/>
    <w:rsid w:val="009C12BC"/>
    <w:rsid w:val="009C138D"/>
    <w:rsid w:val="009C14B3"/>
    <w:rsid w:val="009C163A"/>
    <w:rsid w:val="009C1A70"/>
    <w:rsid w:val="009C1AC7"/>
    <w:rsid w:val="009C1F48"/>
    <w:rsid w:val="009C2642"/>
    <w:rsid w:val="009C2885"/>
    <w:rsid w:val="009C2FC2"/>
    <w:rsid w:val="009C3099"/>
    <w:rsid w:val="009C363D"/>
    <w:rsid w:val="009C36A0"/>
    <w:rsid w:val="009C393A"/>
    <w:rsid w:val="009C4682"/>
    <w:rsid w:val="009C50B2"/>
    <w:rsid w:val="009C55E6"/>
    <w:rsid w:val="009C56E4"/>
    <w:rsid w:val="009C5751"/>
    <w:rsid w:val="009C58D7"/>
    <w:rsid w:val="009C5A76"/>
    <w:rsid w:val="009C5CA1"/>
    <w:rsid w:val="009C5E22"/>
    <w:rsid w:val="009C6589"/>
    <w:rsid w:val="009C65F4"/>
    <w:rsid w:val="009C66E7"/>
    <w:rsid w:val="009C6A2F"/>
    <w:rsid w:val="009C6B2A"/>
    <w:rsid w:val="009C6C3C"/>
    <w:rsid w:val="009C6C8E"/>
    <w:rsid w:val="009C6F62"/>
    <w:rsid w:val="009C7102"/>
    <w:rsid w:val="009C71BC"/>
    <w:rsid w:val="009C72CA"/>
    <w:rsid w:val="009C7F9E"/>
    <w:rsid w:val="009D00CF"/>
    <w:rsid w:val="009D02DE"/>
    <w:rsid w:val="009D0687"/>
    <w:rsid w:val="009D0746"/>
    <w:rsid w:val="009D0901"/>
    <w:rsid w:val="009D0C21"/>
    <w:rsid w:val="009D0CAF"/>
    <w:rsid w:val="009D10CE"/>
    <w:rsid w:val="009D11BD"/>
    <w:rsid w:val="009D13B0"/>
    <w:rsid w:val="009D256A"/>
    <w:rsid w:val="009D2790"/>
    <w:rsid w:val="009D2C20"/>
    <w:rsid w:val="009D2D29"/>
    <w:rsid w:val="009D2F90"/>
    <w:rsid w:val="009D3669"/>
    <w:rsid w:val="009D3C3F"/>
    <w:rsid w:val="009D3D88"/>
    <w:rsid w:val="009D3F43"/>
    <w:rsid w:val="009D4386"/>
    <w:rsid w:val="009D46E6"/>
    <w:rsid w:val="009D4C6A"/>
    <w:rsid w:val="009D50E9"/>
    <w:rsid w:val="009D54D9"/>
    <w:rsid w:val="009D58DE"/>
    <w:rsid w:val="009D5980"/>
    <w:rsid w:val="009D5A5F"/>
    <w:rsid w:val="009D5D61"/>
    <w:rsid w:val="009D5EE8"/>
    <w:rsid w:val="009D6FFD"/>
    <w:rsid w:val="009D7804"/>
    <w:rsid w:val="009D7958"/>
    <w:rsid w:val="009D7D3B"/>
    <w:rsid w:val="009E0176"/>
    <w:rsid w:val="009E0289"/>
    <w:rsid w:val="009E0B17"/>
    <w:rsid w:val="009E0B4B"/>
    <w:rsid w:val="009E13BC"/>
    <w:rsid w:val="009E1834"/>
    <w:rsid w:val="009E1B2F"/>
    <w:rsid w:val="009E20A2"/>
    <w:rsid w:val="009E2AC6"/>
    <w:rsid w:val="009E3614"/>
    <w:rsid w:val="009E38D9"/>
    <w:rsid w:val="009E3A50"/>
    <w:rsid w:val="009E3B9B"/>
    <w:rsid w:val="009E3CBC"/>
    <w:rsid w:val="009E3E65"/>
    <w:rsid w:val="009E4E5E"/>
    <w:rsid w:val="009E5005"/>
    <w:rsid w:val="009E5495"/>
    <w:rsid w:val="009E5893"/>
    <w:rsid w:val="009E5B20"/>
    <w:rsid w:val="009E5D16"/>
    <w:rsid w:val="009E6DE5"/>
    <w:rsid w:val="009E6E82"/>
    <w:rsid w:val="009E7476"/>
    <w:rsid w:val="009F00E9"/>
    <w:rsid w:val="009F016A"/>
    <w:rsid w:val="009F038F"/>
    <w:rsid w:val="009F03A4"/>
    <w:rsid w:val="009F0504"/>
    <w:rsid w:val="009F07D6"/>
    <w:rsid w:val="009F0A53"/>
    <w:rsid w:val="009F0B04"/>
    <w:rsid w:val="009F0CAD"/>
    <w:rsid w:val="009F1340"/>
    <w:rsid w:val="009F1845"/>
    <w:rsid w:val="009F22BC"/>
    <w:rsid w:val="009F33B9"/>
    <w:rsid w:val="009F3DF1"/>
    <w:rsid w:val="009F40E2"/>
    <w:rsid w:val="009F4482"/>
    <w:rsid w:val="009F4707"/>
    <w:rsid w:val="009F4CB4"/>
    <w:rsid w:val="009F4D36"/>
    <w:rsid w:val="009F55EC"/>
    <w:rsid w:val="009F5989"/>
    <w:rsid w:val="009F59F2"/>
    <w:rsid w:val="009F5F58"/>
    <w:rsid w:val="009F5FDB"/>
    <w:rsid w:val="009F60C2"/>
    <w:rsid w:val="009F612D"/>
    <w:rsid w:val="009F6B92"/>
    <w:rsid w:val="009F6E8D"/>
    <w:rsid w:val="009F7464"/>
    <w:rsid w:val="009F7D70"/>
    <w:rsid w:val="009F7DD8"/>
    <w:rsid w:val="00A006E8"/>
    <w:rsid w:val="00A00753"/>
    <w:rsid w:val="00A00C8C"/>
    <w:rsid w:val="00A00D60"/>
    <w:rsid w:val="00A0103A"/>
    <w:rsid w:val="00A014AC"/>
    <w:rsid w:val="00A0191A"/>
    <w:rsid w:val="00A01E83"/>
    <w:rsid w:val="00A02015"/>
    <w:rsid w:val="00A02088"/>
    <w:rsid w:val="00A023CF"/>
    <w:rsid w:val="00A02DF4"/>
    <w:rsid w:val="00A030D4"/>
    <w:rsid w:val="00A034DB"/>
    <w:rsid w:val="00A03505"/>
    <w:rsid w:val="00A03602"/>
    <w:rsid w:val="00A03818"/>
    <w:rsid w:val="00A03D90"/>
    <w:rsid w:val="00A04298"/>
    <w:rsid w:val="00A0454C"/>
    <w:rsid w:val="00A04B6B"/>
    <w:rsid w:val="00A04F3A"/>
    <w:rsid w:val="00A052B3"/>
    <w:rsid w:val="00A05F2E"/>
    <w:rsid w:val="00A06000"/>
    <w:rsid w:val="00A0625E"/>
    <w:rsid w:val="00A0631A"/>
    <w:rsid w:val="00A065EC"/>
    <w:rsid w:val="00A0696D"/>
    <w:rsid w:val="00A06AA8"/>
    <w:rsid w:val="00A06B73"/>
    <w:rsid w:val="00A06D7A"/>
    <w:rsid w:val="00A07086"/>
    <w:rsid w:val="00A07169"/>
    <w:rsid w:val="00A07433"/>
    <w:rsid w:val="00A07557"/>
    <w:rsid w:val="00A079F6"/>
    <w:rsid w:val="00A07ABC"/>
    <w:rsid w:val="00A07BCB"/>
    <w:rsid w:val="00A07D0F"/>
    <w:rsid w:val="00A07DB4"/>
    <w:rsid w:val="00A1010B"/>
    <w:rsid w:val="00A10250"/>
    <w:rsid w:val="00A10C50"/>
    <w:rsid w:val="00A11329"/>
    <w:rsid w:val="00A11453"/>
    <w:rsid w:val="00A115D5"/>
    <w:rsid w:val="00A1178E"/>
    <w:rsid w:val="00A126ED"/>
    <w:rsid w:val="00A134EF"/>
    <w:rsid w:val="00A142DF"/>
    <w:rsid w:val="00A144B8"/>
    <w:rsid w:val="00A146D2"/>
    <w:rsid w:val="00A14F3D"/>
    <w:rsid w:val="00A15106"/>
    <w:rsid w:val="00A15112"/>
    <w:rsid w:val="00A151DF"/>
    <w:rsid w:val="00A152BA"/>
    <w:rsid w:val="00A15A52"/>
    <w:rsid w:val="00A15FE7"/>
    <w:rsid w:val="00A1687D"/>
    <w:rsid w:val="00A16C39"/>
    <w:rsid w:val="00A16FB0"/>
    <w:rsid w:val="00A17582"/>
    <w:rsid w:val="00A177A5"/>
    <w:rsid w:val="00A17F76"/>
    <w:rsid w:val="00A2018E"/>
    <w:rsid w:val="00A20364"/>
    <w:rsid w:val="00A20616"/>
    <w:rsid w:val="00A20927"/>
    <w:rsid w:val="00A209F1"/>
    <w:rsid w:val="00A21002"/>
    <w:rsid w:val="00A21A8F"/>
    <w:rsid w:val="00A21AB8"/>
    <w:rsid w:val="00A21C29"/>
    <w:rsid w:val="00A2200C"/>
    <w:rsid w:val="00A22151"/>
    <w:rsid w:val="00A222D3"/>
    <w:rsid w:val="00A22859"/>
    <w:rsid w:val="00A22DF5"/>
    <w:rsid w:val="00A235D5"/>
    <w:rsid w:val="00A23AD6"/>
    <w:rsid w:val="00A23B77"/>
    <w:rsid w:val="00A23C77"/>
    <w:rsid w:val="00A23DB5"/>
    <w:rsid w:val="00A23DFF"/>
    <w:rsid w:val="00A24171"/>
    <w:rsid w:val="00A24C4B"/>
    <w:rsid w:val="00A24D45"/>
    <w:rsid w:val="00A24DB1"/>
    <w:rsid w:val="00A24DDA"/>
    <w:rsid w:val="00A254AB"/>
    <w:rsid w:val="00A25791"/>
    <w:rsid w:val="00A2582F"/>
    <w:rsid w:val="00A26023"/>
    <w:rsid w:val="00A26238"/>
    <w:rsid w:val="00A263E4"/>
    <w:rsid w:val="00A26464"/>
    <w:rsid w:val="00A265CE"/>
    <w:rsid w:val="00A268E3"/>
    <w:rsid w:val="00A26CA3"/>
    <w:rsid w:val="00A26DAD"/>
    <w:rsid w:val="00A27A39"/>
    <w:rsid w:val="00A27C1C"/>
    <w:rsid w:val="00A27E84"/>
    <w:rsid w:val="00A30481"/>
    <w:rsid w:val="00A30BEF"/>
    <w:rsid w:val="00A30D9B"/>
    <w:rsid w:val="00A3176A"/>
    <w:rsid w:val="00A31943"/>
    <w:rsid w:val="00A31CE7"/>
    <w:rsid w:val="00A320C1"/>
    <w:rsid w:val="00A327DE"/>
    <w:rsid w:val="00A328F8"/>
    <w:rsid w:val="00A329E2"/>
    <w:rsid w:val="00A32BC2"/>
    <w:rsid w:val="00A32EE7"/>
    <w:rsid w:val="00A32F39"/>
    <w:rsid w:val="00A331A0"/>
    <w:rsid w:val="00A33BB9"/>
    <w:rsid w:val="00A340FC"/>
    <w:rsid w:val="00A3469C"/>
    <w:rsid w:val="00A346A0"/>
    <w:rsid w:val="00A34C2B"/>
    <w:rsid w:val="00A34DD4"/>
    <w:rsid w:val="00A34DEF"/>
    <w:rsid w:val="00A34F9F"/>
    <w:rsid w:val="00A35CB1"/>
    <w:rsid w:val="00A3659E"/>
    <w:rsid w:val="00A36ABC"/>
    <w:rsid w:val="00A36BF2"/>
    <w:rsid w:val="00A36D83"/>
    <w:rsid w:val="00A36FDB"/>
    <w:rsid w:val="00A370D4"/>
    <w:rsid w:val="00A3735C"/>
    <w:rsid w:val="00A37DD1"/>
    <w:rsid w:val="00A402EC"/>
    <w:rsid w:val="00A40574"/>
    <w:rsid w:val="00A4065A"/>
    <w:rsid w:val="00A40B4E"/>
    <w:rsid w:val="00A40C33"/>
    <w:rsid w:val="00A4126E"/>
    <w:rsid w:val="00A41592"/>
    <w:rsid w:val="00A415E8"/>
    <w:rsid w:val="00A41CC7"/>
    <w:rsid w:val="00A4227A"/>
    <w:rsid w:val="00A422C5"/>
    <w:rsid w:val="00A424BE"/>
    <w:rsid w:val="00A42538"/>
    <w:rsid w:val="00A42D3F"/>
    <w:rsid w:val="00A42DD6"/>
    <w:rsid w:val="00A42E42"/>
    <w:rsid w:val="00A434CE"/>
    <w:rsid w:val="00A44553"/>
    <w:rsid w:val="00A458E9"/>
    <w:rsid w:val="00A46609"/>
    <w:rsid w:val="00A46BFD"/>
    <w:rsid w:val="00A47F20"/>
    <w:rsid w:val="00A5041C"/>
    <w:rsid w:val="00A50428"/>
    <w:rsid w:val="00A50450"/>
    <w:rsid w:val="00A51C9C"/>
    <w:rsid w:val="00A51CF1"/>
    <w:rsid w:val="00A52582"/>
    <w:rsid w:val="00A5269F"/>
    <w:rsid w:val="00A5299F"/>
    <w:rsid w:val="00A52CA5"/>
    <w:rsid w:val="00A52F2E"/>
    <w:rsid w:val="00A5343E"/>
    <w:rsid w:val="00A5345B"/>
    <w:rsid w:val="00A53D0C"/>
    <w:rsid w:val="00A53F35"/>
    <w:rsid w:val="00A53F91"/>
    <w:rsid w:val="00A54256"/>
    <w:rsid w:val="00A543EB"/>
    <w:rsid w:val="00A5517A"/>
    <w:rsid w:val="00A552B0"/>
    <w:rsid w:val="00A5632B"/>
    <w:rsid w:val="00A56456"/>
    <w:rsid w:val="00A564E9"/>
    <w:rsid w:val="00A567A1"/>
    <w:rsid w:val="00A56C9D"/>
    <w:rsid w:val="00A57008"/>
    <w:rsid w:val="00A572CF"/>
    <w:rsid w:val="00A576FD"/>
    <w:rsid w:val="00A57A47"/>
    <w:rsid w:val="00A57A55"/>
    <w:rsid w:val="00A57D07"/>
    <w:rsid w:val="00A60209"/>
    <w:rsid w:val="00A605FA"/>
    <w:rsid w:val="00A6091B"/>
    <w:rsid w:val="00A61179"/>
    <w:rsid w:val="00A614AA"/>
    <w:rsid w:val="00A61524"/>
    <w:rsid w:val="00A621BC"/>
    <w:rsid w:val="00A624D0"/>
    <w:rsid w:val="00A6255E"/>
    <w:rsid w:val="00A62753"/>
    <w:rsid w:val="00A627D4"/>
    <w:rsid w:val="00A62830"/>
    <w:rsid w:val="00A62A7E"/>
    <w:rsid w:val="00A62BC2"/>
    <w:rsid w:val="00A62C78"/>
    <w:rsid w:val="00A6322A"/>
    <w:rsid w:val="00A63263"/>
    <w:rsid w:val="00A63337"/>
    <w:rsid w:val="00A63592"/>
    <w:rsid w:val="00A63975"/>
    <w:rsid w:val="00A63B08"/>
    <w:rsid w:val="00A63BEF"/>
    <w:rsid w:val="00A63ED4"/>
    <w:rsid w:val="00A6415A"/>
    <w:rsid w:val="00A64419"/>
    <w:rsid w:val="00A64635"/>
    <w:rsid w:val="00A64A02"/>
    <w:rsid w:val="00A653CD"/>
    <w:rsid w:val="00A65B03"/>
    <w:rsid w:val="00A65BD7"/>
    <w:rsid w:val="00A65CE4"/>
    <w:rsid w:val="00A660AC"/>
    <w:rsid w:val="00A6642B"/>
    <w:rsid w:val="00A66B7B"/>
    <w:rsid w:val="00A66CD0"/>
    <w:rsid w:val="00A66D69"/>
    <w:rsid w:val="00A66DCC"/>
    <w:rsid w:val="00A66E65"/>
    <w:rsid w:val="00A67023"/>
    <w:rsid w:val="00A67298"/>
    <w:rsid w:val="00A67BFF"/>
    <w:rsid w:val="00A70408"/>
    <w:rsid w:val="00A706FB"/>
    <w:rsid w:val="00A714E4"/>
    <w:rsid w:val="00A71547"/>
    <w:rsid w:val="00A71855"/>
    <w:rsid w:val="00A71D3F"/>
    <w:rsid w:val="00A723A0"/>
    <w:rsid w:val="00A724CF"/>
    <w:rsid w:val="00A724FB"/>
    <w:rsid w:val="00A72694"/>
    <w:rsid w:val="00A72893"/>
    <w:rsid w:val="00A72C34"/>
    <w:rsid w:val="00A73A38"/>
    <w:rsid w:val="00A73D8A"/>
    <w:rsid w:val="00A74031"/>
    <w:rsid w:val="00A74041"/>
    <w:rsid w:val="00A74436"/>
    <w:rsid w:val="00A74557"/>
    <w:rsid w:val="00A7478D"/>
    <w:rsid w:val="00A748AB"/>
    <w:rsid w:val="00A74E06"/>
    <w:rsid w:val="00A75134"/>
    <w:rsid w:val="00A7529A"/>
    <w:rsid w:val="00A753C6"/>
    <w:rsid w:val="00A757F4"/>
    <w:rsid w:val="00A75C01"/>
    <w:rsid w:val="00A75D11"/>
    <w:rsid w:val="00A77549"/>
    <w:rsid w:val="00A776E7"/>
    <w:rsid w:val="00A77F5E"/>
    <w:rsid w:val="00A77F93"/>
    <w:rsid w:val="00A802F6"/>
    <w:rsid w:val="00A80543"/>
    <w:rsid w:val="00A80B9E"/>
    <w:rsid w:val="00A811A5"/>
    <w:rsid w:val="00A812F3"/>
    <w:rsid w:val="00A815AA"/>
    <w:rsid w:val="00A81E44"/>
    <w:rsid w:val="00A81F59"/>
    <w:rsid w:val="00A8202D"/>
    <w:rsid w:val="00A82482"/>
    <w:rsid w:val="00A82B23"/>
    <w:rsid w:val="00A84258"/>
    <w:rsid w:val="00A8433F"/>
    <w:rsid w:val="00A84340"/>
    <w:rsid w:val="00A84C6C"/>
    <w:rsid w:val="00A84EE4"/>
    <w:rsid w:val="00A84FEF"/>
    <w:rsid w:val="00A8567C"/>
    <w:rsid w:val="00A85A6F"/>
    <w:rsid w:val="00A85E60"/>
    <w:rsid w:val="00A8631B"/>
    <w:rsid w:val="00A86E20"/>
    <w:rsid w:val="00A873BC"/>
    <w:rsid w:val="00A87C14"/>
    <w:rsid w:val="00A87C8C"/>
    <w:rsid w:val="00A9046C"/>
    <w:rsid w:val="00A9079B"/>
    <w:rsid w:val="00A90ADB"/>
    <w:rsid w:val="00A90D7A"/>
    <w:rsid w:val="00A91135"/>
    <w:rsid w:val="00A913C8"/>
    <w:rsid w:val="00A91545"/>
    <w:rsid w:val="00A9196F"/>
    <w:rsid w:val="00A91989"/>
    <w:rsid w:val="00A92102"/>
    <w:rsid w:val="00A92260"/>
    <w:rsid w:val="00A9229E"/>
    <w:rsid w:val="00A928C9"/>
    <w:rsid w:val="00A92A3D"/>
    <w:rsid w:val="00A930A9"/>
    <w:rsid w:val="00A930B0"/>
    <w:rsid w:val="00A93261"/>
    <w:rsid w:val="00A93F93"/>
    <w:rsid w:val="00A9501A"/>
    <w:rsid w:val="00A951F0"/>
    <w:rsid w:val="00A9536F"/>
    <w:rsid w:val="00A95462"/>
    <w:rsid w:val="00A95603"/>
    <w:rsid w:val="00A95D3C"/>
    <w:rsid w:val="00A95F6C"/>
    <w:rsid w:val="00A96894"/>
    <w:rsid w:val="00A97394"/>
    <w:rsid w:val="00A97B8B"/>
    <w:rsid w:val="00AA0137"/>
    <w:rsid w:val="00AA0A22"/>
    <w:rsid w:val="00AA0F15"/>
    <w:rsid w:val="00AA124E"/>
    <w:rsid w:val="00AA136D"/>
    <w:rsid w:val="00AA14F9"/>
    <w:rsid w:val="00AA17AF"/>
    <w:rsid w:val="00AA1E9D"/>
    <w:rsid w:val="00AA24E1"/>
    <w:rsid w:val="00AA289E"/>
    <w:rsid w:val="00AA296D"/>
    <w:rsid w:val="00AA2C04"/>
    <w:rsid w:val="00AA2D59"/>
    <w:rsid w:val="00AA2E1F"/>
    <w:rsid w:val="00AA399C"/>
    <w:rsid w:val="00AA3D34"/>
    <w:rsid w:val="00AA3D7E"/>
    <w:rsid w:val="00AA4099"/>
    <w:rsid w:val="00AA4544"/>
    <w:rsid w:val="00AA4851"/>
    <w:rsid w:val="00AA4DE7"/>
    <w:rsid w:val="00AA4FD3"/>
    <w:rsid w:val="00AA50FF"/>
    <w:rsid w:val="00AA532B"/>
    <w:rsid w:val="00AA5727"/>
    <w:rsid w:val="00AA58D9"/>
    <w:rsid w:val="00AA59D2"/>
    <w:rsid w:val="00AA5B27"/>
    <w:rsid w:val="00AA5E00"/>
    <w:rsid w:val="00AA617A"/>
    <w:rsid w:val="00AA6505"/>
    <w:rsid w:val="00AA67E2"/>
    <w:rsid w:val="00AA6B61"/>
    <w:rsid w:val="00AA6E13"/>
    <w:rsid w:val="00AA74AA"/>
    <w:rsid w:val="00AA7EE6"/>
    <w:rsid w:val="00AB03F8"/>
    <w:rsid w:val="00AB041A"/>
    <w:rsid w:val="00AB0426"/>
    <w:rsid w:val="00AB12E7"/>
    <w:rsid w:val="00AB1E3D"/>
    <w:rsid w:val="00AB2191"/>
    <w:rsid w:val="00AB2757"/>
    <w:rsid w:val="00AB2BB5"/>
    <w:rsid w:val="00AB3F96"/>
    <w:rsid w:val="00AB426E"/>
    <w:rsid w:val="00AB4B1F"/>
    <w:rsid w:val="00AB56A5"/>
    <w:rsid w:val="00AB6A90"/>
    <w:rsid w:val="00AB6C5A"/>
    <w:rsid w:val="00AB7135"/>
    <w:rsid w:val="00AB77F4"/>
    <w:rsid w:val="00AB77FD"/>
    <w:rsid w:val="00AB7963"/>
    <w:rsid w:val="00AB7B87"/>
    <w:rsid w:val="00AC0072"/>
    <w:rsid w:val="00AC047A"/>
    <w:rsid w:val="00AC06C0"/>
    <w:rsid w:val="00AC0761"/>
    <w:rsid w:val="00AC0C41"/>
    <w:rsid w:val="00AC0CED"/>
    <w:rsid w:val="00AC0E2C"/>
    <w:rsid w:val="00AC1133"/>
    <w:rsid w:val="00AC150A"/>
    <w:rsid w:val="00AC1590"/>
    <w:rsid w:val="00AC21D8"/>
    <w:rsid w:val="00AC2548"/>
    <w:rsid w:val="00AC3005"/>
    <w:rsid w:val="00AC3081"/>
    <w:rsid w:val="00AC363B"/>
    <w:rsid w:val="00AC3FC6"/>
    <w:rsid w:val="00AC4542"/>
    <w:rsid w:val="00AC47CD"/>
    <w:rsid w:val="00AC480D"/>
    <w:rsid w:val="00AC4B1B"/>
    <w:rsid w:val="00AC4FC5"/>
    <w:rsid w:val="00AC519E"/>
    <w:rsid w:val="00AC5426"/>
    <w:rsid w:val="00AC56B2"/>
    <w:rsid w:val="00AC5DA8"/>
    <w:rsid w:val="00AC6546"/>
    <w:rsid w:val="00AC6ABE"/>
    <w:rsid w:val="00AC6CED"/>
    <w:rsid w:val="00AC764E"/>
    <w:rsid w:val="00AC7A1A"/>
    <w:rsid w:val="00AC7B07"/>
    <w:rsid w:val="00AC7DA8"/>
    <w:rsid w:val="00AD02B5"/>
    <w:rsid w:val="00AD07C7"/>
    <w:rsid w:val="00AD0CA7"/>
    <w:rsid w:val="00AD131B"/>
    <w:rsid w:val="00AD13B5"/>
    <w:rsid w:val="00AD1571"/>
    <w:rsid w:val="00AD18B0"/>
    <w:rsid w:val="00AD19ED"/>
    <w:rsid w:val="00AD1A65"/>
    <w:rsid w:val="00AD2085"/>
    <w:rsid w:val="00AD2389"/>
    <w:rsid w:val="00AD289D"/>
    <w:rsid w:val="00AD2F47"/>
    <w:rsid w:val="00AD32C9"/>
    <w:rsid w:val="00AD442A"/>
    <w:rsid w:val="00AD461E"/>
    <w:rsid w:val="00AD47D4"/>
    <w:rsid w:val="00AD51B8"/>
    <w:rsid w:val="00AD58AD"/>
    <w:rsid w:val="00AD5ADF"/>
    <w:rsid w:val="00AD6198"/>
    <w:rsid w:val="00AD6240"/>
    <w:rsid w:val="00AD6252"/>
    <w:rsid w:val="00AD687D"/>
    <w:rsid w:val="00AD6AD4"/>
    <w:rsid w:val="00AD7B03"/>
    <w:rsid w:val="00AD7C01"/>
    <w:rsid w:val="00AD7D5D"/>
    <w:rsid w:val="00AD7E6F"/>
    <w:rsid w:val="00AD7F2F"/>
    <w:rsid w:val="00AE1387"/>
    <w:rsid w:val="00AE13DB"/>
    <w:rsid w:val="00AE13FC"/>
    <w:rsid w:val="00AE1BF7"/>
    <w:rsid w:val="00AE2547"/>
    <w:rsid w:val="00AE26F7"/>
    <w:rsid w:val="00AE27E3"/>
    <w:rsid w:val="00AE28B1"/>
    <w:rsid w:val="00AE2BB1"/>
    <w:rsid w:val="00AE2D32"/>
    <w:rsid w:val="00AE310D"/>
    <w:rsid w:val="00AE32EB"/>
    <w:rsid w:val="00AE34F6"/>
    <w:rsid w:val="00AE3632"/>
    <w:rsid w:val="00AE38EB"/>
    <w:rsid w:val="00AE41C7"/>
    <w:rsid w:val="00AE43E0"/>
    <w:rsid w:val="00AE4497"/>
    <w:rsid w:val="00AE45AA"/>
    <w:rsid w:val="00AE4C72"/>
    <w:rsid w:val="00AE59E2"/>
    <w:rsid w:val="00AE5B00"/>
    <w:rsid w:val="00AE5C98"/>
    <w:rsid w:val="00AE5CB1"/>
    <w:rsid w:val="00AE5E37"/>
    <w:rsid w:val="00AE5ED2"/>
    <w:rsid w:val="00AE6560"/>
    <w:rsid w:val="00AE6919"/>
    <w:rsid w:val="00AE6C31"/>
    <w:rsid w:val="00AE7128"/>
    <w:rsid w:val="00AE7253"/>
    <w:rsid w:val="00AE7314"/>
    <w:rsid w:val="00AE7A62"/>
    <w:rsid w:val="00AE7C7B"/>
    <w:rsid w:val="00AE7CE8"/>
    <w:rsid w:val="00AE7EAE"/>
    <w:rsid w:val="00AF060F"/>
    <w:rsid w:val="00AF0613"/>
    <w:rsid w:val="00AF0B3C"/>
    <w:rsid w:val="00AF0D75"/>
    <w:rsid w:val="00AF1D35"/>
    <w:rsid w:val="00AF1DB7"/>
    <w:rsid w:val="00AF1DEB"/>
    <w:rsid w:val="00AF1F02"/>
    <w:rsid w:val="00AF25C3"/>
    <w:rsid w:val="00AF275B"/>
    <w:rsid w:val="00AF2C93"/>
    <w:rsid w:val="00AF3308"/>
    <w:rsid w:val="00AF342A"/>
    <w:rsid w:val="00AF3BAB"/>
    <w:rsid w:val="00AF426F"/>
    <w:rsid w:val="00AF45F2"/>
    <w:rsid w:val="00AF47DB"/>
    <w:rsid w:val="00AF501F"/>
    <w:rsid w:val="00AF5634"/>
    <w:rsid w:val="00AF5735"/>
    <w:rsid w:val="00AF5DFD"/>
    <w:rsid w:val="00AF6A65"/>
    <w:rsid w:val="00AF6AF0"/>
    <w:rsid w:val="00AF6CEE"/>
    <w:rsid w:val="00AF6F4A"/>
    <w:rsid w:val="00AF7D73"/>
    <w:rsid w:val="00B001AE"/>
    <w:rsid w:val="00B005C0"/>
    <w:rsid w:val="00B0062D"/>
    <w:rsid w:val="00B007A3"/>
    <w:rsid w:val="00B007FC"/>
    <w:rsid w:val="00B00ACC"/>
    <w:rsid w:val="00B00E56"/>
    <w:rsid w:val="00B0105D"/>
    <w:rsid w:val="00B01217"/>
    <w:rsid w:val="00B014B3"/>
    <w:rsid w:val="00B01545"/>
    <w:rsid w:val="00B01676"/>
    <w:rsid w:val="00B01E55"/>
    <w:rsid w:val="00B03058"/>
    <w:rsid w:val="00B030EE"/>
    <w:rsid w:val="00B03412"/>
    <w:rsid w:val="00B0358B"/>
    <w:rsid w:val="00B03DBD"/>
    <w:rsid w:val="00B0427E"/>
    <w:rsid w:val="00B044AB"/>
    <w:rsid w:val="00B0464D"/>
    <w:rsid w:val="00B04C3A"/>
    <w:rsid w:val="00B04ED9"/>
    <w:rsid w:val="00B04F61"/>
    <w:rsid w:val="00B05609"/>
    <w:rsid w:val="00B05828"/>
    <w:rsid w:val="00B06376"/>
    <w:rsid w:val="00B06AFF"/>
    <w:rsid w:val="00B071F6"/>
    <w:rsid w:val="00B0729D"/>
    <w:rsid w:val="00B07C8E"/>
    <w:rsid w:val="00B07FA9"/>
    <w:rsid w:val="00B1073E"/>
    <w:rsid w:val="00B108E5"/>
    <w:rsid w:val="00B1099B"/>
    <w:rsid w:val="00B10ECA"/>
    <w:rsid w:val="00B11053"/>
    <w:rsid w:val="00B11433"/>
    <w:rsid w:val="00B1143D"/>
    <w:rsid w:val="00B1175B"/>
    <w:rsid w:val="00B118A2"/>
    <w:rsid w:val="00B1201E"/>
    <w:rsid w:val="00B12240"/>
    <w:rsid w:val="00B12563"/>
    <w:rsid w:val="00B127FE"/>
    <w:rsid w:val="00B129C2"/>
    <w:rsid w:val="00B12CD6"/>
    <w:rsid w:val="00B12F8C"/>
    <w:rsid w:val="00B12FD3"/>
    <w:rsid w:val="00B131BD"/>
    <w:rsid w:val="00B134B1"/>
    <w:rsid w:val="00B13637"/>
    <w:rsid w:val="00B1370A"/>
    <w:rsid w:val="00B13B4E"/>
    <w:rsid w:val="00B13FC5"/>
    <w:rsid w:val="00B14801"/>
    <w:rsid w:val="00B159F2"/>
    <w:rsid w:val="00B15B2C"/>
    <w:rsid w:val="00B15CDC"/>
    <w:rsid w:val="00B162CE"/>
    <w:rsid w:val="00B162E1"/>
    <w:rsid w:val="00B16A24"/>
    <w:rsid w:val="00B17094"/>
    <w:rsid w:val="00B172B4"/>
    <w:rsid w:val="00B1732D"/>
    <w:rsid w:val="00B174CA"/>
    <w:rsid w:val="00B17580"/>
    <w:rsid w:val="00B17743"/>
    <w:rsid w:val="00B17824"/>
    <w:rsid w:val="00B17DE5"/>
    <w:rsid w:val="00B2002D"/>
    <w:rsid w:val="00B201F4"/>
    <w:rsid w:val="00B204C7"/>
    <w:rsid w:val="00B20586"/>
    <w:rsid w:val="00B2089F"/>
    <w:rsid w:val="00B20DCA"/>
    <w:rsid w:val="00B21009"/>
    <w:rsid w:val="00B219F4"/>
    <w:rsid w:val="00B21AEE"/>
    <w:rsid w:val="00B21DD2"/>
    <w:rsid w:val="00B21FFC"/>
    <w:rsid w:val="00B22270"/>
    <w:rsid w:val="00B222E5"/>
    <w:rsid w:val="00B22AE0"/>
    <w:rsid w:val="00B22B35"/>
    <w:rsid w:val="00B22F16"/>
    <w:rsid w:val="00B22F5E"/>
    <w:rsid w:val="00B23B91"/>
    <w:rsid w:val="00B23BB5"/>
    <w:rsid w:val="00B23E41"/>
    <w:rsid w:val="00B24112"/>
    <w:rsid w:val="00B246E9"/>
    <w:rsid w:val="00B24911"/>
    <w:rsid w:val="00B24AE4"/>
    <w:rsid w:val="00B25440"/>
    <w:rsid w:val="00B255D5"/>
    <w:rsid w:val="00B2564B"/>
    <w:rsid w:val="00B25997"/>
    <w:rsid w:val="00B25B57"/>
    <w:rsid w:val="00B25FAE"/>
    <w:rsid w:val="00B261DB"/>
    <w:rsid w:val="00B26A14"/>
    <w:rsid w:val="00B27135"/>
    <w:rsid w:val="00B27230"/>
    <w:rsid w:val="00B2751B"/>
    <w:rsid w:val="00B2788F"/>
    <w:rsid w:val="00B27D92"/>
    <w:rsid w:val="00B30050"/>
    <w:rsid w:val="00B301FD"/>
    <w:rsid w:val="00B308B0"/>
    <w:rsid w:val="00B30CF5"/>
    <w:rsid w:val="00B3126A"/>
    <w:rsid w:val="00B31F02"/>
    <w:rsid w:val="00B31FBF"/>
    <w:rsid w:val="00B32155"/>
    <w:rsid w:val="00B3273B"/>
    <w:rsid w:val="00B32AA9"/>
    <w:rsid w:val="00B32B16"/>
    <w:rsid w:val="00B3333B"/>
    <w:rsid w:val="00B335A3"/>
    <w:rsid w:val="00B33F29"/>
    <w:rsid w:val="00B33FF2"/>
    <w:rsid w:val="00B34016"/>
    <w:rsid w:val="00B34389"/>
    <w:rsid w:val="00B344A9"/>
    <w:rsid w:val="00B3470D"/>
    <w:rsid w:val="00B34B83"/>
    <w:rsid w:val="00B34CF2"/>
    <w:rsid w:val="00B35620"/>
    <w:rsid w:val="00B35F1F"/>
    <w:rsid w:val="00B360E9"/>
    <w:rsid w:val="00B365FF"/>
    <w:rsid w:val="00B3672F"/>
    <w:rsid w:val="00B36A8C"/>
    <w:rsid w:val="00B36BE6"/>
    <w:rsid w:val="00B36C19"/>
    <w:rsid w:val="00B36D91"/>
    <w:rsid w:val="00B370B9"/>
    <w:rsid w:val="00B372A6"/>
    <w:rsid w:val="00B37778"/>
    <w:rsid w:val="00B37DCE"/>
    <w:rsid w:val="00B37FE5"/>
    <w:rsid w:val="00B4021D"/>
    <w:rsid w:val="00B40605"/>
    <w:rsid w:val="00B40781"/>
    <w:rsid w:val="00B408A0"/>
    <w:rsid w:val="00B409AA"/>
    <w:rsid w:val="00B409D2"/>
    <w:rsid w:val="00B40EAE"/>
    <w:rsid w:val="00B413B1"/>
    <w:rsid w:val="00B41564"/>
    <w:rsid w:val="00B41749"/>
    <w:rsid w:val="00B41B5D"/>
    <w:rsid w:val="00B41FEF"/>
    <w:rsid w:val="00B4217A"/>
    <w:rsid w:val="00B422A3"/>
    <w:rsid w:val="00B42377"/>
    <w:rsid w:val="00B4270A"/>
    <w:rsid w:val="00B429BB"/>
    <w:rsid w:val="00B42D14"/>
    <w:rsid w:val="00B43767"/>
    <w:rsid w:val="00B437B3"/>
    <w:rsid w:val="00B43BBC"/>
    <w:rsid w:val="00B4411E"/>
    <w:rsid w:val="00B44B26"/>
    <w:rsid w:val="00B44F3D"/>
    <w:rsid w:val="00B450FF"/>
    <w:rsid w:val="00B4528D"/>
    <w:rsid w:val="00B457CE"/>
    <w:rsid w:val="00B460EE"/>
    <w:rsid w:val="00B46331"/>
    <w:rsid w:val="00B46868"/>
    <w:rsid w:val="00B475BE"/>
    <w:rsid w:val="00B50555"/>
    <w:rsid w:val="00B50853"/>
    <w:rsid w:val="00B50943"/>
    <w:rsid w:val="00B51002"/>
    <w:rsid w:val="00B51457"/>
    <w:rsid w:val="00B51459"/>
    <w:rsid w:val="00B516B9"/>
    <w:rsid w:val="00B51916"/>
    <w:rsid w:val="00B51946"/>
    <w:rsid w:val="00B51C01"/>
    <w:rsid w:val="00B52218"/>
    <w:rsid w:val="00B52A0F"/>
    <w:rsid w:val="00B52C4A"/>
    <w:rsid w:val="00B53534"/>
    <w:rsid w:val="00B53636"/>
    <w:rsid w:val="00B5377F"/>
    <w:rsid w:val="00B538AC"/>
    <w:rsid w:val="00B541CD"/>
    <w:rsid w:val="00B54EF8"/>
    <w:rsid w:val="00B550CB"/>
    <w:rsid w:val="00B55748"/>
    <w:rsid w:val="00B557DC"/>
    <w:rsid w:val="00B56144"/>
    <w:rsid w:val="00B5624B"/>
    <w:rsid w:val="00B5666A"/>
    <w:rsid w:val="00B566B7"/>
    <w:rsid w:val="00B569D6"/>
    <w:rsid w:val="00B56B94"/>
    <w:rsid w:val="00B56F6C"/>
    <w:rsid w:val="00B57244"/>
    <w:rsid w:val="00B57246"/>
    <w:rsid w:val="00B57685"/>
    <w:rsid w:val="00B579BA"/>
    <w:rsid w:val="00B57DE6"/>
    <w:rsid w:val="00B61600"/>
    <w:rsid w:val="00B619C3"/>
    <w:rsid w:val="00B61F49"/>
    <w:rsid w:val="00B620AA"/>
    <w:rsid w:val="00B62142"/>
    <w:rsid w:val="00B625A0"/>
    <w:rsid w:val="00B62A66"/>
    <w:rsid w:val="00B62EAC"/>
    <w:rsid w:val="00B631C0"/>
    <w:rsid w:val="00B633B0"/>
    <w:rsid w:val="00B63714"/>
    <w:rsid w:val="00B644A1"/>
    <w:rsid w:val="00B64666"/>
    <w:rsid w:val="00B64DD1"/>
    <w:rsid w:val="00B64FBF"/>
    <w:rsid w:val="00B651FF"/>
    <w:rsid w:val="00B65460"/>
    <w:rsid w:val="00B65543"/>
    <w:rsid w:val="00B65A4E"/>
    <w:rsid w:val="00B65BFB"/>
    <w:rsid w:val="00B65FEA"/>
    <w:rsid w:val="00B66E7E"/>
    <w:rsid w:val="00B6703F"/>
    <w:rsid w:val="00B677D1"/>
    <w:rsid w:val="00B67BA1"/>
    <w:rsid w:val="00B67D98"/>
    <w:rsid w:val="00B7025C"/>
    <w:rsid w:val="00B70B8F"/>
    <w:rsid w:val="00B70E8B"/>
    <w:rsid w:val="00B71542"/>
    <w:rsid w:val="00B71603"/>
    <w:rsid w:val="00B7183C"/>
    <w:rsid w:val="00B718DE"/>
    <w:rsid w:val="00B71C82"/>
    <w:rsid w:val="00B72C76"/>
    <w:rsid w:val="00B72FEC"/>
    <w:rsid w:val="00B730B9"/>
    <w:rsid w:val="00B73199"/>
    <w:rsid w:val="00B732CC"/>
    <w:rsid w:val="00B733DF"/>
    <w:rsid w:val="00B734AB"/>
    <w:rsid w:val="00B739D4"/>
    <w:rsid w:val="00B73F58"/>
    <w:rsid w:val="00B73FFA"/>
    <w:rsid w:val="00B747C4"/>
    <w:rsid w:val="00B7557F"/>
    <w:rsid w:val="00B755B9"/>
    <w:rsid w:val="00B7596A"/>
    <w:rsid w:val="00B76326"/>
    <w:rsid w:val="00B7661B"/>
    <w:rsid w:val="00B76643"/>
    <w:rsid w:val="00B76922"/>
    <w:rsid w:val="00B76F8E"/>
    <w:rsid w:val="00B770B5"/>
    <w:rsid w:val="00B77575"/>
    <w:rsid w:val="00B77879"/>
    <w:rsid w:val="00B7795E"/>
    <w:rsid w:val="00B7798A"/>
    <w:rsid w:val="00B77E7B"/>
    <w:rsid w:val="00B80149"/>
    <w:rsid w:val="00B8024D"/>
    <w:rsid w:val="00B8065F"/>
    <w:rsid w:val="00B80A17"/>
    <w:rsid w:val="00B818B6"/>
    <w:rsid w:val="00B81F9C"/>
    <w:rsid w:val="00B824B2"/>
    <w:rsid w:val="00B8286F"/>
    <w:rsid w:val="00B82BA4"/>
    <w:rsid w:val="00B82DF2"/>
    <w:rsid w:val="00B83723"/>
    <w:rsid w:val="00B83803"/>
    <w:rsid w:val="00B83818"/>
    <w:rsid w:val="00B83AC2"/>
    <w:rsid w:val="00B83D96"/>
    <w:rsid w:val="00B84B02"/>
    <w:rsid w:val="00B84BD9"/>
    <w:rsid w:val="00B850C8"/>
    <w:rsid w:val="00B852CA"/>
    <w:rsid w:val="00B856BD"/>
    <w:rsid w:val="00B857B7"/>
    <w:rsid w:val="00B85973"/>
    <w:rsid w:val="00B8597D"/>
    <w:rsid w:val="00B85A2E"/>
    <w:rsid w:val="00B85CD9"/>
    <w:rsid w:val="00B85D2F"/>
    <w:rsid w:val="00B85D72"/>
    <w:rsid w:val="00B85EF8"/>
    <w:rsid w:val="00B85F0B"/>
    <w:rsid w:val="00B86C9E"/>
    <w:rsid w:val="00B871FB"/>
    <w:rsid w:val="00B87450"/>
    <w:rsid w:val="00B8751C"/>
    <w:rsid w:val="00B87574"/>
    <w:rsid w:val="00B878EB"/>
    <w:rsid w:val="00B87C1A"/>
    <w:rsid w:val="00B902E8"/>
    <w:rsid w:val="00B90ABC"/>
    <w:rsid w:val="00B90BBF"/>
    <w:rsid w:val="00B90F37"/>
    <w:rsid w:val="00B91196"/>
    <w:rsid w:val="00B919D3"/>
    <w:rsid w:val="00B91FF6"/>
    <w:rsid w:val="00B9213C"/>
    <w:rsid w:val="00B92257"/>
    <w:rsid w:val="00B9274C"/>
    <w:rsid w:val="00B9295E"/>
    <w:rsid w:val="00B929F7"/>
    <w:rsid w:val="00B92E22"/>
    <w:rsid w:val="00B92FB5"/>
    <w:rsid w:val="00B932F4"/>
    <w:rsid w:val="00B93994"/>
    <w:rsid w:val="00B944F2"/>
    <w:rsid w:val="00B94506"/>
    <w:rsid w:val="00B948CF"/>
    <w:rsid w:val="00B9520E"/>
    <w:rsid w:val="00B96014"/>
    <w:rsid w:val="00B97118"/>
    <w:rsid w:val="00B97B0A"/>
    <w:rsid w:val="00B97C4E"/>
    <w:rsid w:val="00B97CC2"/>
    <w:rsid w:val="00BA000B"/>
    <w:rsid w:val="00BA02D1"/>
    <w:rsid w:val="00BA04EB"/>
    <w:rsid w:val="00BA08A9"/>
    <w:rsid w:val="00BA0937"/>
    <w:rsid w:val="00BA0E5C"/>
    <w:rsid w:val="00BA1556"/>
    <w:rsid w:val="00BA1581"/>
    <w:rsid w:val="00BA15A8"/>
    <w:rsid w:val="00BA1691"/>
    <w:rsid w:val="00BA1AE3"/>
    <w:rsid w:val="00BA25AD"/>
    <w:rsid w:val="00BA2A8E"/>
    <w:rsid w:val="00BA2CC5"/>
    <w:rsid w:val="00BA3165"/>
    <w:rsid w:val="00BA3B40"/>
    <w:rsid w:val="00BA3D8F"/>
    <w:rsid w:val="00BA40CF"/>
    <w:rsid w:val="00BA44A9"/>
    <w:rsid w:val="00BA4F1B"/>
    <w:rsid w:val="00BA50D7"/>
    <w:rsid w:val="00BA5116"/>
    <w:rsid w:val="00BA5432"/>
    <w:rsid w:val="00BA5443"/>
    <w:rsid w:val="00BA58EA"/>
    <w:rsid w:val="00BA6080"/>
    <w:rsid w:val="00BA6A6A"/>
    <w:rsid w:val="00BA7125"/>
    <w:rsid w:val="00BA716E"/>
    <w:rsid w:val="00BA7237"/>
    <w:rsid w:val="00BA746A"/>
    <w:rsid w:val="00BA784E"/>
    <w:rsid w:val="00BA79D6"/>
    <w:rsid w:val="00BA7B84"/>
    <w:rsid w:val="00BB0295"/>
    <w:rsid w:val="00BB0A5F"/>
    <w:rsid w:val="00BB0B24"/>
    <w:rsid w:val="00BB0CD6"/>
    <w:rsid w:val="00BB1863"/>
    <w:rsid w:val="00BB23A6"/>
    <w:rsid w:val="00BB25C5"/>
    <w:rsid w:val="00BB2A86"/>
    <w:rsid w:val="00BB2B3B"/>
    <w:rsid w:val="00BB40BF"/>
    <w:rsid w:val="00BB4210"/>
    <w:rsid w:val="00BB43D6"/>
    <w:rsid w:val="00BB45E6"/>
    <w:rsid w:val="00BB4BE0"/>
    <w:rsid w:val="00BB501F"/>
    <w:rsid w:val="00BB529D"/>
    <w:rsid w:val="00BB5C38"/>
    <w:rsid w:val="00BB78E8"/>
    <w:rsid w:val="00BB7B1B"/>
    <w:rsid w:val="00BB7D28"/>
    <w:rsid w:val="00BB7F2C"/>
    <w:rsid w:val="00BC008E"/>
    <w:rsid w:val="00BC0DB4"/>
    <w:rsid w:val="00BC1099"/>
    <w:rsid w:val="00BC11F3"/>
    <w:rsid w:val="00BC1468"/>
    <w:rsid w:val="00BC152A"/>
    <w:rsid w:val="00BC1B92"/>
    <w:rsid w:val="00BC1CD3"/>
    <w:rsid w:val="00BC1E5F"/>
    <w:rsid w:val="00BC31EE"/>
    <w:rsid w:val="00BC37A9"/>
    <w:rsid w:val="00BC38AA"/>
    <w:rsid w:val="00BC395A"/>
    <w:rsid w:val="00BC3B6A"/>
    <w:rsid w:val="00BC3BBC"/>
    <w:rsid w:val="00BC3D43"/>
    <w:rsid w:val="00BC44BB"/>
    <w:rsid w:val="00BC4744"/>
    <w:rsid w:val="00BC5147"/>
    <w:rsid w:val="00BC543F"/>
    <w:rsid w:val="00BC5A63"/>
    <w:rsid w:val="00BC5A7C"/>
    <w:rsid w:val="00BC64B4"/>
    <w:rsid w:val="00BC746A"/>
    <w:rsid w:val="00BC74D4"/>
    <w:rsid w:val="00BC75EF"/>
    <w:rsid w:val="00BC7CBB"/>
    <w:rsid w:val="00BC7FD9"/>
    <w:rsid w:val="00BD003F"/>
    <w:rsid w:val="00BD02AB"/>
    <w:rsid w:val="00BD047C"/>
    <w:rsid w:val="00BD0527"/>
    <w:rsid w:val="00BD074C"/>
    <w:rsid w:val="00BD1166"/>
    <w:rsid w:val="00BD189B"/>
    <w:rsid w:val="00BD1BD2"/>
    <w:rsid w:val="00BD1DDB"/>
    <w:rsid w:val="00BD216D"/>
    <w:rsid w:val="00BD2909"/>
    <w:rsid w:val="00BD2A8A"/>
    <w:rsid w:val="00BD2DDC"/>
    <w:rsid w:val="00BD2E3A"/>
    <w:rsid w:val="00BD3087"/>
    <w:rsid w:val="00BD325B"/>
    <w:rsid w:val="00BD3410"/>
    <w:rsid w:val="00BD359B"/>
    <w:rsid w:val="00BD3646"/>
    <w:rsid w:val="00BD3D16"/>
    <w:rsid w:val="00BD440F"/>
    <w:rsid w:val="00BD4E9E"/>
    <w:rsid w:val="00BD4F49"/>
    <w:rsid w:val="00BD4F51"/>
    <w:rsid w:val="00BD529D"/>
    <w:rsid w:val="00BD5693"/>
    <w:rsid w:val="00BD56B7"/>
    <w:rsid w:val="00BD56F9"/>
    <w:rsid w:val="00BD597E"/>
    <w:rsid w:val="00BD5B59"/>
    <w:rsid w:val="00BD5BE1"/>
    <w:rsid w:val="00BD5F9E"/>
    <w:rsid w:val="00BD61DB"/>
    <w:rsid w:val="00BD6446"/>
    <w:rsid w:val="00BD6594"/>
    <w:rsid w:val="00BD6754"/>
    <w:rsid w:val="00BD6A1C"/>
    <w:rsid w:val="00BD6CD3"/>
    <w:rsid w:val="00BD705B"/>
    <w:rsid w:val="00BD74E1"/>
    <w:rsid w:val="00BD762A"/>
    <w:rsid w:val="00BD78E0"/>
    <w:rsid w:val="00BD7E8B"/>
    <w:rsid w:val="00BE1012"/>
    <w:rsid w:val="00BE11AA"/>
    <w:rsid w:val="00BE124E"/>
    <w:rsid w:val="00BE13C8"/>
    <w:rsid w:val="00BE15AE"/>
    <w:rsid w:val="00BE1640"/>
    <w:rsid w:val="00BE1B08"/>
    <w:rsid w:val="00BE1C29"/>
    <w:rsid w:val="00BE1F17"/>
    <w:rsid w:val="00BE2241"/>
    <w:rsid w:val="00BE3340"/>
    <w:rsid w:val="00BE3494"/>
    <w:rsid w:val="00BE36FB"/>
    <w:rsid w:val="00BE3932"/>
    <w:rsid w:val="00BE3A0E"/>
    <w:rsid w:val="00BE3A36"/>
    <w:rsid w:val="00BE3A85"/>
    <w:rsid w:val="00BE4014"/>
    <w:rsid w:val="00BE40F0"/>
    <w:rsid w:val="00BE4325"/>
    <w:rsid w:val="00BE486D"/>
    <w:rsid w:val="00BE4EF0"/>
    <w:rsid w:val="00BE5423"/>
    <w:rsid w:val="00BE5745"/>
    <w:rsid w:val="00BE5B5D"/>
    <w:rsid w:val="00BE5F47"/>
    <w:rsid w:val="00BE6216"/>
    <w:rsid w:val="00BE64B6"/>
    <w:rsid w:val="00BE64C2"/>
    <w:rsid w:val="00BE681F"/>
    <w:rsid w:val="00BE693D"/>
    <w:rsid w:val="00BE698B"/>
    <w:rsid w:val="00BE6EC9"/>
    <w:rsid w:val="00BE717D"/>
    <w:rsid w:val="00BE79F0"/>
    <w:rsid w:val="00BE7A52"/>
    <w:rsid w:val="00BF099E"/>
    <w:rsid w:val="00BF0B08"/>
    <w:rsid w:val="00BF0D90"/>
    <w:rsid w:val="00BF0F85"/>
    <w:rsid w:val="00BF1111"/>
    <w:rsid w:val="00BF1769"/>
    <w:rsid w:val="00BF1DC4"/>
    <w:rsid w:val="00BF1E20"/>
    <w:rsid w:val="00BF2416"/>
    <w:rsid w:val="00BF2CCB"/>
    <w:rsid w:val="00BF3226"/>
    <w:rsid w:val="00BF3E36"/>
    <w:rsid w:val="00BF4448"/>
    <w:rsid w:val="00BF4492"/>
    <w:rsid w:val="00BF4752"/>
    <w:rsid w:val="00BF4A70"/>
    <w:rsid w:val="00BF4F2C"/>
    <w:rsid w:val="00BF5361"/>
    <w:rsid w:val="00BF546E"/>
    <w:rsid w:val="00BF576D"/>
    <w:rsid w:val="00BF581B"/>
    <w:rsid w:val="00BF58B4"/>
    <w:rsid w:val="00BF5AC6"/>
    <w:rsid w:val="00BF5C9E"/>
    <w:rsid w:val="00BF602D"/>
    <w:rsid w:val="00BF63C7"/>
    <w:rsid w:val="00BF68E3"/>
    <w:rsid w:val="00BF6BDD"/>
    <w:rsid w:val="00BF6D62"/>
    <w:rsid w:val="00BF6E41"/>
    <w:rsid w:val="00BF73AB"/>
    <w:rsid w:val="00BF7489"/>
    <w:rsid w:val="00BF75C9"/>
    <w:rsid w:val="00C0053D"/>
    <w:rsid w:val="00C010F1"/>
    <w:rsid w:val="00C0150F"/>
    <w:rsid w:val="00C01515"/>
    <w:rsid w:val="00C0195A"/>
    <w:rsid w:val="00C02025"/>
    <w:rsid w:val="00C020CD"/>
    <w:rsid w:val="00C020F1"/>
    <w:rsid w:val="00C024AD"/>
    <w:rsid w:val="00C02A3D"/>
    <w:rsid w:val="00C02B9D"/>
    <w:rsid w:val="00C02D3C"/>
    <w:rsid w:val="00C02EC7"/>
    <w:rsid w:val="00C0333A"/>
    <w:rsid w:val="00C033DE"/>
    <w:rsid w:val="00C035A4"/>
    <w:rsid w:val="00C03F81"/>
    <w:rsid w:val="00C04637"/>
    <w:rsid w:val="00C05862"/>
    <w:rsid w:val="00C0655F"/>
    <w:rsid w:val="00C06EB8"/>
    <w:rsid w:val="00C06FD1"/>
    <w:rsid w:val="00C0712D"/>
    <w:rsid w:val="00C07433"/>
    <w:rsid w:val="00C07E50"/>
    <w:rsid w:val="00C07F2E"/>
    <w:rsid w:val="00C10864"/>
    <w:rsid w:val="00C10F5B"/>
    <w:rsid w:val="00C11A49"/>
    <w:rsid w:val="00C11A4F"/>
    <w:rsid w:val="00C11BEA"/>
    <w:rsid w:val="00C11CF3"/>
    <w:rsid w:val="00C12371"/>
    <w:rsid w:val="00C1278F"/>
    <w:rsid w:val="00C13015"/>
    <w:rsid w:val="00C13297"/>
    <w:rsid w:val="00C137E6"/>
    <w:rsid w:val="00C13978"/>
    <w:rsid w:val="00C1399B"/>
    <w:rsid w:val="00C13B3F"/>
    <w:rsid w:val="00C13E97"/>
    <w:rsid w:val="00C1417B"/>
    <w:rsid w:val="00C145D0"/>
    <w:rsid w:val="00C15469"/>
    <w:rsid w:val="00C156E3"/>
    <w:rsid w:val="00C159F5"/>
    <w:rsid w:val="00C15ACE"/>
    <w:rsid w:val="00C15CE7"/>
    <w:rsid w:val="00C1711E"/>
    <w:rsid w:val="00C17194"/>
    <w:rsid w:val="00C17719"/>
    <w:rsid w:val="00C17774"/>
    <w:rsid w:val="00C17971"/>
    <w:rsid w:val="00C20060"/>
    <w:rsid w:val="00C20139"/>
    <w:rsid w:val="00C21272"/>
    <w:rsid w:val="00C214F2"/>
    <w:rsid w:val="00C21B23"/>
    <w:rsid w:val="00C223D8"/>
    <w:rsid w:val="00C2246F"/>
    <w:rsid w:val="00C225F2"/>
    <w:rsid w:val="00C229F6"/>
    <w:rsid w:val="00C22A93"/>
    <w:rsid w:val="00C22B84"/>
    <w:rsid w:val="00C22C6F"/>
    <w:rsid w:val="00C22D2F"/>
    <w:rsid w:val="00C22DE6"/>
    <w:rsid w:val="00C22FE8"/>
    <w:rsid w:val="00C2323A"/>
    <w:rsid w:val="00C236DF"/>
    <w:rsid w:val="00C23CDB"/>
    <w:rsid w:val="00C240E5"/>
    <w:rsid w:val="00C248B9"/>
    <w:rsid w:val="00C24D03"/>
    <w:rsid w:val="00C255F5"/>
    <w:rsid w:val="00C259CD"/>
    <w:rsid w:val="00C25BA6"/>
    <w:rsid w:val="00C25FD6"/>
    <w:rsid w:val="00C262DB"/>
    <w:rsid w:val="00C26316"/>
    <w:rsid w:val="00C26454"/>
    <w:rsid w:val="00C267EE"/>
    <w:rsid w:val="00C26AC3"/>
    <w:rsid w:val="00C26AED"/>
    <w:rsid w:val="00C26E29"/>
    <w:rsid w:val="00C26F81"/>
    <w:rsid w:val="00C26FB7"/>
    <w:rsid w:val="00C2701D"/>
    <w:rsid w:val="00C27447"/>
    <w:rsid w:val="00C2747B"/>
    <w:rsid w:val="00C27733"/>
    <w:rsid w:val="00C27956"/>
    <w:rsid w:val="00C27D61"/>
    <w:rsid w:val="00C30133"/>
    <w:rsid w:val="00C3021A"/>
    <w:rsid w:val="00C3028C"/>
    <w:rsid w:val="00C30537"/>
    <w:rsid w:val="00C3088A"/>
    <w:rsid w:val="00C30DA3"/>
    <w:rsid w:val="00C30F0C"/>
    <w:rsid w:val="00C31249"/>
    <w:rsid w:val="00C320FF"/>
    <w:rsid w:val="00C3213C"/>
    <w:rsid w:val="00C32178"/>
    <w:rsid w:val="00C322F6"/>
    <w:rsid w:val="00C32340"/>
    <w:rsid w:val="00C32821"/>
    <w:rsid w:val="00C32893"/>
    <w:rsid w:val="00C3292E"/>
    <w:rsid w:val="00C32ABF"/>
    <w:rsid w:val="00C32CEB"/>
    <w:rsid w:val="00C32EBD"/>
    <w:rsid w:val="00C33120"/>
    <w:rsid w:val="00C33518"/>
    <w:rsid w:val="00C3388E"/>
    <w:rsid w:val="00C33F5B"/>
    <w:rsid w:val="00C33F78"/>
    <w:rsid w:val="00C3410F"/>
    <w:rsid w:val="00C34356"/>
    <w:rsid w:val="00C3451A"/>
    <w:rsid w:val="00C34B0C"/>
    <w:rsid w:val="00C34FD2"/>
    <w:rsid w:val="00C3572C"/>
    <w:rsid w:val="00C35C4B"/>
    <w:rsid w:val="00C3613F"/>
    <w:rsid w:val="00C36311"/>
    <w:rsid w:val="00C3647E"/>
    <w:rsid w:val="00C36537"/>
    <w:rsid w:val="00C365B6"/>
    <w:rsid w:val="00C3690A"/>
    <w:rsid w:val="00C3697E"/>
    <w:rsid w:val="00C36D1C"/>
    <w:rsid w:val="00C374EE"/>
    <w:rsid w:val="00C37537"/>
    <w:rsid w:val="00C37577"/>
    <w:rsid w:val="00C3765F"/>
    <w:rsid w:val="00C37B4E"/>
    <w:rsid w:val="00C37E5F"/>
    <w:rsid w:val="00C405B0"/>
    <w:rsid w:val="00C40637"/>
    <w:rsid w:val="00C40A6B"/>
    <w:rsid w:val="00C40C8D"/>
    <w:rsid w:val="00C40D4B"/>
    <w:rsid w:val="00C41091"/>
    <w:rsid w:val="00C410DD"/>
    <w:rsid w:val="00C411E2"/>
    <w:rsid w:val="00C41298"/>
    <w:rsid w:val="00C41559"/>
    <w:rsid w:val="00C416F1"/>
    <w:rsid w:val="00C41D43"/>
    <w:rsid w:val="00C41E00"/>
    <w:rsid w:val="00C42184"/>
    <w:rsid w:val="00C4246F"/>
    <w:rsid w:val="00C425FB"/>
    <w:rsid w:val="00C4324D"/>
    <w:rsid w:val="00C435BE"/>
    <w:rsid w:val="00C43850"/>
    <w:rsid w:val="00C438A0"/>
    <w:rsid w:val="00C4416A"/>
    <w:rsid w:val="00C4434B"/>
    <w:rsid w:val="00C45635"/>
    <w:rsid w:val="00C4573F"/>
    <w:rsid w:val="00C45ACF"/>
    <w:rsid w:val="00C4682D"/>
    <w:rsid w:val="00C4798D"/>
    <w:rsid w:val="00C500A8"/>
    <w:rsid w:val="00C5033F"/>
    <w:rsid w:val="00C50ABE"/>
    <w:rsid w:val="00C50CE5"/>
    <w:rsid w:val="00C50D16"/>
    <w:rsid w:val="00C512C1"/>
    <w:rsid w:val="00C516AA"/>
    <w:rsid w:val="00C51B54"/>
    <w:rsid w:val="00C51DBF"/>
    <w:rsid w:val="00C51DCA"/>
    <w:rsid w:val="00C522D3"/>
    <w:rsid w:val="00C5245C"/>
    <w:rsid w:val="00C528C5"/>
    <w:rsid w:val="00C530CD"/>
    <w:rsid w:val="00C534DE"/>
    <w:rsid w:val="00C53690"/>
    <w:rsid w:val="00C53E15"/>
    <w:rsid w:val="00C5436D"/>
    <w:rsid w:val="00C5450F"/>
    <w:rsid w:val="00C5466B"/>
    <w:rsid w:val="00C54C12"/>
    <w:rsid w:val="00C54F81"/>
    <w:rsid w:val="00C5526A"/>
    <w:rsid w:val="00C552FD"/>
    <w:rsid w:val="00C55340"/>
    <w:rsid w:val="00C559E0"/>
    <w:rsid w:val="00C55F37"/>
    <w:rsid w:val="00C561ED"/>
    <w:rsid w:val="00C573F8"/>
    <w:rsid w:val="00C57A19"/>
    <w:rsid w:val="00C57AAF"/>
    <w:rsid w:val="00C57B0C"/>
    <w:rsid w:val="00C57BAC"/>
    <w:rsid w:val="00C57EFE"/>
    <w:rsid w:val="00C60164"/>
    <w:rsid w:val="00C60173"/>
    <w:rsid w:val="00C601A9"/>
    <w:rsid w:val="00C60C60"/>
    <w:rsid w:val="00C60E1E"/>
    <w:rsid w:val="00C6141D"/>
    <w:rsid w:val="00C6187C"/>
    <w:rsid w:val="00C61EFB"/>
    <w:rsid w:val="00C623B4"/>
    <w:rsid w:val="00C62F03"/>
    <w:rsid w:val="00C63078"/>
    <w:rsid w:val="00C6309B"/>
    <w:rsid w:val="00C6320A"/>
    <w:rsid w:val="00C632D2"/>
    <w:rsid w:val="00C632F3"/>
    <w:rsid w:val="00C633EB"/>
    <w:rsid w:val="00C636D9"/>
    <w:rsid w:val="00C638F6"/>
    <w:rsid w:val="00C6392F"/>
    <w:rsid w:val="00C63AD2"/>
    <w:rsid w:val="00C6433D"/>
    <w:rsid w:val="00C6459A"/>
    <w:rsid w:val="00C64B60"/>
    <w:rsid w:val="00C64C9E"/>
    <w:rsid w:val="00C64E6D"/>
    <w:rsid w:val="00C657B6"/>
    <w:rsid w:val="00C660F5"/>
    <w:rsid w:val="00C6640D"/>
    <w:rsid w:val="00C664E9"/>
    <w:rsid w:val="00C66C67"/>
    <w:rsid w:val="00C66CA0"/>
    <w:rsid w:val="00C66E5F"/>
    <w:rsid w:val="00C66ED4"/>
    <w:rsid w:val="00C67009"/>
    <w:rsid w:val="00C673B6"/>
    <w:rsid w:val="00C67601"/>
    <w:rsid w:val="00C67A01"/>
    <w:rsid w:val="00C67E1C"/>
    <w:rsid w:val="00C702D6"/>
    <w:rsid w:val="00C70410"/>
    <w:rsid w:val="00C70C23"/>
    <w:rsid w:val="00C70EC1"/>
    <w:rsid w:val="00C71185"/>
    <w:rsid w:val="00C718FA"/>
    <w:rsid w:val="00C7265B"/>
    <w:rsid w:val="00C72754"/>
    <w:rsid w:val="00C727A5"/>
    <w:rsid w:val="00C72835"/>
    <w:rsid w:val="00C72EE4"/>
    <w:rsid w:val="00C73025"/>
    <w:rsid w:val="00C73E88"/>
    <w:rsid w:val="00C741C9"/>
    <w:rsid w:val="00C7427F"/>
    <w:rsid w:val="00C7524D"/>
    <w:rsid w:val="00C75879"/>
    <w:rsid w:val="00C759E8"/>
    <w:rsid w:val="00C75D53"/>
    <w:rsid w:val="00C75D8C"/>
    <w:rsid w:val="00C760EB"/>
    <w:rsid w:val="00C762CB"/>
    <w:rsid w:val="00C76696"/>
    <w:rsid w:val="00C76F04"/>
    <w:rsid w:val="00C7788F"/>
    <w:rsid w:val="00C77DBC"/>
    <w:rsid w:val="00C77E54"/>
    <w:rsid w:val="00C77EC5"/>
    <w:rsid w:val="00C80342"/>
    <w:rsid w:val="00C80AAD"/>
    <w:rsid w:val="00C80FE7"/>
    <w:rsid w:val="00C816B2"/>
    <w:rsid w:val="00C81779"/>
    <w:rsid w:val="00C81964"/>
    <w:rsid w:val="00C821AA"/>
    <w:rsid w:val="00C82220"/>
    <w:rsid w:val="00C825CA"/>
    <w:rsid w:val="00C825DB"/>
    <w:rsid w:val="00C82611"/>
    <w:rsid w:val="00C8264B"/>
    <w:rsid w:val="00C82DAA"/>
    <w:rsid w:val="00C8362E"/>
    <w:rsid w:val="00C83659"/>
    <w:rsid w:val="00C839F2"/>
    <w:rsid w:val="00C83B00"/>
    <w:rsid w:val="00C83CFC"/>
    <w:rsid w:val="00C84319"/>
    <w:rsid w:val="00C843B9"/>
    <w:rsid w:val="00C845A2"/>
    <w:rsid w:val="00C8487C"/>
    <w:rsid w:val="00C84DEA"/>
    <w:rsid w:val="00C84E17"/>
    <w:rsid w:val="00C8507D"/>
    <w:rsid w:val="00C852CF"/>
    <w:rsid w:val="00C8571E"/>
    <w:rsid w:val="00C8585D"/>
    <w:rsid w:val="00C858BC"/>
    <w:rsid w:val="00C85BD3"/>
    <w:rsid w:val="00C85C85"/>
    <w:rsid w:val="00C8634B"/>
    <w:rsid w:val="00C86747"/>
    <w:rsid w:val="00C867CA"/>
    <w:rsid w:val="00C8683B"/>
    <w:rsid w:val="00C872E0"/>
    <w:rsid w:val="00C87456"/>
    <w:rsid w:val="00C876C3"/>
    <w:rsid w:val="00C877E4"/>
    <w:rsid w:val="00C878FF"/>
    <w:rsid w:val="00C87AC0"/>
    <w:rsid w:val="00C87F83"/>
    <w:rsid w:val="00C900FE"/>
    <w:rsid w:val="00C902A2"/>
    <w:rsid w:val="00C90C29"/>
    <w:rsid w:val="00C90CFA"/>
    <w:rsid w:val="00C90F1C"/>
    <w:rsid w:val="00C90F28"/>
    <w:rsid w:val="00C90FC4"/>
    <w:rsid w:val="00C9137F"/>
    <w:rsid w:val="00C91456"/>
    <w:rsid w:val="00C915E4"/>
    <w:rsid w:val="00C91D0F"/>
    <w:rsid w:val="00C91EE2"/>
    <w:rsid w:val="00C9235E"/>
    <w:rsid w:val="00C925A9"/>
    <w:rsid w:val="00C92691"/>
    <w:rsid w:val="00C92A3D"/>
    <w:rsid w:val="00C92AE0"/>
    <w:rsid w:val="00C92C7B"/>
    <w:rsid w:val="00C92EDE"/>
    <w:rsid w:val="00C9393C"/>
    <w:rsid w:val="00C93C50"/>
    <w:rsid w:val="00C93E2A"/>
    <w:rsid w:val="00C93FC6"/>
    <w:rsid w:val="00C93FEA"/>
    <w:rsid w:val="00C9420A"/>
    <w:rsid w:val="00C94311"/>
    <w:rsid w:val="00C943E8"/>
    <w:rsid w:val="00C9455C"/>
    <w:rsid w:val="00C946B4"/>
    <w:rsid w:val="00C9472C"/>
    <w:rsid w:val="00C94F7E"/>
    <w:rsid w:val="00C95197"/>
    <w:rsid w:val="00C95F64"/>
    <w:rsid w:val="00C96211"/>
    <w:rsid w:val="00C96837"/>
    <w:rsid w:val="00C96B5E"/>
    <w:rsid w:val="00C96BCC"/>
    <w:rsid w:val="00C96C08"/>
    <w:rsid w:val="00C96C2D"/>
    <w:rsid w:val="00C96D11"/>
    <w:rsid w:val="00C96E5B"/>
    <w:rsid w:val="00C97C45"/>
    <w:rsid w:val="00C97D34"/>
    <w:rsid w:val="00CA03D5"/>
    <w:rsid w:val="00CA0DA5"/>
    <w:rsid w:val="00CA1041"/>
    <w:rsid w:val="00CA10C7"/>
    <w:rsid w:val="00CA1AFC"/>
    <w:rsid w:val="00CA1E28"/>
    <w:rsid w:val="00CA1ED6"/>
    <w:rsid w:val="00CA224F"/>
    <w:rsid w:val="00CA24E9"/>
    <w:rsid w:val="00CA24F8"/>
    <w:rsid w:val="00CA3289"/>
    <w:rsid w:val="00CA34A4"/>
    <w:rsid w:val="00CA35FA"/>
    <w:rsid w:val="00CA37D0"/>
    <w:rsid w:val="00CA3851"/>
    <w:rsid w:val="00CA3947"/>
    <w:rsid w:val="00CA3D45"/>
    <w:rsid w:val="00CA45FD"/>
    <w:rsid w:val="00CA4B96"/>
    <w:rsid w:val="00CA4C4E"/>
    <w:rsid w:val="00CA4CB0"/>
    <w:rsid w:val="00CA5877"/>
    <w:rsid w:val="00CA5B32"/>
    <w:rsid w:val="00CA5F96"/>
    <w:rsid w:val="00CA6051"/>
    <w:rsid w:val="00CA6423"/>
    <w:rsid w:val="00CA645A"/>
    <w:rsid w:val="00CA647B"/>
    <w:rsid w:val="00CA668A"/>
    <w:rsid w:val="00CA68B6"/>
    <w:rsid w:val="00CA6D4B"/>
    <w:rsid w:val="00CA6EA8"/>
    <w:rsid w:val="00CA74C9"/>
    <w:rsid w:val="00CA76A6"/>
    <w:rsid w:val="00CA79CF"/>
    <w:rsid w:val="00CA7A38"/>
    <w:rsid w:val="00CA7CB1"/>
    <w:rsid w:val="00CA7E0F"/>
    <w:rsid w:val="00CB06F6"/>
    <w:rsid w:val="00CB0C71"/>
    <w:rsid w:val="00CB0DE4"/>
    <w:rsid w:val="00CB1630"/>
    <w:rsid w:val="00CB2234"/>
    <w:rsid w:val="00CB2562"/>
    <w:rsid w:val="00CB296A"/>
    <w:rsid w:val="00CB35AC"/>
    <w:rsid w:val="00CB38DB"/>
    <w:rsid w:val="00CB3B10"/>
    <w:rsid w:val="00CB3F58"/>
    <w:rsid w:val="00CB40C6"/>
    <w:rsid w:val="00CB4280"/>
    <w:rsid w:val="00CB471F"/>
    <w:rsid w:val="00CB49FC"/>
    <w:rsid w:val="00CB4A66"/>
    <w:rsid w:val="00CB4C6F"/>
    <w:rsid w:val="00CB4D51"/>
    <w:rsid w:val="00CB5103"/>
    <w:rsid w:val="00CB563B"/>
    <w:rsid w:val="00CB57BB"/>
    <w:rsid w:val="00CB5C3F"/>
    <w:rsid w:val="00CB5FB7"/>
    <w:rsid w:val="00CB75E5"/>
    <w:rsid w:val="00CB7C0A"/>
    <w:rsid w:val="00CB7D65"/>
    <w:rsid w:val="00CB7F74"/>
    <w:rsid w:val="00CC0710"/>
    <w:rsid w:val="00CC075C"/>
    <w:rsid w:val="00CC0944"/>
    <w:rsid w:val="00CC0D4D"/>
    <w:rsid w:val="00CC1344"/>
    <w:rsid w:val="00CC1C92"/>
    <w:rsid w:val="00CC2469"/>
    <w:rsid w:val="00CC27F8"/>
    <w:rsid w:val="00CC2BD2"/>
    <w:rsid w:val="00CC2DA2"/>
    <w:rsid w:val="00CC2FA3"/>
    <w:rsid w:val="00CC3517"/>
    <w:rsid w:val="00CC36D0"/>
    <w:rsid w:val="00CC378F"/>
    <w:rsid w:val="00CC3952"/>
    <w:rsid w:val="00CC3B4F"/>
    <w:rsid w:val="00CC3C10"/>
    <w:rsid w:val="00CC45A4"/>
    <w:rsid w:val="00CC46EE"/>
    <w:rsid w:val="00CC4BAD"/>
    <w:rsid w:val="00CC4C6B"/>
    <w:rsid w:val="00CC5136"/>
    <w:rsid w:val="00CC51B0"/>
    <w:rsid w:val="00CC57FE"/>
    <w:rsid w:val="00CC58A7"/>
    <w:rsid w:val="00CC593D"/>
    <w:rsid w:val="00CC6299"/>
    <w:rsid w:val="00CC72EF"/>
    <w:rsid w:val="00CC79F4"/>
    <w:rsid w:val="00CC7BA9"/>
    <w:rsid w:val="00CC7E83"/>
    <w:rsid w:val="00CC7FD7"/>
    <w:rsid w:val="00CD01A5"/>
    <w:rsid w:val="00CD023D"/>
    <w:rsid w:val="00CD0418"/>
    <w:rsid w:val="00CD06B1"/>
    <w:rsid w:val="00CD0A7B"/>
    <w:rsid w:val="00CD0AB4"/>
    <w:rsid w:val="00CD0D5E"/>
    <w:rsid w:val="00CD1C9E"/>
    <w:rsid w:val="00CD248E"/>
    <w:rsid w:val="00CD28C3"/>
    <w:rsid w:val="00CD2A4B"/>
    <w:rsid w:val="00CD3119"/>
    <w:rsid w:val="00CD3377"/>
    <w:rsid w:val="00CD33AB"/>
    <w:rsid w:val="00CD349B"/>
    <w:rsid w:val="00CD356E"/>
    <w:rsid w:val="00CD3C84"/>
    <w:rsid w:val="00CD3CD5"/>
    <w:rsid w:val="00CD3EE8"/>
    <w:rsid w:val="00CD431D"/>
    <w:rsid w:val="00CD4332"/>
    <w:rsid w:val="00CD43AE"/>
    <w:rsid w:val="00CD4D4F"/>
    <w:rsid w:val="00CD4E49"/>
    <w:rsid w:val="00CD510C"/>
    <w:rsid w:val="00CD544D"/>
    <w:rsid w:val="00CD59B1"/>
    <w:rsid w:val="00CD653F"/>
    <w:rsid w:val="00CD6E02"/>
    <w:rsid w:val="00CD7119"/>
    <w:rsid w:val="00CD7477"/>
    <w:rsid w:val="00CE077A"/>
    <w:rsid w:val="00CE0EC7"/>
    <w:rsid w:val="00CE1071"/>
    <w:rsid w:val="00CE1409"/>
    <w:rsid w:val="00CE1828"/>
    <w:rsid w:val="00CE2706"/>
    <w:rsid w:val="00CE280B"/>
    <w:rsid w:val="00CE2906"/>
    <w:rsid w:val="00CE2C9D"/>
    <w:rsid w:val="00CE2F25"/>
    <w:rsid w:val="00CE3077"/>
    <w:rsid w:val="00CE36C1"/>
    <w:rsid w:val="00CE4038"/>
    <w:rsid w:val="00CE437B"/>
    <w:rsid w:val="00CE438A"/>
    <w:rsid w:val="00CE4EEB"/>
    <w:rsid w:val="00CE4FB4"/>
    <w:rsid w:val="00CE5536"/>
    <w:rsid w:val="00CE57D5"/>
    <w:rsid w:val="00CE60AE"/>
    <w:rsid w:val="00CE6450"/>
    <w:rsid w:val="00CE739C"/>
    <w:rsid w:val="00CE76D4"/>
    <w:rsid w:val="00CE78E6"/>
    <w:rsid w:val="00CE79F4"/>
    <w:rsid w:val="00CE7CFC"/>
    <w:rsid w:val="00CF023E"/>
    <w:rsid w:val="00CF04A4"/>
    <w:rsid w:val="00CF07C3"/>
    <w:rsid w:val="00CF1001"/>
    <w:rsid w:val="00CF131F"/>
    <w:rsid w:val="00CF15AA"/>
    <w:rsid w:val="00CF1CA4"/>
    <w:rsid w:val="00CF1CD1"/>
    <w:rsid w:val="00CF1D03"/>
    <w:rsid w:val="00CF274B"/>
    <w:rsid w:val="00CF2ECB"/>
    <w:rsid w:val="00CF314F"/>
    <w:rsid w:val="00CF3315"/>
    <w:rsid w:val="00CF33F4"/>
    <w:rsid w:val="00CF36BF"/>
    <w:rsid w:val="00CF36DC"/>
    <w:rsid w:val="00CF386D"/>
    <w:rsid w:val="00CF43B6"/>
    <w:rsid w:val="00CF4686"/>
    <w:rsid w:val="00CF4A1F"/>
    <w:rsid w:val="00CF4ADA"/>
    <w:rsid w:val="00CF4BC6"/>
    <w:rsid w:val="00CF4BE3"/>
    <w:rsid w:val="00CF4E51"/>
    <w:rsid w:val="00CF4F98"/>
    <w:rsid w:val="00CF505A"/>
    <w:rsid w:val="00CF51EE"/>
    <w:rsid w:val="00CF5A98"/>
    <w:rsid w:val="00CF6596"/>
    <w:rsid w:val="00CF66B9"/>
    <w:rsid w:val="00CF6728"/>
    <w:rsid w:val="00CF79CC"/>
    <w:rsid w:val="00CF7A00"/>
    <w:rsid w:val="00D002DF"/>
    <w:rsid w:val="00D0049C"/>
    <w:rsid w:val="00D004F1"/>
    <w:rsid w:val="00D00560"/>
    <w:rsid w:val="00D00ECB"/>
    <w:rsid w:val="00D0217B"/>
    <w:rsid w:val="00D02192"/>
    <w:rsid w:val="00D026C8"/>
    <w:rsid w:val="00D027EC"/>
    <w:rsid w:val="00D028B7"/>
    <w:rsid w:val="00D02D8F"/>
    <w:rsid w:val="00D036AD"/>
    <w:rsid w:val="00D03FBD"/>
    <w:rsid w:val="00D047EC"/>
    <w:rsid w:val="00D049AC"/>
    <w:rsid w:val="00D04C32"/>
    <w:rsid w:val="00D04D87"/>
    <w:rsid w:val="00D05475"/>
    <w:rsid w:val="00D057D3"/>
    <w:rsid w:val="00D057FA"/>
    <w:rsid w:val="00D05DD9"/>
    <w:rsid w:val="00D0623A"/>
    <w:rsid w:val="00D06393"/>
    <w:rsid w:val="00D0678D"/>
    <w:rsid w:val="00D06D21"/>
    <w:rsid w:val="00D06E27"/>
    <w:rsid w:val="00D07261"/>
    <w:rsid w:val="00D07477"/>
    <w:rsid w:val="00D1067A"/>
    <w:rsid w:val="00D1093B"/>
    <w:rsid w:val="00D10995"/>
    <w:rsid w:val="00D11DA1"/>
    <w:rsid w:val="00D11E71"/>
    <w:rsid w:val="00D11EBA"/>
    <w:rsid w:val="00D12328"/>
    <w:rsid w:val="00D12490"/>
    <w:rsid w:val="00D124FD"/>
    <w:rsid w:val="00D12AF5"/>
    <w:rsid w:val="00D13508"/>
    <w:rsid w:val="00D13E02"/>
    <w:rsid w:val="00D14513"/>
    <w:rsid w:val="00D1478A"/>
    <w:rsid w:val="00D14BCE"/>
    <w:rsid w:val="00D14EF3"/>
    <w:rsid w:val="00D15142"/>
    <w:rsid w:val="00D151DB"/>
    <w:rsid w:val="00D1551E"/>
    <w:rsid w:val="00D156D5"/>
    <w:rsid w:val="00D15D83"/>
    <w:rsid w:val="00D1611A"/>
    <w:rsid w:val="00D1670A"/>
    <w:rsid w:val="00D16902"/>
    <w:rsid w:val="00D16997"/>
    <w:rsid w:val="00D16D56"/>
    <w:rsid w:val="00D17144"/>
    <w:rsid w:val="00D171CA"/>
    <w:rsid w:val="00D17769"/>
    <w:rsid w:val="00D2004D"/>
    <w:rsid w:val="00D207FB"/>
    <w:rsid w:val="00D2081C"/>
    <w:rsid w:val="00D2111F"/>
    <w:rsid w:val="00D21332"/>
    <w:rsid w:val="00D21B91"/>
    <w:rsid w:val="00D22413"/>
    <w:rsid w:val="00D2241B"/>
    <w:rsid w:val="00D229E5"/>
    <w:rsid w:val="00D22A2D"/>
    <w:rsid w:val="00D22DB1"/>
    <w:rsid w:val="00D234AC"/>
    <w:rsid w:val="00D239E3"/>
    <w:rsid w:val="00D23C03"/>
    <w:rsid w:val="00D23C77"/>
    <w:rsid w:val="00D23E1C"/>
    <w:rsid w:val="00D23FB0"/>
    <w:rsid w:val="00D242F7"/>
    <w:rsid w:val="00D24D81"/>
    <w:rsid w:val="00D25127"/>
    <w:rsid w:val="00D2512D"/>
    <w:rsid w:val="00D25512"/>
    <w:rsid w:val="00D25C78"/>
    <w:rsid w:val="00D26155"/>
    <w:rsid w:val="00D26380"/>
    <w:rsid w:val="00D268CD"/>
    <w:rsid w:val="00D2717A"/>
    <w:rsid w:val="00D2761A"/>
    <w:rsid w:val="00D303F5"/>
    <w:rsid w:val="00D308A0"/>
    <w:rsid w:val="00D30E28"/>
    <w:rsid w:val="00D31248"/>
    <w:rsid w:val="00D31521"/>
    <w:rsid w:val="00D316AE"/>
    <w:rsid w:val="00D31D51"/>
    <w:rsid w:val="00D31E4A"/>
    <w:rsid w:val="00D31F45"/>
    <w:rsid w:val="00D31F92"/>
    <w:rsid w:val="00D327A3"/>
    <w:rsid w:val="00D32B83"/>
    <w:rsid w:val="00D32C3F"/>
    <w:rsid w:val="00D33238"/>
    <w:rsid w:val="00D33498"/>
    <w:rsid w:val="00D339E1"/>
    <w:rsid w:val="00D33CA4"/>
    <w:rsid w:val="00D33D1C"/>
    <w:rsid w:val="00D33F0F"/>
    <w:rsid w:val="00D340C0"/>
    <w:rsid w:val="00D346C5"/>
    <w:rsid w:val="00D3523C"/>
    <w:rsid w:val="00D35441"/>
    <w:rsid w:val="00D35643"/>
    <w:rsid w:val="00D35840"/>
    <w:rsid w:val="00D35C4E"/>
    <w:rsid w:val="00D35CDF"/>
    <w:rsid w:val="00D36255"/>
    <w:rsid w:val="00D365D7"/>
    <w:rsid w:val="00D3689E"/>
    <w:rsid w:val="00D369FD"/>
    <w:rsid w:val="00D36B87"/>
    <w:rsid w:val="00D36D3C"/>
    <w:rsid w:val="00D36DD4"/>
    <w:rsid w:val="00D373E5"/>
    <w:rsid w:val="00D37B5C"/>
    <w:rsid w:val="00D37F0E"/>
    <w:rsid w:val="00D37F44"/>
    <w:rsid w:val="00D400DC"/>
    <w:rsid w:val="00D4065E"/>
    <w:rsid w:val="00D40706"/>
    <w:rsid w:val="00D407AC"/>
    <w:rsid w:val="00D40B00"/>
    <w:rsid w:val="00D40FE8"/>
    <w:rsid w:val="00D417B0"/>
    <w:rsid w:val="00D42039"/>
    <w:rsid w:val="00D421AA"/>
    <w:rsid w:val="00D42435"/>
    <w:rsid w:val="00D4254F"/>
    <w:rsid w:val="00D430D8"/>
    <w:rsid w:val="00D43274"/>
    <w:rsid w:val="00D43C26"/>
    <w:rsid w:val="00D43D01"/>
    <w:rsid w:val="00D44039"/>
    <w:rsid w:val="00D446D3"/>
    <w:rsid w:val="00D446EA"/>
    <w:rsid w:val="00D44A75"/>
    <w:rsid w:val="00D44BAD"/>
    <w:rsid w:val="00D44FBE"/>
    <w:rsid w:val="00D457D9"/>
    <w:rsid w:val="00D45A27"/>
    <w:rsid w:val="00D45DF1"/>
    <w:rsid w:val="00D464AB"/>
    <w:rsid w:val="00D46BEE"/>
    <w:rsid w:val="00D46C05"/>
    <w:rsid w:val="00D46C8F"/>
    <w:rsid w:val="00D46E0D"/>
    <w:rsid w:val="00D46EF0"/>
    <w:rsid w:val="00D47046"/>
    <w:rsid w:val="00D47679"/>
    <w:rsid w:val="00D47852"/>
    <w:rsid w:val="00D47E7F"/>
    <w:rsid w:val="00D5018E"/>
    <w:rsid w:val="00D506C8"/>
    <w:rsid w:val="00D506F3"/>
    <w:rsid w:val="00D509A1"/>
    <w:rsid w:val="00D51489"/>
    <w:rsid w:val="00D51502"/>
    <w:rsid w:val="00D51614"/>
    <w:rsid w:val="00D51CE7"/>
    <w:rsid w:val="00D51D5B"/>
    <w:rsid w:val="00D51FA2"/>
    <w:rsid w:val="00D5232B"/>
    <w:rsid w:val="00D524C5"/>
    <w:rsid w:val="00D52692"/>
    <w:rsid w:val="00D530C9"/>
    <w:rsid w:val="00D53428"/>
    <w:rsid w:val="00D534B6"/>
    <w:rsid w:val="00D537DE"/>
    <w:rsid w:val="00D53840"/>
    <w:rsid w:val="00D539C3"/>
    <w:rsid w:val="00D53CCB"/>
    <w:rsid w:val="00D54172"/>
    <w:rsid w:val="00D5464C"/>
    <w:rsid w:val="00D5470B"/>
    <w:rsid w:val="00D548E2"/>
    <w:rsid w:val="00D54A91"/>
    <w:rsid w:val="00D54C8E"/>
    <w:rsid w:val="00D54F49"/>
    <w:rsid w:val="00D54FE4"/>
    <w:rsid w:val="00D551B6"/>
    <w:rsid w:val="00D55465"/>
    <w:rsid w:val="00D55CB2"/>
    <w:rsid w:val="00D560A1"/>
    <w:rsid w:val="00D560CF"/>
    <w:rsid w:val="00D56A1A"/>
    <w:rsid w:val="00D56A87"/>
    <w:rsid w:val="00D56FA7"/>
    <w:rsid w:val="00D57474"/>
    <w:rsid w:val="00D578E1"/>
    <w:rsid w:val="00D57BAF"/>
    <w:rsid w:val="00D57D41"/>
    <w:rsid w:val="00D6001E"/>
    <w:rsid w:val="00D60118"/>
    <w:rsid w:val="00D603B4"/>
    <w:rsid w:val="00D60451"/>
    <w:rsid w:val="00D60CB5"/>
    <w:rsid w:val="00D60D98"/>
    <w:rsid w:val="00D61736"/>
    <w:rsid w:val="00D61769"/>
    <w:rsid w:val="00D6187F"/>
    <w:rsid w:val="00D61956"/>
    <w:rsid w:val="00D6209B"/>
    <w:rsid w:val="00D620D6"/>
    <w:rsid w:val="00D62727"/>
    <w:rsid w:val="00D62C5C"/>
    <w:rsid w:val="00D62C68"/>
    <w:rsid w:val="00D631E2"/>
    <w:rsid w:val="00D63270"/>
    <w:rsid w:val="00D63AB6"/>
    <w:rsid w:val="00D645DB"/>
    <w:rsid w:val="00D6460A"/>
    <w:rsid w:val="00D64C49"/>
    <w:rsid w:val="00D64CF5"/>
    <w:rsid w:val="00D652AA"/>
    <w:rsid w:val="00D65597"/>
    <w:rsid w:val="00D655E0"/>
    <w:rsid w:val="00D6570E"/>
    <w:rsid w:val="00D6576B"/>
    <w:rsid w:val="00D65BF0"/>
    <w:rsid w:val="00D65D3B"/>
    <w:rsid w:val="00D65E5A"/>
    <w:rsid w:val="00D66402"/>
    <w:rsid w:val="00D66AEA"/>
    <w:rsid w:val="00D66CB5"/>
    <w:rsid w:val="00D66F56"/>
    <w:rsid w:val="00D675D2"/>
    <w:rsid w:val="00D67625"/>
    <w:rsid w:val="00D676B8"/>
    <w:rsid w:val="00D67BFA"/>
    <w:rsid w:val="00D7021C"/>
    <w:rsid w:val="00D70398"/>
    <w:rsid w:val="00D70C89"/>
    <w:rsid w:val="00D7133B"/>
    <w:rsid w:val="00D715E0"/>
    <w:rsid w:val="00D71B66"/>
    <w:rsid w:val="00D71F34"/>
    <w:rsid w:val="00D71F6E"/>
    <w:rsid w:val="00D724F3"/>
    <w:rsid w:val="00D72D9B"/>
    <w:rsid w:val="00D72F18"/>
    <w:rsid w:val="00D73435"/>
    <w:rsid w:val="00D736FB"/>
    <w:rsid w:val="00D73B4D"/>
    <w:rsid w:val="00D73CD8"/>
    <w:rsid w:val="00D73D64"/>
    <w:rsid w:val="00D740D1"/>
    <w:rsid w:val="00D7481D"/>
    <w:rsid w:val="00D74CFB"/>
    <w:rsid w:val="00D75061"/>
    <w:rsid w:val="00D75082"/>
    <w:rsid w:val="00D75652"/>
    <w:rsid w:val="00D7590C"/>
    <w:rsid w:val="00D75932"/>
    <w:rsid w:val="00D75C1F"/>
    <w:rsid w:val="00D76055"/>
    <w:rsid w:val="00D76181"/>
    <w:rsid w:val="00D7623A"/>
    <w:rsid w:val="00D76654"/>
    <w:rsid w:val="00D76A68"/>
    <w:rsid w:val="00D76B74"/>
    <w:rsid w:val="00D77045"/>
    <w:rsid w:val="00D773C7"/>
    <w:rsid w:val="00D77AE2"/>
    <w:rsid w:val="00D8007A"/>
    <w:rsid w:val="00D8086F"/>
    <w:rsid w:val="00D808C5"/>
    <w:rsid w:val="00D80B06"/>
    <w:rsid w:val="00D80B77"/>
    <w:rsid w:val="00D81013"/>
    <w:rsid w:val="00D81334"/>
    <w:rsid w:val="00D81475"/>
    <w:rsid w:val="00D81761"/>
    <w:rsid w:val="00D818DA"/>
    <w:rsid w:val="00D81B35"/>
    <w:rsid w:val="00D81CB8"/>
    <w:rsid w:val="00D81D1A"/>
    <w:rsid w:val="00D81F83"/>
    <w:rsid w:val="00D82218"/>
    <w:rsid w:val="00D82A7E"/>
    <w:rsid w:val="00D82E0C"/>
    <w:rsid w:val="00D8321C"/>
    <w:rsid w:val="00D83A1A"/>
    <w:rsid w:val="00D83C4D"/>
    <w:rsid w:val="00D84D3C"/>
    <w:rsid w:val="00D8531F"/>
    <w:rsid w:val="00D85702"/>
    <w:rsid w:val="00D866E7"/>
    <w:rsid w:val="00D86C78"/>
    <w:rsid w:val="00D86E17"/>
    <w:rsid w:val="00D9072F"/>
    <w:rsid w:val="00D90821"/>
    <w:rsid w:val="00D91061"/>
    <w:rsid w:val="00D916A6"/>
    <w:rsid w:val="00D9172A"/>
    <w:rsid w:val="00D918FA"/>
    <w:rsid w:val="00D92435"/>
    <w:rsid w:val="00D9259D"/>
    <w:rsid w:val="00D92F0F"/>
    <w:rsid w:val="00D93100"/>
    <w:rsid w:val="00D93173"/>
    <w:rsid w:val="00D93F22"/>
    <w:rsid w:val="00D93FE8"/>
    <w:rsid w:val="00D945B3"/>
    <w:rsid w:val="00D945C1"/>
    <w:rsid w:val="00D94B45"/>
    <w:rsid w:val="00D94D46"/>
    <w:rsid w:val="00D959B9"/>
    <w:rsid w:val="00D959CD"/>
    <w:rsid w:val="00D95EF3"/>
    <w:rsid w:val="00D960C5"/>
    <w:rsid w:val="00D96433"/>
    <w:rsid w:val="00D96441"/>
    <w:rsid w:val="00D964AF"/>
    <w:rsid w:val="00D96891"/>
    <w:rsid w:val="00D968DC"/>
    <w:rsid w:val="00D970C7"/>
    <w:rsid w:val="00D971C7"/>
    <w:rsid w:val="00D9754A"/>
    <w:rsid w:val="00D975B9"/>
    <w:rsid w:val="00D977EC"/>
    <w:rsid w:val="00D97BAB"/>
    <w:rsid w:val="00D97D94"/>
    <w:rsid w:val="00DA047B"/>
    <w:rsid w:val="00DA0656"/>
    <w:rsid w:val="00DA0734"/>
    <w:rsid w:val="00DA0956"/>
    <w:rsid w:val="00DA0A28"/>
    <w:rsid w:val="00DA129E"/>
    <w:rsid w:val="00DA1C8C"/>
    <w:rsid w:val="00DA1CE2"/>
    <w:rsid w:val="00DA251B"/>
    <w:rsid w:val="00DA2B14"/>
    <w:rsid w:val="00DA2C47"/>
    <w:rsid w:val="00DA2D8F"/>
    <w:rsid w:val="00DA2DEC"/>
    <w:rsid w:val="00DA3267"/>
    <w:rsid w:val="00DA3301"/>
    <w:rsid w:val="00DA379E"/>
    <w:rsid w:val="00DA3A18"/>
    <w:rsid w:val="00DA3B28"/>
    <w:rsid w:val="00DA3FAB"/>
    <w:rsid w:val="00DA406F"/>
    <w:rsid w:val="00DA4460"/>
    <w:rsid w:val="00DA4CB5"/>
    <w:rsid w:val="00DA5012"/>
    <w:rsid w:val="00DA5190"/>
    <w:rsid w:val="00DA5230"/>
    <w:rsid w:val="00DA5945"/>
    <w:rsid w:val="00DA59CF"/>
    <w:rsid w:val="00DA64F5"/>
    <w:rsid w:val="00DA68C1"/>
    <w:rsid w:val="00DA68FD"/>
    <w:rsid w:val="00DA6C01"/>
    <w:rsid w:val="00DA6F2C"/>
    <w:rsid w:val="00DA70A8"/>
    <w:rsid w:val="00DA7178"/>
    <w:rsid w:val="00DA7275"/>
    <w:rsid w:val="00DA72D6"/>
    <w:rsid w:val="00DA7454"/>
    <w:rsid w:val="00DA79FF"/>
    <w:rsid w:val="00DA7DB7"/>
    <w:rsid w:val="00DA7FF7"/>
    <w:rsid w:val="00DB0158"/>
    <w:rsid w:val="00DB02EB"/>
    <w:rsid w:val="00DB0737"/>
    <w:rsid w:val="00DB0D3C"/>
    <w:rsid w:val="00DB13F0"/>
    <w:rsid w:val="00DB15B3"/>
    <w:rsid w:val="00DB1E94"/>
    <w:rsid w:val="00DB2DF9"/>
    <w:rsid w:val="00DB336D"/>
    <w:rsid w:val="00DB3498"/>
    <w:rsid w:val="00DB3772"/>
    <w:rsid w:val="00DB3C43"/>
    <w:rsid w:val="00DB3EAB"/>
    <w:rsid w:val="00DB3F73"/>
    <w:rsid w:val="00DB4125"/>
    <w:rsid w:val="00DB4201"/>
    <w:rsid w:val="00DB4375"/>
    <w:rsid w:val="00DB47A4"/>
    <w:rsid w:val="00DB4CB9"/>
    <w:rsid w:val="00DB4E19"/>
    <w:rsid w:val="00DB5196"/>
    <w:rsid w:val="00DB5B70"/>
    <w:rsid w:val="00DB5B88"/>
    <w:rsid w:val="00DB5C54"/>
    <w:rsid w:val="00DB5C77"/>
    <w:rsid w:val="00DB6399"/>
    <w:rsid w:val="00DB6835"/>
    <w:rsid w:val="00DB6CF3"/>
    <w:rsid w:val="00DB73E8"/>
    <w:rsid w:val="00DB74AB"/>
    <w:rsid w:val="00DB7918"/>
    <w:rsid w:val="00DC00FD"/>
    <w:rsid w:val="00DC021B"/>
    <w:rsid w:val="00DC0339"/>
    <w:rsid w:val="00DC0AF0"/>
    <w:rsid w:val="00DC0ED2"/>
    <w:rsid w:val="00DC0FF5"/>
    <w:rsid w:val="00DC1362"/>
    <w:rsid w:val="00DC1425"/>
    <w:rsid w:val="00DC14C2"/>
    <w:rsid w:val="00DC17E1"/>
    <w:rsid w:val="00DC195E"/>
    <w:rsid w:val="00DC196C"/>
    <w:rsid w:val="00DC1CA5"/>
    <w:rsid w:val="00DC1FF5"/>
    <w:rsid w:val="00DC2527"/>
    <w:rsid w:val="00DC288F"/>
    <w:rsid w:val="00DC2B2A"/>
    <w:rsid w:val="00DC2B51"/>
    <w:rsid w:val="00DC2C04"/>
    <w:rsid w:val="00DC38D1"/>
    <w:rsid w:val="00DC3E4F"/>
    <w:rsid w:val="00DC3E9F"/>
    <w:rsid w:val="00DC3F61"/>
    <w:rsid w:val="00DC44DB"/>
    <w:rsid w:val="00DC4642"/>
    <w:rsid w:val="00DC48CA"/>
    <w:rsid w:val="00DC49BF"/>
    <w:rsid w:val="00DC5160"/>
    <w:rsid w:val="00DC56CC"/>
    <w:rsid w:val="00DC5C42"/>
    <w:rsid w:val="00DC5E48"/>
    <w:rsid w:val="00DC6253"/>
    <w:rsid w:val="00DC6286"/>
    <w:rsid w:val="00DC65E8"/>
    <w:rsid w:val="00DC6851"/>
    <w:rsid w:val="00DC695F"/>
    <w:rsid w:val="00DC70A8"/>
    <w:rsid w:val="00DC744D"/>
    <w:rsid w:val="00DC7481"/>
    <w:rsid w:val="00DC7573"/>
    <w:rsid w:val="00DC7821"/>
    <w:rsid w:val="00DC7D8A"/>
    <w:rsid w:val="00DD0268"/>
    <w:rsid w:val="00DD03CC"/>
    <w:rsid w:val="00DD040D"/>
    <w:rsid w:val="00DD06C4"/>
    <w:rsid w:val="00DD0ADE"/>
    <w:rsid w:val="00DD1072"/>
    <w:rsid w:val="00DD1181"/>
    <w:rsid w:val="00DD12CA"/>
    <w:rsid w:val="00DD1764"/>
    <w:rsid w:val="00DD1B54"/>
    <w:rsid w:val="00DD1B7E"/>
    <w:rsid w:val="00DD1BDE"/>
    <w:rsid w:val="00DD1EB6"/>
    <w:rsid w:val="00DD2277"/>
    <w:rsid w:val="00DD24CA"/>
    <w:rsid w:val="00DD265C"/>
    <w:rsid w:val="00DD2C3C"/>
    <w:rsid w:val="00DD2F71"/>
    <w:rsid w:val="00DD30B0"/>
    <w:rsid w:val="00DD312B"/>
    <w:rsid w:val="00DD425E"/>
    <w:rsid w:val="00DD480B"/>
    <w:rsid w:val="00DD49A5"/>
    <w:rsid w:val="00DD4A58"/>
    <w:rsid w:val="00DD4F9E"/>
    <w:rsid w:val="00DD541D"/>
    <w:rsid w:val="00DD5445"/>
    <w:rsid w:val="00DD57F9"/>
    <w:rsid w:val="00DD5A09"/>
    <w:rsid w:val="00DD5A0B"/>
    <w:rsid w:val="00DD6626"/>
    <w:rsid w:val="00DD7050"/>
    <w:rsid w:val="00DD760E"/>
    <w:rsid w:val="00DD7953"/>
    <w:rsid w:val="00DD7A21"/>
    <w:rsid w:val="00DD7C2D"/>
    <w:rsid w:val="00DD7D2C"/>
    <w:rsid w:val="00DE0AA3"/>
    <w:rsid w:val="00DE0ADB"/>
    <w:rsid w:val="00DE0CB2"/>
    <w:rsid w:val="00DE17C7"/>
    <w:rsid w:val="00DE1907"/>
    <w:rsid w:val="00DE1A74"/>
    <w:rsid w:val="00DE1ECA"/>
    <w:rsid w:val="00DE27BF"/>
    <w:rsid w:val="00DE27EA"/>
    <w:rsid w:val="00DE2A8C"/>
    <w:rsid w:val="00DE2B56"/>
    <w:rsid w:val="00DE2E7F"/>
    <w:rsid w:val="00DE336A"/>
    <w:rsid w:val="00DE388C"/>
    <w:rsid w:val="00DE4034"/>
    <w:rsid w:val="00DE42F6"/>
    <w:rsid w:val="00DE47AB"/>
    <w:rsid w:val="00DE4A7F"/>
    <w:rsid w:val="00DE4AF9"/>
    <w:rsid w:val="00DE597D"/>
    <w:rsid w:val="00DE59C5"/>
    <w:rsid w:val="00DE6117"/>
    <w:rsid w:val="00DE63B5"/>
    <w:rsid w:val="00DE64A9"/>
    <w:rsid w:val="00DE74B2"/>
    <w:rsid w:val="00DE76CF"/>
    <w:rsid w:val="00DE788D"/>
    <w:rsid w:val="00DE7993"/>
    <w:rsid w:val="00DE7D14"/>
    <w:rsid w:val="00DE7F0F"/>
    <w:rsid w:val="00DE7FC9"/>
    <w:rsid w:val="00DF04CD"/>
    <w:rsid w:val="00DF04EE"/>
    <w:rsid w:val="00DF096D"/>
    <w:rsid w:val="00DF0BB1"/>
    <w:rsid w:val="00DF12E7"/>
    <w:rsid w:val="00DF1306"/>
    <w:rsid w:val="00DF149A"/>
    <w:rsid w:val="00DF1E2D"/>
    <w:rsid w:val="00DF2017"/>
    <w:rsid w:val="00DF3744"/>
    <w:rsid w:val="00DF3D35"/>
    <w:rsid w:val="00DF3DC6"/>
    <w:rsid w:val="00DF3F11"/>
    <w:rsid w:val="00DF4216"/>
    <w:rsid w:val="00DF42B6"/>
    <w:rsid w:val="00DF42BD"/>
    <w:rsid w:val="00DF4304"/>
    <w:rsid w:val="00DF4383"/>
    <w:rsid w:val="00DF4890"/>
    <w:rsid w:val="00DF4A4C"/>
    <w:rsid w:val="00DF4F4D"/>
    <w:rsid w:val="00DF53E7"/>
    <w:rsid w:val="00DF5BE8"/>
    <w:rsid w:val="00DF648C"/>
    <w:rsid w:val="00DF6AD3"/>
    <w:rsid w:val="00DF748C"/>
    <w:rsid w:val="00DF78A1"/>
    <w:rsid w:val="00E00119"/>
    <w:rsid w:val="00E009A9"/>
    <w:rsid w:val="00E00B14"/>
    <w:rsid w:val="00E00BA0"/>
    <w:rsid w:val="00E00D8E"/>
    <w:rsid w:val="00E00FDB"/>
    <w:rsid w:val="00E013D6"/>
    <w:rsid w:val="00E01723"/>
    <w:rsid w:val="00E0240D"/>
    <w:rsid w:val="00E027E1"/>
    <w:rsid w:val="00E02A0C"/>
    <w:rsid w:val="00E02B6A"/>
    <w:rsid w:val="00E02D08"/>
    <w:rsid w:val="00E02E67"/>
    <w:rsid w:val="00E02EE3"/>
    <w:rsid w:val="00E0355A"/>
    <w:rsid w:val="00E036D9"/>
    <w:rsid w:val="00E03A08"/>
    <w:rsid w:val="00E03AFB"/>
    <w:rsid w:val="00E03BC9"/>
    <w:rsid w:val="00E0417C"/>
    <w:rsid w:val="00E04304"/>
    <w:rsid w:val="00E04A4F"/>
    <w:rsid w:val="00E05419"/>
    <w:rsid w:val="00E0550F"/>
    <w:rsid w:val="00E056FE"/>
    <w:rsid w:val="00E05B23"/>
    <w:rsid w:val="00E05BEB"/>
    <w:rsid w:val="00E05D1B"/>
    <w:rsid w:val="00E06184"/>
    <w:rsid w:val="00E06C5C"/>
    <w:rsid w:val="00E06E64"/>
    <w:rsid w:val="00E07022"/>
    <w:rsid w:val="00E0738E"/>
    <w:rsid w:val="00E0757E"/>
    <w:rsid w:val="00E079EB"/>
    <w:rsid w:val="00E07A59"/>
    <w:rsid w:val="00E07C37"/>
    <w:rsid w:val="00E1000B"/>
    <w:rsid w:val="00E100DA"/>
    <w:rsid w:val="00E10397"/>
    <w:rsid w:val="00E10A2D"/>
    <w:rsid w:val="00E10AF0"/>
    <w:rsid w:val="00E10DA2"/>
    <w:rsid w:val="00E10E53"/>
    <w:rsid w:val="00E10E90"/>
    <w:rsid w:val="00E1113D"/>
    <w:rsid w:val="00E112CD"/>
    <w:rsid w:val="00E11304"/>
    <w:rsid w:val="00E1155C"/>
    <w:rsid w:val="00E11607"/>
    <w:rsid w:val="00E117B7"/>
    <w:rsid w:val="00E1198D"/>
    <w:rsid w:val="00E11A24"/>
    <w:rsid w:val="00E11C5D"/>
    <w:rsid w:val="00E1202D"/>
    <w:rsid w:val="00E127E4"/>
    <w:rsid w:val="00E12B20"/>
    <w:rsid w:val="00E12EBC"/>
    <w:rsid w:val="00E13426"/>
    <w:rsid w:val="00E135D8"/>
    <w:rsid w:val="00E137E9"/>
    <w:rsid w:val="00E13F99"/>
    <w:rsid w:val="00E14819"/>
    <w:rsid w:val="00E14A26"/>
    <w:rsid w:val="00E14BA5"/>
    <w:rsid w:val="00E1525D"/>
    <w:rsid w:val="00E15347"/>
    <w:rsid w:val="00E158CD"/>
    <w:rsid w:val="00E15A88"/>
    <w:rsid w:val="00E16730"/>
    <w:rsid w:val="00E167FA"/>
    <w:rsid w:val="00E16A7F"/>
    <w:rsid w:val="00E16AC9"/>
    <w:rsid w:val="00E16DC2"/>
    <w:rsid w:val="00E17205"/>
    <w:rsid w:val="00E17258"/>
    <w:rsid w:val="00E1788F"/>
    <w:rsid w:val="00E17940"/>
    <w:rsid w:val="00E17A4C"/>
    <w:rsid w:val="00E20035"/>
    <w:rsid w:val="00E204C6"/>
    <w:rsid w:val="00E20530"/>
    <w:rsid w:val="00E2059C"/>
    <w:rsid w:val="00E208A6"/>
    <w:rsid w:val="00E20E0D"/>
    <w:rsid w:val="00E20F93"/>
    <w:rsid w:val="00E21322"/>
    <w:rsid w:val="00E21377"/>
    <w:rsid w:val="00E21A15"/>
    <w:rsid w:val="00E21B0E"/>
    <w:rsid w:val="00E21E02"/>
    <w:rsid w:val="00E2207D"/>
    <w:rsid w:val="00E22662"/>
    <w:rsid w:val="00E226F6"/>
    <w:rsid w:val="00E22FE7"/>
    <w:rsid w:val="00E23528"/>
    <w:rsid w:val="00E23FE2"/>
    <w:rsid w:val="00E248F6"/>
    <w:rsid w:val="00E24E5F"/>
    <w:rsid w:val="00E25106"/>
    <w:rsid w:val="00E25126"/>
    <w:rsid w:val="00E2532B"/>
    <w:rsid w:val="00E25A4E"/>
    <w:rsid w:val="00E25D27"/>
    <w:rsid w:val="00E26054"/>
    <w:rsid w:val="00E263A8"/>
    <w:rsid w:val="00E265E1"/>
    <w:rsid w:val="00E2661F"/>
    <w:rsid w:val="00E26982"/>
    <w:rsid w:val="00E26BF0"/>
    <w:rsid w:val="00E26FCB"/>
    <w:rsid w:val="00E27095"/>
    <w:rsid w:val="00E274D3"/>
    <w:rsid w:val="00E2784D"/>
    <w:rsid w:val="00E27AB6"/>
    <w:rsid w:val="00E27D03"/>
    <w:rsid w:val="00E27DAC"/>
    <w:rsid w:val="00E27F58"/>
    <w:rsid w:val="00E30069"/>
    <w:rsid w:val="00E30AAD"/>
    <w:rsid w:val="00E31529"/>
    <w:rsid w:val="00E31863"/>
    <w:rsid w:val="00E3191C"/>
    <w:rsid w:val="00E31A07"/>
    <w:rsid w:val="00E32353"/>
    <w:rsid w:val="00E32374"/>
    <w:rsid w:val="00E32453"/>
    <w:rsid w:val="00E330CE"/>
    <w:rsid w:val="00E3345E"/>
    <w:rsid w:val="00E33569"/>
    <w:rsid w:val="00E338F7"/>
    <w:rsid w:val="00E33DD8"/>
    <w:rsid w:val="00E340D1"/>
    <w:rsid w:val="00E341E5"/>
    <w:rsid w:val="00E342FB"/>
    <w:rsid w:val="00E345A2"/>
    <w:rsid w:val="00E345AB"/>
    <w:rsid w:val="00E34AC0"/>
    <w:rsid w:val="00E34E28"/>
    <w:rsid w:val="00E34F84"/>
    <w:rsid w:val="00E35951"/>
    <w:rsid w:val="00E35AF4"/>
    <w:rsid w:val="00E35EB8"/>
    <w:rsid w:val="00E35F88"/>
    <w:rsid w:val="00E3605B"/>
    <w:rsid w:val="00E36574"/>
    <w:rsid w:val="00E3668B"/>
    <w:rsid w:val="00E3671E"/>
    <w:rsid w:val="00E367EA"/>
    <w:rsid w:val="00E3686E"/>
    <w:rsid w:val="00E36C29"/>
    <w:rsid w:val="00E37491"/>
    <w:rsid w:val="00E37753"/>
    <w:rsid w:val="00E3792A"/>
    <w:rsid w:val="00E37D03"/>
    <w:rsid w:val="00E37D1F"/>
    <w:rsid w:val="00E37F9C"/>
    <w:rsid w:val="00E4035A"/>
    <w:rsid w:val="00E404C0"/>
    <w:rsid w:val="00E404C3"/>
    <w:rsid w:val="00E409BF"/>
    <w:rsid w:val="00E40A4F"/>
    <w:rsid w:val="00E40BC0"/>
    <w:rsid w:val="00E40F92"/>
    <w:rsid w:val="00E41083"/>
    <w:rsid w:val="00E4108D"/>
    <w:rsid w:val="00E414C2"/>
    <w:rsid w:val="00E414D8"/>
    <w:rsid w:val="00E41502"/>
    <w:rsid w:val="00E423CF"/>
    <w:rsid w:val="00E425CA"/>
    <w:rsid w:val="00E426AA"/>
    <w:rsid w:val="00E42A19"/>
    <w:rsid w:val="00E4348A"/>
    <w:rsid w:val="00E435E8"/>
    <w:rsid w:val="00E437AD"/>
    <w:rsid w:val="00E438A7"/>
    <w:rsid w:val="00E43A3B"/>
    <w:rsid w:val="00E43BA3"/>
    <w:rsid w:val="00E44118"/>
    <w:rsid w:val="00E4418B"/>
    <w:rsid w:val="00E44321"/>
    <w:rsid w:val="00E44572"/>
    <w:rsid w:val="00E448E5"/>
    <w:rsid w:val="00E45546"/>
    <w:rsid w:val="00E458A2"/>
    <w:rsid w:val="00E45C37"/>
    <w:rsid w:val="00E45D68"/>
    <w:rsid w:val="00E45DAF"/>
    <w:rsid w:val="00E45FD4"/>
    <w:rsid w:val="00E464D0"/>
    <w:rsid w:val="00E46C17"/>
    <w:rsid w:val="00E46FD2"/>
    <w:rsid w:val="00E4732D"/>
    <w:rsid w:val="00E473A7"/>
    <w:rsid w:val="00E4768C"/>
    <w:rsid w:val="00E47DCD"/>
    <w:rsid w:val="00E5072E"/>
    <w:rsid w:val="00E50F9E"/>
    <w:rsid w:val="00E51410"/>
    <w:rsid w:val="00E51BFB"/>
    <w:rsid w:val="00E525DA"/>
    <w:rsid w:val="00E52853"/>
    <w:rsid w:val="00E528A1"/>
    <w:rsid w:val="00E530FB"/>
    <w:rsid w:val="00E5320A"/>
    <w:rsid w:val="00E53234"/>
    <w:rsid w:val="00E53B6D"/>
    <w:rsid w:val="00E5420B"/>
    <w:rsid w:val="00E54359"/>
    <w:rsid w:val="00E54792"/>
    <w:rsid w:val="00E54C54"/>
    <w:rsid w:val="00E54CED"/>
    <w:rsid w:val="00E54DE7"/>
    <w:rsid w:val="00E55309"/>
    <w:rsid w:val="00E55791"/>
    <w:rsid w:val="00E55B0B"/>
    <w:rsid w:val="00E56069"/>
    <w:rsid w:val="00E560B5"/>
    <w:rsid w:val="00E56979"/>
    <w:rsid w:val="00E5697E"/>
    <w:rsid w:val="00E56C6D"/>
    <w:rsid w:val="00E57414"/>
    <w:rsid w:val="00E5760B"/>
    <w:rsid w:val="00E57804"/>
    <w:rsid w:val="00E5787F"/>
    <w:rsid w:val="00E579DF"/>
    <w:rsid w:val="00E57D4C"/>
    <w:rsid w:val="00E600D3"/>
    <w:rsid w:val="00E6020D"/>
    <w:rsid w:val="00E60771"/>
    <w:rsid w:val="00E608E5"/>
    <w:rsid w:val="00E609C8"/>
    <w:rsid w:val="00E60CF4"/>
    <w:rsid w:val="00E60DA2"/>
    <w:rsid w:val="00E60E6B"/>
    <w:rsid w:val="00E60EB3"/>
    <w:rsid w:val="00E6120F"/>
    <w:rsid w:val="00E61597"/>
    <w:rsid w:val="00E617AF"/>
    <w:rsid w:val="00E619DF"/>
    <w:rsid w:val="00E61AAE"/>
    <w:rsid w:val="00E61BA0"/>
    <w:rsid w:val="00E61D39"/>
    <w:rsid w:val="00E61E11"/>
    <w:rsid w:val="00E62047"/>
    <w:rsid w:val="00E62080"/>
    <w:rsid w:val="00E62569"/>
    <w:rsid w:val="00E62D60"/>
    <w:rsid w:val="00E62EF8"/>
    <w:rsid w:val="00E633DC"/>
    <w:rsid w:val="00E6343E"/>
    <w:rsid w:val="00E63996"/>
    <w:rsid w:val="00E63DC0"/>
    <w:rsid w:val="00E63FEF"/>
    <w:rsid w:val="00E6426B"/>
    <w:rsid w:val="00E64639"/>
    <w:rsid w:val="00E6470C"/>
    <w:rsid w:val="00E64844"/>
    <w:rsid w:val="00E64913"/>
    <w:rsid w:val="00E64CD5"/>
    <w:rsid w:val="00E6565E"/>
    <w:rsid w:val="00E65980"/>
    <w:rsid w:val="00E65B8B"/>
    <w:rsid w:val="00E65D29"/>
    <w:rsid w:val="00E65DCD"/>
    <w:rsid w:val="00E65EB7"/>
    <w:rsid w:val="00E6620D"/>
    <w:rsid w:val="00E66396"/>
    <w:rsid w:val="00E664BF"/>
    <w:rsid w:val="00E66830"/>
    <w:rsid w:val="00E6697B"/>
    <w:rsid w:val="00E66AA6"/>
    <w:rsid w:val="00E670BB"/>
    <w:rsid w:val="00E6711D"/>
    <w:rsid w:val="00E67176"/>
    <w:rsid w:val="00E67248"/>
    <w:rsid w:val="00E672DB"/>
    <w:rsid w:val="00E67760"/>
    <w:rsid w:val="00E6779D"/>
    <w:rsid w:val="00E678F3"/>
    <w:rsid w:val="00E67BB5"/>
    <w:rsid w:val="00E70281"/>
    <w:rsid w:val="00E703BD"/>
    <w:rsid w:val="00E70767"/>
    <w:rsid w:val="00E70879"/>
    <w:rsid w:val="00E70A60"/>
    <w:rsid w:val="00E70BD3"/>
    <w:rsid w:val="00E70CC6"/>
    <w:rsid w:val="00E71B47"/>
    <w:rsid w:val="00E724E7"/>
    <w:rsid w:val="00E72932"/>
    <w:rsid w:val="00E72FE1"/>
    <w:rsid w:val="00E73004"/>
    <w:rsid w:val="00E7330D"/>
    <w:rsid w:val="00E733BE"/>
    <w:rsid w:val="00E7348B"/>
    <w:rsid w:val="00E7430B"/>
    <w:rsid w:val="00E744ED"/>
    <w:rsid w:val="00E74604"/>
    <w:rsid w:val="00E74D9A"/>
    <w:rsid w:val="00E74DEB"/>
    <w:rsid w:val="00E74DEE"/>
    <w:rsid w:val="00E750A9"/>
    <w:rsid w:val="00E756AF"/>
    <w:rsid w:val="00E75B4A"/>
    <w:rsid w:val="00E76C64"/>
    <w:rsid w:val="00E76E88"/>
    <w:rsid w:val="00E777BD"/>
    <w:rsid w:val="00E77FE0"/>
    <w:rsid w:val="00E80544"/>
    <w:rsid w:val="00E80589"/>
    <w:rsid w:val="00E80B11"/>
    <w:rsid w:val="00E81285"/>
    <w:rsid w:val="00E8129A"/>
    <w:rsid w:val="00E8155B"/>
    <w:rsid w:val="00E819E6"/>
    <w:rsid w:val="00E81B03"/>
    <w:rsid w:val="00E81FD8"/>
    <w:rsid w:val="00E82831"/>
    <w:rsid w:val="00E828BA"/>
    <w:rsid w:val="00E82C25"/>
    <w:rsid w:val="00E82D43"/>
    <w:rsid w:val="00E840D6"/>
    <w:rsid w:val="00E84234"/>
    <w:rsid w:val="00E84250"/>
    <w:rsid w:val="00E85125"/>
    <w:rsid w:val="00E852F7"/>
    <w:rsid w:val="00E85631"/>
    <w:rsid w:val="00E85E1D"/>
    <w:rsid w:val="00E860C4"/>
    <w:rsid w:val="00E861EE"/>
    <w:rsid w:val="00E862C6"/>
    <w:rsid w:val="00E862CC"/>
    <w:rsid w:val="00E867B8"/>
    <w:rsid w:val="00E86BDA"/>
    <w:rsid w:val="00E86C34"/>
    <w:rsid w:val="00E86CEC"/>
    <w:rsid w:val="00E871B8"/>
    <w:rsid w:val="00E87487"/>
    <w:rsid w:val="00E87786"/>
    <w:rsid w:val="00E87ACE"/>
    <w:rsid w:val="00E87C55"/>
    <w:rsid w:val="00E87D93"/>
    <w:rsid w:val="00E90A00"/>
    <w:rsid w:val="00E90BBA"/>
    <w:rsid w:val="00E91468"/>
    <w:rsid w:val="00E91472"/>
    <w:rsid w:val="00E916A4"/>
    <w:rsid w:val="00E916AA"/>
    <w:rsid w:val="00E9174B"/>
    <w:rsid w:val="00E91822"/>
    <w:rsid w:val="00E91AB2"/>
    <w:rsid w:val="00E91B50"/>
    <w:rsid w:val="00E91E26"/>
    <w:rsid w:val="00E92190"/>
    <w:rsid w:val="00E922C2"/>
    <w:rsid w:val="00E92CE0"/>
    <w:rsid w:val="00E92F4B"/>
    <w:rsid w:val="00E9305A"/>
    <w:rsid w:val="00E930C6"/>
    <w:rsid w:val="00E93159"/>
    <w:rsid w:val="00E93BD5"/>
    <w:rsid w:val="00E94418"/>
    <w:rsid w:val="00E94A72"/>
    <w:rsid w:val="00E94B1D"/>
    <w:rsid w:val="00E94F45"/>
    <w:rsid w:val="00E95224"/>
    <w:rsid w:val="00E95DAF"/>
    <w:rsid w:val="00E9607F"/>
    <w:rsid w:val="00E962FF"/>
    <w:rsid w:val="00E96442"/>
    <w:rsid w:val="00E965EE"/>
    <w:rsid w:val="00E967AB"/>
    <w:rsid w:val="00E967DF"/>
    <w:rsid w:val="00E968EE"/>
    <w:rsid w:val="00E96F53"/>
    <w:rsid w:val="00E973D5"/>
    <w:rsid w:val="00E973D8"/>
    <w:rsid w:val="00E9752B"/>
    <w:rsid w:val="00E978B6"/>
    <w:rsid w:val="00E97B6E"/>
    <w:rsid w:val="00EA00B1"/>
    <w:rsid w:val="00EA0548"/>
    <w:rsid w:val="00EA161F"/>
    <w:rsid w:val="00EA18E4"/>
    <w:rsid w:val="00EA199E"/>
    <w:rsid w:val="00EA1A0D"/>
    <w:rsid w:val="00EA1B0B"/>
    <w:rsid w:val="00EA1BE0"/>
    <w:rsid w:val="00EA1BE1"/>
    <w:rsid w:val="00EA20F2"/>
    <w:rsid w:val="00EA22A1"/>
    <w:rsid w:val="00EA2478"/>
    <w:rsid w:val="00EA26E3"/>
    <w:rsid w:val="00EA3745"/>
    <w:rsid w:val="00EA3A88"/>
    <w:rsid w:val="00EA3BDB"/>
    <w:rsid w:val="00EA3BE3"/>
    <w:rsid w:val="00EA460E"/>
    <w:rsid w:val="00EA494E"/>
    <w:rsid w:val="00EA4BF2"/>
    <w:rsid w:val="00EA4E87"/>
    <w:rsid w:val="00EA5135"/>
    <w:rsid w:val="00EA515B"/>
    <w:rsid w:val="00EA534D"/>
    <w:rsid w:val="00EA53A5"/>
    <w:rsid w:val="00EA53F5"/>
    <w:rsid w:val="00EA5508"/>
    <w:rsid w:val="00EA5A29"/>
    <w:rsid w:val="00EA60F5"/>
    <w:rsid w:val="00EA62F3"/>
    <w:rsid w:val="00EA6915"/>
    <w:rsid w:val="00EA6E04"/>
    <w:rsid w:val="00EA7078"/>
    <w:rsid w:val="00EA77D0"/>
    <w:rsid w:val="00EA7C3C"/>
    <w:rsid w:val="00EA7C76"/>
    <w:rsid w:val="00EA7E7D"/>
    <w:rsid w:val="00EB00C7"/>
    <w:rsid w:val="00EB054E"/>
    <w:rsid w:val="00EB07A2"/>
    <w:rsid w:val="00EB0828"/>
    <w:rsid w:val="00EB0879"/>
    <w:rsid w:val="00EB093C"/>
    <w:rsid w:val="00EB0959"/>
    <w:rsid w:val="00EB185D"/>
    <w:rsid w:val="00EB1A64"/>
    <w:rsid w:val="00EB1F00"/>
    <w:rsid w:val="00EB2623"/>
    <w:rsid w:val="00EB2CE6"/>
    <w:rsid w:val="00EB2E0C"/>
    <w:rsid w:val="00EB35A4"/>
    <w:rsid w:val="00EB39E7"/>
    <w:rsid w:val="00EB3BAB"/>
    <w:rsid w:val="00EB3C91"/>
    <w:rsid w:val="00EB416E"/>
    <w:rsid w:val="00EB45F9"/>
    <w:rsid w:val="00EB49F7"/>
    <w:rsid w:val="00EB5404"/>
    <w:rsid w:val="00EB55FA"/>
    <w:rsid w:val="00EB5717"/>
    <w:rsid w:val="00EB582A"/>
    <w:rsid w:val="00EB5A82"/>
    <w:rsid w:val="00EB65D3"/>
    <w:rsid w:val="00EB68DC"/>
    <w:rsid w:val="00EB6B06"/>
    <w:rsid w:val="00EB6B0C"/>
    <w:rsid w:val="00EB6DB7"/>
    <w:rsid w:val="00EB7080"/>
    <w:rsid w:val="00EB70C2"/>
    <w:rsid w:val="00EB75A0"/>
    <w:rsid w:val="00EB76C7"/>
    <w:rsid w:val="00EC0190"/>
    <w:rsid w:val="00EC022E"/>
    <w:rsid w:val="00EC0A13"/>
    <w:rsid w:val="00EC156F"/>
    <w:rsid w:val="00EC19BF"/>
    <w:rsid w:val="00EC1A30"/>
    <w:rsid w:val="00EC1E41"/>
    <w:rsid w:val="00EC25B5"/>
    <w:rsid w:val="00EC2FB8"/>
    <w:rsid w:val="00EC433C"/>
    <w:rsid w:val="00EC4343"/>
    <w:rsid w:val="00EC4638"/>
    <w:rsid w:val="00EC4AE9"/>
    <w:rsid w:val="00EC4E58"/>
    <w:rsid w:val="00EC5174"/>
    <w:rsid w:val="00EC5AED"/>
    <w:rsid w:val="00EC62E1"/>
    <w:rsid w:val="00EC6330"/>
    <w:rsid w:val="00EC6C27"/>
    <w:rsid w:val="00EC6C68"/>
    <w:rsid w:val="00EC726A"/>
    <w:rsid w:val="00EC7586"/>
    <w:rsid w:val="00EC7FDF"/>
    <w:rsid w:val="00ED0632"/>
    <w:rsid w:val="00ED13E7"/>
    <w:rsid w:val="00ED1645"/>
    <w:rsid w:val="00ED17E3"/>
    <w:rsid w:val="00ED194A"/>
    <w:rsid w:val="00ED1A67"/>
    <w:rsid w:val="00ED2059"/>
    <w:rsid w:val="00ED28D8"/>
    <w:rsid w:val="00ED2C0F"/>
    <w:rsid w:val="00ED2DE4"/>
    <w:rsid w:val="00ED2ED6"/>
    <w:rsid w:val="00ED37D8"/>
    <w:rsid w:val="00ED3AC8"/>
    <w:rsid w:val="00ED3AD4"/>
    <w:rsid w:val="00ED44D7"/>
    <w:rsid w:val="00ED4807"/>
    <w:rsid w:val="00ED4883"/>
    <w:rsid w:val="00ED48F2"/>
    <w:rsid w:val="00ED4F1A"/>
    <w:rsid w:val="00ED4F91"/>
    <w:rsid w:val="00ED54B8"/>
    <w:rsid w:val="00ED57E0"/>
    <w:rsid w:val="00ED58C0"/>
    <w:rsid w:val="00ED5AC2"/>
    <w:rsid w:val="00ED6124"/>
    <w:rsid w:val="00ED63E3"/>
    <w:rsid w:val="00ED65CC"/>
    <w:rsid w:val="00ED65FC"/>
    <w:rsid w:val="00ED6D2C"/>
    <w:rsid w:val="00ED74F7"/>
    <w:rsid w:val="00ED7945"/>
    <w:rsid w:val="00ED7B3C"/>
    <w:rsid w:val="00EE000D"/>
    <w:rsid w:val="00EE0163"/>
    <w:rsid w:val="00EE02C6"/>
    <w:rsid w:val="00EE03D0"/>
    <w:rsid w:val="00EE0CCD"/>
    <w:rsid w:val="00EE10E4"/>
    <w:rsid w:val="00EE1158"/>
    <w:rsid w:val="00EE1466"/>
    <w:rsid w:val="00EE15A5"/>
    <w:rsid w:val="00EE1A99"/>
    <w:rsid w:val="00EE1E4B"/>
    <w:rsid w:val="00EE1FC7"/>
    <w:rsid w:val="00EE21A6"/>
    <w:rsid w:val="00EE25AB"/>
    <w:rsid w:val="00EE2622"/>
    <w:rsid w:val="00EE2CF0"/>
    <w:rsid w:val="00EE2E3B"/>
    <w:rsid w:val="00EE3022"/>
    <w:rsid w:val="00EE3375"/>
    <w:rsid w:val="00EE349F"/>
    <w:rsid w:val="00EE3796"/>
    <w:rsid w:val="00EE3CC4"/>
    <w:rsid w:val="00EE40C6"/>
    <w:rsid w:val="00EE4470"/>
    <w:rsid w:val="00EE470B"/>
    <w:rsid w:val="00EE5085"/>
    <w:rsid w:val="00EE5297"/>
    <w:rsid w:val="00EE540A"/>
    <w:rsid w:val="00EE5C7F"/>
    <w:rsid w:val="00EE610B"/>
    <w:rsid w:val="00EE61BF"/>
    <w:rsid w:val="00EE6391"/>
    <w:rsid w:val="00EE6D1D"/>
    <w:rsid w:val="00EE6E2E"/>
    <w:rsid w:val="00EE6E5E"/>
    <w:rsid w:val="00EE7179"/>
    <w:rsid w:val="00EE7498"/>
    <w:rsid w:val="00EE767E"/>
    <w:rsid w:val="00EE7746"/>
    <w:rsid w:val="00EE7828"/>
    <w:rsid w:val="00EE7DF6"/>
    <w:rsid w:val="00EF0004"/>
    <w:rsid w:val="00EF0013"/>
    <w:rsid w:val="00EF0071"/>
    <w:rsid w:val="00EF04A6"/>
    <w:rsid w:val="00EF099C"/>
    <w:rsid w:val="00EF0B02"/>
    <w:rsid w:val="00EF0C58"/>
    <w:rsid w:val="00EF0DD2"/>
    <w:rsid w:val="00EF0F9A"/>
    <w:rsid w:val="00EF10E3"/>
    <w:rsid w:val="00EF1181"/>
    <w:rsid w:val="00EF1268"/>
    <w:rsid w:val="00EF14BB"/>
    <w:rsid w:val="00EF18B9"/>
    <w:rsid w:val="00EF1A7C"/>
    <w:rsid w:val="00EF1F63"/>
    <w:rsid w:val="00EF21EE"/>
    <w:rsid w:val="00EF2B8A"/>
    <w:rsid w:val="00EF2D9B"/>
    <w:rsid w:val="00EF2DBE"/>
    <w:rsid w:val="00EF2FE5"/>
    <w:rsid w:val="00EF30A4"/>
    <w:rsid w:val="00EF35CC"/>
    <w:rsid w:val="00EF363D"/>
    <w:rsid w:val="00EF3853"/>
    <w:rsid w:val="00EF38FB"/>
    <w:rsid w:val="00EF3906"/>
    <w:rsid w:val="00EF3961"/>
    <w:rsid w:val="00EF3DF1"/>
    <w:rsid w:val="00EF432D"/>
    <w:rsid w:val="00EF43ED"/>
    <w:rsid w:val="00EF457B"/>
    <w:rsid w:val="00EF4A07"/>
    <w:rsid w:val="00EF53C7"/>
    <w:rsid w:val="00EF5821"/>
    <w:rsid w:val="00EF5B6F"/>
    <w:rsid w:val="00EF5ECC"/>
    <w:rsid w:val="00EF6122"/>
    <w:rsid w:val="00EF632B"/>
    <w:rsid w:val="00EF6419"/>
    <w:rsid w:val="00EF74AA"/>
    <w:rsid w:val="00EF78E2"/>
    <w:rsid w:val="00EF792A"/>
    <w:rsid w:val="00EF7D91"/>
    <w:rsid w:val="00EF7DB6"/>
    <w:rsid w:val="00F00527"/>
    <w:rsid w:val="00F007A3"/>
    <w:rsid w:val="00F007E3"/>
    <w:rsid w:val="00F007FE"/>
    <w:rsid w:val="00F00CB8"/>
    <w:rsid w:val="00F01A80"/>
    <w:rsid w:val="00F0214A"/>
    <w:rsid w:val="00F02D01"/>
    <w:rsid w:val="00F02D19"/>
    <w:rsid w:val="00F02E4B"/>
    <w:rsid w:val="00F031B6"/>
    <w:rsid w:val="00F038D5"/>
    <w:rsid w:val="00F03966"/>
    <w:rsid w:val="00F03BA9"/>
    <w:rsid w:val="00F040B8"/>
    <w:rsid w:val="00F043DC"/>
    <w:rsid w:val="00F04967"/>
    <w:rsid w:val="00F0571C"/>
    <w:rsid w:val="00F05B7F"/>
    <w:rsid w:val="00F05DAE"/>
    <w:rsid w:val="00F06476"/>
    <w:rsid w:val="00F06CA1"/>
    <w:rsid w:val="00F06CBE"/>
    <w:rsid w:val="00F06EBA"/>
    <w:rsid w:val="00F07477"/>
    <w:rsid w:val="00F077BF"/>
    <w:rsid w:val="00F07A74"/>
    <w:rsid w:val="00F07ACE"/>
    <w:rsid w:val="00F07B86"/>
    <w:rsid w:val="00F07C8F"/>
    <w:rsid w:val="00F1005D"/>
    <w:rsid w:val="00F10A73"/>
    <w:rsid w:val="00F1105F"/>
    <w:rsid w:val="00F110A1"/>
    <w:rsid w:val="00F112E5"/>
    <w:rsid w:val="00F1142C"/>
    <w:rsid w:val="00F12525"/>
    <w:rsid w:val="00F1265C"/>
    <w:rsid w:val="00F128D6"/>
    <w:rsid w:val="00F12F98"/>
    <w:rsid w:val="00F12FAB"/>
    <w:rsid w:val="00F1397D"/>
    <w:rsid w:val="00F13B6C"/>
    <w:rsid w:val="00F14650"/>
    <w:rsid w:val="00F147D3"/>
    <w:rsid w:val="00F14EB7"/>
    <w:rsid w:val="00F15107"/>
    <w:rsid w:val="00F15296"/>
    <w:rsid w:val="00F15C21"/>
    <w:rsid w:val="00F15D08"/>
    <w:rsid w:val="00F15E71"/>
    <w:rsid w:val="00F15EC6"/>
    <w:rsid w:val="00F15EE6"/>
    <w:rsid w:val="00F160DF"/>
    <w:rsid w:val="00F163C3"/>
    <w:rsid w:val="00F167B9"/>
    <w:rsid w:val="00F16C1D"/>
    <w:rsid w:val="00F1711E"/>
    <w:rsid w:val="00F17283"/>
    <w:rsid w:val="00F174AF"/>
    <w:rsid w:val="00F177E4"/>
    <w:rsid w:val="00F17A0B"/>
    <w:rsid w:val="00F17BBB"/>
    <w:rsid w:val="00F17F88"/>
    <w:rsid w:val="00F202FA"/>
    <w:rsid w:val="00F20864"/>
    <w:rsid w:val="00F20A53"/>
    <w:rsid w:val="00F20ABF"/>
    <w:rsid w:val="00F211F8"/>
    <w:rsid w:val="00F214D7"/>
    <w:rsid w:val="00F215CE"/>
    <w:rsid w:val="00F21946"/>
    <w:rsid w:val="00F22480"/>
    <w:rsid w:val="00F227FB"/>
    <w:rsid w:val="00F231B5"/>
    <w:rsid w:val="00F23CB0"/>
    <w:rsid w:val="00F24023"/>
    <w:rsid w:val="00F245B1"/>
    <w:rsid w:val="00F24A64"/>
    <w:rsid w:val="00F24C40"/>
    <w:rsid w:val="00F24C5C"/>
    <w:rsid w:val="00F24C66"/>
    <w:rsid w:val="00F24E72"/>
    <w:rsid w:val="00F25362"/>
    <w:rsid w:val="00F254EE"/>
    <w:rsid w:val="00F25792"/>
    <w:rsid w:val="00F25985"/>
    <w:rsid w:val="00F25C59"/>
    <w:rsid w:val="00F25CF3"/>
    <w:rsid w:val="00F261F3"/>
    <w:rsid w:val="00F26556"/>
    <w:rsid w:val="00F26600"/>
    <w:rsid w:val="00F2675D"/>
    <w:rsid w:val="00F26AA1"/>
    <w:rsid w:val="00F26B35"/>
    <w:rsid w:val="00F26F4A"/>
    <w:rsid w:val="00F27332"/>
    <w:rsid w:val="00F2756F"/>
    <w:rsid w:val="00F27909"/>
    <w:rsid w:val="00F27A5E"/>
    <w:rsid w:val="00F3009D"/>
    <w:rsid w:val="00F3042C"/>
    <w:rsid w:val="00F30819"/>
    <w:rsid w:val="00F309C5"/>
    <w:rsid w:val="00F30B9B"/>
    <w:rsid w:val="00F30D75"/>
    <w:rsid w:val="00F30E5F"/>
    <w:rsid w:val="00F3146D"/>
    <w:rsid w:val="00F31718"/>
    <w:rsid w:val="00F31A17"/>
    <w:rsid w:val="00F31FF0"/>
    <w:rsid w:val="00F325A4"/>
    <w:rsid w:val="00F32799"/>
    <w:rsid w:val="00F32894"/>
    <w:rsid w:val="00F32C8C"/>
    <w:rsid w:val="00F334BD"/>
    <w:rsid w:val="00F336F4"/>
    <w:rsid w:val="00F3412A"/>
    <w:rsid w:val="00F344D0"/>
    <w:rsid w:val="00F34563"/>
    <w:rsid w:val="00F34641"/>
    <w:rsid w:val="00F3470A"/>
    <w:rsid w:val="00F3478B"/>
    <w:rsid w:val="00F34895"/>
    <w:rsid w:val="00F348EA"/>
    <w:rsid w:val="00F34CDC"/>
    <w:rsid w:val="00F3536C"/>
    <w:rsid w:val="00F358F0"/>
    <w:rsid w:val="00F35917"/>
    <w:rsid w:val="00F35A77"/>
    <w:rsid w:val="00F35D20"/>
    <w:rsid w:val="00F35D5C"/>
    <w:rsid w:val="00F3624B"/>
    <w:rsid w:val="00F36493"/>
    <w:rsid w:val="00F370D5"/>
    <w:rsid w:val="00F37140"/>
    <w:rsid w:val="00F37408"/>
    <w:rsid w:val="00F376C5"/>
    <w:rsid w:val="00F379C2"/>
    <w:rsid w:val="00F37E56"/>
    <w:rsid w:val="00F402E6"/>
    <w:rsid w:val="00F403E5"/>
    <w:rsid w:val="00F40986"/>
    <w:rsid w:val="00F40F0A"/>
    <w:rsid w:val="00F41567"/>
    <w:rsid w:val="00F41850"/>
    <w:rsid w:val="00F421ED"/>
    <w:rsid w:val="00F424C4"/>
    <w:rsid w:val="00F42539"/>
    <w:rsid w:val="00F425D4"/>
    <w:rsid w:val="00F426E2"/>
    <w:rsid w:val="00F428BF"/>
    <w:rsid w:val="00F42A5A"/>
    <w:rsid w:val="00F42B77"/>
    <w:rsid w:val="00F4303F"/>
    <w:rsid w:val="00F436E5"/>
    <w:rsid w:val="00F43960"/>
    <w:rsid w:val="00F43B54"/>
    <w:rsid w:val="00F43EEA"/>
    <w:rsid w:val="00F43FD4"/>
    <w:rsid w:val="00F44295"/>
    <w:rsid w:val="00F4482C"/>
    <w:rsid w:val="00F44936"/>
    <w:rsid w:val="00F459F5"/>
    <w:rsid w:val="00F46980"/>
    <w:rsid w:val="00F469FB"/>
    <w:rsid w:val="00F46BD6"/>
    <w:rsid w:val="00F46C98"/>
    <w:rsid w:val="00F473EF"/>
    <w:rsid w:val="00F47901"/>
    <w:rsid w:val="00F5044D"/>
    <w:rsid w:val="00F506ED"/>
    <w:rsid w:val="00F50BE6"/>
    <w:rsid w:val="00F520E5"/>
    <w:rsid w:val="00F52150"/>
    <w:rsid w:val="00F52213"/>
    <w:rsid w:val="00F5224D"/>
    <w:rsid w:val="00F52802"/>
    <w:rsid w:val="00F52E72"/>
    <w:rsid w:val="00F52ECF"/>
    <w:rsid w:val="00F5321A"/>
    <w:rsid w:val="00F53AF3"/>
    <w:rsid w:val="00F54245"/>
    <w:rsid w:val="00F54D91"/>
    <w:rsid w:val="00F54F3B"/>
    <w:rsid w:val="00F55217"/>
    <w:rsid w:val="00F55850"/>
    <w:rsid w:val="00F559DB"/>
    <w:rsid w:val="00F55EFF"/>
    <w:rsid w:val="00F5629A"/>
    <w:rsid w:val="00F5640E"/>
    <w:rsid w:val="00F56523"/>
    <w:rsid w:val="00F56777"/>
    <w:rsid w:val="00F56AE8"/>
    <w:rsid w:val="00F56C89"/>
    <w:rsid w:val="00F56DAF"/>
    <w:rsid w:val="00F56DB5"/>
    <w:rsid w:val="00F570EA"/>
    <w:rsid w:val="00F5771E"/>
    <w:rsid w:val="00F577E0"/>
    <w:rsid w:val="00F57E4D"/>
    <w:rsid w:val="00F6019B"/>
    <w:rsid w:val="00F60919"/>
    <w:rsid w:val="00F618A9"/>
    <w:rsid w:val="00F61ACF"/>
    <w:rsid w:val="00F623B5"/>
    <w:rsid w:val="00F625B5"/>
    <w:rsid w:val="00F627D5"/>
    <w:rsid w:val="00F62CF2"/>
    <w:rsid w:val="00F63223"/>
    <w:rsid w:val="00F635EB"/>
    <w:rsid w:val="00F6374E"/>
    <w:rsid w:val="00F63BFB"/>
    <w:rsid w:val="00F63D51"/>
    <w:rsid w:val="00F6429D"/>
    <w:rsid w:val="00F645C9"/>
    <w:rsid w:val="00F64D31"/>
    <w:rsid w:val="00F64F7B"/>
    <w:rsid w:val="00F6538F"/>
    <w:rsid w:val="00F65393"/>
    <w:rsid w:val="00F656B6"/>
    <w:rsid w:val="00F658D1"/>
    <w:rsid w:val="00F65E0A"/>
    <w:rsid w:val="00F66342"/>
    <w:rsid w:val="00F66484"/>
    <w:rsid w:val="00F666EE"/>
    <w:rsid w:val="00F66810"/>
    <w:rsid w:val="00F66D15"/>
    <w:rsid w:val="00F66D29"/>
    <w:rsid w:val="00F67A8D"/>
    <w:rsid w:val="00F67CFC"/>
    <w:rsid w:val="00F67E0E"/>
    <w:rsid w:val="00F703CE"/>
    <w:rsid w:val="00F70695"/>
    <w:rsid w:val="00F70E53"/>
    <w:rsid w:val="00F71227"/>
    <w:rsid w:val="00F7159B"/>
    <w:rsid w:val="00F71A40"/>
    <w:rsid w:val="00F72A3C"/>
    <w:rsid w:val="00F72CEE"/>
    <w:rsid w:val="00F72D49"/>
    <w:rsid w:val="00F72F2B"/>
    <w:rsid w:val="00F732C0"/>
    <w:rsid w:val="00F748CF"/>
    <w:rsid w:val="00F751DB"/>
    <w:rsid w:val="00F75717"/>
    <w:rsid w:val="00F759A2"/>
    <w:rsid w:val="00F761C6"/>
    <w:rsid w:val="00F7670E"/>
    <w:rsid w:val="00F7693B"/>
    <w:rsid w:val="00F770F9"/>
    <w:rsid w:val="00F771C8"/>
    <w:rsid w:val="00F7745A"/>
    <w:rsid w:val="00F77557"/>
    <w:rsid w:val="00F775A3"/>
    <w:rsid w:val="00F775BE"/>
    <w:rsid w:val="00F77A4E"/>
    <w:rsid w:val="00F77B0A"/>
    <w:rsid w:val="00F77C63"/>
    <w:rsid w:val="00F77DE7"/>
    <w:rsid w:val="00F8029D"/>
    <w:rsid w:val="00F80D68"/>
    <w:rsid w:val="00F80D84"/>
    <w:rsid w:val="00F80F69"/>
    <w:rsid w:val="00F8158C"/>
    <w:rsid w:val="00F81727"/>
    <w:rsid w:val="00F8185F"/>
    <w:rsid w:val="00F819F3"/>
    <w:rsid w:val="00F81A15"/>
    <w:rsid w:val="00F81C90"/>
    <w:rsid w:val="00F8227A"/>
    <w:rsid w:val="00F82A68"/>
    <w:rsid w:val="00F82A70"/>
    <w:rsid w:val="00F8326B"/>
    <w:rsid w:val="00F8360B"/>
    <w:rsid w:val="00F83738"/>
    <w:rsid w:val="00F83CB6"/>
    <w:rsid w:val="00F83F7B"/>
    <w:rsid w:val="00F83FCA"/>
    <w:rsid w:val="00F8400C"/>
    <w:rsid w:val="00F84484"/>
    <w:rsid w:val="00F84552"/>
    <w:rsid w:val="00F845C0"/>
    <w:rsid w:val="00F84D7F"/>
    <w:rsid w:val="00F84DDA"/>
    <w:rsid w:val="00F84DFA"/>
    <w:rsid w:val="00F850DD"/>
    <w:rsid w:val="00F85424"/>
    <w:rsid w:val="00F854FD"/>
    <w:rsid w:val="00F8557E"/>
    <w:rsid w:val="00F856B7"/>
    <w:rsid w:val="00F85C12"/>
    <w:rsid w:val="00F85FD0"/>
    <w:rsid w:val="00F86173"/>
    <w:rsid w:val="00F868C4"/>
    <w:rsid w:val="00F87165"/>
    <w:rsid w:val="00F872A9"/>
    <w:rsid w:val="00F875C0"/>
    <w:rsid w:val="00F8774B"/>
    <w:rsid w:val="00F877D2"/>
    <w:rsid w:val="00F87868"/>
    <w:rsid w:val="00F87899"/>
    <w:rsid w:val="00F87BDA"/>
    <w:rsid w:val="00F87D99"/>
    <w:rsid w:val="00F9079D"/>
    <w:rsid w:val="00F90B07"/>
    <w:rsid w:val="00F90D53"/>
    <w:rsid w:val="00F91046"/>
    <w:rsid w:val="00F911A5"/>
    <w:rsid w:val="00F91BA5"/>
    <w:rsid w:val="00F91E65"/>
    <w:rsid w:val="00F927CE"/>
    <w:rsid w:val="00F92917"/>
    <w:rsid w:val="00F92986"/>
    <w:rsid w:val="00F92C4C"/>
    <w:rsid w:val="00F93028"/>
    <w:rsid w:val="00F932DE"/>
    <w:rsid w:val="00F9336D"/>
    <w:rsid w:val="00F937D3"/>
    <w:rsid w:val="00F9392F"/>
    <w:rsid w:val="00F939AB"/>
    <w:rsid w:val="00F939F2"/>
    <w:rsid w:val="00F93C58"/>
    <w:rsid w:val="00F94161"/>
    <w:rsid w:val="00F94AAA"/>
    <w:rsid w:val="00F956A8"/>
    <w:rsid w:val="00F95BAB"/>
    <w:rsid w:val="00F9627B"/>
    <w:rsid w:val="00F96530"/>
    <w:rsid w:val="00F971CD"/>
    <w:rsid w:val="00F97472"/>
    <w:rsid w:val="00F974DA"/>
    <w:rsid w:val="00F97C2F"/>
    <w:rsid w:val="00F97C49"/>
    <w:rsid w:val="00F97CD5"/>
    <w:rsid w:val="00FA0079"/>
    <w:rsid w:val="00FA0861"/>
    <w:rsid w:val="00FA0B38"/>
    <w:rsid w:val="00FA10A0"/>
    <w:rsid w:val="00FA11FB"/>
    <w:rsid w:val="00FA1903"/>
    <w:rsid w:val="00FA1A4B"/>
    <w:rsid w:val="00FA1BC0"/>
    <w:rsid w:val="00FA1FE5"/>
    <w:rsid w:val="00FA272D"/>
    <w:rsid w:val="00FA29AD"/>
    <w:rsid w:val="00FA390B"/>
    <w:rsid w:val="00FA3E1D"/>
    <w:rsid w:val="00FA3EC3"/>
    <w:rsid w:val="00FA3F2D"/>
    <w:rsid w:val="00FA3F6F"/>
    <w:rsid w:val="00FA3FDE"/>
    <w:rsid w:val="00FA404F"/>
    <w:rsid w:val="00FA4262"/>
    <w:rsid w:val="00FA42B7"/>
    <w:rsid w:val="00FA465D"/>
    <w:rsid w:val="00FA468E"/>
    <w:rsid w:val="00FA46BA"/>
    <w:rsid w:val="00FA4877"/>
    <w:rsid w:val="00FA4C1E"/>
    <w:rsid w:val="00FA573B"/>
    <w:rsid w:val="00FA57B8"/>
    <w:rsid w:val="00FA5C7E"/>
    <w:rsid w:val="00FA713F"/>
    <w:rsid w:val="00FA762D"/>
    <w:rsid w:val="00FA77F4"/>
    <w:rsid w:val="00FA795A"/>
    <w:rsid w:val="00FB05CC"/>
    <w:rsid w:val="00FB0DDB"/>
    <w:rsid w:val="00FB0EED"/>
    <w:rsid w:val="00FB10C7"/>
    <w:rsid w:val="00FB11C6"/>
    <w:rsid w:val="00FB17AA"/>
    <w:rsid w:val="00FB18C9"/>
    <w:rsid w:val="00FB19F3"/>
    <w:rsid w:val="00FB1C0F"/>
    <w:rsid w:val="00FB1FBA"/>
    <w:rsid w:val="00FB1FF5"/>
    <w:rsid w:val="00FB27FE"/>
    <w:rsid w:val="00FB2DA8"/>
    <w:rsid w:val="00FB2FFF"/>
    <w:rsid w:val="00FB340A"/>
    <w:rsid w:val="00FB38D9"/>
    <w:rsid w:val="00FB4729"/>
    <w:rsid w:val="00FB5595"/>
    <w:rsid w:val="00FB688F"/>
    <w:rsid w:val="00FB69FA"/>
    <w:rsid w:val="00FB6AC4"/>
    <w:rsid w:val="00FB6B32"/>
    <w:rsid w:val="00FB6C2C"/>
    <w:rsid w:val="00FB74CB"/>
    <w:rsid w:val="00FB7628"/>
    <w:rsid w:val="00FB7796"/>
    <w:rsid w:val="00FB79C6"/>
    <w:rsid w:val="00FB7A24"/>
    <w:rsid w:val="00FB7B8F"/>
    <w:rsid w:val="00FC0122"/>
    <w:rsid w:val="00FC0184"/>
    <w:rsid w:val="00FC0CED"/>
    <w:rsid w:val="00FC11FB"/>
    <w:rsid w:val="00FC1526"/>
    <w:rsid w:val="00FC1635"/>
    <w:rsid w:val="00FC1E26"/>
    <w:rsid w:val="00FC26A1"/>
    <w:rsid w:val="00FC2AA3"/>
    <w:rsid w:val="00FC301C"/>
    <w:rsid w:val="00FC31B6"/>
    <w:rsid w:val="00FC37C4"/>
    <w:rsid w:val="00FC395B"/>
    <w:rsid w:val="00FC3A76"/>
    <w:rsid w:val="00FC3ED8"/>
    <w:rsid w:val="00FC4538"/>
    <w:rsid w:val="00FC4539"/>
    <w:rsid w:val="00FC456A"/>
    <w:rsid w:val="00FC4686"/>
    <w:rsid w:val="00FC48BA"/>
    <w:rsid w:val="00FC48E4"/>
    <w:rsid w:val="00FC507A"/>
    <w:rsid w:val="00FC537B"/>
    <w:rsid w:val="00FC57C6"/>
    <w:rsid w:val="00FC588C"/>
    <w:rsid w:val="00FC59FA"/>
    <w:rsid w:val="00FC5C04"/>
    <w:rsid w:val="00FC64F5"/>
    <w:rsid w:val="00FC6E00"/>
    <w:rsid w:val="00FC6E5C"/>
    <w:rsid w:val="00FC6F5C"/>
    <w:rsid w:val="00FC6F7B"/>
    <w:rsid w:val="00FC7244"/>
    <w:rsid w:val="00FC7290"/>
    <w:rsid w:val="00FC76D0"/>
    <w:rsid w:val="00FC7E7A"/>
    <w:rsid w:val="00FD014E"/>
    <w:rsid w:val="00FD0484"/>
    <w:rsid w:val="00FD0A1A"/>
    <w:rsid w:val="00FD0A58"/>
    <w:rsid w:val="00FD0DCC"/>
    <w:rsid w:val="00FD12AE"/>
    <w:rsid w:val="00FD1325"/>
    <w:rsid w:val="00FD1B9A"/>
    <w:rsid w:val="00FD1D30"/>
    <w:rsid w:val="00FD1D5E"/>
    <w:rsid w:val="00FD1EEE"/>
    <w:rsid w:val="00FD1FA7"/>
    <w:rsid w:val="00FD227D"/>
    <w:rsid w:val="00FD2957"/>
    <w:rsid w:val="00FD382F"/>
    <w:rsid w:val="00FD39C3"/>
    <w:rsid w:val="00FD429B"/>
    <w:rsid w:val="00FD43E1"/>
    <w:rsid w:val="00FD44F0"/>
    <w:rsid w:val="00FD4558"/>
    <w:rsid w:val="00FD45E3"/>
    <w:rsid w:val="00FD4817"/>
    <w:rsid w:val="00FD4BF3"/>
    <w:rsid w:val="00FD4F95"/>
    <w:rsid w:val="00FD5B69"/>
    <w:rsid w:val="00FD5BD2"/>
    <w:rsid w:val="00FD5D21"/>
    <w:rsid w:val="00FD5FE9"/>
    <w:rsid w:val="00FD6106"/>
    <w:rsid w:val="00FD61A3"/>
    <w:rsid w:val="00FD6421"/>
    <w:rsid w:val="00FD64CC"/>
    <w:rsid w:val="00FD66E4"/>
    <w:rsid w:val="00FD6BC1"/>
    <w:rsid w:val="00FD744F"/>
    <w:rsid w:val="00FD7B0A"/>
    <w:rsid w:val="00FD7DFD"/>
    <w:rsid w:val="00FD7EB4"/>
    <w:rsid w:val="00FE0729"/>
    <w:rsid w:val="00FE0BFD"/>
    <w:rsid w:val="00FE18B5"/>
    <w:rsid w:val="00FE18D7"/>
    <w:rsid w:val="00FE1995"/>
    <w:rsid w:val="00FE1DB3"/>
    <w:rsid w:val="00FE1E2F"/>
    <w:rsid w:val="00FE23BF"/>
    <w:rsid w:val="00FE29E3"/>
    <w:rsid w:val="00FE2ADC"/>
    <w:rsid w:val="00FE322D"/>
    <w:rsid w:val="00FE33D8"/>
    <w:rsid w:val="00FE3C48"/>
    <w:rsid w:val="00FE3CEE"/>
    <w:rsid w:val="00FE4611"/>
    <w:rsid w:val="00FE49A0"/>
    <w:rsid w:val="00FE4A04"/>
    <w:rsid w:val="00FE4E27"/>
    <w:rsid w:val="00FE516D"/>
    <w:rsid w:val="00FE52EE"/>
    <w:rsid w:val="00FE5341"/>
    <w:rsid w:val="00FE5546"/>
    <w:rsid w:val="00FE55AB"/>
    <w:rsid w:val="00FE5CDB"/>
    <w:rsid w:val="00FE5CF1"/>
    <w:rsid w:val="00FE611A"/>
    <w:rsid w:val="00FE62CF"/>
    <w:rsid w:val="00FE656B"/>
    <w:rsid w:val="00FE67E3"/>
    <w:rsid w:val="00FE726B"/>
    <w:rsid w:val="00FE7FEE"/>
    <w:rsid w:val="00FF0152"/>
    <w:rsid w:val="00FF01C6"/>
    <w:rsid w:val="00FF0725"/>
    <w:rsid w:val="00FF0A7B"/>
    <w:rsid w:val="00FF0DA4"/>
    <w:rsid w:val="00FF1D8F"/>
    <w:rsid w:val="00FF25DA"/>
    <w:rsid w:val="00FF36EA"/>
    <w:rsid w:val="00FF3B3A"/>
    <w:rsid w:val="00FF41AD"/>
    <w:rsid w:val="00FF445A"/>
    <w:rsid w:val="00FF4B98"/>
    <w:rsid w:val="00FF5553"/>
    <w:rsid w:val="00FF5D7D"/>
    <w:rsid w:val="00FF6011"/>
    <w:rsid w:val="00FF6023"/>
    <w:rsid w:val="00FF6056"/>
    <w:rsid w:val="00FF62D3"/>
    <w:rsid w:val="00FF6585"/>
    <w:rsid w:val="00FF6803"/>
    <w:rsid w:val="00FF689E"/>
    <w:rsid w:val="00FF6B93"/>
    <w:rsid w:val="00FF6D02"/>
    <w:rsid w:val="00FF7AC4"/>
    <w:rsid w:val="00FF7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FE65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E4B"/>
    <w:rPr>
      <w:rFonts w:ascii="Times New Roman" w:eastAsia="MS PMincho" w:hAnsi="Times New Roman" w:cs="MS PGothic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521A82"/>
    <w:pPr>
      <w:spacing w:line="480" w:lineRule="auto"/>
      <w:outlineLvl w:val="0"/>
    </w:pPr>
    <w:rPr>
      <w:rFonts w:eastAsia="Times New Roman"/>
      <w:bCs/>
      <w:kern w:val="36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56D5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657655"/>
    <w:rPr>
      <w:rFonts w:ascii="Arial" w:eastAsia="MS Gothic" w:hAnsi="Arial"/>
      <w:sz w:val="18"/>
      <w:szCs w:val="20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57655"/>
    <w:rPr>
      <w:rFonts w:ascii="Arial" w:eastAsia="MS Gothic" w:hAnsi="Arial" w:cs="Times New Roman"/>
      <w:sz w:val="18"/>
    </w:rPr>
  </w:style>
  <w:style w:type="character" w:styleId="Hyperlink">
    <w:name w:val="Hyperlink"/>
    <w:uiPriority w:val="99"/>
    <w:rsid w:val="005137C6"/>
    <w:rPr>
      <w:rFonts w:ascii="Times New Roman" w:hAnsi="Times New Roman" w:cs="Times New Roman"/>
      <w:color w:val="000000" w:themeColor="text1"/>
      <w:sz w:val="24"/>
      <w:u w:val="single"/>
    </w:rPr>
  </w:style>
  <w:style w:type="character" w:styleId="CommentReference">
    <w:name w:val="annotation reference"/>
    <w:uiPriority w:val="99"/>
    <w:semiHidden/>
    <w:rsid w:val="00976573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976573"/>
    <w:rPr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91475A"/>
    <w:rPr>
      <w:rFonts w:cs="Times New Roman"/>
      <w:kern w:val="2"/>
      <w:sz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7657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1475A"/>
    <w:rPr>
      <w:rFonts w:cs="Times New Roman"/>
      <w:b/>
      <w:bCs/>
      <w:kern w:val="2"/>
      <w:sz w:val="24"/>
      <w:lang w:eastAsia="ja-JP"/>
    </w:rPr>
  </w:style>
  <w:style w:type="paragraph" w:styleId="Header">
    <w:name w:val="header"/>
    <w:basedOn w:val="Normal"/>
    <w:link w:val="HeaderChar"/>
    <w:uiPriority w:val="99"/>
    <w:rsid w:val="009F0923"/>
    <w:pPr>
      <w:tabs>
        <w:tab w:val="center" w:pos="4252"/>
        <w:tab w:val="right" w:pos="8504"/>
      </w:tabs>
      <w:snapToGrid w:val="0"/>
    </w:pPr>
    <w:rPr>
      <w:sz w:val="22"/>
      <w:szCs w:val="20"/>
      <w:lang w:val="x-none" w:eastAsia="x-none"/>
    </w:rPr>
  </w:style>
  <w:style w:type="character" w:customStyle="1" w:styleId="HeaderChar">
    <w:name w:val="Header Char"/>
    <w:link w:val="Header"/>
    <w:uiPriority w:val="99"/>
    <w:rsid w:val="009F0923"/>
    <w:rPr>
      <w:rFonts w:cs="Times New Roman"/>
      <w:kern w:val="2"/>
      <w:sz w:val="22"/>
    </w:rPr>
  </w:style>
  <w:style w:type="paragraph" w:styleId="Footer">
    <w:name w:val="footer"/>
    <w:basedOn w:val="Normal"/>
    <w:link w:val="FooterChar"/>
    <w:uiPriority w:val="99"/>
    <w:rsid w:val="009F0923"/>
    <w:pPr>
      <w:tabs>
        <w:tab w:val="center" w:pos="4252"/>
        <w:tab w:val="right" w:pos="8504"/>
      </w:tabs>
      <w:snapToGrid w:val="0"/>
    </w:pPr>
    <w:rPr>
      <w:sz w:val="22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9F0923"/>
    <w:rPr>
      <w:rFonts w:cs="Times New Roman"/>
      <w:kern w:val="2"/>
      <w:sz w:val="22"/>
    </w:rPr>
  </w:style>
  <w:style w:type="character" w:styleId="FollowedHyperlink">
    <w:name w:val="FollowedHyperlink"/>
    <w:uiPriority w:val="99"/>
    <w:semiHidden/>
    <w:rsid w:val="009F0923"/>
    <w:rPr>
      <w:rFonts w:cs="Times New Roman"/>
      <w:color w:val="800080"/>
      <w:u w:val="single"/>
    </w:rPr>
  </w:style>
  <w:style w:type="paragraph" w:customStyle="1" w:styleId="ColorfulShading-Accent11">
    <w:name w:val="Colorful Shading - Accent 11"/>
    <w:hidden/>
    <w:uiPriority w:val="99"/>
    <w:semiHidden/>
    <w:rsid w:val="00A675E4"/>
    <w:rPr>
      <w:kern w:val="2"/>
      <w:sz w:val="21"/>
      <w:szCs w:val="22"/>
    </w:rPr>
  </w:style>
  <w:style w:type="character" w:styleId="LineNumber">
    <w:name w:val="line number"/>
    <w:uiPriority w:val="99"/>
    <w:semiHidden/>
    <w:rsid w:val="00091100"/>
    <w:rPr>
      <w:rFonts w:cs="Times New Roman"/>
    </w:rPr>
  </w:style>
  <w:style w:type="character" w:customStyle="1" w:styleId="attr">
    <w:name w:val="attr"/>
    <w:rsid w:val="009C0767"/>
  </w:style>
  <w:style w:type="paragraph" w:styleId="Revision">
    <w:name w:val="Revision"/>
    <w:hidden/>
    <w:uiPriority w:val="99"/>
    <w:semiHidden/>
    <w:rsid w:val="00875A93"/>
    <w:rPr>
      <w:kern w:val="2"/>
      <w:sz w:val="21"/>
      <w:szCs w:val="22"/>
    </w:rPr>
  </w:style>
  <w:style w:type="paragraph" w:customStyle="1" w:styleId="Default">
    <w:name w:val="Default"/>
    <w:uiPriority w:val="99"/>
    <w:rsid w:val="00267E70"/>
    <w:pPr>
      <w:widowControl w:val="0"/>
      <w:autoSpaceDE w:val="0"/>
      <w:autoSpaceDN w:val="0"/>
      <w:adjustRightInd w:val="0"/>
    </w:pPr>
    <w:rPr>
      <w:rFonts w:ascii="LUQTB P+ Times" w:hAnsi="LUQTB P+ Times" w:cs="LUQTB P+ Times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41D3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21A82"/>
    <w:rPr>
      <w:rFonts w:ascii="Times New Roman" w:eastAsia="Times New Roman" w:hAnsi="Times New Roman" w:cs="MS PGothic"/>
      <w:bCs/>
      <w:kern w:val="36"/>
      <w:sz w:val="24"/>
      <w:szCs w:val="48"/>
      <w:lang w:eastAsia="en-US"/>
    </w:rPr>
  </w:style>
  <w:style w:type="character" w:customStyle="1" w:styleId="text">
    <w:name w:val="text"/>
    <w:basedOn w:val="DefaultParagraphFont"/>
    <w:rsid w:val="007E5372"/>
  </w:style>
  <w:style w:type="character" w:customStyle="1" w:styleId="author-ref">
    <w:name w:val="author-ref"/>
    <w:basedOn w:val="DefaultParagraphFont"/>
    <w:rsid w:val="007E5372"/>
  </w:style>
  <w:style w:type="character" w:customStyle="1" w:styleId="1">
    <w:name w:val="未解決のメンション1"/>
    <w:basedOn w:val="DefaultParagraphFont"/>
    <w:uiPriority w:val="99"/>
    <w:semiHidden/>
    <w:unhideWhenUsed/>
    <w:rsid w:val="00D51489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0E4A08"/>
    <w:pPr>
      <w:spacing w:before="100" w:beforeAutospacing="1" w:after="100" w:afterAutospacing="1"/>
    </w:pPr>
  </w:style>
  <w:style w:type="character" w:customStyle="1" w:styleId="nlmstring-name">
    <w:name w:val="nlm_string-name"/>
    <w:basedOn w:val="DefaultParagraphFont"/>
    <w:rsid w:val="00680015"/>
  </w:style>
  <w:style w:type="character" w:customStyle="1" w:styleId="apple-converted-space">
    <w:name w:val="apple-converted-space"/>
    <w:basedOn w:val="DefaultParagraphFont"/>
    <w:rsid w:val="00680015"/>
  </w:style>
  <w:style w:type="character" w:customStyle="1" w:styleId="journalname">
    <w:name w:val="journalname"/>
    <w:basedOn w:val="DefaultParagraphFont"/>
    <w:rsid w:val="00680015"/>
  </w:style>
  <w:style w:type="character" w:customStyle="1" w:styleId="year">
    <w:name w:val="year"/>
    <w:basedOn w:val="DefaultParagraphFont"/>
    <w:rsid w:val="00680015"/>
  </w:style>
  <w:style w:type="character" w:customStyle="1" w:styleId="volume">
    <w:name w:val="volume"/>
    <w:basedOn w:val="DefaultParagraphFont"/>
    <w:rsid w:val="00680015"/>
  </w:style>
  <w:style w:type="character" w:customStyle="1" w:styleId="issue">
    <w:name w:val="issue"/>
    <w:basedOn w:val="DefaultParagraphFont"/>
    <w:rsid w:val="00680015"/>
  </w:style>
  <w:style w:type="character" w:customStyle="1" w:styleId="page">
    <w:name w:val="page"/>
    <w:basedOn w:val="DefaultParagraphFont"/>
    <w:rsid w:val="00680015"/>
  </w:style>
  <w:style w:type="character" w:styleId="Strong">
    <w:name w:val="Strong"/>
    <w:basedOn w:val="DefaultParagraphFont"/>
    <w:uiPriority w:val="22"/>
    <w:qFormat/>
    <w:rsid w:val="00121E85"/>
    <w:rPr>
      <w:b/>
      <w:bCs/>
    </w:rPr>
  </w:style>
  <w:style w:type="character" w:customStyle="1" w:styleId="document-volume">
    <w:name w:val="document-volume"/>
    <w:basedOn w:val="DefaultParagraphFont"/>
    <w:rsid w:val="00E265E1"/>
  </w:style>
  <w:style w:type="character" w:customStyle="1" w:styleId="document-issue">
    <w:name w:val="document-issue"/>
    <w:basedOn w:val="DefaultParagraphFont"/>
    <w:rsid w:val="00E265E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1745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56D5"/>
    <w:rPr>
      <w:rFonts w:asciiTheme="majorHAnsi" w:eastAsiaTheme="majorEastAsia" w:hAnsiTheme="majorHAnsi" w:cstheme="majorBidi"/>
      <w:sz w:val="24"/>
      <w:szCs w:val="24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7F2383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C28C7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E5A2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13E65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BF1E20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C22D2F"/>
    <w:pPr>
      <w:spacing w:line="360" w:lineRule="auto"/>
    </w:pPr>
    <w:rPr>
      <w:rFonts w:eastAsia="Times New Roman" w:cs="Arial (見出しのフォント)"/>
      <w:bCs/>
      <w:color w:val="000000" w:themeColor="text1"/>
    </w:rPr>
  </w:style>
  <w:style w:type="paragraph" w:styleId="TOC2">
    <w:name w:val="toc 2"/>
    <w:basedOn w:val="Normal"/>
    <w:next w:val="Normal"/>
    <w:autoRedefine/>
    <w:uiPriority w:val="39"/>
    <w:unhideWhenUsed/>
    <w:rsid w:val="00BF1E20"/>
    <w:pPr>
      <w:spacing w:before="240"/>
    </w:pPr>
    <w:rPr>
      <w:rFonts w:asciiTheme="minorHAnsi" w:hAnsi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BF1E20"/>
    <w:pPr>
      <w:ind w:left="24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BF1E20"/>
    <w:pPr>
      <w:ind w:left="48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F1E20"/>
    <w:pPr>
      <w:ind w:left="72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BF1E20"/>
    <w:pPr>
      <w:ind w:left="96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F1E20"/>
    <w:pPr>
      <w:ind w:left="120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F1E20"/>
    <w:pPr>
      <w:ind w:left="14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F1E20"/>
    <w:pPr>
      <w:ind w:left="1680"/>
    </w:pPr>
    <w:rPr>
      <w:rFonts w:asciiTheme="minorHAnsi" w:hAnsiTheme="minorHAnsi"/>
      <w:sz w:val="20"/>
      <w:szCs w:val="20"/>
    </w:rPr>
  </w:style>
  <w:style w:type="table" w:styleId="TableGrid">
    <w:name w:val="Table Grid"/>
    <w:basedOn w:val="TableNormal"/>
    <w:uiPriority w:val="59"/>
    <w:rsid w:val="00A77F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35EB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89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7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336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69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4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413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70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41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56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8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43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17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5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124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70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30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13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26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0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9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6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2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140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463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72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53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658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03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344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1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94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461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37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52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77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88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06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311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65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19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05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867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23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07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79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19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304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771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841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271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743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442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266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77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19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45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1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00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5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07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91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08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7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10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77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35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4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3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2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89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337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36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62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80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70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31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63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430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446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29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48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80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0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73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32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87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4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40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0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30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22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96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69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98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23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18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15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435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3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8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7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23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8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32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54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73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5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94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51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52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64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0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9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26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61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0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1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28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13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138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140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925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224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8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80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2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00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0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9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2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70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69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37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6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836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1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7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8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54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77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8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99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24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02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61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56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4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28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613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66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45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3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32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83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88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85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875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2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3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16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779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662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42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64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2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48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20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752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77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99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69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88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99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39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2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45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2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12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89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32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32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19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11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10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48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402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15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74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63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87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20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85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63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3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2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57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1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6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54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16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39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41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7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41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07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34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27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0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yudai/Library/Group%20Containers/UBF8T346G9.Office/User%20Content.localized/Templates.localized/Supplemental_Template.dotx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B4A9AD4F-70F2-7043-8FA7-6BBD75C53D15}">
  <we:reference id="wa200001011" version="1.2.0.0" store="ja-JP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3068553A-B48F-0E49-986C-0A65C616DBE7}">
  <we:reference id="wa104382081" version="1.35.0.0" store="ja-JP" storeType="OMEX"/>
  <we:alternateReferences>
    <we:reference id="WA104382081" version="1.35.0.0" store="WA104382081" storeType="OMEX"/>
  </we:alternateReferences>
  <we:properties>
    <we:property name="MENDELEY_CITATIONS" value="[]"/>
    <we:property name="MENDELEY_CITATIONS_STYLE" value="&quot;https://www.zotero.org/styles/tobacco-control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82C6AF-5477-4FBE-93F9-8ED0A80015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l_Template.dotx</Template>
  <TotalTime>0</TotalTime>
  <Pages>7</Pages>
  <Words>978</Words>
  <Characters>5405</Characters>
  <Application>Microsoft Office Word</Application>
  <DocSecurity>0</DocSecurity>
  <Lines>180</Lines>
  <Paragraphs>7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6-07T22:06:00Z</dcterms:created>
  <dcterms:modified xsi:type="dcterms:W3CDTF">2024-01-05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international-journal-of-environmental-research-and-public-health</vt:lpwstr>
  </property>
  <property fmtid="{D5CDD505-2E9C-101B-9397-08002B2CF9AE}" pid="4" name="Mendeley Unique User Id_1">
    <vt:lpwstr>58a55981-5bf0-3a66-a0a5-648c8fb8f244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nternational-journal-of-environmental-research-and-public-health</vt:lpwstr>
  </property>
  <property fmtid="{D5CDD505-2E9C-101B-9397-08002B2CF9AE}" pid="14" name="Mendeley Recent Style Name 4_1">
    <vt:lpwstr>International Journal of Environmental Research and Public Health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world-journal-of-gastroenterology</vt:lpwstr>
  </property>
  <property fmtid="{D5CDD505-2E9C-101B-9397-08002B2CF9AE}" pid="24" name="Mendeley Recent Style Name 9_1">
    <vt:lpwstr>World Journal of Gastroenterology</vt:lpwstr>
  </property>
  <property fmtid="{D5CDD505-2E9C-101B-9397-08002B2CF9AE}" pid="25" name="grammarly_documentId">
    <vt:lpwstr>documentId_9430</vt:lpwstr>
  </property>
  <property fmtid="{D5CDD505-2E9C-101B-9397-08002B2CF9AE}" pid="26" name="grammarly_documentContext">
    <vt:lpwstr>{"goals":["inform"],"domain":"academic","emotions":["neutral","analytical"],"dialect":"american","audience":"expert","style":"formal"}</vt:lpwstr>
  </property>
</Properties>
</file>